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D975" w14:textId="291EBCE6" w:rsidR="00072EF3" w:rsidRPr="00B65C13" w:rsidRDefault="00F34C81" w:rsidP="00F34C81">
      <w:pPr>
        <w:jc w:val="center"/>
        <w:rPr>
          <w:rFonts w:ascii="Arial" w:hAnsi="Arial" w:cs="Arial"/>
          <w:b/>
        </w:rPr>
      </w:pPr>
      <w:r w:rsidRPr="00B65C13">
        <w:rPr>
          <w:rFonts w:ascii="Arial" w:hAnsi="Arial" w:cs="Arial"/>
          <w:b/>
        </w:rPr>
        <w:t>Supplementary Ta</w:t>
      </w:r>
      <w:r w:rsidRPr="00621D9E">
        <w:rPr>
          <w:rFonts w:ascii="Arial" w:hAnsi="Arial" w:cs="Arial"/>
          <w:b/>
        </w:rPr>
        <w:t xml:space="preserve">ble </w:t>
      </w:r>
      <w:r w:rsidR="00585D85">
        <w:rPr>
          <w:rFonts w:ascii="Arial" w:hAnsi="Arial" w:cs="Arial"/>
          <w:b/>
        </w:rPr>
        <w:t>2</w:t>
      </w:r>
      <w:bookmarkStart w:id="0" w:name="_GoBack"/>
      <w:bookmarkEnd w:id="0"/>
      <w:r w:rsidRPr="00621D9E">
        <w:rPr>
          <w:rFonts w:ascii="Arial" w:hAnsi="Arial" w:cs="Arial"/>
          <w:b/>
        </w:rPr>
        <w:t xml:space="preserve">. </w:t>
      </w:r>
      <w:r w:rsidRPr="00B65C13">
        <w:rPr>
          <w:rFonts w:ascii="Arial" w:hAnsi="Arial" w:cs="Arial"/>
        </w:rPr>
        <w:t>Proteins identified in the calcite</w:t>
      </w:r>
      <w:r w:rsidR="00AE39F8">
        <w:rPr>
          <w:rFonts w:ascii="Arial" w:hAnsi="Arial" w:cs="Arial"/>
        </w:rPr>
        <w:t>/shell</w:t>
      </w:r>
      <w:r w:rsidRPr="00B65C13">
        <w:rPr>
          <w:rFonts w:ascii="Arial" w:hAnsi="Arial" w:cs="Arial"/>
        </w:rPr>
        <w:t xml:space="preserve"> matrix of marine calcifying organis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2"/>
        <w:gridCol w:w="1673"/>
        <w:gridCol w:w="1480"/>
        <w:gridCol w:w="709"/>
        <w:gridCol w:w="1275"/>
        <w:gridCol w:w="3544"/>
        <w:gridCol w:w="3119"/>
        <w:gridCol w:w="486"/>
      </w:tblGrid>
      <w:tr w:rsidR="00095B9E" w:rsidRPr="0049570C" w14:paraId="712717B0" w14:textId="77777777" w:rsidTr="00B65C13">
        <w:tc>
          <w:tcPr>
            <w:tcW w:w="1662" w:type="dxa"/>
          </w:tcPr>
          <w:p w14:paraId="054FACCF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673" w:type="dxa"/>
          </w:tcPr>
          <w:p w14:paraId="5CA544A2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  <w:p w14:paraId="4B46E6F9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(Accession)</w:t>
            </w:r>
          </w:p>
        </w:tc>
        <w:tc>
          <w:tcPr>
            <w:tcW w:w="1480" w:type="dxa"/>
          </w:tcPr>
          <w:p w14:paraId="7A17BC6A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Structure</w:t>
            </w:r>
          </w:p>
          <w:p w14:paraId="7BA4262A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(Polymorph)</w:t>
            </w:r>
          </w:p>
        </w:tc>
        <w:tc>
          <w:tcPr>
            <w:tcW w:w="709" w:type="dxa"/>
          </w:tcPr>
          <w:p w14:paraId="63591C9B" w14:textId="6B810EA0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65C13">
              <w:rPr>
                <w:rFonts w:ascii="Arial" w:hAnsi="Arial" w:cs="Arial"/>
                <w:b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275" w:type="dxa"/>
          </w:tcPr>
          <w:p w14:paraId="6CAB502E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% Acidic residues</w:t>
            </w:r>
          </w:p>
        </w:tc>
        <w:tc>
          <w:tcPr>
            <w:tcW w:w="3544" w:type="dxa"/>
          </w:tcPr>
          <w:p w14:paraId="032FE7CE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CD-Search Conserved domain</w:t>
            </w:r>
          </w:p>
        </w:tc>
        <w:tc>
          <w:tcPr>
            <w:tcW w:w="3119" w:type="dxa"/>
          </w:tcPr>
          <w:p w14:paraId="5FDC7D4F" w14:textId="037239F9" w:rsidR="00105CC6" w:rsidRPr="00B65C13" w:rsidRDefault="00B04E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</w:rPr>
              <w:t>Domain function</w:t>
            </w:r>
          </w:p>
        </w:tc>
        <w:tc>
          <w:tcPr>
            <w:tcW w:w="486" w:type="dxa"/>
          </w:tcPr>
          <w:p w14:paraId="28C037BD" w14:textId="77777777" w:rsidR="00105CC6" w:rsidRPr="00B65C13" w:rsidRDefault="00105CC6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65C1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ef.</w:t>
            </w:r>
          </w:p>
        </w:tc>
      </w:tr>
      <w:tr w:rsidR="00095B9E" w:rsidRPr="0049570C" w14:paraId="593DD857" w14:textId="77777777" w:rsidTr="00B65C13">
        <w:tc>
          <w:tcPr>
            <w:tcW w:w="1662" w:type="dxa"/>
            <w:vMerge w:val="restart"/>
          </w:tcPr>
          <w:p w14:paraId="03C4A677" w14:textId="77777777" w:rsidR="006012A5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ephyrocaps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huxleyi</w:t>
            </w:r>
          </w:p>
          <w:p w14:paraId="2A32C985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ophore</w:t>
            </w:r>
          </w:p>
          <w:p w14:paraId="7969C62F" w14:textId="77777777" w:rsidR="006012A5" w:rsidRPr="006012A5" w:rsidRDefault="006012A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Haptophyta</w:t>
            </w:r>
            <w:proofErr w:type="spellEnd"/>
          </w:p>
        </w:tc>
        <w:tc>
          <w:tcPr>
            <w:tcW w:w="1673" w:type="dxa"/>
          </w:tcPr>
          <w:p w14:paraId="69E4F53A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6475.1</w:t>
            </w:r>
          </w:p>
        </w:tc>
        <w:tc>
          <w:tcPr>
            <w:tcW w:w="1480" w:type="dxa"/>
          </w:tcPr>
          <w:p w14:paraId="0FA0B187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22C73A66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</w:t>
            </w:r>
          </w:p>
        </w:tc>
        <w:tc>
          <w:tcPr>
            <w:tcW w:w="1275" w:type="dxa"/>
          </w:tcPr>
          <w:p w14:paraId="501810ED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9.8%</w:t>
            </w:r>
          </w:p>
          <w:p w14:paraId="464E44F1" w14:textId="77777777" w:rsidR="00490B2F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7%</w:t>
            </w:r>
          </w:p>
          <w:p w14:paraId="43B79A28" w14:textId="77777777" w:rsidR="00490B2F" w:rsidRPr="00490B2F" w:rsidRDefault="00490B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.5%</w:t>
            </w:r>
          </w:p>
        </w:tc>
        <w:tc>
          <w:tcPr>
            <w:tcW w:w="3544" w:type="dxa"/>
          </w:tcPr>
          <w:p w14:paraId="75A1CABE" w14:textId="77777777" w:rsidR="006012A5" w:rsidRPr="00C11A69" w:rsidRDefault="00490B2F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>choice-of-anchor I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l456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AEBCF89" w14:textId="3A8C2BC0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surface protein; collagen binding</w:t>
            </w:r>
          </w:p>
        </w:tc>
        <w:tc>
          <w:tcPr>
            <w:tcW w:w="486" w:type="dxa"/>
          </w:tcPr>
          <w:p w14:paraId="2385A5FE" w14:textId="4030F503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B20D4CF" w14:textId="77777777" w:rsidTr="00B65C13">
        <w:tc>
          <w:tcPr>
            <w:tcW w:w="1662" w:type="dxa"/>
            <w:vMerge/>
          </w:tcPr>
          <w:p w14:paraId="34A15DFE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D9FB1B1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50859.t1</w:t>
            </w:r>
          </w:p>
        </w:tc>
        <w:tc>
          <w:tcPr>
            <w:tcW w:w="1480" w:type="dxa"/>
          </w:tcPr>
          <w:p w14:paraId="627093AA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13DDBBB9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1275" w:type="dxa"/>
          </w:tcPr>
          <w:p w14:paraId="3C776F51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8.6%</w:t>
            </w:r>
          </w:p>
          <w:p w14:paraId="4CF6385D" w14:textId="77777777" w:rsidR="00490B2F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2.7%</w:t>
            </w:r>
          </w:p>
          <w:p w14:paraId="1CDD1BA2" w14:textId="77777777" w:rsidR="00490B2F" w:rsidRPr="00490B2F" w:rsidRDefault="00490B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.3%</w:t>
            </w:r>
          </w:p>
        </w:tc>
        <w:tc>
          <w:tcPr>
            <w:tcW w:w="3544" w:type="dxa"/>
          </w:tcPr>
          <w:p w14:paraId="6979D324" w14:textId="77777777" w:rsidR="006012A5" w:rsidRPr="00C11A69" w:rsidRDefault="00490B2F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>D-arabinose 1-dehydrogenase, Zn-dependent alcohol dehydrogenase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l433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1A5FC40" w14:textId="675E67D2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 metabolism</w:t>
            </w:r>
          </w:p>
        </w:tc>
        <w:tc>
          <w:tcPr>
            <w:tcW w:w="486" w:type="dxa"/>
          </w:tcPr>
          <w:p w14:paraId="57CAD381" w14:textId="19885A6D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21C2FA0F" w14:textId="77777777" w:rsidTr="00B65C13">
        <w:tc>
          <w:tcPr>
            <w:tcW w:w="1662" w:type="dxa"/>
            <w:vMerge/>
          </w:tcPr>
          <w:p w14:paraId="5590B914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C1910BB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17242.1</w:t>
            </w:r>
          </w:p>
        </w:tc>
        <w:tc>
          <w:tcPr>
            <w:tcW w:w="1480" w:type="dxa"/>
          </w:tcPr>
          <w:p w14:paraId="58A38EF4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15B00940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1275" w:type="dxa"/>
          </w:tcPr>
          <w:p w14:paraId="1D5F913A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9%</w:t>
            </w:r>
          </w:p>
          <w:p w14:paraId="765321A7" w14:textId="77777777" w:rsidR="00490B2F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5%</w:t>
            </w:r>
          </w:p>
          <w:p w14:paraId="6E3EFDB9" w14:textId="77777777" w:rsidR="00490B2F" w:rsidRPr="00490B2F" w:rsidRDefault="00490B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4%</w:t>
            </w:r>
          </w:p>
        </w:tc>
        <w:tc>
          <w:tcPr>
            <w:tcW w:w="3544" w:type="dxa"/>
          </w:tcPr>
          <w:p w14:paraId="01989E5E" w14:textId="77777777" w:rsidR="006012A5" w:rsidRPr="00C11A69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7002EE0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D132017" w14:textId="1F01C843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C4D9045" w14:textId="77777777" w:rsidTr="00B65C13">
        <w:tc>
          <w:tcPr>
            <w:tcW w:w="1662" w:type="dxa"/>
            <w:vMerge/>
          </w:tcPr>
          <w:p w14:paraId="4FFFD3E9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4716FE8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17242.7</w:t>
            </w:r>
          </w:p>
        </w:tc>
        <w:tc>
          <w:tcPr>
            <w:tcW w:w="1480" w:type="dxa"/>
          </w:tcPr>
          <w:p w14:paraId="2EDEDE17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36FAE4C9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  <w:tc>
          <w:tcPr>
            <w:tcW w:w="1275" w:type="dxa"/>
          </w:tcPr>
          <w:p w14:paraId="5227B0FC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2%</w:t>
            </w:r>
          </w:p>
          <w:p w14:paraId="57BD95B4" w14:textId="77777777" w:rsidR="00490B2F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1%</w:t>
            </w:r>
          </w:p>
          <w:p w14:paraId="1F24F249" w14:textId="77777777" w:rsidR="00490B2F" w:rsidRPr="00490B2F" w:rsidRDefault="00490B2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0B2F">
              <w:rPr>
                <w:rFonts w:ascii="Arial" w:hAnsi="Arial" w:cs="Arial"/>
                <w:b/>
                <w:sz w:val="20"/>
                <w:szCs w:val="20"/>
              </w:rPr>
              <w:t>13.3%</w:t>
            </w:r>
          </w:p>
        </w:tc>
        <w:tc>
          <w:tcPr>
            <w:tcW w:w="3544" w:type="dxa"/>
          </w:tcPr>
          <w:p w14:paraId="676F9077" w14:textId="77777777" w:rsidR="006012A5" w:rsidRPr="00C11A69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E061D0B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B94F37C" w14:textId="226C82D1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ADC06E3" w14:textId="77777777" w:rsidTr="00B65C13">
        <w:tc>
          <w:tcPr>
            <w:tcW w:w="1662" w:type="dxa"/>
            <w:vMerge/>
          </w:tcPr>
          <w:p w14:paraId="76A4980E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36A4DFE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</w:t>
            </w:r>
            <w:r w:rsidR="00123610">
              <w:rPr>
                <w:rFonts w:ascii="Arial" w:hAnsi="Arial" w:cs="Arial"/>
                <w:sz w:val="20"/>
                <w:szCs w:val="20"/>
              </w:rPr>
              <w:t>21037.1</w:t>
            </w:r>
          </w:p>
        </w:tc>
        <w:tc>
          <w:tcPr>
            <w:tcW w:w="1480" w:type="dxa"/>
          </w:tcPr>
          <w:p w14:paraId="403EDB52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4670AEA8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275" w:type="dxa"/>
          </w:tcPr>
          <w:p w14:paraId="6BE94303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9.4%</w:t>
            </w:r>
          </w:p>
          <w:p w14:paraId="6EBCBE14" w14:textId="77777777" w:rsidR="00490B2F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5%</w:t>
            </w:r>
          </w:p>
          <w:p w14:paraId="59D4E5FF" w14:textId="77777777" w:rsidR="00490B2F" w:rsidRPr="00490B2F" w:rsidRDefault="00490B2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9%</w:t>
            </w:r>
          </w:p>
        </w:tc>
        <w:tc>
          <w:tcPr>
            <w:tcW w:w="3544" w:type="dxa"/>
          </w:tcPr>
          <w:p w14:paraId="578854A8" w14:textId="77777777" w:rsidR="006012A5" w:rsidRPr="00C11A69" w:rsidRDefault="00490B2F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 xml:space="preserve">Uncharacterized protein </w:t>
            </w:r>
            <w:proofErr w:type="spellStart"/>
            <w:r w:rsidRPr="00490B2F">
              <w:rPr>
                <w:rFonts w:ascii="Arial" w:hAnsi="Arial" w:cs="Arial"/>
                <w:sz w:val="20"/>
                <w:szCs w:val="20"/>
              </w:rPr>
              <w:t>YjbI</w:t>
            </w:r>
            <w:proofErr w:type="spellEnd"/>
            <w:r w:rsidRPr="00490B2F">
              <w:rPr>
                <w:rFonts w:ascii="Arial" w:hAnsi="Arial" w:cs="Arial"/>
                <w:sz w:val="20"/>
                <w:szCs w:val="20"/>
              </w:rPr>
              <w:t>, contains pentapeptide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OG13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42495E3" w14:textId="132F7083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2A96EBAD" w14:textId="37E3428D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3640D4DE" w14:textId="77777777" w:rsidTr="00B65C13">
        <w:tc>
          <w:tcPr>
            <w:tcW w:w="1662" w:type="dxa"/>
            <w:vMerge/>
          </w:tcPr>
          <w:p w14:paraId="660137C3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57C51313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21537.1</w:t>
            </w:r>
          </w:p>
        </w:tc>
        <w:tc>
          <w:tcPr>
            <w:tcW w:w="1480" w:type="dxa"/>
          </w:tcPr>
          <w:p w14:paraId="3E799492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5945889E" w14:textId="77777777" w:rsidR="006012A5" w:rsidRDefault="00D176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7</w:t>
            </w:r>
          </w:p>
        </w:tc>
        <w:tc>
          <w:tcPr>
            <w:tcW w:w="1275" w:type="dxa"/>
          </w:tcPr>
          <w:p w14:paraId="5B96FE99" w14:textId="77777777" w:rsidR="006012A5" w:rsidRDefault="00D176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p </w:t>
            </w:r>
            <w:r w:rsidR="00A86AD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6AD6">
              <w:rPr>
                <w:rFonts w:ascii="Arial" w:hAnsi="Arial" w:cs="Arial"/>
                <w:sz w:val="20"/>
                <w:szCs w:val="20"/>
              </w:rPr>
              <w:t>3.8%</w:t>
            </w:r>
          </w:p>
          <w:p w14:paraId="4AB20E52" w14:textId="77777777" w:rsidR="00A86AD6" w:rsidRDefault="00A86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2%</w:t>
            </w:r>
          </w:p>
          <w:p w14:paraId="2BDC385B" w14:textId="77777777" w:rsidR="00A86AD6" w:rsidRPr="00A86AD6" w:rsidRDefault="00A86AD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0%</w:t>
            </w:r>
          </w:p>
        </w:tc>
        <w:tc>
          <w:tcPr>
            <w:tcW w:w="3544" w:type="dxa"/>
          </w:tcPr>
          <w:p w14:paraId="3A6AC95C" w14:textId="77777777" w:rsidR="006012A5" w:rsidRPr="00C11A69" w:rsidRDefault="00A86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DBBA125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221D04D" w14:textId="247CDEA9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83C2731" w14:textId="77777777" w:rsidTr="00B65C13">
        <w:tc>
          <w:tcPr>
            <w:tcW w:w="1662" w:type="dxa"/>
            <w:vMerge/>
          </w:tcPr>
          <w:p w14:paraId="703319A5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36BB657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30161.1</w:t>
            </w:r>
          </w:p>
        </w:tc>
        <w:tc>
          <w:tcPr>
            <w:tcW w:w="1480" w:type="dxa"/>
          </w:tcPr>
          <w:p w14:paraId="063F1AED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3DF89831" w14:textId="77777777" w:rsidR="006012A5" w:rsidRDefault="00A86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</w:t>
            </w:r>
          </w:p>
        </w:tc>
        <w:tc>
          <w:tcPr>
            <w:tcW w:w="1275" w:type="dxa"/>
          </w:tcPr>
          <w:p w14:paraId="04F35C15" w14:textId="77777777" w:rsidR="006012A5" w:rsidRDefault="00A86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9%</w:t>
            </w:r>
          </w:p>
          <w:p w14:paraId="072041A9" w14:textId="77777777" w:rsidR="00A86AD6" w:rsidRDefault="00A86A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6%</w:t>
            </w:r>
          </w:p>
          <w:p w14:paraId="7B83B46D" w14:textId="77777777" w:rsidR="00A86AD6" w:rsidRPr="00A86AD6" w:rsidRDefault="00A86AD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5%</w:t>
            </w:r>
          </w:p>
        </w:tc>
        <w:tc>
          <w:tcPr>
            <w:tcW w:w="3544" w:type="dxa"/>
          </w:tcPr>
          <w:p w14:paraId="06ADB71B" w14:textId="77777777" w:rsidR="006012A5" w:rsidRPr="00C11A69" w:rsidRDefault="00243F6F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 xml:space="preserve">Uncharacterized protein </w:t>
            </w:r>
            <w:proofErr w:type="spellStart"/>
            <w:r w:rsidRPr="00490B2F">
              <w:rPr>
                <w:rFonts w:ascii="Arial" w:hAnsi="Arial" w:cs="Arial"/>
                <w:sz w:val="20"/>
                <w:szCs w:val="20"/>
              </w:rPr>
              <w:t>YjbI</w:t>
            </w:r>
            <w:proofErr w:type="spellEnd"/>
            <w:r w:rsidRPr="00490B2F">
              <w:rPr>
                <w:rFonts w:ascii="Arial" w:hAnsi="Arial" w:cs="Arial"/>
                <w:sz w:val="20"/>
                <w:szCs w:val="20"/>
              </w:rPr>
              <w:t>, contains pentapeptide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OG13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15643E0" w14:textId="4D9811D3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7576C3A2" w14:textId="6576BF27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398C2DF" w14:textId="77777777" w:rsidTr="00B65C13">
        <w:tc>
          <w:tcPr>
            <w:tcW w:w="1662" w:type="dxa"/>
            <w:vMerge/>
          </w:tcPr>
          <w:p w14:paraId="66B8810E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4F3BD266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5157.1</w:t>
            </w:r>
          </w:p>
        </w:tc>
        <w:tc>
          <w:tcPr>
            <w:tcW w:w="1480" w:type="dxa"/>
          </w:tcPr>
          <w:p w14:paraId="45036480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2E336D59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1275" w:type="dxa"/>
          </w:tcPr>
          <w:p w14:paraId="05F6C9ED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1%</w:t>
            </w:r>
          </w:p>
          <w:p w14:paraId="67AD2D5C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1%</w:t>
            </w:r>
          </w:p>
          <w:p w14:paraId="79B21F53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2%</w:t>
            </w:r>
          </w:p>
        </w:tc>
        <w:tc>
          <w:tcPr>
            <w:tcW w:w="3544" w:type="dxa"/>
          </w:tcPr>
          <w:p w14:paraId="4168AB7D" w14:textId="77777777" w:rsidR="006012A5" w:rsidRPr="00C11A69" w:rsidRDefault="00AB020C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 xml:space="preserve">Uncharacterized protein </w:t>
            </w:r>
            <w:proofErr w:type="spellStart"/>
            <w:r w:rsidRPr="00490B2F">
              <w:rPr>
                <w:rFonts w:ascii="Arial" w:hAnsi="Arial" w:cs="Arial"/>
                <w:sz w:val="20"/>
                <w:szCs w:val="20"/>
              </w:rPr>
              <w:t>YjbI</w:t>
            </w:r>
            <w:proofErr w:type="spellEnd"/>
            <w:r w:rsidRPr="00490B2F">
              <w:rPr>
                <w:rFonts w:ascii="Arial" w:hAnsi="Arial" w:cs="Arial"/>
                <w:sz w:val="20"/>
                <w:szCs w:val="20"/>
              </w:rPr>
              <w:t>, contains pentapeptide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OG13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787A975" w14:textId="5DF0B560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5A7CDF8B" w14:textId="17901921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2F34B05" w14:textId="77777777" w:rsidTr="00B65C13">
        <w:tc>
          <w:tcPr>
            <w:tcW w:w="1662" w:type="dxa"/>
            <w:vMerge/>
          </w:tcPr>
          <w:p w14:paraId="1678A3A8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D2B11D0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17918.2</w:t>
            </w:r>
          </w:p>
        </w:tc>
        <w:tc>
          <w:tcPr>
            <w:tcW w:w="1480" w:type="dxa"/>
          </w:tcPr>
          <w:p w14:paraId="685731BA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741B8C40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  <w:tc>
          <w:tcPr>
            <w:tcW w:w="1275" w:type="dxa"/>
          </w:tcPr>
          <w:p w14:paraId="5FE071BA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8%</w:t>
            </w:r>
          </w:p>
          <w:p w14:paraId="4077DDCA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3%</w:t>
            </w:r>
          </w:p>
          <w:p w14:paraId="51845377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1%</w:t>
            </w:r>
          </w:p>
        </w:tc>
        <w:tc>
          <w:tcPr>
            <w:tcW w:w="3544" w:type="dxa"/>
          </w:tcPr>
          <w:p w14:paraId="5C82E833" w14:textId="77777777" w:rsidR="006012A5" w:rsidRPr="00C11A69" w:rsidRDefault="005A17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512E2EA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098048C" w14:textId="0E20D84A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9F2875E" w14:textId="77777777" w:rsidTr="00B65C13">
        <w:tc>
          <w:tcPr>
            <w:tcW w:w="1662" w:type="dxa"/>
            <w:vMerge/>
          </w:tcPr>
          <w:p w14:paraId="0A91E8B2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1A989B08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20254.1</w:t>
            </w:r>
          </w:p>
        </w:tc>
        <w:tc>
          <w:tcPr>
            <w:tcW w:w="1480" w:type="dxa"/>
          </w:tcPr>
          <w:p w14:paraId="6B803561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308CC246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1275" w:type="dxa"/>
          </w:tcPr>
          <w:p w14:paraId="2305D0F9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4%</w:t>
            </w:r>
          </w:p>
          <w:p w14:paraId="312E9642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0%</w:t>
            </w:r>
          </w:p>
          <w:p w14:paraId="6347257C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4%</w:t>
            </w:r>
          </w:p>
        </w:tc>
        <w:tc>
          <w:tcPr>
            <w:tcW w:w="3544" w:type="dxa"/>
          </w:tcPr>
          <w:p w14:paraId="3B75F923" w14:textId="6852302C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7E38D8E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FBA5242" w14:textId="1D16456F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DA19004" w14:textId="77777777" w:rsidTr="00B65C13">
        <w:tc>
          <w:tcPr>
            <w:tcW w:w="1662" w:type="dxa"/>
            <w:vMerge/>
          </w:tcPr>
          <w:p w14:paraId="083FEF61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17CF01A1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42278.1</w:t>
            </w:r>
          </w:p>
        </w:tc>
        <w:tc>
          <w:tcPr>
            <w:tcW w:w="1480" w:type="dxa"/>
          </w:tcPr>
          <w:p w14:paraId="7B7E4976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36D53B1D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1275" w:type="dxa"/>
          </w:tcPr>
          <w:p w14:paraId="2D499C21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5%</w:t>
            </w:r>
          </w:p>
          <w:p w14:paraId="7BF77A99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2%</w:t>
            </w:r>
          </w:p>
          <w:p w14:paraId="60272CE7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7%</w:t>
            </w:r>
          </w:p>
        </w:tc>
        <w:tc>
          <w:tcPr>
            <w:tcW w:w="3544" w:type="dxa"/>
          </w:tcPr>
          <w:p w14:paraId="59F2745B" w14:textId="198BD827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566AA1D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E98F953" w14:textId="1CF7DDB3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3B097E23" w14:textId="77777777" w:rsidTr="00B65C13">
        <w:tc>
          <w:tcPr>
            <w:tcW w:w="1662" w:type="dxa"/>
            <w:vMerge/>
          </w:tcPr>
          <w:p w14:paraId="5A1E9908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62E1AEDB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28195.1</w:t>
            </w:r>
          </w:p>
        </w:tc>
        <w:tc>
          <w:tcPr>
            <w:tcW w:w="1480" w:type="dxa"/>
          </w:tcPr>
          <w:p w14:paraId="06FDF76E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5809F1B4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</w:t>
            </w:r>
          </w:p>
        </w:tc>
        <w:tc>
          <w:tcPr>
            <w:tcW w:w="1275" w:type="dxa"/>
          </w:tcPr>
          <w:p w14:paraId="108A6FD1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.8%</w:t>
            </w:r>
          </w:p>
          <w:p w14:paraId="29F06E35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5%</w:t>
            </w:r>
          </w:p>
          <w:p w14:paraId="07C0B376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3%</w:t>
            </w:r>
          </w:p>
        </w:tc>
        <w:tc>
          <w:tcPr>
            <w:tcW w:w="3544" w:type="dxa"/>
          </w:tcPr>
          <w:p w14:paraId="06B15EEF" w14:textId="6353F1EF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D93989E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252BC2B" w14:textId="400ABDCD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2B2826EB" w14:textId="77777777" w:rsidTr="00B65C13">
        <w:tc>
          <w:tcPr>
            <w:tcW w:w="1662" w:type="dxa"/>
            <w:vMerge/>
          </w:tcPr>
          <w:p w14:paraId="7638C740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B40DE7A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40669.2</w:t>
            </w:r>
          </w:p>
        </w:tc>
        <w:tc>
          <w:tcPr>
            <w:tcW w:w="1480" w:type="dxa"/>
          </w:tcPr>
          <w:p w14:paraId="02A3F4D2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66F3D190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  <w:tc>
          <w:tcPr>
            <w:tcW w:w="1275" w:type="dxa"/>
          </w:tcPr>
          <w:p w14:paraId="32BB60C6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6%</w:t>
            </w:r>
          </w:p>
          <w:p w14:paraId="597C6624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- 3.8%</w:t>
            </w:r>
          </w:p>
          <w:p w14:paraId="14676798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4%</w:t>
            </w:r>
          </w:p>
        </w:tc>
        <w:tc>
          <w:tcPr>
            <w:tcW w:w="3544" w:type="dxa"/>
          </w:tcPr>
          <w:p w14:paraId="5DFDF700" w14:textId="0F77F22A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 xml:space="preserve">Uncharacterized protein </w:t>
            </w:r>
            <w:proofErr w:type="spellStart"/>
            <w:r w:rsidRPr="00490B2F">
              <w:rPr>
                <w:rFonts w:ascii="Arial" w:hAnsi="Arial" w:cs="Arial"/>
                <w:sz w:val="20"/>
                <w:szCs w:val="20"/>
              </w:rPr>
              <w:t>YjbI</w:t>
            </w:r>
            <w:proofErr w:type="spellEnd"/>
            <w:r w:rsidRPr="00490B2F">
              <w:rPr>
                <w:rFonts w:ascii="Arial" w:hAnsi="Arial" w:cs="Arial"/>
                <w:sz w:val="20"/>
                <w:szCs w:val="20"/>
              </w:rPr>
              <w:t>, contains pentapeptide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OG13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2F9B175" w14:textId="766B0906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7019DC5F" w14:textId="77203204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E608766" w14:textId="77777777" w:rsidTr="00B65C13">
        <w:tc>
          <w:tcPr>
            <w:tcW w:w="1662" w:type="dxa"/>
            <w:vMerge/>
          </w:tcPr>
          <w:p w14:paraId="3E69C955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B5D920D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41650.1</w:t>
            </w:r>
          </w:p>
        </w:tc>
        <w:tc>
          <w:tcPr>
            <w:tcW w:w="1480" w:type="dxa"/>
          </w:tcPr>
          <w:p w14:paraId="4FB8E433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03174C87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1275" w:type="dxa"/>
          </w:tcPr>
          <w:p w14:paraId="2FDF7BE9" w14:textId="77777777" w:rsidR="006012A5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8%</w:t>
            </w:r>
          </w:p>
          <w:p w14:paraId="2BA15B36" w14:textId="77777777" w:rsidR="00665FCE" w:rsidRDefault="00665F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2%</w:t>
            </w:r>
          </w:p>
          <w:p w14:paraId="6834EE9F" w14:textId="77777777" w:rsidR="00665FCE" w:rsidRPr="00665FCE" w:rsidRDefault="00665FC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0%</w:t>
            </w:r>
          </w:p>
        </w:tc>
        <w:tc>
          <w:tcPr>
            <w:tcW w:w="3544" w:type="dxa"/>
          </w:tcPr>
          <w:p w14:paraId="51B338F4" w14:textId="500EA830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639CD7C2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30E15A1" w14:textId="292BCDC6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DF396F9" w14:textId="77777777" w:rsidTr="00B65C13">
        <w:tc>
          <w:tcPr>
            <w:tcW w:w="1662" w:type="dxa"/>
            <w:vMerge/>
          </w:tcPr>
          <w:p w14:paraId="78371996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4DD7EE8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42557.1</w:t>
            </w:r>
          </w:p>
        </w:tc>
        <w:tc>
          <w:tcPr>
            <w:tcW w:w="1480" w:type="dxa"/>
          </w:tcPr>
          <w:p w14:paraId="705A8E61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5D150211" w14:textId="77777777" w:rsidR="006012A5" w:rsidRDefault="000452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5</w:t>
            </w:r>
          </w:p>
        </w:tc>
        <w:tc>
          <w:tcPr>
            <w:tcW w:w="1275" w:type="dxa"/>
          </w:tcPr>
          <w:p w14:paraId="09FD367F" w14:textId="77777777" w:rsidR="006012A5" w:rsidRDefault="000452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.0%</w:t>
            </w:r>
          </w:p>
          <w:p w14:paraId="52206454" w14:textId="77777777" w:rsidR="00045206" w:rsidRDefault="000452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9%</w:t>
            </w:r>
          </w:p>
          <w:p w14:paraId="3FB5BB37" w14:textId="77777777" w:rsidR="00045206" w:rsidRPr="00045206" w:rsidRDefault="0004520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9%</w:t>
            </w:r>
          </w:p>
        </w:tc>
        <w:tc>
          <w:tcPr>
            <w:tcW w:w="3544" w:type="dxa"/>
          </w:tcPr>
          <w:p w14:paraId="39DBF882" w14:textId="58770C4D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6D970A9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EC3F0A4" w14:textId="1081E466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89F5D60" w14:textId="77777777" w:rsidTr="00B65C13">
        <w:tc>
          <w:tcPr>
            <w:tcW w:w="1662" w:type="dxa"/>
            <w:vMerge/>
          </w:tcPr>
          <w:p w14:paraId="64F3AEAA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3809249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844.t1</w:t>
            </w:r>
          </w:p>
        </w:tc>
        <w:tc>
          <w:tcPr>
            <w:tcW w:w="1480" w:type="dxa"/>
          </w:tcPr>
          <w:p w14:paraId="2678F541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09658679" w14:textId="77777777" w:rsidR="006012A5" w:rsidRDefault="000452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8</w:t>
            </w:r>
          </w:p>
        </w:tc>
        <w:tc>
          <w:tcPr>
            <w:tcW w:w="1275" w:type="dxa"/>
          </w:tcPr>
          <w:p w14:paraId="16E48ADA" w14:textId="77777777" w:rsidR="006012A5" w:rsidRDefault="000452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9%</w:t>
            </w:r>
          </w:p>
          <w:p w14:paraId="58AF9E31" w14:textId="77777777" w:rsidR="00045206" w:rsidRDefault="000452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6%</w:t>
            </w:r>
          </w:p>
          <w:p w14:paraId="6454A533" w14:textId="77777777" w:rsidR="00045206" w:rsidRPr="00045206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5%</w:t>
            </w:r>
          </w:p>
        </w:tc>
        <w:tc>
          <w:tcPr>
            <w:tcW w:w="3544" w:type="dxa"/>
          </w:tcPr>
          <w:p w14:paraId="1E5288D8" w14:textId="1A29229C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F588ED9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36D0681" w14:textId="6223CAC2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056095C" w14:textId="77777777" w:rsidTr="00B65C13">
        <w:tc>
          <w:tcPr>
            <w:tcW w:w="1662" w:type="dxa"/>
            <w:vMerge/>
          </w:tcPr>
          <w:p w14:paraId="44CE15E6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312AF338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27222.t1</w:t>
            </w:r>
          </w:p>
        </w:tc>
        <w:tc>
          <w:tcPr>
            <w:tcW w:w="1480" w:type="dxa"/>
          </w:tcPr>
          <w:p w14:paraId="57C17CF1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34E2FBF9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0</w:t>
            </w:r>
          </w:p>
        </w:tc>
        <w:tc>
          <w:tcPr>
            <w:tcW w:w="1275" w:type="dxa"/>
          </w:tcPr>
          <w:p w14:paraId="02E951CF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3%</w:t>
            </w:r>
          </w:p>
          <w:p w14:paraId="4BF41737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2%</w:t>
            </w:r>
          </w:p>
          <w:p w14:paraId="6E2B687B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5%</w:t>
            </w:r>
          </w:p>
        </w:tc>
        <w:tc>
          <w:tcPr>
            <w:tcW w:w="3544" w:type="dxa"/>
          </w:tcPr>
          <w:p w14:paraId="12541CD0" w14:textId="2DD0123B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FE22138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1212A06" w14:textId="12266D0A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03ACE2B" w14:textId="77777777" w:rsidTr="00B65C13">
        <w:tc>
          <w:tcPr>
            <w:tcW w:w="1662" w:type="dxa"/>
            <w:vMerge/>
          </w:tcPr>
          <w:p w14:paraId="0FB1FED1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3A895D16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4764.1</w:t>
            </w:r>
          </w:p>
        </w:tc>
        <w:tc>
          <w:tcPr>
            <w:tcW w:w="1480" w:type="dxa"/>
          </w:tcPr>
          <w:p w14:paraId="42C4E192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160E69F2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1275" w:type="dxa"/>
          </w:tcPr>
          <w:p w14:paraId="42031C77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7%</w:t>
            </w:r>
          </w:p>
          <w:p w14:paraId="0C67D9E0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0%</w:t>
            </w:r>
          </w:p>
          <w:p w14:paraId="071E1549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7%</w:t>
            </w:r>
          </w:p>
        </w:tc>
        <w:tc>
          <w:tcPr>
            <w:tcW w:w="3544" w:type="dxa"/>
          </w:tcPr>
          <w:p w14:paraId="282339C2" w14:textId="4A9A5B68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 w:rsidRPr="00077ABD">
              <w:rPr>
                <w:rFonts w:ascii="Arial" w:hAnsi="Arial" w:cs="Arial"/>
                <w:sz w:val="20"/>
                <w:szCs w:val="20"/>
              </w:rPr>
              <w:t>Mycoplasma protein of unknown function, DUF28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7ABD">
              <w:rPr>
                <w:rFonts w:ascii="Arial" w:hAnsi="Arial" w:cs="Arial"/>
                <w:sz w:val="20"/>
                <w:szCs w:val="20"/>
              </w:rPr>
              <w:t>pfam033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A6B8FB5" w14:textId="034633A1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3B74F07D" w14:textId="6731D612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9C7A25B" w14:textId="77777777" w:rsidTr="00B65C13">
        <w:tc>
          <w:tcPr>
            <w:tcW w:w="1662" w:type="dxa"/>
            <w:vMerge/>
          </w:tcPr>
          <w:p w14:paraId="3B040A88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514E51D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4774.4</w:t>
            </w:r>
          </w:p>
        </w:tc>
        <w:tc>
          <w:tcPr>
            <w:tcW w:w="1480" w:type="dxa"/>
          </w:tcPr>
          <w:p w14:paraId="2DA65DFB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627034DB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  <w:tc>
          <w:tcPr>
            <w:tcW w:w="1275" w:type="dxa"/>
          </w:tcPr>
          <w:p w14:paraId="05A8AB20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8%</w:t>
            </w:r>
          </w:p>
          <w:p w14:paraId="32B99DE1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.7%</w:t>
            </w:r>
          </w:p>
          <w:p w14:paraId="15EA7D82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5%</w:t>
            </w:r>
          </w:p>
        </w:tc>
        <w:tc>
          <w:tcPr>
            <w:tcW w:w="3544" w:type="dxa"/>
          </w:tcPr>
          <w:p w14:paraId="5FDDA39D" w14:textId="653084F6" w:rsidR="006012A5" w:rsidRPr="00C11A69" w:rsidRDefault="00077ABD">
            <w:pPr>
              <w:rPr>
                <w:rFonts w:ascii="Arial" w:hAnsi="Arial" w:cs="Arial"/>
                <w:sz w:val="20"/>
                <w:szCs w:val="20"/>
              </w:rPr>
            </w:pPr>
            <w:r w:rsidRPr="00077ABD">
              <w:rPr>
                <w:rFonts w:ascii="Arial" w:hAnsi="Arial" w:cs="Arial"/>
                <w:sz w:val="20"/>
                <w:szCs w:val="20"/>
              </w:rPr>
              <w:t>Mycoplasma protein of unknown function, DUF28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7ABD">
              <w:rPr>
                <w:rFonts w:ascii="Arial" w:hAnsi="Arial" w:cs="Arial"/>
                <w:sz w:val="20"/>
                <w:szCs w:val="20"/>
              </w:rPr>
              <w:t>pfam033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4DAB180" w14:textId="37375220" w:rsidR="006012A5" w:rsidRDefault="00B04E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64D851D1" w14:textId="7DEE6EA4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F2EDC4B" w14:textId="77777777" w:rsidTr="00B65C13">
        <w:tc>
          <w:tcPr>
            <w:tcW w:w="1662" w:type="dxa"/>
            <w:vMerge/>
          </w:tcPr>
          <w:p w14:paraId="5AAC5852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0C524C6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34604.1</w:t>
            </w:r>
          </w:p>
        </w:tc>
        <w:tc>
          <w:tcPr>
            <w:tcW w:w="1480" w:type="dxa"/>
          </w:tcPr>
          <w:p w14:paraId="46207162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65AA91F1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1275" w:type="dxa"/>
          </w:tcPr>
          <w:p w14:paraId="5BADC67B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8.3%</w:t>
            </w:r>
          </w:p>
          <w:p w14:paraId="34A44728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.3%</w:t>
            </w:r>
          </w:p>
          <w:p w14:paraId="1D4AA7A5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6%</w:t>
            </w:r>
          </w:p>
        </w:tc>
        <w:tc>
          <w:tcPr>
            <w:tcW w:w="3544" w:type="dxa"/>
          </w:tcPr>
          <w:p w14:paraId="540E1DD0" w14:textId="269D17C6" w:rsidR="006012A5" w:rsidRPr="00C11A69" w:rsidRDefault="00CC42AE">
            <w:pPr>
              <w:rPr>
                <w:rFonts w:ascii="Arial" w:hAnsi="Arial" w:cs="Arial"/>
                <w:sz w:val="20"/>
                <w:szCs w:val="20"/>
              </w:rPr>
            </w:pPr>
            <w:r w:rsidRPr="00077ABD">
              <w:rPr>
                <w:rFonts w:ascii="Arial" w:hAnsi="Arial" w:cs="Arial"/>
                <w:sz w:val="20"/>
                <w:szCs w:val="20"/>
              </w:rPr>
              <w:t>Mycoplasma protein of unknown function, DUF28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7ABD">
              <w:rPr>
                <w:rFonts w:ascii="Arial" w:hAnsi="Arial" w:cs="Arial"/>
                <w:sz w:val="20"/>
                <w:szCs w:val="20"/>
              </w:rPr>
              <w:t>pfam03382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3C9A893B" w14:textId="331777A4" w:rsidR="006012A5" w:rsidRDefault="00235B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0F8F8004" w14:textId="3F177E51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9D04886" w14:textId="77777777" w:rsidTr="00B65C13">
        <w:tc>
          <w:tcPr>
            <w:tcW w:w="1662" w:type="dxa"/>
            <w:vMerge/>
          </w:tcPr>
          <w:p w14:paraId="13C5DDA0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8D3F554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26439.1</w:t>
            </w:r>
          </w:p>
        </w:tc>
        <w:tc>
          <w:tcPr>
            <w:tcW w:w="1480" w:type="dxa"/>
          </w:tcPr>
          <w:p w14:paraId="667765D0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0D89D5A6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1275" w:type="dxa"/>
          </w:tcPr>
          <w:p w14:paraId="7BD60928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9%</w:t>
            </w:r>
          </w:p>
          <w:p w14:paraId="5D2A4B26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5%</w:t>
            </w:r>
          </w:p>
          <w:p w14:paraId="3A91E851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4%</w:t>
            </w:r>
          </w:p>
        </w:tc>
        <w:tc>
          <w:tcPr>
            <w:tcW w:w="3544" w:type="dxa"/>
          </w:tcPr>
          <w:p w14:paraId="0A8A3A67" w14:textId="2DABEBD6" w:rsidR="006012A5" w:rsidRPr="00C11A69" w:rsidRDefault="00235BE2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 xml:space="preserve">Uncharacterized protein </w:t>
            </w:r>
            <w:proofErr w:type="spellStart"/>
            <w:r w:rsidRPr="00490B2F">
              <w:rPr>
                <w:rFonts w:ascii="Arial" w:hAnsi="Arial" w:cs="Arial"/>
                <w:sz w:val="20"/>
                <w:szCs w:val="20"/>
              </w:rPr>
              <w:t>YjbI</w:t>
            </w:r>
            <w:proofErr w:type="spellEnd"/>
            <w:r w:rsidRPr="00490B2F">
              <w:rPr>
                <w:rFonts w:ascii="Arial" w:hAnsi="Arial" w:cs="Arial"/>
                <w:sz w:val="20"/>
                <w:szCs w:val="20"/>
              </w:rPr>
              <w:t>, contains pentapeptide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OG13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3EF4620" w14:textId="2655ABF1" w:rsidR="006012A5" w:rsidRDefault="00235B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3D62291E" w14:textId="0355C345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9954A0F" w14:textId="77777777" w:rsidTr="00B65C13">
        <w:tc>
          <w:tcPr>
            <w:tcW w:w="1662" w:type="dxa"/>
            <w:vMerge/>
          </w:tcPr>
          <w:p w14:paraId="467B3AB6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00881FAE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15983.t1</w:t>
            </w:r>
          </w:p>
        </w:tc>
        <w:tc>
          <w:tcPr>
            <w:tcW w:w="1480" w:type="dxa"/>
          </w:tcPr>
          <w:p w14:paraId="0133F53C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4153B9EB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1275" w:type="dxa"/>
          </w:tcPr>
          <w:p w14:paraId="44103769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6%</w:t>
            </w:r>
          </w:p>
          <w:p w14:paraId="3D2A89DE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4%</w:t>
            </w:r>
          </w:p>
          <w:p w14:paraId="23F7D182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0%</w:t>
            </w:r>
          </w:p>
        </w:tc>
        <w:tc>
          <w:tcPr>
            <w:tcW w:w="3544" w:type="dxa"/>
          </w:tcPr>
          <w:p w14:paraId="752D231E" w14:textId="30D7BCD1" w:rsidR="006012A5" w:rsidRPr="00C11A69" w:rsidRDefault="00235BE2">
            <w:pPr>
              <w:rPr>
                <w:rFonts w:ascii="Arial" w:hAnsi="Arial" w:cs="Arial"/>
                <w:sz w:val="20"/>
                <w:szCs w:val="20"/>
              </w:rPr>
            </w:pPr>
            <w:r w:rsidRPr="00490B2F">
              <w:rPr>
                <w:rFonts w:ascii="Arial" w:hAnsi="Arial" w:cs="Arial"/>
                <w:sz w:val="20"/>
                <w:szCs w:val="20"/>
              </w:rPr>
              <w:t xml:space="preserve">Uncharacterized protein </w:t>
            </w:r>
            <w:proofErr w:type="spellStart"/>
            <w:r w:rsidRPr="00490B2F">
              <w:rPr>
                <w:rFonts w:ascii="Arial" w:hAnsi="Arial" w:cs="Arial"/>
                <w:sz w:val="20"/>
                <w:szCs w:val="20"/>
              </w:rPr>
              <w:t>YjbI</w:t>
            </w:r>
            <w:proofErr w:type="spellEnd"/>
            <w:r w:rsidRPr="00490B2F">
              <w:rPr>
                <w:rFonts w:ascii="Arial" w:hAnsi="Arial" w:cs="Arial"/>
                <w:sz w:val="20"/>
                <w:szCs w:val="20"/>
              </w:rPr>
              <w:t>, contains pentapeptide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0B2F">
              <w:rPr>
                <w:rFonts w:ascii="Arial" w:hAnsi="Arial" w:cs="Arial"/>
                <w:sz w:val="20"/>
                <w:szCs w:val="20"/>
              </w:rPr>
              <w:t>COG13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FA92D42" w14:textId="51DDC89F" w:rsidR="006012A5" w:rsidRDefault="00235B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783A2473" w14:textId="0C30D961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8285B6E" w14:textId="77777777" w:rsidTr="00B65C13">
        <w:tc>
          <w:tcPr>
            <w:tcW w:w="1662" w:type="dxa"/>
            <w:vMerge/>
          </w:tcPr>
          <w:p w14:paraId="1F470C13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03A6FA97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32342.1</w:t>
            </w:r>
          </w:p>
        </w:tc>
        <w:tc>
          <w:tcPr>
            <w:tcW w:w="1480" w:type="dxa"/>
          </w:tcPr>
          <w:p w14:paraId="37E8237C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5FA62177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  <w:tc>
          <w:tcPr>
            <w:tcW w:w="1275" w:type="dxa"/>
          </w:tcPr>
          <w:p w14:paraId="035EAEC5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.7%</w:t>
            </w:r>
          </w:p>
          <w:p w14:paraId="62637B8E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2%</w:t>
            </w:r>
          </w:p>
          <w:p w14:paraId="1D87D513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9%</w:t>
            </w:r>
          </w:p>
        </w:tc>
        <w:tc>
          <w:tcPr>
            <w:tcW w:w="3544" w:type="dxa"/>
          </w:tcPr>
          <w:p w14:paraId="7F05EF3F" w14:textId="4F3D88BE" w:rsidR="006012A5" w:rsidRPr="00C11A69" w:rsidRDefault="00B65B8F">
            <w:pPr>
              <w:rPr>
                <w:rFonts w:ascii="Arial" w:hAnsi="Arial" w:cs="Arial"/>
                <w:sz w:val="20"/>
                <w:szCs w:val="20"/>
              </w:rPr>
            </w:pPr>
            <w:r w:rsidRPr="00B65B8F">
              <w:rPr>
                <w:rFonts w:ascii="Arial" w:hAnsi="Arial" w:cs="Arial"/>
                <w:sz w:val="20"/>
                <w:szCs w:val="20"/>
              </w:rPr>
              <w:t>Alpha-tubulin suppressor and related RCC1 domain-containing protei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65B8F">
              <w:rPr>
                <w:rFonts w:ascii="Arial" w:hAnsi="Arial" w:cs="Arial"/>
                <w:sz w:val="20"/>
                <w:szCs w:val="20"/>
              </w:rPr>
              <w:t>cl349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1B850AE" w14:textId="16253E2F" w:rsidR="006012A5" w:rsidRDefault="00B65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skeleton, </w:t>
            </w:r>
            <w:r w:rsidRPr="00B65B8F">
              <w:rPr>
                <w:rFonts w:ascii="Arial" w:hAnsi="Arial" w:cs="Arial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486" w:type="dxa"/>
          </w:tcPr>
          <w:p w14:paraId="36FBE260" w14:textId="32D63DEF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094E7A3" w14:textId="77777777" w:rsidTr="00B65C13">
        <w:tc>
          <w:tcPr>
            <w:tcW w:w="1662" w:type="dxa"/>
            <w:vMerge/>
          </w:tcPr>
          <w:p w14:paraId="3F489401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5E62CCBE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33272.1</w:t>
            </w:r>
          </w:p>
        </w:tc>
        <w:tc>
          <w:tcPr>
            <w:tcW w:w="1480" w:type="dxa"/>
          </w:tcPr>
          <w:p w14:paraId="0F5581D3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5E62253C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1275" w:type="dxa"/>
          </w:tcPr>
          <w:p w14:paraId="763B67BA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0%</w:t>
            </w:r>
          </w:p>
          <w:p w14:paraId="60075137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5%</w:t>
            </w:r>
          </w:p>
          <w:p w14:paraId="13C3948F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5.5%</w:t>
            </w:r>
          </w:p>
        </w:tc>
        <w:tc>
          <w:tcPr>
            <w:tcW w:w="3544" w:type="dxa"/>
          </w:tcPr>
          <w:p w14:paraId="5126E2CD" w14:textId="220693AA" w:rsidR="006012A5" w:rsidRPr="00C11A69" w:rsidRDefault="00A41CEE">
            <w:pPr>
              <w:rPr>
                <w:rFonts w:ascii="Arial" w:hAnsi="Arial" w:cs="Arial"/>
                <w:sz w:val="20"/>
                <w:szCs w:val="20"/>
              </w:rPr>
            </w:pPr>
            <w:r w:rsidRPr="00A41CEE">
              <w:rPr>
                <w:rFonts w:ascii="Arial" w:hAnsi="Arial" w:cs="Arial"/>
                <w:sz w:val="20"/>
                <w:szCs w:val="20"/>
              </w:rPr>
              <w:lastRenderedPageBreak/>
              <w:t>MAM</w:t>
            </w:r>
            <w:r>
              <w:rPr>
                <w:rFonts w:ascii="Arial" w:hAnsi="Arial" w:cs="Arial"/>
                <w:sz w:val="20"/>
                <w:szCs w:val="20"/>
              </w:rPr>
              <w:t xml:space="preserve"> domain (</w:t>
            </w:r>
            <w:r w:rsidRPr="00A41CEE">
              <w:rPr>
                <w:rFonts w:ascii="Arial" w:hAnsi="Arial" w:cs="Arial"/>
                <w:sz w:val="20"/>
                <w:szCs w:val="20"/>
              </w:rPr>
              <w:t>cd062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BD7BCCB" w14:textId="524CB168" w:rsidR="006012A5" w:rsidRDefault="00A41C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protein-protein interaction, cell adhesion</w:t>
            </w:r>
          </w:p>
        </w:tc>
        <w:tc>
          <w:tcPr>
            <w:tcW w:w="486" w:type="dxa"/>
          </w:tcPr>
          <w:p w14:paraId="7E72AE47" w14:textId="6155C404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FE6656F" w14:textId="77777777" w:rsidTr="00B65C13">
        <w:tc>
          <w:tcPr>
            <w:tcW w:w="1662" w:type="dxa"/>
            <w:vMerge/>
          </w:tcPr>
          <w:p w14:paraId="3B8705D9" w14:textId="77777777" w:rsidR="006012A5" w:rsidRPr="00C11A69" w:rsidRDefault="006012A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45F8210F" w14:textId="77777777" w:rsidR="006012A5" w:rsidRDefault="001236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hG38955.4</w:t>
            </w:r>
          </w:p>
        </w:tc>
        <w:tc>
          <w:tcPr>
            <w:tcW w:w="1480" w:type="dxa"/>
          </w:tcPr>
          <w:p w14:paraId="5B192460" w14:textId="77777777" w:rsidR="006012A5" w:rsidRDefault="00490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colith (calcite)</w:t>
            </w:r>
          </w:p>
        </w:tc>
        <w:tc>
          <w:tcPr>
            <w:tcW w:w="709" w:type="dxa"/>
          </w:tcPr>
          <w:p w14:paraId="6E954E3D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1275" w:type="dxa"/>
          </w:tcPr>
          <w:p w14:paraId="70E7726B" w14:textId="77777777" w:rsidR="006012A5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5%</w:t>
            </w:r>
          </w:p>
          <w:p w14:paraId="7A1D613D" w14:textId="77777777" w:rsidR="00CE597B" w:rsidRDefault="00CE59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3%</w:t>
            </w:r>
          </w:p>
          <w:p w14:paraId="5428506E" w14:textId="77777777" w:rsidR="00CE597B" w:rsidRPr="00CE597B" w:rsidRDefault="00CE59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8%</w:t>
            </w:r>
          </w:p>
        </w:tc>
        <w:tc>
          <w:tcPr>
            <w:tcW w:w="3544" w:type="dxa"/>
          </w:tcPr>
          <w:p w14:paraId="29A25BC3" w14:textId="7F85809C" w:rsidR="006012A5" w:rsidRPr="00C11A69" w:rsidRDefault="00A41C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4A70C79" w14:textId="77777777" w:rsidR="006012A5" w:rsidRDefault="006012A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796667C" w14:textId="41123BB8" w:rsidR="006012A5" w:rsidRPr="0049570C" w:rsidRDefault="003E747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keffington&lt;/Author&gt;&lt;Year&gt;2023&lt;/Year&gt;&lt;RecNum&gt;3233&lt;/RecNum&gt;&lt;DisplayText&gt;&lt;style face="superscript"&gt;1&lt;/style&gt;&lt;/DisplayText&gt;&lt;record&gt;&lt;rec-number&gt;3233&lt;/rec-number&gt;&lt;foreign-keys&gt;&lt;key app="EN" db-id="vftwz2adpx5z5ve5exbpwwa30p2vvzd29atf" timestamp="1689685114"&gt;3233&lt;/key&gt;&lt;/foreign-keys&gt;&lt;ref-type name="Journal Article"&gt;17&lt;/ref-type&gt;&lt;contributors&gt;&lt;authors&gt;&lt;author&gt;Skeffington, Alastair&lt;/author&gt;&lt;author&gt;Fischer, Axel&lt;/author&gt;&lt;author&gt;Sviben, Sanja&lt;/author&gt;&lt;author&gt;Brzezinka, Magdalena&lt;/author&gt;&lt;author&gt;Górka, Michał&lt;/author&gt;&lt;author&gt;Bertinetti, Luca&lt;/author&gt;&lt;author&gt;Woehle, Christian&lt;/author&gt;&lt;author&gt;Huettel, Bruno&lt;/author&gt;&lt;author&gt;Graf, Alexander&lt;/author&gt;&lt;author&gt;Scheffel, André&lt;/author&gt;&lt;/authors&gt;&lt;/contributors&gt;&lt;titles&gt;&lt;title&gt;A joint proteomic and genomic investigation provides insights into the mechanism of calcification in coccolithophores&lt;/title&gt;&lt;secondary-title&gt;Nature Communications&lt;/secondary-title&gt;&lt;/titles&gt;&lt;periodical&gt;&lt;full-title&gt;Nature Communications&lt;/full-title&gt;&lt;/periodical&gt;&lt;pages&gt;3749&lt;/pages&gt;&lt;volume&gt;14&lt;/volume&gt;&lt;number&gt;1&lt;/number&gt;&lt;dates&gt;&lt;year&gt;2023&lt;/year&gt;&lt;pub-dates&gt;&lt;date&gt;2023/06/23&lt;/date&gt;&lt;/pub-dates&gt;&lt;/dates&gt;&lt;isbn&gt;2041-1723&lt;/isbn&gt;&lt;urls&gt;&lt;related-urls&gt;&lt;url&gt;https://doi.org/10.1038/s41467-023-39336-1&lt;/url&gt;&lt;/related-urls&gt;&lt;/urls&gt;&lt;electronic-resource-num&gt;10.1038/s41467-023-39336-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6615D0F" w14:textId="77777777" w:rsidTr="00B65C13">
        <w:tc>
          <w:tcPr>
            <w:tcW w:w="1662" w:type="dxa"/>
            <w:vMerge w:val="restart"/>
          </w:tcPr>
          <w:p w14:paraId="54CE2A9D" w14:textId="77777777" w:rsidR="00C11A69" w:rsidRDefault="00C11A6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11A69">
              <w:rPr>
                <w:rFonts w:ascii="Arial" w:hAnsi="Arial" w:cs="Arial"/>
                <w:i/>
                <w:sz w:val="20"/>
                <w:szCs w:val="20"/>
              </w:rPr>
              <w:t xml:space="preserve">Crassostrea </w:t>
            </w:r>
            <w:proofErr w:type="spellStart"/>
            <w:r w:rsidRPr="00C11A69">
              <w:rPr>
                <w:rFonts w:ascii="Arial" w:hAnsi="Arial" w:cs="Arial"/>
                <w:i/>
                <w:sz w:val="20"/>
                <w:szCs w:val="20"/>
              </w:rPr>
              <w:t>nippona</w:t>
            </w:r>
            <w:proofErr w:type="spellEnd"/>
            <w:r w:rsidRPr="00C11A6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0445BA55" w14:textId="77777777" w:rsidR="00C11A69" w:rsidRPr="00C11A69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wagak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yster)</w:t>
            </w:r>
          </w:p>
          <w:p w14:paraId="0209F492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  <w:r w:rsidRPr="00105CC6"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52F84687" w14:textId="77777777" w:rsidR="00C11A69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 C1</w:t>
            </w:r>
          </w:p>
          <w:p w14:paraId="19B67972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11A69">
              <w:rPr>
                <w:rFonts w:ascii="Arial" w:hAnsi="Arial" w:cs="Arial"/>
                <w:sz w:val="20"/>
                <w:szCs w:val="20"/>
              </w:rPr>
              <w:t>A0ZSF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85DD113" w14:textId="77777777" w:rsidR="00C11A69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22A8465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1275" w:type="dxa"/>
          </w:tcPr>
          <w:p w14:paraId="0425DCE7" w14:textId="77777777" w:rsidR="00C11A69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2%</w:t>
            </w:r>
          </w:p>
          <w:p w14:paraId="3B9844F6" w14:textId="77777777" w:rsidR="00C11A69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9%</w:t>
            </w:r>
          </w:p>
          <w:p w14:paraId="5B9A704D" w14:textId="77777777" w:rsidR="00C11A69" w:rsidRPr="00C11A69" w:rsidRDefault="00C11A6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11A69">
              <w:rPr>
                <w:rFonts w:ascii="Arial" w:hAnsi="Arial" w:cs="Arial"/>
                <w:b/>
                <w:sz w:val="20"/>
                <w:szCs w:val="20"/>
              </w:rPr>
              <w:t>14.1%</w:t>
            </w:r>
          </w:p>
        </w:tc>
        <w:tc>
          <w:tcPr>
            <w:tcW w:w="3544" w:type="dxa"/>
          </w:tcPr>
          <w:p w14:paraId="4ED31922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  <w:r w:rsidRPr="00C11A69">
              <w:rPr>
                <w:rFonts w:ascii="Arial" w:hAnsi="Arial" w:cs="Arial"/>
                <w:sz w:val="20"/>
                <w:szCs w:val="20"/>
              </w:rPr>
              <w:t>Carbonic anhydrase alpha</w:t>
            </w:r>
            <w:r w:rsidR="0097099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70998" w:rsidRPr="00970998">
              <w:rPr>
                <w:rFonts w:ascii="Arial" w:hAnsi="Arial" w:cs="Arial"/>
                <w:sz w:val="20"/>
                <w:szCs w:val="20"/>
              </w:rPr>
              <w:t>cd00326</w:t>
            </w:r>
            <w:r w:rsidR="009709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377FB0E" w14:textId="17EF18ED" w:rsidR="00C11A69" w:rsidRPr="00105CC6" w:rsidRDefault="00032D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235BE2"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 w:rsidR="00235BE2"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7CE7096C" w14:textId="37210C91" w:rsidR="00C11A69" w:rsidRPr="0049570C" w:rsidRDefault="0059665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Norizuki&lt;/Author&gt;&lt;Year&gt;2008&lt;/Year&gt;&lt;RecNum&gt;3387&lt;/RecNum&gt;&lt;DisplayText&gt;&lt;style face="superscript"&gt;2&lt;/style&gt;&lt;/DisplayText&gt;&lt;record&gt;&lt;rec-number&gt;3387&lt;/rec-number&gt;&lt;foreign-keys&gt;&lt;key app="EN" db-id="vftwz2adpx5z5ve5exbpwwa30p2vvzd29atf" timestamp="1711471746"&gt;3387&lt;/key&gt;&lt;/foreign-keys&gt;&lt;ref-type name="Journal Article"&gt;17&lt;/ref-type&gt;&lt;contributors&gt;&lt;authors&gt;&lt;author&gt;Norizuki, M.&lt;/author&gt;&lt;author&gt;Samata, T.&lt;/author&gt;&lt;/authors&gt;&lt;/contributors&gt;&lt;auth-address&gt;Laboratory for Cell Biology, Department of Environmental Health, Azabu University, Sagamihara-shi, Kanagawa 229-8501, Japan.&lt;/auth-address&gt;&lt;titles&gt;&lt;title&gt;Distribution and function of the nacrein-related proteins inferred from structural analysis&lt;/title&gt;&lt;secondary-title&gt;Mar Biotechnol (NY)&lt;/secondary-title&gt;&lt;/titles&gt;&lt;periodical&gt;&lt;full-title&gt;Mar Biotechnol (NY)&lt;/full-title&gt;&lt;/periodical&gt;&lt;pages&gt;234-41&lt;/pages&gt;&lt;volume&gt;10&lt;/volume&gt;&lt;number&gt;3&lt;/number&gt;&lt;edition&gt;20071214&lt;/edition&gt;&lt;keywords&gt;&lt;keyword&gt;Amino Acid Sequence&lt;/keyword&gt;&lt;keyword&gt;Animals&lt;/keyword&gt;&lt;keyword&gt;Bivalvia/*chemistry&lt;/keyword&gt;&lt;keyword&gt;Blotting, Western&lt;/keyword&gt;&lt;keyword&gt;Carbonic Anhydrases/*chemistry/genetics/isolation &amp;amp; purification/*metabolism&lt;/keyword&gt;&lt;keyword&gt;Crystallization&lt;/keyword&gt;&lt;keyword&gt;Gene Expression Regulation, Enzymologic&lt;/keyword&gt;&lt;keyword&gt;Molecular Sequence Data&lt;/keyword&gt;&lt;keyword&gt;Polymerase Chain Reaction&lt;/keyword&gt;&lt;keyword&gt;Protein Structure, Tertiary&lt;/keyword&gt;&lt;keyword&gt;Sequence Alignment&lt;/keyword&gt;&lt;/keywords&gt;&lt;dates&gt;&lt;year&gt;2008&lt;/year&gt;&lt;pub-dates&gt;&lt;date&gt;May-Jun&lt;/date&gt;&lt;/pub-dates&gt;&lt;/dates&gt;&lt;isbn&gt;1436-2228 (Print)&amp;#xD;1436-2228 (Linking)&lt;/isbn&gt;&lt;accession-num&gt;18080162&lt;/accession-num&gt;&lt;urls&gt;&lt;related-urls&gt;&lt;url&gt;https://www.ncbi.nlm.nih.gov/pubmed/18080162&lt;/url&gt;&lt;/related-urls&gt;&lt;/urls&gt;&lt;electronic-resource-num&gt;10.1007/s10126-007-9061-x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0AFB4AE" w14:textId="77777777" w:rsidTr="00B65C13">
        <w:tc>
          <w:tcPr>
            <w:tcW w:w="1662" w:type="dxa"/>
            <w:vMerge/>
          </w:tcPr>
          <w:p w14:paraId="203BE6C9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5117ACC" w14:textId="77777777" w:rsidR="00C11A69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 C2</w:t>
            </w:r>
          </w:p>
          <w:p w14:paraId="7AA0AC69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11A69">
              <w:rPr>
                <w:rFonts w:ascii="Arial" w:hAnsi="Arial" w:cs="Arial"/>
                <w:sz w:val="20"/>
              </w:rPr>
              <w:t>A0ZSF7.1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480" w:type="dxa"/>
          </w:tcPr>
          <w:p w14:paraId="01034337" w14:textId="77777777" w:rsidR="00C11A69" w:rsidRPr="00C11A69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5364D40" w14:textId="77777777" w:rsidR="00C11A69" w:rsidRPr="00105CC6" w:rsidRDefault="00C11A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5</w:t>
            </w:r>
          </w:p>
        </w:tc>
        <w:tc>
          <w:tcPr>
            <w:tcW w:w="1275" w:type="dxa"/>
          </w:tcPr>
          <w:p w14:paraId="3F3E79E7" w14:textId="77777777" w:rsidR="00C11A69" w:rsidRDefault="00970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0%</w:t>
            </w:r>
          </w:p>
          <w:p w14:paraId="5AD75647" w14:textId="77777777" w:rsidR="00970998" w:rsidRDefault="00970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2%</w:t>
            </w:r>
          </w:p>
          <w:p w14:paraId="1215C6F3" w14:textId="77777777" w:rsidR="00970998" w:rsidRPr="00970998" w:rsidRDefault="009709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0998">
              <w:rPr>
                <w:rFonts w:ascii="Arial" w:hAnsi="Arial" w:cs="Arial"/>
                <w:b/>
                <w:sz w:val="20"/>
                <w:szCs w:val="20"/>
              </w:rPr>
              <w:t>13.2%</w:t>
            </w:r>
          </w:p>
        </w:tc>
        <w:tc>
          <w:tcPr>
            <w:tcW w:w="3544" w:type="dxa"/>
          </w:tcPr>
          <w:p w14:paraId="687E13FE" w14:textId="77777777" w:rsidR="00C11A69" w:rsidRPr="00105CC6" w:rsidRDefault="00970998">
            <w:pPr>
              <w:rPr>
                <w:rFonts w:ascii="Arial" w:hAnsi="Arial" w:cs="Arial"/>
                <w:sz w:val="20"/>
                <w:szCs w:val="20"/>
              </w:rPr>
            </w:pPr>
            <w:r w:rsidRPr="00C11A69">
              <w:rPr>
                <w:rFonts w:ascii="Arial" w:hAnsi="Arial" w:cs="Arial"/>
                <w:sz w:val="20"/>
                <w:szCs w:val="20"/>
              </w:rPr>
              <w:t>Carbonic anhydrase alph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998">
              <w:rPr>
                <w:rFonts w:ascii="Arial" w:hAnsi="Arial" w:cs="Arial"/>
                <w:sz w:val="20"/>
                <w:szCs w:val="20"/>
              </w:rPr>
              <w:t>cd003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47D1EE8F" w14:textId="47567547" w:rsidR="00C11A69" w:rsidRPr="00105CC6" w:rsidRDefault="00032DA5" w:rsidP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5BB9C461" w14:textId="6C8AE03E" w:rsidR="00C11A69" w:rsidRPr="0049570C" w:rsidRDefault="0059665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Norizuki&lt;/Author&gt;&lt;Year&gt;2008&lt;/Year&gt;&lt;RecNum&gt;3387&lt;/RecNum&gt;&lt;DisplayText&gt;&lt;style face="superscript"&gt;2&lt;/style&gt;&lt;/DisplayText&gt;&lt;record&gt;&lt;rec-number&gt;3387&lt;/rec-number&gt;&lt;foreign-keys&gt;&lt;key app="EN" db-id="vftwz2adpx5z5ve5exbpwwa30p2vvzd29atf" timestamp="1711471746"&gt;3387&lt;/key&gt;&lt;/foreign-keys&gt;&lt;ref-type name="Journal Article"&gt;17&lt;/ref-type&gt;&lt;contributors&gt;&lt;authors&gt;&lt;author&gt;Norizuki, M.&lt;/author&gt;&lt;author&gt;Samata, T.&lt;/author&gt;&lt;/authors&gt;&lt;/contributors&gt;&lt;auth-address&gt;Laboratory for Cell Biology, Department of Environmental Health, Azabu University, Sagamihara-shi, Kanagawa 229-8501, Japan.&lt;/auth-address&gt;&lt;titles&gt;&lt;title&gt;Distribution and function of the nacrein-related proteins inferred from structural analysis&lt;/title&gt;&lt;secondary-title&gt;Mar Biotechnol (NY)&lt;/secondary-title&gt;&lt;/titles&gt;&lt;periodical&gt;&lt;full-title&gt;Mar Biotechnol (NY)&lt;/full-title&gt;&lt;/periodical&gt;&lt;pages&gt;234-41&lt;/pages&gt;&lt;volume&gt;10&lt;/volume&gt;&lt;number&gt;3&lt;/number&gt;&lt;edition&gt;20071214&lt;/edition&gt;&lt;keywords&gt;&lt;keyword&gt;Amino Acid Sequence&lt;/keyword&gt;&lt;keyword&gt;Animals&lt;/keyword&gt;&lt;keyword&gt;Bivalvia/*chemistry&lt;/keyword&gt;&lt;keyword&gt;Blotting, Western&lt;/keyword&gt;&lt;keyword&gt;Carbonic Anhydrases/*chemistry/genetics/isolation &amp;amp; purification/*metabolism&lt;/keyword&gt;&lt;keyword&gt;Crystallization&lt;/keyword&gt;&lt;keyword&gt;Gene Expression Regulation, Enzymologic&lt;/keyword&gt;&lt;keyword&gt;Molecular Sequence Data&lt;/keyword&gt;&lt;keyword&gt;Polymerase Chain Reaction&lt;/keyword&gt;&lt;keyword&gt;Protein Structure, Tertiary&lt;/keyword&gt;&lt;keyword&gt;Sequence Alignment&lt;/keyword&gt;&lt;/keywords&gt;&lt;dates&gt;&lt;year&gt;2008&lt;/year&gt;&lt;pub-dates&gt;&lt;date&gt;May-Jun&lt;/date&gt;&lt;/pub-dates&gt;&lt;/dates&gt;&lt;isbn&gt;1436-2228 (Print)&amp;#xD;1436-2228 (Linking)&lt;/isbn&gt;&lt;accession-num&gt;18080162&lt;/accession-num&gt;&lt;urls&gt;&lt;related-urls&gt;&lt;url&gt;https://www.ncbi.nlm.nih.gov/pubmed/18080162&lt;/url&gt;&lt;/related-urls&gt;&lt;/urls&gt;&lt;electronic-resource-num&gt;10.1007/s10126-007-9061-x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3A187BF8" w14:textId="77777777" w:rsidTr="00B65C13">
        <w:tc>
          <w:tcPr>
            <w:tcW w:w="1662" w:type="dxa"/>
            <w:vMerge w:val="restart"/>
          </w:tcPr>
          <w:p w14:paraId="6FB318DA" w14:textId="77777777" w:rsidR="00A70FB1" w:rsidRDefault="00A70FB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70FB1">
              <w:rPr>
                <w:rFonts w:ascii="Arial" w:hAnsi="Arial" w:cs="Arial"/>
                <w:i/>
                <w:sz w:val="20"/>
                <w:szCs w:val="20"/>
              </w:rPr>
              <w:t xml:space="preserve">Crassostrea </w:t>
            </w:r>
            <w:proofErr w:type="spellStart"/>
            <w:r w:rsidRPr="00A70FB1">
              <w:rPr>
                <w:rFonts w:ascii="Arial" w:hAnsi="Arial" w:cs="Arial"/>
                <w:i/>
                <w:sz w:val="20"/>
                <w:szCs w:val="20"/>
              </w:rPr>
              <w:t>gigas</w:t>
            </w:r>
            <w:proofErr w:type="spellEnd"/>
          </w:p>
          <w:p w14:paraId="44CD5264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acific oyster)</w:t>
            </w:r>
          </w:p>
          <w:p w14:paraId="13DE9AA0" w14:textId="77777777" w:rsidR="00A70FB1" w:rsidRPr="00A70FB1" w:rsidRDefault="00A70F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5DDEACDD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f97</w:t>
            </w:r>
          </w:p>
          <w:p w14:paraId="429A71BA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70FB1">
              <w:rPr>
                <w:rFonts w:ascii="Arial" w:hAnsi="Arial" w:cs="Arial"/>
                <w:sz w:val="20"/>
                <w:szCs w:val="20"/>
              </w:rPr>
              <w:t>AFT6350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A09C570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te</w:t>
            </w:r>
          </w:p>
        </w:tc>
        <w:tc>
          <w:tcPr>
            <w:tcW w:w="709" w:type="dxa"/>
          </w:tcPr>
          <w:p w14:paraId="23E81D80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1275" w:type="dxa"/>
          </w:tcPr>
          <w:p w14:paraId="1AC079BD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3%</w:t>
            </w:r>
          </w:p>
          <w:p w14:paraId="650B1103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3%</w:t>
            </w:r>
          </w:p>
          <w:p w14:paraId="7498999F" w14:textId="77777777" w:rsidR="00A70FB1" w:rsidRPr="00A70FB1" w:rsidRDefault="00A70F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0FB1">
              <w:rPr>
                <w:rFonts w:ascii="Arial" w:hAnsi="Arial" w:cs="Arial"/>
                <w:b/>
                <w:sz w:val="20"/>
                <w:szCs w:val="20"/>
              </w:rPr>
              <w:t>10.6%</w:t>
            </w:r>
          </w:p>
        </w:tc>
        <w:tc>
          <w:tcPr>
            <w:tcW w:w="3544" w:type="dxa"/>
          </w:tcPr>
          <w:p w14:paraId="1D4A5A6E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 w:rsidRPr="00A70FB1">
              <w:rPr>
                <w:rFonts w:ascii="Arial" w:hAnsi="Arial" w:cs="Arial"/>
                <w:sz w:val="20"/>
                <w:szCs w:val="20"/>
              </w:rPr>
              <w:t>Von Willebrand factor type 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0FB1">
              <w:rPr>
                <w:rFonts w:ascii="Arial" w:hAnsi="Arial" w:cs="Arial"/>
                <w:sz w:val="20"/>
                <w:szCs w:val="20"/>
              </w:rPr>
              <w:t>cd0145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87BF691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 w:rsidRPr="00A70FB1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0FB1">
              <w:rPr>
                <w:rFonts w:ascii="Arial" w:hAnsi="Arial" w:cs="Arial"/>
                <w:sz w:val="20"/>
                <w:szCs w:val="20"/>
              </w:rPr>
              <w:t>cl228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413C53C" w14:textId="77777777" w:rsidR="00A70FB1" w:rsidRDefault="00032DA5" w:rsidP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56AEF2E3" w14:textId="7C29F679" w:rsidR="00032DA5" w:rsidRPr="00032DA5" w:rsidRDefault="00032DA5" w:rsidP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mediated sensor, ligand binding</w:t>
            </w:r>
          </w:p>
        </w:tc>
        <w:tc>
          <w:tcPr>
            <w:tcW w:w="486" w:type="dxa"/>
          </w:tcPr>
          <w:p w14:paraId="10A8E2FB" w14:textId="7D258A47" w:rsidR="00A70FB1" w:rsidRPr="0049570C" w:rsidRDefault="0059665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Wang&lt;/Author&gt;&lt;Year&gt;2013&lt;/Year&gt;&lt;RecNum&gt;3388&lt;/RecNum&gt;&lt;DisplayText&gt;&lt;style face="superscript"&gt;3&lt;/style&gt;&lt;/DisplayText&gt;&lt;record&gt;&lt;rec-number&gt;3388&lt;/rec-number&gt;&lt;foreign-keys&gt;&lt;key app="EN" db-id="vftwz2adpx5z5ve5exbpwwa30p2vvzd29atf" timestamp="1711471831"&gt;3388&lt;/key&gt;&lt;/foreign-keys&gt;&lt;ref-type name="Journal Article"&gt;17&lt;/ref-type&gt;&lt;contributors&gt;&lt;authors&gt;&lt;author&gt;Wang, Xiaotong&lt;/author&gt;&lt;author&gt;Song, Xiaorui&lt;/author&gt;&lt;author&gt;Wang, Tong&lt;/author&gt;&lt;author&gt;Zhu, Qihui&lt;/author&gt;&lt;author&gt;Miao, Guoying&lt;/author&gt;&lt;author&gt;Chen, Yuanxin&lt;/author&gt;&lt;author&gt;Fang, Xiaodong&lt;/author&gt;&lt;author&gt;Que, Huayong&lt;/author&gt;&lt;author&gt;Li, Li&lt;/author&gt;&lt;author&gt;Zhang, Guofan&lt;/author&gt;&lt;/authors&gt;&lt;/contributors&gt;&lt;titles&gt;&lt;title&gt;Evolution and functional analysis of the Pif97 gene of the Pacific oyster Crassostrea gigas&lt;/title&gt;&lt;secondary-title&gt;Current Zoology&lt;/secondary-title&gt;&lt;/titles&gt;&lt;periodical&gt;&lt;full-title&gt;Current Zoology&lt;/full-title&gt;&lt;/periodical&gt;&lt;pages&gt;109-115&lt;/pages&gt;&lt;volume&gt;59&lt;/volume&gt;&lt;number&gt;1&lt;/number&gt;&lt;dates&gt;&lt;year&gt;2013&lt;/year&gt;&lt;/dates&gt;&lt;isbn&gt;1674-5507&lt;/isbn&gt;&lt;urls&gt;&lt;related-urls&gt;&lt;url&gt;https://doi.org/10.1093/czoolo/59.1.109&lt;/url&gt;&lt;/related-urls&gt;&lt;/urls&gt;&lt;electronic-resource-num&gt;10.1093/czoolo/59.1.109&lt;/electronic-resource-num&gt;&lt;access-date&gt;3/26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A0FB1A6" w14:textId="77777777" w:rsidTr="00B65C13">
        <w:tc>
          <w:tcPr>
            <w:tcW w:w="1662" w:type="dxa"/>
            <w:vMerge/>
          </w:tcPr>
          <w:p w14:paraId="5858A931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C5F9D4F" w14:textId="77777777" w:rsidR="00A70FB1" w:rsidRDefault="00A70FB1" w:rsidP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s F1</w:t>
            </w:r>
          </w:p>
          <w:p w14:paraId="5B22B7BD" w14:textId="77777777" w:rsidR="00A70FB1" w:rsidRPr="00105CC6" w:rsidRDefault="00A70FB1" w:rsidP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70FB1">
              <w:rPr>
                <w:rFonts w:ascii="Arial" w:hAnsi="Arial" w:cs="Arial"/>
                <w:sz w:val="20"/>
                <w:szCs w:val="20"/>
              </w:rPr>
              <w:t>AGN9807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DEFB7E8" w14:textId="77777777" w:rsidR="00A70FB1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506F2ED9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  <w:tc>
          <w:tcPr>
            <w:tcW w:w="1275" w:type="dxa"/>
          </w:tcPr>
          <w:p w14:paraId="5465266E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9.1%</w:t>
            </w:r>
          </w:p>
          <w:p w14:paraId="47801D81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9.3%</w:t>
            </w:r>
          </w:p>
          <w:p w14:paraId="18F8CC03" w14:textId="77777777" w:rsidR="00A70FB1" w:rsidRPr="00A70FB1" w:rsidRDefault="00A70F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0FB1">
              <w:rPr>
                <w:rFonts w:ascii="Arial" w:hAnsi="Arial" w:cs="Arial"/>
                <w:b/>
                <w:sz w:val="20"/>
                <w:szCs w:val="20"/>
              </w:rPr>
              <w:t>18.4%</w:t>
            </w:r>
          </w:p>
        </w:tc>
        <w:tc>
          <w:tcPr>
            <w:tcW w:w="3544" w:type="dxa"/>
          </w:tcPr>
          <w:p w14:paraId="1BB74305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 w:rsidRPr="00A70FB1">
              <w:rPr>
                <w:rFonts w:ascii="Arial" w:hAnsi="Arial" w:cs="Arial"/>
                <w:sz w:val="20"/>
                <w:szCs w:val="20"/>
              </w:rPr>
              <w:t>Eukaryotic-type carbonic anhydr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0FB1">
              <w:rPr>
                <w:rFonts w:ascii="Arial" w:hAnsi="Arial" w:cs="Arial"/>
                <w:sz w:val="20"/>
                <w:szCs w:val="20"/>
              </w:rPr>
              <w:t>pfam001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092C592" w14:textId="28AC759A" w:rsidR="00A70FB1" w:rsidRPr="00105CC6" w:rsidRDefault="00032D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79B25910" w14:textId="671F4FC7" w:rsidR="00A70FB1" w:rsidRPr="0049570C" w:rsidRDefault="0059665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xNDwvWWVhcj48UmVj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xNDwvWWVhcj48UmVj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33109B7" w14:textId="77777777" w:rsidTr="00B65C13">
        <w:tc>
          <w:tcPr>
            <w:tcW w:w="1662" w:type="dxa"/>
            <w:vMerge/>
          </w:tcPr>
          <w:p w14:paraId="571F0A71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CE0626C" w14:textId="77777777" w:rsidR="00A70FB1" w:rsidRDefault="00A70FB1" w:rsidP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s F2</w:t>
            </w:r>
          </w:p>
          <w:p w14:paraId="272CAD1E" w14:textId="77777777" w:rsidR="00A70FB1" w:rsidRPr="00105CC6" w:rsidRDefault="00A70FB1" w:rsidP="00A70FB1">
            <w:pPr>
              <w:rPr>
                <w:rFonts w:ascii="Arial" w:hAnsi="Arial" w:cs="Arial"/>
                <w:sz w:val="20"/>
                <w:szCs w:val="20"/>
              </w:rPr>
            </w:pPr>
            <w:r w:rsidRPr="00A70FB1">
              <w:rPr>
                <w:rFonts w:ascii="Arial" w:hAnsi="Arial" w:cs="Arial"/>
                <w:sz w:val="20"/>
                <w:szCs w:val="20"/>
              </w:rPr>
              <w:t>AGN9807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7FA103E" w14:textId="77777777" w:rsidR="00A70FB1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F4E0B24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275" w:type="dxa"/>
          </w:tcPr>
          <w:p w14:paraId="000E3E39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8.2%</w:t>
            </w:r>
          </w:p>
          <w:p w14:paraId="3D75B187" w14:textId="77777777" w:rsidR="00A70FB1" w:rsidRDefault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2%</w:t>
            </w:r>
          </w:p>
          <w:p w14:paraId="672850F3" w14:textId="77777777" w:rsidR="00A70FB1" w:rsidRPr="00A70FB1" w:rsidRDefault="00A70F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0FB1">
              <w:rPr>
                <w:rFonts w:ascii="Arial" w:hAnsi="Arial" w:cs="Arial"/>
                <w:b/>
                <w:sz w:val="20"/>
                <w:szCs w:val="20"/>
              </w:rPr>
              <w:t>16.4%</w:t>
            </w:r>
          </w:p>
        </w:tc>
        <w:tc>
          <w:tcPr>
            <w:tcW w:w="3544" w:type="dxa"/>
          </w:tcPr>
          <w:p w14:paraId="10B657A4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  <w:r w:rsidRPr="00A70FB1">
              <w:rPr>
                <w:rFonts w:ascii="Arial" w:hAnsi="Arial" w:cs="Arial"/>
                <w:sz w:val="20"/>
                <w:szCs w:val="20"/>
              </w:rPr>
              <w:t>Eukaryotic-type carbonic anhydr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70FB1">
              <w:rPr>
                <w:rFonts w:ascii="Arial" w:hAnsi="Arial" w:cs="Arial"/>
                <w:sz w:val="20"/>
                <w:szCs w:val="20"/>
              </w:rPr>
              <w:t>pfam001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E4CEE7E" w14:textId="7B284F3C" w:rsidR="00A70FB1" w:rsidRPr="00105CC6" w:rsidRDefault="00032D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28662F4B" w14:textId="7A50E8C1" w:rsidR="00A70FB1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xNDwvWWVhcj48UmVj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xNDwvWWVhcj48UmVj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CFC2136" w14:textId="77777777" w:rsidTr="00B65C13">
        <w:tc>
          <w:tcPr>
            <w:tcW w:w="1662" w:type="dxa"/>
            <w:vMerge/>
          </w:tcPr>
          <w:p w14:paraId="3B4E9789" w14:textId="77777777" w:rsidR="00A70FB1" w:rsidRPr="00105CC6" w:rsidRDefault="00A70F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1182588" w14:textId="77777777" w:rsidR="00A70FB1" w:rsidRDefault="00A70FB1" w:rsidP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s F3</w:t>
            </w:r>
          </w:p>
          <w:p w14:paraId="2664A62E" w14:textId="77777777" w:rsidR="00A70FB1" w:rsidRPr="00105CC6" w:rsidRDefault="00A70FB1" w:rsidP="00A70F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70FB1">
              <w:rPr>
                <w:rFonts w:ascii="Arial" w:hAnsi="Arial" w:cs="Arial"/>
                <w:sz w:val="20"/>
                <w:szCs w:val="20"/>
              </w:rPr>
              <w:t>AGN9807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E47E908" w14:textId="77777777" w:rsidR="00A70FB1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7C3CC32" w14:textId="77777777" w:rsidR="00A70FB1" w:rsidRPr="00105CC6" w:rsidRDefault="00A004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D7D7069" w14:textId="77777777" w:rsidR="00A70FB1" w:rsidRDefault="00A004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9.7%</w:t>
            </w:r>
          </w:p>
          <w:p w14:paraId="704E223D" w14:textId="77777777" w:rsidR="00A004A5" w:rsidRDefault="00A004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9.0%</w:t>
            </w:r>
          </w:p>
          <w:p w14:paraId="008483E9" w14:textId="77777777" w:rsidR="00A004A5" w:rsidRPr="00A004A5" w:rsidRDefault="00A004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004A5">
              <w:rPr>
                <w:rFonts w:ascii="Arial" w:hAnsi="Arial" w:cs="Arial"/>
                <w:b/>
                <w:sz w:val="20"/>
                <w:szCs w:val="20"/>
              </w:rPr>
              <w:t>18.7%</w:t>
            </w:r>
          </w:p>
        </w:tc>
        <w:tc>
          <w:tcPr>
            <w:tcW w:w="3544" w:type="dxa"/>
          </w:tcPr>
          <w:p w14:paraId="76C53DF5" w14:textId="77777777" w:rsidR="00A70FB1" w:rsidRPr="00105CC6" w:rsidRDefault="00A004A5">
            <w:pPr>
              <w:rPr>
                <w:rFonts w:ascii="Arial" w:hAnsi="Arial" w:cs="Arial"/>
                <w:sz w:val="20"/>
                <w:szCs w:val="20"/>
              </w:rPr>
            </w:pPr>
            <w:r w:rsidRPr="00A004A5">
              <w:rPr>
                <w:rFonts w:ascii="Arial" w:hAnsi="Arial" w:cs="Arial"/>
                <w:sz w:val="20"/>
                <w:szCs w:val="20"/>
              </w:rPr>
              <w:t>Eukaryotic-type carbonic anhydr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004A5">
              <w:rPr>
                <w:rFonts w:ascii="Arial" w:hAnsi="Arial" w:cs="Arial"/>
                <w:sz w:val="20"/>
                <w:szCs w:val="20"/>
              </w:rPr>
              <w:t>smart010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7E6E8AE" w14:textId="5474BD23" w:rsidR="00A70FB1" w:rsidRPr="00105CC6" w:rsidRDefault="00032D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4078FFDA" w14:textId="43CA19BC" w:rsidR="00A70FB1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xNDwvWWVhcj48UmVj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b25nPC9BdXRob3I+PFllYXI+MjAxNDwvWWVhcj48UmVj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DA45C35" w14:textId="77777777" w:rsidTr="00B65C13">
        <w:tc>
          <w:tcPr>
            <w:tcW w:w="1662" w:type="dxa"/>
            <w:vMerge w:val="restart"/>
          </w:tcPr>
          <w:p w14:paraId="6F931EB5" w14:textId="77777777" w:rsidR="00E7458A" w:rsidRDefault="00E745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7458A">
              <w:rPr>
                <w:rFonts w:ascii="Arial" w:hAnsi="Arial" w:cs="Arial"/>
                <w:i/>
                <w:sz w:val="20"/>
                <w:szCs w:val="20"/>
              </w:rPr>
              <w:t>Haliotis</w:t>
            </w:r>
            <w:proofErr w:type="spellEnd"/>
            <w:r w:rsidRPr="00E7458A">
              <w:rPr>
                <w:rFonts w:ascii="Arial" w:hAnsi="Arial" w:cs="Arial"/>
                <w:i/>
                <w:sz w:val="20"/>
                <w:szCs w:val="20"/>
              </w:rPr>
              <w:t xml:space="preserve"> laevigata</w:t>
            </w:r>
          </w:p>
          <w:p w14:paraId="7A0DFCF6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eenl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balone</w:t>
            </w:r>
          </w:p>
          <w:p w14:paraId="05AE6946" w14:textId="77777777" w:rsidR="00E7458A" w:rsidRPr="00E7458A" w:rsidRDefault="00E7458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0F09584E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lustrin</w:t>
            </w:r>
          </w:p>
          <w:p w14:paraId="748D72D0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458A">
              <w:rPr>
                <w:rFonts w:ascii="Arial" w:hAnsi="Arial" w:cs="Arial"/>
                <w:sz w:val="20"/>
                <w:szCs w:val="20"/>
              </w:rPr>
              <w:t>P825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17A8487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043B2FB3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1275" w:type="dxa"/>
          </w:tcPr>
          <w:p w14:paraId="6DA194DB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6%</w:t>
            </w:r>
          </w:p>
          <w:p w14:paraId="6AD8838D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8%</w:t>
            </w:r>
          </w:p>
          <w:p w14:paraId="0F3BAAF1" w14:textId="77777777" w:rsidR="00E7458A" w:rsidRPr="00E7458A" w:rsidRDefault="00E745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458A">
              <w:rPr>
                <w:rFonts w:ascii="Arial" w:hAnsi="Arial" w:cs="Arial"/>
                <w:b/>
                <w:sz w:val="20"/>
                <w:szCs w:val="20"/>
              </w:rPr>
              <w:t>8.4%</w:t>
            </w:r>
          </w:p>
        </w:tc>
        <w:tc>
          <w:tcPr>
            <w:tcW w:w="3544" w:type="dxa"/>
          </w:tcPr>
          <w:p w14:paraId="7F19969F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 w:rsidRPr="00E7458A">
              <w:rPr>
                <w:rFonts w:ascii="Arial" w:hAnsi="Arial" w:cs="Arial"/>
                <w:sz w:val="20"/>
                <w:szCs w:val="20"/>
              </w:rPr>
              <w:t>Insulin growth factor-binding protein homologue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7458A">
              <w:rPr>
                <w:rFonts w:ascii="Arial" w:hAnsi="Arial" w:cs="Arial"/>
                <w:sz w:val="20"/>
                <w:szCs w:val="20"/>
              </w:rPr>
              <w:t>smart001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3B43F03" w14:textId="3893B8CC" w:rsidR="00E7458A" w:rsidRPr="00105CC6" w:rsidRDefault="00B65B8F">
            <w:pPr>
              <w:rPr>
                <w:rFonts w:ascii="Arial" w:hAnsi="Arial" w:cs="Arial"/>
                <w:sz w:val="20"/>
                <w:szCs w:val="20"/>
              </w:rPr>
            </w:pPr>
            <w:r w:rsidRPr="00B65B8F">
              <w:rPr>
                <w:rFonts w:ascii="Arial" w:hAnsi="Arial" w:cs="Arial"/>
                <w:sz w:val="20"/>
                <w:szCs w:val="20"/>
              </w:rPr>
              <w:t>High affinity insulin-like growth factors binding</w:t>
            </w:r>
          </w:p>
        </w:tc>
        <w:tc>
          <w:tcPr>
            <w:tcW w:w="486" w:type="dxa"/>
          </w:tcPr>
          <w:p w14:paraId="04E20347" w14:textId="48972745" w:rsidR="00E7458A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XZWlzczwvQXV0aG9yPjxZZWFyPjIwMDE8L1llYXI+PFJl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XZWlzczwvQXV0aG9yPjxZZWFyPjIwMDE8L1llYXI+PFJl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9B5A7E7" w14:textId="77777777" w:rsidTr="00B65C13">
        <w:tc>
          <w:tcPr>
            <w:tcW w:w="1662" w:type="dxa"/>
            <w:vMerge/>
          </w:tcPr>
          <w:p w14:paraId="55725DE8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F89627A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lucin</w:t>
            </w:r>
          </w:p>
          <w:p w14:paraId="7493A9F3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458A">
              <w:rPr>
                <w:rFonts w:ascii="Arial" w:hAnsi="Arial" w:cs="Arial"/>
                <w:sz w:val="20"/>
                <w:szCs w:val="20"/>
              </w:rPr>
              <w:t>P825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FEBC1FE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727E0AB5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1275" w:type="dxa"/>
          </w:tcPr>
          <w:p w14:paraId="686DAEFF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5%</w:t>
            </w:r>
          </w:p>
          <w:p w14:paraId="52DF668B" w14:textId="77777777" w:rsidR="00E7458A" w:rsidRDefault="00E745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5%</w:t>
            </w:r>
          </w:p>
          <w:p w14:paraId="5F6DD0A4" w14:textId="77777777" w:rsidR="00E7458A" w:rsidRPr="00E7458A" w:rsidRDefault="00E745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458A">
              <w:rPr>
                <w:rFonts w:ascii="Arial" w:hAnsi="Arial" w:cs="Arial"/>
                <w:b/>
                <w:sz w:val="20"/>
                <w:szCs w:val="20"/>
              </w:rPr>
              <w:t>11</w:t>
            </w:r>
            <w:r>
              <w:rPr>
                <w:rFonts w:ascii="Arial" w:hAnsi="Arial" w:cs="Arial"/>
                <w:b/>
                <w:sz w:val="20"/>
                <w:szCs w:val="20"/>
              </w:rPr>
              <w:t>.0</w:t>
            </w:r>
            <w:r w:rsidRPr="00E7458A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3544" w:type="dxa"/>
          </w:tcPr>
          <w:p w14:paraId="12E9FDDF" w14:textId="77777777" w:rsidR="00E7458A" w:rsidRPr="00105CC6" w:rsidRDefault="00E7458A">
            <w:pPr>
              <w:rPr>
                <w:rFonts w:ascii="Arial" w:hAnsi="Arial" w:cs="Arial"/>
                <w:sz w:val="20"/>
                <w:szCs w:val="20"/>
              </w:rPr>
            </w:pPr>
            <w:r w:rsidRPr="00E7458A">
              <w:rPr>
                <w:rFonts w:ascii="Arial" w:hAnsi="Arial" w:cs="Arial"/>
                <w:sz w:val="20"/>
                <w:szCs w:val="20"/>
              </w:rPr>
              <w:t>C-type lectin (CTL)/C-type lectin-like (CTLD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7458A">
              <w:rPr>
                <w:rFonts w:ascii="Arial" w:hAnsi="Arial" w:cs="Arial"/>
                <w:sz w:val="20"/>
                <w:szCs w:val="20"/>
              </w:rPr>
              <w:t>cl024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5BD02C5" w14:textId="0E90CBF9" w:rsidR="00E7458A" w:rsidRPr="00105CC6" w:rsidRDefault="00B65B8F">
            <w:pPr>
              <w:rPr>
                <w:rFonts w:ascii="Arial" w:hAnsi="Arial" w:cs="Arial"/>
                <w:sz w:val="20"/>
                <w:szCs w:val="20"/>
              </w:rPr>
            </w:pPr>
            <w:r w:rsidRPr="00B65B8F">
              <w:rPr>
                <w:rFonts w:ascii="Arial" w:hAnsi="Arial" w:cs="Arial"/>
                <w:sz w:val="20"/>
                <w:szCs w:val="20"/>
              </w:rPr>
              <w:t>Ca</w:t>
            </w:r>
            <w:r w:rsidRPr="00B65B8F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B65B8F">
              <w:rPr>
                <w:rFonts w:ascii="Arial" w:hAnsi="Arial" w:cs="Arial"/>
                <w:sz w:val="20"/>
                <w:szCs w:val="20"/>
              </w:rPr>
              <w:t>-mediated ligand binding</w:t>
            </w:r>
            <w:r>
              <w:rPr>
                <w:rFonts w:ascii="Arial" w:hAnsi="Arial" w:cs="Arial"/>
                <w:sz w:val="20"/>
                <w:szCs w:val="20"/>
              </w:rPr>
              <w:t>, commonly carbohydrates</w:t>
            </w:r>
          </w:p>
        </w:tc>
        <w:tc>
          <w:tcPr>
            <w:tcW w:w="486" w:type="dxa"/>
          </w:tcPr>
          <w:p w14:paraId="2F20003B" w14:textId="6F8D941D" w:rsidR="00E7458A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ann&lt;/Author&gt;&lt;Year&gt;2000&lt;/Year&gt;&lt;RecNum&gt;3391&lt;/RecNum&gt;&lt;DisplayText&gt;&lt;style face="superscript"&gt;6&lt;/style&gt;&lt;/DisplayText&gt;&lt;record&gt;&lt;rec-number&gt;3391&lt;/rec-number&gt;&lt;foreign-keys&gt;&lt;key app="EN" db-id="vftwz2adpx5z5ve5exbpwwa30p2vvzd29atf" timestamp="1711471986"&gt;3391&lt;/key&gt;&lt;/foreign-keys&gt;&lt;ref-type name="Journal Article"&gt;17&lt;/ref-type&gt;&lt;contributors&gt;&lt;authors&gt;&lt;author&gt;Mann, K.&lt;/author&gt;&lt;author&gt;Weiss, I. M.&lt;/author&gt;&lt;author&gt;Andre, S.&lt;/author&gt;&lt;author&gt;Gabius, H. J.&lt;/author&gt;&lt;author&gt;Fritz, M.&lt;/author&gt;&lt;/authors&gt;&lt;/contributors&gt;&lt;auth-address&gt;Max-Planck-Institut fur Biochemie, Martinsried, Germany. mann@biochem.mpg.de&lt;/auth-address&gt;&lt;titles&gt;&lt;title&gt;The amino-acid sequence of the abalone (Haliotis laevigata) nacre protein perlucin. Detection of a functional C-type lectin domain with galactose/mannose specificity&lt;/title&gt;&lt;secondary-title&gt;Eur J Biochem&lt;/secondary-title&gt;&lt;/titles&gt;&lt;periodical&gt;&lt;full-title&gt;Eur J Biochem&lt;/full-title&gt;&lt;/periodical&gt;&lt;pages&gt;5257-64&lt;/pages&gt;&lt;volume&gt;267&lt;/volume&gt;&lt;number&gt;16&lt;/number&gt;&lt;keywords&gt;&lt;keyword&gt;Amino Acid Sequence&lt;/keyword&gt;&lt;keyword&gt;Animals&lt;/keyword&gt;&lt;keyword&gt;Calcium Chloride/pharmacology&lt;/keyword&gt;&lt;keyword&gt;*Galactose&lt;/keyword&gt;&lt;keyword&gt;Glycoproteins/chemistry/metabolism&lt;/keyword&gt;&lt;keyword&gt;Kinetics&lt;/keyword&gt;&lt;keyword&gt;Lectins/*chemistry/isolation &amp;amp; purification/metabolism&lt;/keyword&gt;&lt;keyword&gt;*Mannose&lt;/keyword&gt;&lt;keyword&gt;Molecular Sequence Data&lt;/keyword&gt;&lt;keyword&gt;Mollusca/*chemistry&lt;/keyword&gt;&lt;keyword&gt;Peptide Fragments/chemistry&lt;/keyword&gt;&lt;keyword&gt;Sequence Alignment&lt;/keyword&gt;&lt;keyword&gt;Sequence Homology, Amino Acid&lt;/keyword&gt;&lt;keyword&gt;Sodium Chloride/pharmacology&lt;/keyword&gt;&lt;/keywords&gt;&lt;dates&gt;&lt;year&gt;2000&lt;/year&gt;&lt;pub-dates&gt;&lt;date&gt;Aug&lt;/date&gt;&lt;/pub-dates&gt;&lt;/dates&gt;&lt;isbn&gt;0014-2956 (Print)&amp;#xD;0014-2956 (Linking)&lt;/isbn&gt;&lt;accession-num&gt;10931211&lt;/accession-num&gt;&lt;urls&gt;&lt;related-urls&gt;&lt;url&gt;https://www.ncbi.nlm.nih.gov/pubmed/10931211&lt;/url&gt;&lt;/related-urls&gt;&lt;/urls&gt;&lt;electronic-resource-num&gt;10.1046/j.1432-1327.2000.01602.x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A0F9A0F" w14:textId="77777777" w:rsidTr="00B65C13">
        <w:tc>
          <w:tcPr>
            <w:tcW w:w="1662" w:type="dxa"/>
            <w:vMerge w:val="restart"/>
          </w:tcPr>
          <w:p w14:paraId="48F74C44" w14:textId="77777777" w:rsidR="00354ED2" w:rsidRDefault="00354ED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91DD5">
              <w:rPr>
                <w:rFonts w:ascii="Arial" w:hAnsi="Arial" w:cs="Arial"/>
                <w:i/>
                <w:sz w:val="20"/>
                <w:szCs w:val="20"/>
              </w:rPr>
              <w:t>Haliotis</w:t>
            </w:r>
            <w:proofErr w:type="spellEnd"/>
            <w:r w:rsidRPr="00991DD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91DD5">
              <w:rPr>
                <w:rFonts w:ascii="Arial" w:hAnsi="Arial" w:cs="Arial"/>
                <w:i/>
                <w:sz w:val="20"/>
                <w:szCs w:val="20"/>
              </w:rPr>
              <w:t>rufescens</w:t>
            </w:r>
            <w:proofErr w:type="spellEnd"/>
          </w:p>
          <w:p w14:paraId="5235B693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abalone</w:t>
            </w:r>
          </w:p>
          <w:p w14:paraId="71AA187D" w14:textId="77777777" w:rsidR="00354ED2" w:rsidRPr="00991DD5" w:rsidRDefault="00354ED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257A739D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st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  <w:p w14:paraId="65B21FC8" w14:textId="77777777" w:rsidR="00354ED2" w:rsidRPr="00105CC6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91DD5">
              <w:rPr>
                <w:rFonts w:ascii="Arial" w:hAnsi="Arial" w:cs="Arial"/>
                <w:sz w:val="20"/>
                <w:szCs w:val="20"/>
              </w:rPr>
              <w:t>AAB9515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D7A1C03" w14:textId="77777777" w:rsidR="00354ED2" w:rsidRPr="00105CC6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50918F8E" w14:textId="77777777" w:rsidR="00354ED2" w:rsidRPr="00105CC6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2</w:t>
            </w:r>
          </w:p>
        </w:tc>
        <w:tc>
          <w:tcPr>
            <w:tcW w:w="1275" w:type="dxa"/>
          </w:tcPr>
          <w:p w14:paraId="7B3D2D26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9%</w:t>
            </w:r>
          </w:p>
          <w:p w14:paraId="74FA0097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1%</w:t>
            </w:r>
          </w:p>
          <w:p w14:paraId="35F58F60" w14:textId="77777777" w:rsidR="00354ED2" w:rsidRPr="00991DD5" w:rsidRDefault="00354ED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0%</w:t>
            </w:r>
          </w:p>
        </w:tc>
        <w:tc>
          <w:tcPr>
            <w:tcW w:w="3544" w:type="dxa"/>
          </w:tcPr>
          <w:p w14:paraId="288A2CB8" w14:textId="77777777" w:rsidR="00354ED2" w:rsidRPr="00105CC6" w:rsidRDefault="00354ED2">
            <w:pPr>
              <w:rPr>
                <w:rFonts w:ascii="Arial" w:hAnsi="Arial" w:cs="Arial"/>
                <w:sz w:val="20"/>
                <w:szCs w:val="20"/>
              </w:rPr>
            </w:pPr>
            <w:r w:rsidRPr="00991DD5">
              <w:rPr>
                <w:rFonts w:ascii="Arial" w:hAnsi="Arial" w:cs="Arial"/>
                <w:sz w:val="20"/>
                <w:szCs w:val="20"/>
              </w:rPr>
              <w:t>WAP-type (Whey Acidic Protein) 'four-</w:t>
            </w:r>
            <w:proofErr w:type="spellStart"/>
            <w:r w:rsidRPr="00991DD5">
              <w:rPr>
                <w:rFonts w:ascii="Arial" w:hAnsi="Arial" w:cs="Arial"/>
                <w:sz w:val="20"/>
                <w:szCs w:val="20"/>
              </w:rPr>
              <w:t>disulfide</w:t>
            </w:r>
            <w:proofErr w:type="spellEnd"/>
            <w:r w:rsidRPr="00991DD5">
              <w:rPr>
                <w:rFonts w:ascii="Arial" w:hAnsi="Arial" w:cs="Arial"/>
                <w:sz w:val="20"/>
                <w:szCs w:val="20"/>
              </w:rPr>
              <w:t xml:space="preserve"> core'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91DD5">
              <w:rPr>
                <w:rFonts w:ascii="Arial" w:hAnsi="Arial" w:cs="Arial"/>
                <w:sz w:val="20"/>
                <w:szCs w:val="20"/>
              </w:rPr>
              <w:t>pfam000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7E25653" w14:textId="2E279CA7" w:rsidR="00354ED2" w:rsidRPr="00105CC6" w:rsidRDefault="00B65B8F">
            <w:pPr>
              <w:rPr>
                <w:rFonts w:ascii="Arial" w:hAnsi="Arial" w:cs="Arial"/>
                <w:sz w:val="20"/>
                <w:szCs w:val="20"/>
              </w:rPr>
            </w:pPr>
            <w:r w:rsidRPr="00B65B8F">
              <w:rPr>
                <w:rFonts w:ascii="Arial" w:hAnsi="Arial" w:cs="Arial"/>
                <w:sz w:val="20"/>
                <w:szCs w:val="20"/>
              </w:rPr>
              <w:t>Protease inhibition</w:t>
            </w:r>
          </w:p>
        </w:tc>
        <w:tc>
          <w:tcPr>
            <w:tcW w:w="486" w:type="dxa"/>
          </w:tcPr>
          <w:p w14:paraId="211692EF" w14:textId="1762D286" w:rsidR="00354ED2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hen&lt;/Author&gt;&lt;Year&gt;1997&lt;/Year&gt;&lt;RecNum&gt;3392&lt;/RecNum&gt;&lt;DisplayText&gt;&lt;style face="superscript"&gt;7&lt;/style&gt;&lt;/DisplayText&gt;&lt;record&gt;&lt;rec-number&gt;3392&lt;/rec-number&gt;&lt;foreign-keys&gt;&lt;key app="EN" db-id="vftwz2adpx5z5ve5exbpwwa30p2vvzd29atf" timestamp="1711472032"&gt;3392&lt;/key&gt;&lt;/foreign-keys&gt;&lt;ref-type name="Journal Article"&gt;17&lt;/ref-type&gt;&lt;contributors&gt;&lt;authors&gt;&lt;author&gt;Shen, X.&lt;/author&gt;&lt;author&gt;Belcher, A. M.&lt;/author&gt;&lt;author&gt;Hansma, P. K.&lt;/author&gt;&lt;author&gt;Stucky, G. D.&lt;/author&gt;&lt;author&gt;Morse, D. E.&lt;/author&gt;&lt;/authors&gt;&lt;/contributors&gt;&lt;auth-address&gt;Molecular, Cellular and Developmental Biology Department, University of California, Santa Barbara, California 93106, USA.&lt;/auth-address&gt;&lt;titles&gt;&lt;title&gt;Molecular cloning and characterization of lustrin A, a matrix protein from shell and pearl nacre of Haliotis rufescens&lt;/title&gt;&lt;secondary-title&gt;J Biol Chem&lt;/secondary-title&gt;&lt;/titles&gt;&lt;periodical&gt;&lt;full-title&gt;J Biol Chem&lt;/full-title&gt;&lt;/periodical&gt;&lt;pages&gt;32472-81&lt;/pages&gt;&lt;volume&gt;272&lt;/volume&gt;&lt;number&gt;51&lt;/number&gt;&lt;keywords&gt;&lt;keyword&gt;Amino Acid Sequence&lt;/keyword&gt;&lt;keyword&gt;Animals&lt;/keyword&gt;&lt;keyword&gt;Base Sequence&lt;/keyword&gt;&lt;keyword&gt;Cloning, Molecular&lt;/keyword&gt;&lt;keyword&gt;DNA, Complementary&lt;/keyword&gt;&lt;keyword&gt;Extracellular Matrix Proteins/*genetics/metabolism&lt;/keyword&gt;&lt;keyword&gt;Molecular Sequence Data&lt;/keyword&gt;&lt;keyword&gt;Mollusca/*metabolism&lt;/keyword&gt;&lt;keyword&gt;Sequence Homology, Amino Acid&lt;/keyword&gt;&lt;/keywords&gt;&lt;dates&gt;&lt;year&gt;1997&lt;/year&gt;&lt;pub-dates&gt;&lt;date&gt;Dec 19&lt;/date&gt;&lt;/pub-dates&gt;&lt;/dates&gt;&lt;isbn&gt;0021-9258 (Print)&amp;#xD;0021-9258 (Linking)&lt;/isbn&gt;&lt;accession-num&gt;9405458&lt;/accession-num&gt;&lt;urls&gt;&lt;related-urls&gt;&lt;url&gt;https://www.ncbi.nlm.nih.gov/pubmed/9405458&lt;/url&gt;&lt;/related-urls&gt;&lt;/urls&gt;&lt;electronic-resource-num&gt;10.1074/jbc.272.51.32472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E3AEA7D" w14:textId="77777777" w:rsidTr="00B65C13">
        <w:tc>
          <w:tcPr>
            <w:tcW w:w="1662" w:type="dxa"/>
            <w:vMerge/>
          </w:tcPr>
          <w:p w14:paraId="43963D57" w14:textId="77777777" w:rsidR="00354ED2" w:rsidRPr="00991DD5" w:rsidRDefault="00354ED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5BC113D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7</w:t>
            </w:r>
          </w:p>
          <w:p w14:paraId="4AEE3ACF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4ED2">
              <w:rPr>
                <w:rFonts w:ascii="Arial" w:hAnsi="Arial" w:cs="Arial"/>
                <w:sz w:val="20"/>
                <w:szCs w:val="20"/>
              </w:rPr>
              <w:t>AAK0063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052F589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79A2568B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  <w:tc>
          <w:tcPr>
            <w:tcW w:w="1275" w:type="dxa"/>
          </w:tcPr>
          <w:p w14:paraId="63DF012A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8%</w:t>
            </w:r>
          </w:p>
          <w:p w14:paraId="7D3C8D08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4%</w:t>
            </w:r>
          </w:p>
          <w:p w14:paraId="16FB77E0" w14:textId="77777777" w:rsidR="00354ED2" w:rsidRPr="00354ED2" w:rsidRDefault="00354ED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2%</w:t>
            </w:r>
          </w:p>
        </w:tc>
        <w:tc>
          <w:tcPr>
            <w:tcW w:w="3544" w:type="dxa"/>
          </w:tcPr>
          <w:p w14:paraId="48328B8A" w14:textId="77777777" w:rsidR="00354ED2" w:rsidRPr="00991DD5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6200BB1" w14:textId="2212B047" w:rsidR="00354ED2" w:rsidRPr="00105CC6" w:rsidRDefault="00354E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66D67FC" w14:textId="5B78BFB8" w:rsidR="00354ED2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ichenfelder&lt;/Author&gt;&lt;Year&gt;2003&lt;/Year&gt;&lt;RecNum&gt;3393&lt;/RecNum&gt;&lt;DisplayText&gt;&lt;style face="superscript"&gt;8&lt;/style&gt;&lt;/DisplayText&gt;&lt;record&gt;&lt;rec-number&gt;3393&lt;/rec-number&gt;&lt;foreign-keys&gt;&lt;key app="EN" db-id="vftwz2adpx5z5ve5exbpwwa30p2vvzd29atf" timestamp="1711472094"&gt;3393&lt;/key&gt;&lt;/foreign-keys&gt;&lt;ref-type name="Journal Article"&gt;17&lt;/ref-type&gt;&lt;contributors&gt;&lt;authors&gt;&lt;author&gt;Michenfelder, Martina&lt;/author&gt;&lt;author&gt;Fu, Germaine&lt;/author&gt;&lt;author&gt;Lawrence, Camille&lt;/author&gt;&lt;author&gt;Weaver, James C.&lt;/author&gt;&lt;author&gt;Wustman, Brandon A.&lt;/author&gt;&lt;author&gt;Taranto, Laura&lt;/author&gt;&lt;author&gt;Evans, John Spencer&lt;/author&gt;&lt;author&gt;Morse, Daniel E.&lt;/author&gt;&lt;/authors&gt;&lt;/contributors&gt;&lt;titles&gt;&lt;title&gt;Characterization of two molluscan crystal-modulating biomineralization proteins and identification of putative mineral binding domains&lt;/title&gt;&lt;secondary-title&gt;Biopolymers&lt;/secondary-title&gt;&lt;/titles&gt;&lt;periodical&gt;&lt;full-title&gt;Biopolymers&lt;/full-title&gt;&lt;/periodical&gt;&lt;pages&gt;522-533&lt;/pages&gt;&lt;volume&gt;70&lt;/volume&gt;&lt;number&gt;4&lt;/number&gt;&lt;keywords&gt;&lt;keyword&gt;nacre&lt;/keyword&gt;&lt;keyword&gt;abalone&lt;/keyword&gt;&lt;keyword&gt;mollusc&lt;/keyword&gt;&lt;keyword&gt;shell&lt;/keyword&gt;&lt;keyword&gt;proteins&lt;/keyword&gt;&lt;keyword&gt;calcium carbonate&lt;/keyword&gt;&lt;keyword&gt;calcite&lt;/keyword&gt;&lt;keyword&gt;biomineralization&lt;/keyword&gt;&lt;keyword&gt;crystal modulation&lt;/keyword&gt;&lt;keyword&gt;mineral-binding proteins&lt;/keyword&gt;&lt;/keywords&gt;&lt;dates&gt;&lt;year&gt;2003&lt;/year&gt;&lt;pub-dates&gt;&lt;date&gt;2003/12/01&lt;/date&gt;&lt;/pub-dates&gt;&lt;/dates&gt;&lt;publisher&gt;John Wiley &amp;amp; Sons, Ltd&lt;/publisher&gt;&lt;isbn&gt;0006-3525&lt;/isbn&gt;&lt;urls&gt;&lt;related-urls&gt;&lt;url&gt;https://doi.org/10.1002/bip.10536&lt;/url&gt;&lt;/related-urls&gt;&lt;/urls&gt;&lt;electronic-resource-num&gt;https://doi.org/10.1002/bip.10536&lt;/electronic-resource-num&gt;&lt;access-date&gt;2024/03/26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9F00284" w14:textId="77777777" w:rsidTr="00B65C13">
        <w:tc>
          <w:tcPr>
            <w:tcW w:w="1662" w:type="dxa"/>
            <w:vMerge/>
          </w:tcPr>
          <w:p w14:paraId="4542A33D" w14:textId="77777777" w:rsidR="00354ED2" w:rsidRPr="00991DD5" w:rsidRDefault="00354ED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87D2F3B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24</w:t>
            </w:r>
          </w:p>
          <w:p w14:paraId="6589BCA1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4ED2">
              <w:rPr>
                <w:rFonts w:ascii="Arial" w:hAnsi="Arial" w:cs="Arial"/>
                <w:sz w:val="20"/>
                <w:szCs w:val="20"/>
              </w:rPr>
              <w:t>AAK0063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016504A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231324FD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1275" w:type="dxa"/>
          </w:tcPr>
          <w:p w14:paraId="307ECC5D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4%</w:t>
            </w:r>
          </w:p>
          <w:p w14:paraId="0B72C615" w14:textId="77777777" w:rsidR="00354ED2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3%</w:t>
            </w:r>
          </w:p>
          <w:p w14:paraId="4D25D33E" w14:textId="77777777" w:rsidR="00354ED2" w:rsidRPr="00354ED2" w:rsidRDefault="00354ED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7%</w:t>
            </w:r>
          </w:p>
        </w:tc>
        <w:tc>
          <w:tcPr>
            <w:tcW w:w="3544" w:type="dxa"/>
          </w:tcPr>
          <w:p w14:paraId="3F25D388" w14:textId="77777777" w:rsidR="00354ED2" w:rsidRPr="00991DD5" w:rsidRDefault="00354E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930D25D" w14:textId="42016398" w:rsidR="00354ED2" w:rsidRPr="00105CC6" w:rsidRDefault="00354E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102F7FA" w14:textId="38A2F460" w:rsidR="00354ED2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ichenfelder&lt;/Author&gt;&lt;Year&gt;2003&lt;/Year&gt;&lt;RecNum&gt;3393&lt;/RecNum&gt;&lt;DisplayText&gt;&lt;style face="superscript"&gt;8&lt;/style&gt;&lt;/DisplayText&gt;&lt;record&gt;&lt;rec-number&gt;3393&lt;/rec-number&gt;&lt;foreign-keys&gt;&lt;key app="EN" db-id="vftwz2adpx5z5ve5exbpwwa30p2vvzd29atf" timestamp="1711472094"&gt;3393&lt;/key&gt;&lt;/foreign-keys&gt;&lt;ref-type name="Journal Article"&gt;17&lt;/ref-type&gt;&lt;contributors&gt;&lt;authors&gt;&lt;author&gt;Michenfelder, Martina&lt;/author&gt;&lt;author&gt;Fu, Germaine&lt;/author&gt;&lt;author&gt;Lawrence, Camille&lt;/author&gt;&lt;author&gt;Weaver, James C.&lt;/author&gt;&lt;author&gt;Wustman, Brandon A.&lt;/author&gt;&lt;author&gt;Taranto, Laura&lt;/author&gt;&lt;author&gt;Evans, John Spencer&lt;/author&gt;&lt;author&gt;Morse, Daniel E.&lt;/author&gt;&lt;/authors&gt;&lt;/contributors&gt;&lt;titles&gt;&lt;title&gt;Characterization of two molluscan crystal-modulating biomineralization proteins and identification of putative mineral binding domains&lt;/title&gt;&lt;secondary-title&gt;Biopolymers&lt;/secondary-title&gt;&lt;/titles&gt;&lt;periodical&gt;&lt;full-title&gt;Biopolymers&lt;/full-title&gt;&lt;/periodical&gt;&lt;pages&gt;522-533&lt;/pages&gt;&lt;volume&gt;70&lt;/volume&gt;&lt;number&gt;4&lt;/number&gt;&lt;keywords&gt;&lt;keyword&gt;nacre&lt;/keyword&gt;&lt;keyword&gt;abalone&lt;/keyword&gt;&lt;keyword&gt;mollusc&lt;/keyword&gt;&lt;keyword&gt;shell&lt;/keyword&gt;&lt;keyword&gt;proteins&lt;/keyword&gt;&lt;keyword&gt;calcium carbonate&lt;/keyword&gt;&lt;keyword&gt;calcite&lt;/keyword&gt;&lt;keyword&gt;biomineralization&lt;/keyword&gt;&lt;keyword&gt;crystal modulation&lt;/keyword&gt;&lt;keyword&gt;mineral-binding proteins&lt;/keyword&gt;&lt;/keywords&gt;&lt;dates&gt;&lt;year&gt;2003&lt;/year&gt;&lt;pub-dates&gt;&lt;date&gt;2003/12/01&lt;/date&gt;&lt;/pub-dates&gt;&lt;/dates&gt;&lt;publisher&gt;John Wiley &amp;amp; Sons, Ltd&lt;/publisher&gt;&lt;isbn&gt;0006-3525&lt;/isbn&gt;&lt;urls&gt;&lt;related-urls&gt;&lt;url&gt;https://doi.org/10.1002/bip.10536&lt;/url&gt;&lt;/related-urls&gt;&lt;/urls&gt;&lt;electronic-resource-num&gt;https://doi.org/10.1002/bip.10536&lt;/electronic-resource-num&gt;&lt;access-date&gt;2024/03/26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CD5CB41" w14:textId="77777777" w:rsidTr="00B65C13">
        <w:tc>
          <w:tcPr>
            <w:tcW w:w="1662" w:type="dxa"/>
            <w:vMerge w:val="restart"/>
          </w:tcPr>
          <w:p w14:paraId="079D73D9" w14:textId="77777777" w:rsidR="00EF5784" w:rsidRPr="00EF5784" w:rsidRDefault="00EF5784" w:rsidP="00EF57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F5784">
              <w:rPr>
                <w:rFonts w:ascii="Arial" w:hAnsi="Arial" w:cs="Arial"/>
                <w:i/>
                <w:sz w:val="20"/>
                <w:szCs w:val="20"/>
              </w:rPr>
              <w:lastRenderedPageBreak/>
              <w:t>Mizuhopecten</w:t>
            </w:r>
            <w:proofErr w:type="spellEnd"/>
          </w:p>
          <w:p w14:paraId="3E7202E8" w14:textId="77777777" w:rsidR="00EF5784" w:rsidRDefault="00EF5784" w:rsidP="00EF578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Pr="00EF5784">
              <w:rPr>
                <w:rFonts w:ascii="Arial" w:hAnsi="Arial" w:cs="Arial"/>
                <w:i/>
                <w:sz w:val="20"/>
                <w:szCs w:val="20"/>
              </w:rPr>
              <w:t>essoensis</w:t>
            </w:r>
            <w:proofErr w:type="spellEnd"/>
          </w:p>
          <w:p w14:paraId="36E6452A" w14:textId="77777777" w:rsidR="00EF5784" w:rsidRDefault="00EF5784" w:rsidP="00EF5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so scallop</w:t>
            </w:r>
          </w:p>
          <w:p w14:paraId="3AF82FA7" w14:textId="77777777" w:rsidR="00EF5784" w:rsidRPr="00EF5784" w:rsidRDefault="00EF5784" w:rsidP="00EF578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5E48F9E0" w14:textId="77777777" w:rsidR="00EF5784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P-1</w:t>
            </w:r>
          </w:p>
          <w:p w14:paraId="30A6E8E8" w14:textId="77777777" w:rsidR="00764C8C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64C8C">
              <w:rPr>
                <w:rFonts w:ascii="Arial" w:hAnsi="Arial" w:cs="Arial"/>
                <w:sz w:val="20"/>
                <w:szCs w:val="20"/>
              </w:rPr>
              <w:t>Q95</w:t>
            </w:r>
            <w:r>
              <w:rPr>
                <w:rFonts w:ascii="Arial" w:hAnsi="Arial" w:cs="Arial"/>
                <w:sz w:val="20"/>
                <w:szCs w:val="20"/>
              </w:rPr>
              <w:t>YF</w:t>
            </w:r>
            <w:r w:rsidRPr="00764C8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E41E0A7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Foliated (calcite)</w:t>
            </w:r>
          </w:p>
        </w:tc>
        <w:tc>
          <w:tcPr>
            <w:tcW w:w="709" w:type="dxa"/>
          </w:tcPr>
          <w:p w14:paraId="10542E61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275" w:type="dxa"/>
          </w:tcPr>
          <w:p w14:paraId="0883EC33" w14:textId="77777777" w:rsidR="00764C8C" w:rsidRDefault="00764C8C" w:rsidP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9.6%</w:t>
            </w:r>
          </w:p>
          <w:p w14:paraId="48091367" w14:textId="77777777" w:rsidR="00764C8C" w:rsidRDefault="00764C8C" w:rsidP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6%</w:t>
            </w:r>
          </w:p>
          <w:p w14:paraId="1F3A3D12" w14:textId="77777777" w:rsidR="00764C8C" w:rsidRPr="00764C8C" w:rsidRDefault="00764C8C" w:rsidP="00764C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.2%</w:t>
            </w:r>
          </w:p>
        </w:tc>
        <w:tc>
          <w:tcPr>
            <w:tcW w:w="3544" w:type="dxa"/>
          </w:tcPr>
          <w:p w14:paraId="1845AF89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7A634F8F" w14:textId="4A5682DA" w:rsidR="00EF5784" w:rsidRPr="00105CC6" w:rsidRDefault="00EF5784" w:rsidP="000E18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4EF01EAE" w14:textId="071E4EB9" w:rsidR="00EF5784" w:rsidRPr="0049570C" w:rsidRDefault="00647D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arashina&lt;/Author&gt;&lt;Year&gt;1998&lt;/Year&gt;&lt;RecNum&gt;3394&lt;/RecNum&gt;&lt;DisplayText&gt;&lt;style face="superscript"&gt;9&lt;/style&gt;&lt;/DisplayText&gt;&lt;record&gt;&lt;rec-number&gt;3394&lt;/rec-number&gt;&lt;foreign-keys&gt;&lt;key app="EN" db-id="vftwz2adpx5z5ve5exbpwwa30p2vvzd29atf" timestamp="1711472171"&gt;3394&lt;/key&gt;&lt;/foreign-keys&gt;&lt;ref-type name="Journal Article"&gt;17&lt;/ref-type&gt;&lt;contributors&gt;&lt;authors&gt;&lt;author&gt;Sarashina, I.&lt;/author&gt;&lt;author&gt;Endo, K.&lt;/author&gt;&lt;/authors&gt;&lt;/contributors&gt;&lt;titles&gt;&lt;title&gt;Primary structure of a soluble matrix protein of scallop shell; implications for calcium carbonate biomineralization&lt;/title&gt;&lt;secondary-title&gt;American Mineralogist&lt;/secondary-title&gt;&lt;/titles&gt;&lt;periodical&gt;&lt;full-title&gt;American Mineralogist&lt;/full-title&gt;&lt;abbr-1&gt;Am Mineral&lt;/abbr-1&gt;&lt;/periodical&gt;&lt;pages&gt;1510-1515&lt;/pages&gt;&lt;volume&gt;83&lt;/volume&gt;&lt;number&gt;11-12_Part_2&lt;/number&gt;&lt;dates&gt;&lt;year&gt;1998&lt;/year&gt;&lt;/dates&gt;&lt;isbn&gt;0003-004X&lt;/isbn&gt;&lt;urls&gt;&lt;related-urls&gt;&lt;url&gt;https://doi.org/10.2138/am-1998-11-1239&lt;/url&gt;&lt;/related-urls&gt;&lt;/urls&gt;&lt;electronic-resource-num&gt;10.2138/am-1998-11-1239&lt;/electronic-resource-num&gt;&lt;access-date&gt;3/26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2B1E396F" w14:textId="77777777" w:rsidTr="00B65C13">
        <w:tc>
          <w:tcPr>
            <w:tcW w:w="1662" w:type="dxa"/>
            <w:vMerge/>
          </w:tcPr>
          <w:p w14:paraId="60E378D8" w14:textId="77777777" w:rsidR="00EF5784" w:rsidRPr="00105CC6" w:rsidRDefault="00EF5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19FD69B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 P1 (</w:t>
            </w:r>
            <w:r w:rsidRPr="00764C8C">
              <w:rPr>
                <w:rFonts w:ascii="Arial" w:hAnsi="Arial" w:cs="Arial"/>
                <w:sz w:val="20"/>
                <w:szCs w:val="20"/>
              </w:rPr>
              <w:t>A0ZSF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BF8AD82" w14:textId="77777777" w:rsidR="00EF5784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E252CB7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1275" w:type="dxa"/>
          </w:tcPr>
          <w:p w14:paraId="0331562E" w14:textId="77777777" w:rsidR="00EF5784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3%</w:t>
            </w:r>
          </w:p>
          <w:p w14:paraId="16C3D331" w14:textId="77777777" w:rsidR="00764C8C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2%</w:t>
            </w:r>
          </w:p>
          <w:p w14:paraId="7189C648" w14:textId="77777777" w:rsidR="00764C8C" w:rsidRPr="00764C8C" w:rsidRDefault="00764C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5%</w:t>
            </w:r>
          </w:p>
        </w:tc>
        <w:tc>
          <w:tcPr>
            <w:tcW w:w="3544" w:type="dxa"/>
          </w:tcPr>
          <w:p w14:paraId="4D88B3F0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 w:rsidRPr="00C11A69">
              <w:rPr>
                <w:rFonts w:ascii="Arial" w:hAnsi="Arial" w:cs="Arial"/>
                <w:sz w:val="20"/>
                <w:szCs w:val="20"/>
              </w:rPr>
              <w:t>Carbonic anhydrase alph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998">
              <w:rPr>
                <w:rFonts w:ascii="Arial" w:hAnsi="Arial" w:cs="Arial"/>
                <w:sz w:val="20"/>
                <w:szCs w:val="20"/>
              </w:rPr>
              <w:t>cd003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06BDABA" w14:textId="7147BEF4" w:rsidR="00EF5784" w:rsidRPr="00105CC6" w:rsidRDefault="009643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14B2D190" w14:textId="02E1F165" w:rsidR="00EF5784" w:rsidRPr="0049570C" w:rsidRDefault="0059665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Norizuki&lt;/Author&gt;&lt;Year&gt;2008&lt;/Year&gt;&lt;RecNum&gt;3387&lt;/RecNum&gt;&lt;DisplayText&gt;&lt;style face="superscript"&gt;2&lt;/style&gt;&lt;/DisplayText&gt;&lt;record&gt;&lt;rec-number&gt;3387&lt;/rec-number&gt;&lt;foreign-keys&gt;&lt;key app="EN" db-id="vftwz2adpx5z5ve5exbpwwa30p2vvzd29atf" timestamp="1711471746"&gt;3387&lt;/key&gt;&lt;/foreign-keys&gt;&lt;ref-type name="Journal Article"&gt;17&lt;/ref-type&gt;&lt;contributors&gt;&lt;authors&gt;&lt;author&gt;Norizuki, M.&lt;/author&gt;&lt;author&gt;Samata, T.&lt;/author&gt;&lt;/authors&gt;&lt;/contributors&gt;&lt;auth-address&gt;Laboratory for Cell Biology, Department of Environmental Health, Azabu University, Sagamihara-shi, Kanagawa 229-8501, Japan.&lt;/auth-address&gt;&lt;titles&gt;&lt;title&gt;Distribution and function of the nacrein-related proteins inferred from structural analysis&lt;/title&gt;&lt;secondary-title&gt;Mar Biotechnol (NY)&lt;/secondary-title&gt;&lt;/titles&gt;&lt;periodical&gt;&lt;full-title&gt;Mar Biotechnol (NY)&lt;/full-title&gt;&lt;/periodical&gt;&lt;pages&gt;234-41&lt;/pages&gt;&lt;volume&gt;10&lt;/volume&gt;&lt;number&gt;3&lt;/number&gt;&lt;edition&gt;20071214&lt;/edition&gt;&lt;keywords&gt;&lt;keyword&gt;Amino Acid Sequence&lt;/keyword&gt;&lt;keyword&gt;Animals&lt;/keyword&gt;&lt;keyword&gt;Bivalvia/*chemistry&lt;/keyword&gt;&lt;keyword&gt;Blotting, Western&lt;/keyword&gt;&lt;keyword&gt;Carbonic Anhydrases/*chemistry/genetics/isolation &amp;amp; purification/*metabolism&lt;/keyword&gt;&lt;keyword&gt;Crystallization&lt;/keyword&gt;&lt;keyword&gt;Gene Expression Regulation, Enzymologic&lt;/keyword&gt;&lt;keyword&gt;Molecular Sequence Data&lt;/keyword&gt;&lt;keyword&gt;Polymerase Chain Reaction&lt;/keyword&gt;&lt;keyword&gt;Protein Structure, Tertiary&lt;/keyword&gt;&lt;keyword&gt;Sequence Alignment&lt;/keyword&gt;&lt;/keywords&gt;&lt;dates&gt;&lt;year&gt;2008&lt;/year&gt;&lt;pub-dates&gt;&lt;date&gt;May-Jun&lt;/date&gt;&lt;/pub-dates&gt;&lt;/dates&gt;&lt;isbn&gt;1436-2228 (Print)&amp;#xD;1436-2228 (Linking)&lt;/isbn&gt;&lt;accession-num&gt;18080162&lt;/accession-num&gt;&lt;urls&gt;&lt;related-urls&gt;&lt;url&gt;https://www.ncbi.nlm.nih.gov/pubmed/18080162&lt;/url&gt;&lt;/related-urls&gt;&lt;/urls&gt;&lt;electronic-resource-num&gt;10.1007/s10126-007-9061-x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3940437" w14:textId="77777777" w:rsidTr="00B65C13">
        <w:tc>
          <w:tcPr>
            <w:tcW w:w="1662" w:type="dxa"/>
            <w:vMerge/>
          </w:tcPr>
          <w:p w14:paraId="418E3309" w14:textId="77777777" w:rsidR="00EF5784" w:rsidRPr="00105CC6" w:rsidRDefault="00EF5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748C6B3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 P2 (</w:t>
            </w:r>
            <w:r w:rsidRPr="00764C8C">
              <w:rPr>
                <w:rFonts w:ascii="Arial" w:hAnsi="Arial" w:cs="Arial"/>
                <w:sz w:val="20"/>
                <w:szCs w:val="20"/>
              </w:rPr>
              <w:t>A0ZSF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DFB801F" w14:textId="77777777" w:rsidR="00EF5784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46ED67E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0</w:t>
            </w:r>
          </w:p>
        </w:tc>
        <w:tc>
          <w:tcPr>
            <w:tcW w:w="1275" w:type="dxa"/>
          </w:tcPr>
          <w:p w14:paraId="2B276037" w14:textId="77777777" w:rsidR="00EF5784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5%</w:t>
            </w:r>
          </w:p>
          <w:p w14:paraId="20A2D98D" w14:textId="77777777" w:rsidR="00764C8C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7%</w:t>
            </w:r>
          </w:p>
          <w:p w14:paraId="2280B936" w14:textId="77777777" w:rsidR="00764C8C" w:rsidRPr="00764C8C" w:rsidRDefault="00764C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2%</w:t>
            </w:r>
          </w:p>
        </w:tc>
        <w:tc>
          <w:tcPr>
            <w:tcW w:w="3544" w:type="dxa"/>
          </w:tcPr>
          <w:p w14:paraId="3F4E0EEE" w14:textId="77777777" w:rsidR="00EF5784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Carbonic anhydrase alpha, prokaryotic-like sub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cd031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09F90C9" w14:textId="7E5FF9DF" w:rsidR="00EF5784" w:rsidRPr="00105CC6" w:rsidRDefault="009643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74823E11" w14:textId="30F67214" w:rsidR="00EF5784" w:rsidRPr="0049570C" w:rsidRDefault="0059665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Norizuki&lt;/Author&gt;&lt;Year&gt;2008&lt;/Year&gt;&lt;RecNum&gt;3387&lt;/RecNum&gt;&lt;DisplayText&gt;&lt;style face="superscript"&gt;2&lt;/style&gt;&lt;/DisplayText&gt;&lt;record&gt;&lt;rec-number&gt;3387&lt;/rec-number&gt;&lt;foreign-keys&gt;&lt;key app="EN" db-id="vftwz2adpx5z5ve5exbpwwa30p2vvzd29atf" timestamp="1711471746"&gt;3387&lt;/key&gt;&lt;/foreign-keys&gt;&lt;ref-type name="Journal Article"&gt;17&lt;/ref-type&gt;&lt;contributors&gt;&lt;authors&gt;&lt;author&gt;Norizuki, M.&lt;/author&gt;&lt;author&gt;Samata, T.&lt;/author&gt;&lt;/authors&gt;&lt;/contributors&gt;&lt;auth-address&gt;Laboratory for Cell Biology, Department of Environmental Health, Azabu University, Sagamihara-shi, Kanagawa 229-8501, Japan.&lt;/auth-address&gt;&lt;titles&gt;&lt;title&gt;Distribution and function of the nacrein-related proteins inferred from structural analysis&lt;/title&gt;&lt;secondary-title&gt;Mar Biotechnol (NY)&lt;/secondary-title&gt;&lt;/titles&gt;&lt;periodical&gt;&lt;full-title&gt;Mar Biotechnol (NY)&lt;/full-title&gt;&lt;/periodical&gt;&lt;pages&gt;234-41&lt;/pages&gt;&lt;volume&gt;10&lt;/volume&gt;&lt;number&gt;3&lt;/number&gt;&lt;edition&gt;20071214&lt;/edition&gt;&lt;keywords&gt;&lt;keyword&gt;Amino Acid Sequence&lt;/keyword&gt;&lt;keyword&gt;Animals&lt;/keyword&gt;&lt;keyword&gt;Bivalvia/*chemistry&lt;/keyword&gt;&lt;keyword&gt;Blotting, Western&lt;/keyword&gt;&lt;keyword&gt;Carbonic Anhydrases/*chemistry/genetics/isolation &amp;amp; purification/*metabolism&lt;/keyword&gt;&lt;keyword&gt;Crystallization&lt;/keyword&gt;&lt;keyword&gt;Gene Expression Regulation, Enzymologic&lt;/keyword&gt;&lt;keyword&gt;Molecular Sequence Data&lt;/keyword&gt;&lt;keyword&gt;Polymerase Chain Reaction&lt;/keyword&gt;&lt;keyword&gt;Protein Structure, Tertiary&lt;/keyword&gt;&lt;keyword&gt;Sequence Alignment&lt;/keyword&gt;&lt;/keywords&gt;&lt;dates&gt;&lt;year&gt;2008&lt;/year&gt;&lt;pub-dates&gt;&lt;date&gt;May-Jun&lt;/date&gt;&lt;/pub-dates&gt;&lt;/dates&gt;&lt;isbn&gt;1436-2228 (Print)&amp;#xD;1436-2228 (Linking)&lt;/isbn&gt;&lt;accession-num&gt;18080162&lt;/accession-num&gt;&lt;urls&gt;&lt;related-urls&gt;&lt;url&gt;https://www.ncbi.nlm.nih.gov/pubmed/18080162&lt;/url&gt;&lt;/related-urls&gt;&lt;/urls&gt;&lt;electronic-resource-num&gt;10.1007/s10126-007-9061-x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4D3C916" w14:textId="77777777" w:rsidTr="00B65C13">
        <w:tc>
          <w:tcPr>
            <w:tcW w:w="1662" w:type="dxa"/>
          </w:tcPr>
          <w:p w14:paraId="20729D81" w14:textId="77777777" w:rsidR="00764C8C" w:rsidRPr="00764C8C" w:rsidRDefault="00764C8C" w:rsidP="00764C8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4C8C">
              <w:rPr>
                <w:rFonts w:ascii="Arial" w:hAnsi="Arial" w:cs="Arial"/>
                <w:i/>
                <w:sz w:val="20"/>
                <w:szCs w:val="20"/>
              </w:rPr>
              <w:t>Mytilus</w:t>
            </w:r>
          </w:p>
          <w:p w14:paraId="68112A70" w14:textId="77777777" w:rsidR="00764C8C" w:rsidRDefault="00764C8C" w:rsidP="00764C8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</w:t>
            </w:r>
            <w:r w:rsidRPr="00764C8C">
              <w:rPr>
                <w:rFonts w:ascii="Arial" w:hAnsi="Arial" w:cs="Arial"/>
                <w:i/>
                <w:sz w:val="20"/>
                <w:szCs w:val="20"/>
              </w:rPr>
              <w:t>alloprovincialis</w:t>
            </w:r>
            <w:proofErr w:type="spellEnd"/>
          </w:p>
          <w:p w14:paraId="7595FCF3" w14:textId="77777777" w:rsidR="00764C8C" w:rsidRDefault="00764C8C" w:rsidP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terranean mussel</w:t>
            </w:r>
          </w:p>
          <w:p w14:paraId="1615F68F" w14:textId="77777777" w:rsidR="00764C8C" w:rsidRPr="00764C8C" w:rsidRDefault="00764C8C" w:rsidP="00764C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63A07E39" w14:textId="77777777" w:rsidR="00764C8C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SP</w:t>
            </w:r>
          </w:p>
          <w:p w14:paraId="1F174C57" w14:textId="77777777" w:rsidR="00764C8C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64C8C">
              <w:rPr>
                <w:rFonts w:ascii="Arial" w:hAnsi="Arial" w:cs="Arial"/>
                <w:sz w:val="20"/>
                <w:szCs w:val="20"/>
              </w:rPr>
              <w:t>BAK8642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BD87434" w14:textId="77777777" w:rsidR="00764C8C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gonite &amp; calcite</w:t>
            </w:r>
          </w:p>
        </w:tc>
        <w:tc>
          <w:tcPr>
            <w:tcW w:w="709" w:type="dxa"/>
          </w:tcPr>
          <w:p w14:paraId="19EEDD7D" w14:textId="77777777" w:rsidR="00764C8C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2</w:t>
            </w:r>
          </w:p>
        </w:tc>
        <w:tc>
          <w:tcPr>
            <w:tcW w:w="1275" w:type="dxa"/>
          </w:tcPr>
          <w:p w14:paraId="7BB3BBC7" w14:textId="77777777" w:rsidR="00764C8C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7%</w:t>
            </w:r>
          </w:p>
          <w:p w14:paraId="3937CA6A" w14:textId="77777777" w:rsidR="00764C8C" w:rsidRDefault="00764C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7%</w:t>
            </w:r>
          </w:p>
          <w:p w14:paraId="2C5D0792" w14:textId="77777777" w:rsidR="00764C8C" w:rsidRPr="00764C8C" w:rsidRDefault="00764C8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4%</w:t>
            </w:r>
          </w:p>
        </w:tc>
        <w:tc>
          <w:tcPr>
            <w:tcW w:w="3544" w:type="dxa"/>
          </w:tcPr>
          <w:p w14:paraId="07F83553" w14:textId="77777777" w:rsidR="00764C8C" w:rsidRDefault="00764C8C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von Willebrand factor (</w:t>
            </w:r>
            <w:proofErr w:type="spellStart"/>
            <w:r w:rsidRPr="00764C8C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764C8C">
              <w:rPr>
                <w:rFonts w:ascii="Arial" w:hAnsi="Arial" w:cs="Arial"/>
                <w:sz w:val="20"/>
                <w:szCs w:val="20"/>
              </w:rPr>
              <w:t>)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 X</w:t>
            </w:r>
            <w:r w:rsidR="006D202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582256FD" w14:textId="77777777" w:rsidR="00764C8C" w:rsidRDefault="006D202B">
            <w:pPr>
              <w:rPr>
                <w:rFonts w:ascii="Arial" w:hAnsi="Arial" w:cs="Arial"/>
                <w:sz w:val="20"/>
                <w:szCs w:val="20"/>
              </w:rPr>
            </w:pPr>
            <w:r w:rsidRPr="006D202B">
              <w:rPr>
                <w:rFonts w:ascii="Arial" w:hAnsi="Arial" w:cs="Arial"/>
                <w:sz w:val="20"/>
                <w:szCs w:val="20"/>
              </w:rPr>
              <w:t>von Willebrand factor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202B">
              <w:rPr>
                <w:rFonts w:ascii="Arial" w:hAnsi="Arial" w:cs="Arial"/>
                <w:sz w:val="20"/>
                <w:szCs w:val="20"/>
              </w:rPr>
              <w:t>pfam00092</w:t>
            </w:r>
            <w:r>
              <w:rPr>
                <w:rFonts w:ascii="Arial" w:hAnsi="Arial" w:cs="Arial"/>
                <w:sz w:val="20"/>
                <w:szCs w:val="20"/>
              </w:rPr>
              <w:t>) X2;</w:t>
            </w:r>
          </w:p>
          <w:p w14:paraId="38701DB3" w14:textId="77777777" w:rsidR="006D202B" w:rsidRDefault="006D202B">
            <w:pPr>
              <w:rPr>
                <w:rFonts w:ascii="Arial" w:hAnsi="Arial" w:cs="Arial"/>
                <w:sz w:val="20"/>
                <w:szCs w:val="20"/>
              </w:rPr>
            </w:pPr>
            <w:r w:rsidRPr="006D202B">
              <w:rPr>
                <w:rFonts w:ascii="Arial" w:hAnsi="Arial" w:cs="Arial"/>
                <w:sz w:val="20"/>
                <w:szCs w:val="20"/>
              </w:rPr>
              <w:t>Chitin-binding domain type 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202B">
              <w:rPr>
                <w:rFonts w:ascii="Arial" w:hAnsi="Arial" w:cs="Arial"/>
                <w:sz w:val="20"/>
                <w:szCs w:val="20"/>
              </w:rPr>
              <w:t>smart00494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030242F" w14:textId="77777777" w:rsidR="006D202B" w:rsidRPr="00105CC6" w:rsidRDefault="006D202B">
            <w:pPr>
              <w:rPr>
                <w:rFonts w:ascii="Arial" w:hAnsi="Arial" w:cs="Arial"/>
                <w:sz w:val="20"/>
                <w:szCs w:val="20"/>
              </w:rPr>
            </w:pPr>
            <w:r w:rsidRPr="006D202B">
              <w:rPr>
                <w:rFonts w:ascii="Arial" w:hAnsi="Arial" w:cs="Arial"/>
                <w:sz w:val="20"/>
                <w:szCs w:val="20"/>
              </w:rPr>
              <w:t xml:space="preserve">Chitin binding </w:t>
            </w:r>
            <w:proofErr w:type="spellStart"/>
            <w:r w:rsidRPr="006D202B">
              <w:rPr>
                <w:rFonts w:ascii="Arial" w:hAnsi="Arial" w:cs="Arial"/>
                <w:sz w:val="20"/>
                <w:szCs w:val="20"/>
              </w:rPr>
              <w:t>Peritrophin</w:t>
            </w:r>
            <w:proofErr w:type="spellEnd"/>
            <w:r w:rsidRPr="006D202B">
              <w:rPr>
                <w:rFonts w:ascii="Arial" w:hAnsi="Arial" w:cs="Arial"/>
                <w:sz w:val="20"/>
                <w:szCs w:val="20"/>
              </w:rPr>
              <w:t>-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202B">
              <w:rPr>
                <w:rFonts w:ascii="Arial" w:hAnsi="Arial" w:cs="Arial"/>
                <w:sz w:val="20"/>
                <w:szCs w:val="20"/>
              </w:rPr>
              <w:t>pfam016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43E77C05" w14:textId="77777777" w:rsidR="00764C8C" w:rsidRDefault="00A41C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67C6B98E" w14:textId="33A26A36" w:rsidR="00A41CEE" w:rsidRDefault="00A41C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tin binding</w:t>
            </w:r>
          </w:p>
          <w:p w14:paraId="11E8F5D8" w14:textId="36DD6DB6" w:rsidR="00A41CEE" w:rsidRPr="00105CC6" w:rsidRDefault="00A41C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12C1FFC" w14:textId="69F81427" w:rsidR="00764C8C" w:rsidRPr="0049570C" w:rsidRDefault="00ED48D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Fang&lt;/Author&gt;&lt;Year&gt;2011&lt;/Year&gt;&lt;RecNum&gt;3395&lt;/RecNum&gt;&lt;DisplayText&gt;&lt;style face="superscript"&gt;10&lt;/style&gt;&lt;/DisplayText&gt;&lt;record&gt;&lt;rec-number&gt;3395&lt;/rec-number&gt;&lt;foreign-keys&gt;&lt;key app="EN" db-id="vftwz2adpx5z5ve5exbpwwa30p2vvzd29atf" timestamp="1711472846"&gt;3395&lt;/key&gt;&lt;/foreign-keys&gt;&lt;ref-type name="Journal Article"&gt;17&lt;/ref-type&gt;&lt;contributors&gt;&lt;authors&gt;&lt;author&gt;Fang, D.&lt;/author&gt;&lt;author&gt;Xu, G.&lt;/author&gt;&lt;author&gt;Hu, Y.&lt;/author&gt;&lt;author&gt;Pan, C.&lt;/author&gt;&lt;author&gt;Xie, L.&lt;/author&gt;&lt;author&gt;Zhang, R.&lt;/author&gt;&lt;/authors&gt;&lt;/contributors&gt;&lt;auth-address&gt;Institute of Marine Biotechnology, School of Life Science, Tsinghua University, Beijing, China.&lt;/auth-address&gt;&lt;titles&gt;&lt;title&gt;Identification of genes directly involved in shell formation and their functions in pearl oyster, Pinctada fucata&lt;/title&gt;&lt;secondary-title&gt;PLoS One&lt;/secondary-title&gt;&lt;/titles&gt;&lt;periodical&gt;&lt;full-title&gt;PLoS One&lt;/full-title&gt;&lt;/periodical&gt;&lt;pages&gt;e21860&lt;/pages&gt;&lt;volume&gt;6&lt;/volume&gt;&lt;number&gt;7&lt;/number&gt;&lt;edition&gt;20110701&lt;/edition&gt;&lt;keywords&gt;&lt;keyword&gt;Animals&lt;/keyword&gt;&lt;keyword&gt;In Situ Hybridization&lt;/keyword&gt;&lt;keyword&gt;Minerals/metabolism&lt;/keyword&gt;&lt;keyword&gt;Molecular Sequence Annotation&lt;/keyword&gt;&lt;keyword&gt;Pinctada/*anatomy &amp;amp; histology/*genetics/metabolism&lt;/keyword&gt;&lt;keyword&gt;RNA Interference&lt;/keyword&gt;&lt;keyword&gt;Reverse Transcriptase Polymerase Chain Reaction&lt;/keyword&gt;&lt;keyword&gt;Tandem Repeat Sequences/genetics&lt;/keyword&gt;&lt;/keywords&gt;&lt;dates&gt;&lt;year&gt;2011&lt;/year&gt;&lt;/dates&gt;&lt;isbn&gt;1932-6203 (Electronic)&amp;#xD;1932-6203 (Linking)&lt;/isbn&gt;&lt;accession-num&gt;21747964&lt;/accession-num&gt;&lt;urls&gt;&lt;related-urls&gt;&lt;url&gt;https://www.ncbi.nlm.nih.gov/pubmed/21747964&lt;/url&gt;&lt;/related-urls&gt;&lt;/urls&gt;&lt;custom1&gt;Competing Interests: The authors have declared that no competing interests exist.&lt;/custom1&gt;&lt;custom2&gt;PMC3128620&lt;/custom2&gt;&lt;electronic-resource-num&gt;10.1371/journal.pone.0021860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9BF13B2" w14:textId="77777777" w:rsidTr="00B65C13">
        <w:tc>
          <w:tcPr>
            <w:tcW w:w="1662" w:type="dxa"/>
          </w:tcPr>
          <w:p w14:paraId="4BD60FDB" w14:textId="77777777" w:rsidR="00764C8C" w:rsidRDefault="00281E1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81E18">
              <w:rPr>
                <w:rFonts w:ascii="Arial" w:hAnsi="Arial" w:cs="Arial"/>
                <w:i/>
                <w:sz w:val="20"/>
                <w:szCs w:val="20"/>
              </w:rPr>
              <w:t xml:space="preserve">Patella </w:t>
            </w:r>
            <w:r>
              <w:rPr>
                <w:rFonts w:ascii="Arial" w:hAnsi="Arial" w:cs="Arial"/>
                <w:i/>
                <w:sz w:val="20"/>
                <w:szCs w:val="20"/>
              </w:rPr>
              <w:t>vulgate</w:t>
            </w:r>
          </w:p>
          <w:p w14:paraId="6E2B2D9B" w14:textId="77777777" w:rsidR="00281E18" w:rsidRDefault="00281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limpet</w:t>
            </w:r>
          </w:p>
          <w:p w14:paraId="0981867A" w14:textId="77777777" w:rsidR="00281E18" w:rsidRPr="00281E18" w:rsidRDefault="00281E1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4910B0D7" w14:textId="77777777" w:rsidR="00764C8C" w:rsidRDefault="00281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SP protein</w:t>
            </w:r>
          </w:p>
          <w:p w14:paraId="205CFCA0" w14:textId="77777777" w:rsidR="00281E18" w:rsidRPr="00105CC6" w:rsidRDefault="00281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81E18">
              <w:rPr>
                <w:rFonts w:ascii="Arial" w:hAnsi="Arial" w:cs="Arial"/>
                <w:sz w:val="20"/>
                <w:szCs w:val="20"/>
              </w:rPr>
              <w:t>CCJ095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A545BC5" w14:textId="77777777" w:rsidR="00764C8C" w:rsidRPr="00105CC6" w:rsidRDefault="00BC725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1515FA6" w14:textId="77777777" w:rsidR="00764C8C" w:rsidRPr="00105CC6" w:rsidRDefault="00281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</w:t>
            </w:r>
          </w:p>
        </w:tc>
        <w:tc>
          <w:tcPr>
            <w:tcW w:w="1275" w:type="dxa"/>
          </w:tcPr>
          <w:p w14:paraId="29CF16EF" w14:textId="77777777" w:rsidR="00764C8C" w:rsidRDefault="00281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9%</w:t>
            </w:r>
          </w:p>
          <w:p w14:paraId="08AF8813" w14:textId="77777777" w:rsidR="00281E18" w:rsidRDefault="00281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6%</w:t>
            </w:r>
          </w:p>
          <w:p w14:paraId="5103F730" w14:textId="77777777" w:rsidR="00281E18" w:rsidRPr="00281E18" w:rsidRDefault="00281E1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5%</w:t>
            </w:r>
          </w:p>
        </w:tc>
        <w:tc>
          <w:tcPr>
            <w:tcW w:w="3544" w:type="dxa"/>
          </w:tcPr>
          <w:p w14:paraId="202ECA10" w14:textId="77777777" w:rsidR="00764C8C" w:rsidRDefault="00281E18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von Willebrand factor (</w:t>
            </w:r>
            <w:proofErr w:type="spellStart"/>
            <w:r w:rsidRPr="00764C8C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764C8C">
              <w:rPr>
                <w:rFonts w:ascii="Arial" w:hAnsi="Arial" w:cs="Arial"/>
                <w:sz w:val="20"/>
                <w:szCs w:val="20"/>
              </w:rPr>
              <w:t>)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3E0A8CE6" w14:textId="77777777" w:rsidR="00281E18" w:rsidRPr="00105CC6" w:rsidRDefault="00281E18">
            <w:pPr>
              <w:rPr>
                <w:rFonts w:ascii="Arial" w:hAnsi="Arial" w:cs="Arial"/>
                <w:sz w:val="20"/>
                <w:szCs w:val="20"/>
              </w:rPr>
            </w:pPr>
            <w:r w:rsidRPr="006D202B">
              <w:rPr>
                <w:rFonts w:ascii="Arial" w:hAnsi="Arial" w:cs="Arial"/>
                <w:sz w:val="20"/>
                <w:szCs w:val="20"/>
              </w:rPr>
              <w:t xml:space="preserve">Chitin binding </w:t>
            </w:r>
            <w:proofErr w:type="spellStart"/>
            <w:r w:rsidRPr="006D202B">
              <w:rPr>
                <w:rFonts w:ascii="Arial" w:hAnsi="Arial" w:cs="Arial"/>
                <w:sz w:val="20"/>
                <w:szCs w:val="20"/>
              </w:rPr>
              <w:t>Peritrophin</w:t>
            </w:r>
            <w:proofErr w:type="spellEnd"/>
            <w:r w:rsidRPr="006D202B">
              <w:rPr>
                <w:rFonts w:ascii="Arial" w:hAnsi="Arial" w:cs="Arial"/>
                <w:sz w:val="20"/>
                <w:szCs w:val="20"/>
              </w:rPr>
              <w:t>-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202B">
              <w:rPr>
                <w:rFonts w:ascii="Arial" w:hAnsi="Arial" w:cs="Arial"/>
                <w:sz w:val="20"/>
                <w:szCs w:val="20"/>
              </w:rPr>
              <w:t>pfam01607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70712968" w14:textId="77777777" w:rsidR="00A41CEE" w:rsidRDefault="00A41CEE" w:rsidP="00A41C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404E5BE3" w14:textId="78D17BB2" w:rsidR="00A41CEE" w:rsidRDefault="00A41CEE" w:rsidP="00A41C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tin binding</w:t>
            </w:r>
          </w:p>
          <w:p w14:paraId="35CC192A" w14:textId="77777777" w:rsidR="00764C8C" w:rsidRPr="00105CC6" w:rsidRDefault="00764C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71EE3047" w14:textId="0E00E3AA" w:rsidR="00764C8C" w:rsidRPr="0049570C" w:rsidRDefault="00095B9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XZXJuZXI8L0F1dGhvcj48WWVhcj4yMDEzPC9ZZWFyPjxS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XZXJuZXI8L0F1dGhvcj48WWVhcj4yMDEzPC9ZZWFyPjxS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9CF7F9B" w14:textId="77777777" w:rsidTr="00B65C13">
        <w:tc>
          <w:tcPr>
            <w:tcW w:w="1662" w:type="dxa"/>
            <w:vMerge w:val="restart"/>
          </w:tcPr>
          <w:p w14:paraId="12636FE7" w14:textId="77777777" w:rsidR="00502FF2" w:rsidRDefault="00502FF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81E18">
              <w:rPr>
                <w:rFonts w:ascii="Arial" w:hAnsi="Arial" w:cs="Arial"/>
                <w:i/>
                <w:sz w:val="20"/>
                <w:szCs w:val="20"/>
              </w:rPr>
              <w:t xml:space="preserve">Pinctada </w:t>
            </w:r>
            <w:proofErr w:type="spellStart"/>
            <w:r w:rsidRPr="00281E18">
              <w:rPr>
                <w:rFonts w:ascii="Arial" w:hAnsi="Arial" w:cs="Arial"/>
                <w:i/>
                <w:sz w:val="20"/>
                <w:szCs w:val="20"/>
              </w:rPr>
              <w:t>fucata</w:t>
            </w:r>
            <w:proofErr w:type="spellEnd"/>
          </w:p>
          <w:p w14:paraId="0BC8BB66" w14:textId="77777777" w:rsidR="00502FF2" w:rsidRDefault="00502F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o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arl oyster</w:t>
            </w:r>
          </w:p>
          <w:p w14:paraId="2ECA00A9" w14:textId="77777777" w:rsidR="00502FF2" w:rsidRPr="00281E18" w:rsidRDefault="00502FF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16882D9C" w14:textId="77777777" w:rsidR="00502FF2" w:rsidRDefault="00502F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</w:t>
            </w:r>
          </w:p>
          <w:p w14:paraId="014A87D4" w14:textId="77777777" w:rsidR="00502FF2" w:rsidRPr="00105CC6" w:rsidRDefault="00502F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81E18">
              <w:rPr>
                <w:rFonts w:ascii="Arial" w:hAnsi="Arial" w:cs="Arial"/>
                <w:sz w:val="20"/>
                <w:szCs w:val="20"/>
              </w:rPr>
              <w:t>Q279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3496E70" w14:textId="77777777" w:rsidR="00502FF2" w:rsidRPr="00105CC6" w:rsidRDefault="008F0B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531E8EC9" w14:textId="77777777" w:rsidR="00502FF2" w:rsidRPr="00105CC6" w:rsidRDefault="003D66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</w:t>
            </w:r>
          </w:p>
        </w:tc>
        <w:tc>
          <w:tcPr>
            <w:tcW w:w="1275" w:type="dxa"/>
          </w:tcPr>
          <w:p w14:paraId="5658A107" w14:textId="77777777" w:rsidR="00502FF2" w:rsidRDefault="003D66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3%</w:t>
            </w:r>
          </w:p>
          <w:p w14:paraId="21267032" w14:textId="77777777" w:rsidR="003D6616" w:rsidRDefault="003D66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3%</w:t>
            </w:r>
          </w:p>
          <w:p w14:paraId="5AAB0228" w14:textId="77777777" w:rsidR="003D6616" w:rsidRPr="003D6616" w:rsidRDefault="003D661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6%</w:t>
            </w:r>
          </w:p>
        </w:tc>
        <w:tc>
          <w:tcPr>
            <w:tcW w:w="3544" w:type="dxa"/>
          </w:tcPr>
          <w:p w14:paraId="6D7EAA1F" w14:textId="77777777" w:rsidR="00502FF2" w:rsidRPr="00105CC6" w:rsidRDefault="003D6616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Carbonic anhydrase alpha, prokaryotic-like sub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cd031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F514F30" w14:textId="37712D6B" w:rsidR="00502FF2" w:rsidRPr="00105CC6" w:rsidRDefault="009643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5D57BBE1" w14:textId="219A0278" w:rsidR="00502FF2" w:rsidRPr="0049570C" w:rsidRDefault="00095B9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iyamoto&lt;/Author&gt;&lt;Year&gt;1996&lt;/Year&gt;&lt;RecNum&gt;3397&lt;/RecNum&gt;&lt;DisplayText&gt;&lt;style face="superscript"&gt;12&lt;/style&gt;&lt;/DisplayText&gt;&lt;record&gt;&lt;rec-number&gt;3397&lt;/rec-number&gt;&lt;foreign-keys&gt;&lt;key app="EN" db-id="vftwz2adpx5z5ve5exbpwwa30p2vvzd29atf" timestamp="1711472968"&gt;3397&lt;/key&gt;&lt;/foreign-keys&gt;&lt;ref-type name="Journal Article"&gt;17&lt;/ref-type&gt;&lt;contributors&gt;&lt;authors&gt;&lt;author&gt;Miyamoto, H.&lt;/author&gt;&lt;author&gt;Miyashita, T.&lt;/author&gt;&lt;author&gt;Okushima, M.&lt;/author&gt;&lt;author&gt;Nakano, S.&lt;/author&gt;&lt;author&gt;Morita, T.&lt;/author&gt;&lt;author&gt;Matsushiro, A.&lt;/author&gt;&lt;/authors&gt;&lt;/contributors&gt;&lt;auth-address&gt;Faculty of Biology-Oriented Science and Technology, Kinki University, Wakayama, Japan. miyamoto@bio.waka.kindai.ac.jp&lt;/auth-address&gt;&lt;titles&gt;&lt;title&gt;A carbonic anhydrase from the nacreous layer in oyster pearls&lt;/title&gt;&lt;secondary-title&gt;Proc Natl Acad Sci U S A&lt;/secondary-title&gt;&lt;/titles&gt;&lt;periodical&gt;&lt;full-title&gt;Proc Natl Acad Sci U S A&lt;/full-title&gt;&lt;/periodical&gt;&lt;pages&gt;9657-60&lt;/pages&gt;&lt;volume&gt;93&lt;/volume&gt;&lt;number&gt;18&lt;/number&gt;&lt;keywords&gt;&lt;keyword&gt;Amino Acid Sequence&lt;/keyword&gt;&lt;keyword&gt;Animals&lt;/keyword&gt;&lt;keyword&gt;Base Sequence&lt;/keyword&gt;&lt;keyword&gt;Carbonic Anhydrases/*chemistry/genetics/*metabolism&lt;/keyword&gt;&lt;keyword&gt;DNA, Complementary&lt;/keyword&gt;&lt;keyword&gt;Electrophoresis, Polyacrylamide Gel&lt;/keyword&gt;&lt;keyword&gt;Humans&lt;/keyword&gt;&lt;keyword&gt;Molecular Sequence Data&lt;/keyword&gt;&lt;keyword&gt;Ostreidae/*enzymology/genetics&lt;/keyword&gt;&lt;keyword&gt;Polymorphism, Genetic&lt;/keyword&gt;&lt;/keywords&gt;&lt;dates&gt;&lt;year&gt;1996&lt;/year&gt;&lt;pub-dates&gt;&lt;date&gt;Sep 3&lt;/date&gt;&lt;/pub-dates&gt;&lt;/dates&gt;&lt;isbn&gt;0027-8424 (Print)&amp;#xD;1091-6490 (Electronic)&amp;#xD;0027-8424 (Linking)&lt;/isbn&gt;&lt;accession-num&gt;8790386&lt;/accession-num&gt;&lt;urls&gt;&lt;related-urls&gt;&lt;url&gt;https://www.ncbi.nlm.nih.gov/pubmed/8790386&lt;/url&gt;&lt;/related-urls&gt;&lt;/urls&gt;&lt;custom2&gt;PMC38484&lt;/custom2&gt;&lt;electronic-resource-num&gt;10.1073/pnas.93.18.9657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137405C" w14:textId="77777777" w:rsidTr="00B65C13">
        <w:tc>
          <w:tcPr>
            <w:tcW w:w="1662" w:type="dxa"/>
            <w:vMerge/>
          </w:tcPr>
          <w:p w14:paraId="785F211E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486647F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-like protein F</w:t>
            </w:r>
          </w:p>
          <w:p w14:paraId="62CA4BD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81E18">
              <w:rPr>
                <w:rFonts w:ascii="Arial" w:hAnsi="Arial" w:cs="Arial"/>
                <w:sz w:val="20"/>
                <w:szCs w:val="20"/>
              </w:rPr>
              <w:t>A0ZSF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5CCE3CF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204C281C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5</w:t>
            </w:r>
          </w:p>
        </w:tc>
        <w:tc>
          <w:tcPr>
            <w:tcW w:w="1275" w:type="dxa"/>
          </w:tcPr>
          <w:p w14:paraId="24AB7E95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0%</w:t>
            </w:r>
          </w:p>
          <w:p w14:paraId="6223EDBF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0%</w:t>
            </w:r>
          </w:p>
          <w:p w14:paraId="1764AD81" w14:textId="77777777" w:rsidR="00337F0E" w:rsidRPr="00337F0E" w:rsidRDefault="00337F0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0%</w:t>
            </w:r>
          </w:p>
        </w:tc>
        <w:tc>
          <w:tcPr>
            <w:tcW w:w="3544" w:type="dxa"/>
          </w:tcPr>
          <w:p w14:paraId="0C60DDAC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C11A69">
              <w:rPr>
                <w:rFonts w:ascii="Arial" w:hAnsi="Arial" w:cs="Arial"/>
                <w:sz w:val="20"/>
                <w:szCs w:val="20"/>
              </w:rPr>
              <w:t>Carbonic anhydrase alph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998">
              <w:rPr>
                <w:rFonts w:ascii="Arial" w:hAnsi="Arial" w:cs="Arial"/>
                <w:sz w:val="20"/>
                <w:szCs w:val="20"/>
              </w:rPr>
              <w:t>cd003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B24BE9C" w14:textId="66FFAA05" w:rsidR="00337F0E" w:rsidRPr="00105CC6" w:rsidRDefault="0096434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4BB1708A" w14:textId="472EE860" w:rsidR="00337F0E" w:rsidRPr="0049570C" w:rsidRDefault="00095B9E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Yu&lt;/Author&gt;&lt;Year&gt;2006&lt;/Year&gt;&lt;RecNum&gt;3398&lt;/RecNum&gt;&lt;DisplayText&gt;&lt;style face="superscript"&gt;13&lt;/style&gt;&lt;/DisplayText&gt;&lt;record&gt;&lt;rec-number&gt;3398&lt;/rec-number&gt;&lt;foreign-keys&gt;&lt;key app="EN" db-id="vftwz2adpx5z5ve5exbpwwa30p2vvzd29atf" timestamp="1711473051"&gt;3398&lt;/key&gt;&lt;/foreign-keys&gt;&lt;ref-type name="Journal Article"&gt;17&lt;/ref-type&gt;&lt;contributors&gt;&lt;authors&gt;&lt;author&gt;Yu, Z.&lt;/author&gt;&lt;author&gt;Xie, L.&lt;/author&gt;&lt;author&gt;Lee, S.&lt;/author&gt;&lt;author&gt;Zhang, R.&lt;/author&gt;&lt;/authors&gt;&lt;/contributors&gt;&lt;auth-address&gt;Institute of Marine Biotechnology, Department of Biological Sciences and Biotechnology, Tsinghua University, Beijing, 100084, PR China.&lt;/auth-address&gt;&lt;titles&gt;&lt;title&gt;A novel carbonic anhydrase from the mantle of the pearl oyster (Pinctada fucata)&lt;/title&gt;&lt;secondary-title&gt;Comp Biochem Physiol B Biochem Mol Biol&lt;/secondary-title&gt;&lt;/titles&gt;&lt;periodical&gt;&lt;full-title&gt;Comp Biochem Physiol B Biochem Mol Biol&lt;/full-title&gt;&lt;/periodical&gt;&lt;pages&gt;190-4&lt;/pages&gt;&lt;volume&gt;143&lt;/volume&gt;&lt;number&gt;2&lt;/number&gt;&lt;edition&gt;20060109&lt;/edition&gt;&lt;keywords&gt;&lt;keyword&gt;Acetazolamide/pharmacology&lt;/keyword&gt;&lt;keyword&gt;Animals&lt;/keyword&gt;&lt;keyword&gt;Carbonic Anhydrases/analysis/chemistry/*isolation &amp;amp; purification&lt;/keyword&gt;&lt;keyword&gt;Electrophoresis, Polyacrylamide Gel&lt;/keyword&gt;&lt;keyword&gt;Enzyme Inhibitors/pharmacology&lt;/keyword&gt;&lt;keyword&gt;Molecular Weight&lt;/keyword&gt;&lt;keyword&gt;Pinctada/*enzymology&lt;/keyword&gt;&lt;keyword&gt;Tissue Distribution&lt;/keyword&gt;&lt;/keywords&gt;&lt;dates&gt;&lt;year&gt;2006&lt;/year&gt;&lt;pub-dates&gt;&lt;date&gt;Feb&lt;/date&gt;&lt;/pub-dates&gt;&lt;/dates&gt;&lt;isbn&gt;1096-4959 (Print)&amp;#xD;1096-4959 (Linking)&lt;/isbn&gt;&lt;accession-num&gt;16406278&lt;/accession-num&gt;&lt;urls&gt;&lt;related-urls&gt;&lt;url&gt;https://www.ncbi.nlm.nih.gov/pubmed/16406278&lt;/url&gt;&lt;/related-urls&gt;&lt;/urls&gt;&lt;electronic-resource-num&gt;10.1016/j.cbpb.2005.11.006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6BD2650" w14:textId="77777777" w:rsidTr="00B65C13">
        <w:tc>
          <w:tcPr>
            <w:tcW w:w="1662" w:type="dxa"/>
            <w:vMerge/>
          </w:tcPr>
          <w:p w14:paraId="6FAD0EA4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D17A848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6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arlin</w:t>
            </w:r>
            <w:proofErr w:type="spellEnd"/>
          </w:p>
          <w:p w14:paraId="6F9FB1FD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81E18">
              <w:rPr>
                <w:rFonts w:ascii="Arial" w:hAnsi="Arial" w:cs="Arial"/>
                <w:sz w:val="20"/>
                <w:szCs w:val="20"/>
              </w:rPr>
              <w:t>O970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C7C1CF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206FF27E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1275" w:type="dxa"/>
          </w:tcPr>
          <w:p w14:paraId="01B69F8C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8%</w:t>
            </w:r>
          </w:p>
          <w:p w14:paraId="5613742E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2%</w:t>
            </w:r>
          </w:p>
          <w:p w14:paraId="435CFD01" w14:textId="77777777" w:rsidR="00337F0E" w:rsidRPr="00337F0E" w:rsidRDefault="00337F0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0%</w:t>
            </w:r>
          </w:p>
        </w:tc>
        <w:tc>
          <w:tcPr>
            <w:tcW w:w="3544" w:type="dxa"/>
          </w:tcPr>
          <w:p w14:paraId="6162D63E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7C20249" w14:textId="1927FCE4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8DE645D" w14:textId="364C995A" w:rsidR="00337F0E" w:rsidRPr="0049570C" w:rsidRDefault="00095B9E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amata&lt;/Author&gt;&lt;Year&gt;1999&lt;/Year&gt;&lt;RecNum&gt;3399&lt;/RecNum&gt;&lt;DisplayText&gt;&lt;style face="superscript"&gt;14&lt;/style&gt;&lt;/DisplayText&gt;&lt;record&gt;&lt;rec-number&gt;3399&lt;/rec-number&gt;&lt;foreign-keys&gt;&lt;key app="EN" db-id="vftwz2adpx5z5ve5exbpwwa30p2vvzd29atf" timestamp="1711473107"&gt;3399&lt;/key&gt;&lt;/foreign-keys&gt;&lt;ref-type name="Journal Article"&gt;17&lt;/ref-type&gt;&lt;contributors&gt;&lt;authors&gt;&lt;author&gt;Samata, T.&lt;/author&gt;&lt;author&gt;Hayashi, N.&lt;/author&gt;&lt;author&gt;Kono, M.&lt;/author&gt;&lt;author&gt;Hasegawa, K.&lt;/author&gt;&lt;author&gt;Horita, C.&lt;/author&gt;&lt;author&gt;Akera, S.&lt;/author&gt;&lt;/authors&gt;&lt;/contributors&gt;&lt;auth-address&gt;Laboratory of Cell Biology, Faculty of Environmental Health, Azabu University, 1-17-71 Fuchinobe, Sagamihara, Japan. samata@azabu-u.ac.jp&lt;/auth-address&gt;&lt;titles&gt;&lt;title&gt;A new matrix protein family related to the nacreous layer formation of Pinctada fucata&lt;/title&gt;&lt;secondary-title&gt;FEBS Lett&lt;/secondary-title&gt;&lt;/titles&gt;&lt;periodical&gt;&lt;full-title&gt;FEBS Lett&lt;/full-title&gt;&lt;/periodical&gt;&lt;pages&gt;225-9&lt;/pages&gt;&lt;volume&gt;462&lt;/volume&gt;&lt;number&gt;1-2&lt;/number&gt;&lt;keywords&gt;&lt;keyword&gt;Amino Acid Sequence&lt;/keyword&gt;&lt;keyword&gt;Animals&lt;/keyword&gt;&lt;keyword&gt;Calcium Carbonate/metabolism&lt;/keyword&gt;&lt;keyword&gt;Cloning, Molecular&lt;/keyword&gt;&lt;keyword&gt;Crystallization&lt;/keyword&gt;&lt;keyword&gt;DNA, Complementary/analysis&lt;/keyword&gt;&lt;keyword&gt;Extracellular Matrix Proteins&lt;/keyword&gt;&lt;keyword&gt;Molecular Sequence Data&lt;/keyword&gt;&lt;keyword&gt;Ostreidae/*genetics/metabolism&lt;/keyword&gt;&lt;keyword&gt;Proteins/*genetics/metabolism&lt;/keyword&gt;&lt;keyword&gt;Sequence Analysis&lt;/keyword&gt;&lt;/keywords&gt;&lt;dates&gt;&lt;year&gt;1999&lt;/year&gt;&lt;pub-dates&gt;&lt;date&gt;Nov 26&lt;/date&gt;&lt;/pub-dates&gt;&lt;/dates&gt;&lt;isbn&gt;0014-5793 (Print)&amp;#xD;0014-5793 (Linking)&lt;/isbn&gt;&lt;accession-num&gt;10580124&lt;/accession-num&gt;&lt;urls&gt;&lt;related-urls&gt;&lt;url&gt;https://www.ncbi.nlm.nih.gov/pubmed/10580124&lt;/url&gt;&lt;/related-urls&gt;&lt;/urls&gt;&lt;electronic-resource-num&gt;10.1016/s0014-5793(99)01387-3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D85A3DA" w14:textId="77777777" w:rsidTr="00B65C13">
        <w:tc>
          <w:tcPr>
            <w:tcW w:w="1662" w:type="dxa"/>
            <w:vMerge/>
          </w:tcPr>
          <w:p w14:paraId="0173C5CD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177EAD1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I 60</w:t>
            </w:r>
          </w:p>
          <w:p w14:paraId="0078274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20038">
              <w:rPr>
                <w:rFonts w:ascii="Arial" w:hAnsi="Arial" w:cs="Arial"/>
                <w:sz w:val="20"/>
                <w:szCs w:val="20"/>
              </w:rPr>
              <w:t>O024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C868098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6EFFFF7D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</w:t>
            </w:r>
          </w:p>
        </w:tc>
        <w:tc>
          <w:tcPr>
            <w:tcW w:w="1275" w:type="dxa"/>
          </w:tcPr>
          <w:p w14:paraId="6DF9538F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4%</w:t>
            </w:r>
          </w:p>
          <w:p w14:paraId="110781D3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4%</w:t>
            </w:r>
          </w:p>
          <w:p w14:paraId="680C2C47" w14:textId="77777777" w:rsidR="00337F0E" w:rsidRPr="00337F0E" w:rsidRDefault="00337F0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8%</w:t>
            </w:r>
          </w:p>
        </w:tc>
        <w:tc>
          <w:tcPr>
            <w:tcW w:w="3544" w:type="dxa"/>
          </w:tcPr>
          <w:p w14:paraId="360B9B93" w14:textId="77777777" w:rsidR="00337F0E" w:rsidRPr="00105CC6" w:rsidRDefault="00DD4150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A1B078A" w14:textId="2E1D801C" w:rsidR="00337F0E" w:rsidRPr="00105CC6" w:rsidRDefault="00337F0E" w:rsidP="000E18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9FD17C5" w14:textId="7BA54737" w:rsidR="00337F0E" w:rsidRPr="0049570C" w:rsidRDefault="00095B9E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udo&lt;/Author&gt;&lt;Year&gt;1997&lt;/Year&gt;&lt;RecNum&gt;3400&lt;/RecNum&gt;&lt;DisplayText&gt;&lt;style face="superscript"&gt;15&lt;/style&gt;&lt;/DisplayText&gt;&lt;record&gt;&lt;rec-number&gt;3400&lt;/rec-number&gt;&lt;foreign-keys&gt;&lt;key app="EN" db-id="vftwz2adpx5z5ve5exbpwwa30p2vvzd29atf" timestamp="1711473148"&gt;3400&lt;/key&gt;&lt;/foreign-keys&gt;&lt;ref-type name="Journal Article"&gt;17&lt;/ref-type&gt;&lt;contributors&gt;&lt;authors&gt;&lt;author&gt;Sudo, S.&lt;/author&gt;&lt;author&gt;Fujikawa, T.&lt;/author&gt;&lt;author&gt;Nagakura, T.&lt;/author&gt;&lt;author&gt;Ohkubo, T.&lt;/author&gt;&lt;author&gt;Sakaguchi, K.&lt;/author&gt;&lt;author&gt;Tanaka, M.&lt;/author&gt;&lt;author&gt;Nakashima, K.&lt;/author&gt;&lt;author&gt;Takahashi, T.&lt;/author&gt;&lt;/authors&gt;&lt;/contributors&gt;&lt;auth-address&gt;Department of Biochemistry, Mie University Faculty of Medicine, Tsu, Japan.&lt;/auth-address&gt;&lt;titles&gt;&lt;title&gt;Structures of mollusc shell framework proteins&lt;/title&gt;&lt;secondary-title&gt;Nature&lt;/secondary-title&gt;&lt;/titles&gt;&lt;periodical&gt;&lt;full-title&gt;Nature&lt;/full-title&gt;&lt;/periodical&gt;&lt;pages&gt;563-4&lt;/pages&gt;&lt;volume&gt;387&lt;/volume&gt;&lt;number&gt;6633&lt;/number&gt;&lt;keywords&gt;&lt;keyword&gt;Amino Acid Sequence&lt;/keyword&gt;&lt;keyword&gt;Animals&lt;/keyword&gt;&lt;keyword&gt;Molecular Sequence Data&lt;/keyword&gt;&lt;keyword&gt;Ostreidae/*chemistry&lt;/keyword&gt;&lt;keyword&gt;*Protein Conformation&lt;/keyword&gt;&lt;keyword&gt;Protein Sorting Signals/chemistry&lt;/keyword&gt;&lt;keyword&gt;Proteins/*chemistry&lt;/keyword&gt;&lt;/keywords&gt;&lt;dates&gt;&lt;year&gt;1997&lt;/year&gt;&lt;pub-dates&gt;&lt;date&gt;Jun 5&lt;/date&gt;&lt;/pub-dates&gt;&lt;/dates&gt;&lt;isbn&gt;0028-0836 (Print)&amp;#xD;0028-0836 (Linking)&lt;/isbn&gt;&lt;accession-num&gt;9177341&lt;/accession-num&gt;&lt;urls&gt;&lt;related-urls&gt;&lt;url&gt;https://www.ncbi.nlm.nih.gov/pubmed/9177341&lt;/url&gt;&lt;/related-urls&gt;&lt;/urls&gt;&lt;electronic-resource-num&gt;10.1038/4239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B5561E7" w14:textId="77777777" w:rsidTr="00B65C13">
        <w:tc>
          <w:tcPr>
            <w:tcW w:w="1662" w:type="dxa"/>
            <w:vMerge/>
          </w:tcPr>
          <w:p w14:paraId="1AEBC062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1402F70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I 31</w:t>
            </w:r>
            <w:r w:rsidR="00AA4F1E">
              <w:rPr>
                <w:rFonts w:ascii="Arial" w:hAnsi="Arial" w:cs="Arial"/>
                <w:sz w:val="20"/>
                <w:szCs w:val="20"/>
              </w:rPr>
              <w:t>/Glycine-rich protein</w:t>
            </w:r>
          </w:p>
          <w:p w14:paraId="7668D298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20038">
              <w:rPr>
                <w:rFonts w:ascii="Arial" w:hAnsi="Arial" w:cs="Arial"/>
                <w:sz w:val="20"/>
                <w:szCs w:val="20"/>
              </w:rPr>
              <w:t>O024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E641B8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51813C99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275" w:type="dxa"/>
          </w:tcPr>
          <w:p w14:paraId="65FE8DA6" w14:textId="77777777" w:rsidR="00337F0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1%</w:t>
            </w:r>
          </w:p>
          <w:p w14:paraId="718D11DD" w14:textId="77777777" w:rsidR="00AA4F1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1%</w:t>
            </w:r>
          </w:p>
          <w:p w14:paraId="4BF32F17" w14:textId="77777777" w:rsidR="00AA4F1E" w:rsidRPr="00AA4F1E" w:rsidRDefault="00AA4F1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2%</w:t>
            </w:r>
          </w:p>
        </w:tc>
        <w:tc>
          <w:tcPr>
            <w:tcW w:w="3544" w:type="dxa"/>
          </w:tcPr>
          <w:p w14:paraId="4B625D19" w14:textId="77777777" w:rsidR="00337F0E" w:rsidRPr="00AA4F1E" w:rsidRDefault="00354ED2" w:rsidP="00337F0E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179A5676" w14:textId="3CC87E60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6F3A032" w14:textId="5CE9EF93" w:rsidR="00337F0E" w:rsidRPr="0049570C" w:rsidRDefault="00095B9E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Sudo&lt;/Author&gt;&lt;Year&gt;1997&lt;/Year&gt;&lt;RecNum&gt;3400&lt;/RecNum&gt;&lt;DisplayText&gt;&lt;style face="superscript"&gt;15&lt;/style&gt;&lt;/DisplayText&gt;&lt;record&gt;&lt;rec-number&gt;3400&lt;/rec-number&gt;&lt;foreign-keys&gt;&lt;key app="EN" db-id="vftwz2adpx5z5ve5exbpwwa30p2vvzd29atf" timestamp="1711473148"&gt;3400&lt;/key&gt;&lt;/foreign-keys&gt;&lt;ref-type name="Journal Article"&gt;17&lt;/ref-type&gt;&lt;contributors&gt;&lt;authors&gt;&lt;author&gt;Sudo, S.&lt;/author&gt;&lt;author&gt;Fujikawa, T.&lt;/author&gt;&lt;author&gt;Nagakura, T.&lt;/author&gt;&lt;author&gt;Ohkubo, T.&lt;/author&gt;&lt;author&gt;Sakaguchi, K.&lt;/author&gt;&lt;author&gt;Tanaka, M.&lt;/author&gt;&lt;author&gt;Nakashima, K.&lt;/author&gt;&lt;author&gt;Takahashi, T.&lt;/author&gt;&lt;/authors&gt;&lt;/contributors&gt;&lt;auth-address&gt;Department of Biochemistry, Mie University Faculty of Medicine, Tsu, Japan.&lt;/auth-address&gt;&lt;titles&gt;&lt;title&gt;Structures of mollusc shell framework proteins&lt;/title&gt;&lt;secondary-title&gt;Nature&lt;/secondary-title&gt;&lt;/titles&gt;&lt;periodical&gt;&lt;full-title&gt;Nature&lt;/full-title&gt;&lt;/periodical&gt;&lt;pages&gt;563-4&lt;/pages&gt;&lt;volume&gt;387&lt;/volume&gt;&lt;number&gt;6633&lt;/number&gt;&lt;keywords&gt;&lt;keyword&gt;Amino Acid Sequence&lt;/keyword&gt;&lt;keyword&gt;Animals&lt;/keyword&gt;&lt;keyword&gt;Molecular Sequence Data&lt;/keyword&gt;&lt;keyword&gt;Ostreidae/*chemistry&lt;/keyword&gt;&lt;keyword&gt;*Protein Conformation&lt;/keyword&gt;&lt;keyword&gt;Protein Sorting Signals/chemistry&lt;/keyword&gt;&lt;keyword&gt;Proteins/*chemistry&lt;/keyword&gt;&lt;/keywords&gt;&lt;dates&gt;&lt;year&gt;1997&lt;/year&gt;&lt;pub-dates&gt;&lt;date&gt;Jun 5&lt;/date&gt;&lt;/pub-dates&gt;&lt;/dates&gt;&lt;isbn&gt;0028-0836 (Print)&amp;#xD;0028-0836 (Linking)&lt;/isbn&gt;&lt;accession-num&gt;9177341&lt;/accession-num&gt;&lt;urls&gt;&lt;related-urls&gt;&lt;url&gt;https://www.ncbi.nlm.nih.gov/pubmed/9177341&lt;/url&gt;&lt;/related-urls&gt;&lt;/urls&gt;&lt;electronic-resource-num&gt;10.1038/4239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7BC8731" w14:textId="77777777" w:rsidTr="00B65C13">
        <w:tc>
          <w:tcPr>
            <w:tcW w:w="1662" w:type="dxa"/>
            <w:vMerge/>
          </w:tcPr>
          <w:p w14:paraId="3599963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0237CE9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I 7</w:t>
            </w:r>
            <w:r w:rsidR="00AA4F1E">
              <w:rPr>
                <w:rFonts w:ascii="Arial" w:hAnsi="Arial" w:cs="Arial"/>
                <w:sz w:val="20"/>
                <w:szCs w:val="20"/>
              </w:rPr>
              <w:t>/</w:t>
            </w:r>
            <w:r w:rsidR="00AA4F1E">
              <w:t xml:space="preserve"> </w:t>
            </w:r>
            <w:r w:rsidR="00AA4F1E" w:rsidRPr="00AA4F1E">
              <w:rPr>
                <w:rFonts w:ascii="Arial" w:hAnsi="Arial" w:cs="Arial"/>
                <w:sz w:val="20"/>
                <w:szCs w:val="20"/>
              </w:rPr>
              <w:t>Glycine-rich shell matrix protein</w:t>
            </w:r>
          </w:p>
          <w:p w14:paraId="4C7BEFCE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20038">
              <w:rPr>
                <w:rFonts w:ascii="Arial" w:hAnsi="Arial" w:cs="Arial"/>
                <w:sz w:val="20"/>
                <w:szCs w:val="20"/>
              </w:rPr>
              <w:t>Q7YWA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9AB80A9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5373B088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275" w:type="dxa"/>
          </w:tcPr>
          <w:p w14:paraId="184822C8" w14:textId="77777777" w:rsidR="00337F0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-2.1%</w:t>
            </w:r>
          </w:p>
          <w:p w14:paraId="226B102D" w14:textId="77777777" w:rsidR="00AA4F1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005846B3" w14:textId="77777777" w:rsidR="00AA4F1E" w:rsidRPr="00AA4F1E" w:rsidRDefault="00AA4F1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1%</w:t>
            </w:r>
          </w:p>
        </w:tc>
        <w:tc>
          <w:tcPr>
            <w:tcW w:w="3544" w:type="dxa"/>
          </w:tcPr>
          <w:p w14:paraId="559CE4EB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7F06E56F" w14:textId="72A4F84C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469CC84A" w14:textId="1AA36917" w:rsidR="00337F0E" w:rsidRPr="0049570C" w:rsidRDefault="00095B9E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aaGFuZzwvQXV0aG9yPjxZZWFyPjIwMDM8L1llYXI+PFJl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aaGFuZzwvQXV0aG9yPjxZZWFyPjIwMDM8L1llYXI+PFJl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349BE3B" w14:textId="77777777" w:rsidTr="00B65C13">
        <w:tc>
          <w:tcPr>
            <w:tcW w:w="1662" w:type="dxa"/>
            <w:vMerge/>
          </w:tcPr>
          <w:p w14:paraId="669B2124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85340B6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pein</w:t>
            </w:r>
            <w:proofErr w:type="spellEnd"/>
          </w:p>
          <w:p w14:paraId="5CE66FC4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20038">
              <w:rPr>
                <w:rFonts w:ascii="Arial" w:hAnsi="Arial" w:cs="Arial"/>
                <w:sz w:val="20"/>
                <w:szCs w:val="20"/>
              </w:rPr>
              <w:t>BAD000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F5A9064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20620C2B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275" w:type="dxa"/>
          </w:tcPr>
          <w:p w14:paraId="6C799E2B" w14:textId="77777777" w:rsidR="00337F0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6%</w:t>
            </w:r>
          </w:p>
          <w:p w14:paraId="10B5BB94" w14:textId="77777777" w:rsidR="00AA4F1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%</w:t>
            </w:r>
          </w:p>
          <w:p w14:paraId="26E9DC3B" w14:textId="77777777" w:rsidR="00AA4F1E" w:rsidRPr="00AA4F1E" w:rsidRDefault="00AA4F1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9.1%</w:t>
            </w:r>
          </w:p>
        </w:tc>
        <w:tc>
          <w:tcPr>
            <w:tcW w:w="3544" w:type="dxa"/>
          </w:tcPr>
          <w:p w14:paraId="74B29780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026B0210" w14:textId="3DD66A21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E3ADD54" w14:textId="3394C0D9" w:rsidR="00337F0E" w:rsidRPr="0049570C" w:rsidRDefault="007F1DB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Tsukamoto&lt;/Author&gt;&lt;Year&gt;2004&lt;/Year&gt;&lt;RecNum&gt;3328&lt;/RecNum&gt;&lt;DisplayText&gt;&lt;style face="superscript"&gt;17&lt;/style&gt;&lt;/DisplayText&gt;&lt;record&gt;&lt;rec-number&gt;3328&lt;/rec-number&gt;&lt;foreign-keys&gt;&lt;key app="EN" db-id="vftwz2adpx5z5ve5exbpwwa30p2vvzd29atf" timestamp="1708011734"&gt;3328&lt;/key&gt;&lt;/foreign-keys&gt;&lt;ref-type name="Journal Article"&gt;17&lt;/ref-type&gt;&lt;contributors&gt;&lt;authors&gt;&lt;author&gt;Tsukamoto, Daiki&lt;/author&gt;&lt;author&gt;Sarashina, Isao&lt;/author&gt;&lt;author&gt;Endo, Kazuyoshi&lt;/author&gt;&lt;/authors&gt;&lt;/contributors&gt;&lt;titles&gt;&lt;title&gt;Structure and expression of an unusually acidic matrix protein of pearl oyster shells&lt;/title&gt;&lt;secondary-title&gt;Biochemical and Biophysical Research Communications&lt;/secondary-title&gt;&lt;/titles&gt;&lt;periodical&gt;&lt;full-title&gt;Biochemical and Biophysical Research Communications&lt;/full-title&gt;&lt;/periodical&gt;&lt;pages&gt;1175-1180&lt;/pages&gt;&lt;volume&gt;320&lt;/volume&gt;&lt;number&gt;4&lt;/number&gt;&lt;keywords&gt;&lt;keyword&gt;Acidic shell protein&lt;/keyword&gt;&lt;keyword&gt;Aspein&lt;/keyword&gt;&lt;keyword&gt;Biomineralization&lt;/keyword&gt;&lt;keyword&gt;Calcite&lt;/keyword&gt;&lt;keyword&gt;Calcium-binding&lt;/keyword&gt;&lt;keyword&gt;Crystal polymorphism&lt;/keyword&gt;&lt;keyword&gt;Mollusk&lt;/keyword&gt;&lt;keyword&gt;Skeletal protein&lt;/keyword&gt;&lt;/keywords&gt;&lt;dates&gt;&lt;year&gt;2004&lt;/year&gt;&lt;pub-dates&gt;&lt;date&gt;2004/08/06/&lt;/date&gt;&lt;/pub-dates&gt;&lt;/dates&gt;&lt;isbn&gt;0006-291X&lt;/isbn&gt;&lt;urls&gt;&lt;related-urls&gt;&lt;url&gt;https://www.sciencedirect.com/science/article/pii/S0006291X04013506&lt;/url&gt;&lt;/related-urls&gt;&lt;/urls&gt;&lt;electronic-resource-num&gt;https://doi.org/10.1016/j.bbrc.2004.06.072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230BA91F" w14:textId="77777777" w:rsidTr="00B65C13">
        <w:tc>
          <w:tcPr>
            <w:tcW w:w="1662" w:type="dxa"/>
            <w:vMerge/>
          </w:tcPr>
          <w:p w14:paraId="0F139855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DC79F82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alin-14</w:t>
            </w:r>
          </w:p>
          <w:p w14:paraId="6E3F4BFD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20038">
              <w:rPr>
                <w:rFonts w:ascii="Arial" w:hAnsi="Arial" w:cs="Arial"/>
                <w:sz w:val="20"/>
                <w:szCs w:val="20"/>
              </w:rPr>
              <w:t>BAD274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D531C3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</w:t>
            </w:r>
          </w:p>
        </w:tc>
        <w:tc>
          <w:tcPr>
            <w:tcW w:w="709" w:type="dxa"/>
          </w:tcPr>
          <w:p w14:paraId="486EA587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  <w:tc>
          <w:tcPr>
            <w:tcW w:w="1275" w:type="dxa"/>
          </w:tcPr>
          <w:p w14:paraId="57D0F852" w14:textId="77777777" w:rsidR="00337F0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9.1%</w:t>
            </w:r>
          </w:p>
          <w:p w14:paraId="06D3382F" w14:textId="77777777" w:rsidR="00AA4F1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701F271B" w14:textId="77777777" w:rsidR="00AA4F1E" w:rsidRPr="00AA4F1E" w:rsidRDefault="00AA4F1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1%</w:t>
            </w:r>
          </w:p>
        </w:tc>
        <w:tc>
          <w:tcPr>
            <w:tcW w:w="3544" w:type="dxa"/>
          </w:tcPr>
          <w:p w14:paraId="762C344F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18DFC47F" w14:textId="65B24AD4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B81F11C" w14:textId="0E7D8586" w:rsidR="00337F0E" w:rsidRPr="0049570C" w:rsidRDefault="007F1DB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A0PC9ZZWFyPjxS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A0PC9ZZWFyPjxS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5B28D17" w14:textId="77777777" w:rsidTr="00B65C13">
        <w:tc>
          <w:tcPr>
            <w:tcW w:w="1662" w:type="dxa"/>
            <w:vMerge/>
          </w:tcPr>
          <w:p w14:paraId="1163DDF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F46D5B9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f</w:t>
            </w:r>
            <w:r w:rsidR="00AA4F1E">
              <w:rPr>
                <w:rFonts w:ascii="Arial" w:hAnsi="Arial" w:cs="Arial"/>
                <w:sz w:val="20"/>
                <w:szCs w:val="20"/>
              </w:rPr>
              <w:t>177</w:t>
            </w:r>
          </w:p>
          <w:p w14:paraId="1B81EC42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20038">
              <w:rPr>
                <w:rFonts w:ascii="Arial" w:hAnsi="Arial" w:cs="Arial"/>
                <w:sz w:val="20"/>
                <w:szCs w:val="20"/>
              </w:rPr>
              <w:t>BAH9733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2514F7B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646301AA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1275" w:type="dxa"/>
          </w:tcPr>
          <w:p w14:paraId="4543CABF" w14:textId="77777777" w:rsidR="00337F0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0.8%</w:t>
            </w:r>
          </w:p>
          <w:p w14:paraId="54C5E21E" w14:textId="77777777" w:rsidR="00AA4F1E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3%</w:t>
            </w:r>
          </w:p>
          <w:p w14:paraId="468085D8" w14:textId="77777777" w:rsidR="00AA4F1E" w:rsidRPr="00AA4F1E" w:rsidRDefault="00AA4F1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.3%</w:t>
            </w:r>
          </w:p>
        </w:tc>
        <w:tc>
          <w:tcPr>
            <w:tcW w:w="3544" w:type="dxa"/>
          </w:tcPr>
          <w:p w14:paraId="4B9B8D5B" w14:textId="77777777" w:rsidR="00337F0E" w:rsidRPr="00105CC6" w:rsidRDefault="00AA4F1E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von Willebrand factor (</w:t>
            </w:r>
            <w:proofErr w:type="spellStart"/>
            <w:r w:rsidRPr="00764C8C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764C8C">
              <w:rPr>
                <w:rFonts w:ascii="Arial" w:hAnsi="Arial" w:cs="Arial"/>
                <w:sz w:val="20"/>
                <w:szCs w:val="20"/>
              </w:rPr>
              <w:t>)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98AA664" w14:textId="4C74A0B3" w:rsidR="00337F0E" w:rsidRPr="00105CC6" w:rsidRDefault="00A41CE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</w:t>
            </w:r>
          </w:p>
        </w:tc>
        <w:tc>
          <w:tcPr>
            <w:tcW w:w="486" w:type="dxa"/>
          </w:tcPr>
          <w:p w14:paraId="471E04FF" w14:textId="36F57142" w:rsidR="00337F0E" w:rsidRPr="0049570C" w:rsidRDefault="007F1DB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A5PC9ZZWFyPjxS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A5PC9ZZWFyPjxS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259FE8B9" w14:textId="77777777" w:rsidTr="00B65C13">
        <w:tc>
          <w:tcPr>
            <w:tcW w:w="1662" w:type="dxa"/>
            <w:vMerge/>
          </w:tcPr>
          <w:p w14:paraId="0DDB9F2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D743417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MP-1</w:t>
            </w:r>
            <w:r w:rsidR="00AA4F1E">
              <w:rPr>
                <w:rFonts w:ascii="Arial" w:hAnsi="Arial" w:cs="Arial"/>
                <w:sz w:val="20"/>
                <w:szCs w:val="20"/>
              </w:rPr>
              <w:t>/</w:t>
            </w:r>
            <w:r w:rsidR="00072EF3">
              <w:t xml:space="preserve"> 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lysine-rich matrix protein-1</w:t>
            </w:r>
          </w:p>
          <w:p w14:paraId="2DFF294D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AAZ9576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0E04BBC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27C64031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5</w:t>
            </w:r>
          </w:p>
        </w:tc>
        <w:tc>
          <w:tcPr>
            <w:tcW w:w="1275" w:type="dxa"/>
          </w:tcPr>
          <w:p w14:paraId="7B9969EB" w14:textId="77777777" w:rsidR="00337F0E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1%</w:t>
            </w:r>
          </w:p>
          <w:p w14:paraId="47815F92" w14:textId="77777777" w:rsidR="00072EF3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493C3FFA" w14:textId="77777777" w:rsidR="00072EF3" w:rsidRPr="00072EF3" w:rsidRDefault="00072EF3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1%</w:t>
            </w:r>
          </w:p>
        </w:tc>
        <w:tc>
          <w:tcPr>
            <w:tcW w:w="3544" w:type="dxa"/>
          </w:tcPr>
          <w:p w14:paraId="276F2ECA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6F62D478" w14:textId="3145D8A2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D7DFEAC" w14:textId="027E10B1" w:rsidR="00337F0E" w:rsidRPr="0049570C" w:rsidRDefault="007F1DB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Zhang&lt;/Author&gt;&lt;Year&gt;2006&lt;/Year&gt;&lt;RecNum&gt;3405&lt;/RecNum&gt;&lt;DisplayText&gt;&lt;style face="superscript"&gt;20&lt;/style&gt;&lt;/DisplayText&gt;&lt;record&gt;&lt;rec-number&gt;3405&lt;/rec-number&gt;&lt;foreign-keys&gt;&lt;key app="EN" db-id="vftwz2adpx5z5ve5exbpwwa30p2vvzd29atf" timestamp="1711474061"&gt;3405&lt;/key&gt;&lt;/foreign-keys&gt;&lt;ref-type name="Journal Article"&gt;17&lt;/ref-type&gt;&lt;contributors&gt;&lt;authors&gt;&lt;author&gt;Zhang, C.&lt;/author&gt;&lt;author&gt;Xie, L.&lt;/author&gt;&lt;author&gt;Huang, J.&lt;/author&gt;&lt;author&gt;Liu, X.&lt;/author&gt;&lt;author&gt;Zhang, R.&lt;/author&gt;&lt;/authors&gt;&lt;/contributors&gt;&lt;auth-address&gt;Institute of Marine Biotechnology, Department of Biological Sciences and Biotechnology, Tsinghua University, Beijing 100084, China.&lt;/auth-address&gt;&lt;titles&gt;&lt;title&gt;A novel matrix protein family participating in the prismatic layer framework formation of pearl oyster, Pinctada fucata&lt;/title&gt;&lt;secondary-title&gt;Biochem Biophys Res Commun&lt;/secondary-title&gt;&lt;/titles&gt;&lt;periodical&gt;&lt;full-title&gt;Biochem Biophys Res Commun&lt;/full-title&gt;&lt;/periodical&gt;&lt;pages&gt;735-40&lt;/pages&gt;&lt;volume&gt;344&lt;/volume&gt;&lt;number&gt;3&lt;/number&gt;&lt;edition&gt;20060407&lt;/edition&gt;&lt;keywords&gt;&lt;keyword&gt;Amino Acid Sequence&lt;/keyword&gt;&lt;keyword&gt;Animals&lt;/keyword&gt;&lt;keyword&gt;Extracellular Matrix Proteins/*chemistry/genetics/*metabolism&lt;/keyword&gt;&lt;keyword&gt;Molecular Sequence Data&lt;/keyword&gt;&lt;keyword&gt;Pinctada/*metabolism/*ultrastructure&lt;/keyword&gt;&lt;/keywords&gt;&lt;dates&gt;&lt;year&gt;2006&lt;/year&gt;&lt;pub-dates&gt;&lt;date&gt;Jun 9&lt;/date&gt;&lt;/pub-dates&gt;&lt;/dates&gt;&lt;isbn&gt;0006-291X (Print)&amp;#xD;0006-291X (Linking)&lt;/isbn&gt;&lt;accession-num&gt;16630535&lt;/accession-num&gt;&lt;urls&gt;&lt;related-urls&gt;&lt;url&gt;https://www.ncbi.nlm.nih.gov/pubmed/16630535&lt;/url&gt;&lt;/related-urls&gt;&lt;/urls&gt;&lt;electronic-resource-num&gt;10.1016/j.bbrc.2006.03.179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0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2C8D5FA" w14:textId="77777777" w:rsidTr="00B65C13">
        <w:tc>
          <w:tcPr>
            <w:tcW w:w="1662" w:type="dxa"/>
            <w:vMerge/>
          </w:tcPr>
          <w:p w14:paraId="02AFCBB1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D25E78B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MP-2</w:t>
            </w:r>
            <w:r w:rsidR="00072EF3">
              <w:rPr>
                <w:rFonts w:ascii="Arial" w:hAnsi="Arial" w:cs="Arial"/>
                <w:sz w:val="20"/>
                <w:szCs w:val="20"/>
              </w:rPr>
              <w:t>/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 xml:space="preserve"> lysine-rich matrix protein-</w:t>
            </w:r>
            <w:r w:rsidR="00072EF3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23099B7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AAZ9576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D85C045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4F2DF926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1</w:t>
            </w:r>
          </w:p>
        </w:tc>
        <w:tc>
          <w:tcPr>
            <w:tcW w:w="1275" w:type="dxa"/>
          </w:tcPr>
          <w:p w14:paraId="31BBF7BA" w14:textId="77777777" w:rsidR="00337F0E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0%</w:t>
            </w:r>
          </w:p>
          <w:p w14:paraId="131B7B02" w14:textId="77777777" w:rsidR="00072EF3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204AA670" w14:textId="77777777" w:rsidR="00072EF3" w:rsidRPr="00072EF3" w:rsidRDefault="00072EF3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0%</w:t>
            </w:r>
          </w:p>
        </w:tc>
        <w:tc>
          <w:tcPr>
            <w:tcW w:w="3544" w:type="dxa"/>
          </w:tcPr>
          <w:p w14:paraId="6ADFDEB1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96F1B7F" w14:textId="5F947E04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67E9FE5" w14:textId="350ECC8F" w:rsidR="00337F0E" w:rsidRPr="0049570C" w:rsidRDefault="007F1DB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Zhang&lt;/Author&gt;&lt;Year&gt;2006&lt;/Year&gt;&lt;RecNum&gt;3405&lt;/RecNum&gt;&lt;DisplayText&gt;&lt;style face="superscript"&gt;20&lt;/style&gt;&lt;/DisplayText&gt;&lt;record&gt;&lt;rec-number&gt;3405&lt;/rec-number&gt;&lt;foreign-keys&gt;&lt;key app="EN" db-id="vftwz2adpx5z5ve5exbpwwa30p2vvzd29atf" timestamp="1711474061"&gt;3405&lt;/key&gt;&lt;/foreign-keys&gt;&lt;ref-type name="Journal Article"&gt;17&lt;/ref-type&gt;&lt;contributors&gt;&lt;authors&gt;&lt;author&gt;Zhang, C.&lt;/author&gt;&lt;author&gt;Xie, L.&lt;/author&gt;&lt;author&gt;Huang, J.&lt;/author&gt;&lt;author&gt;Liu, X.&lt;/author&gt;&lt;author&gt;Zhang, R.&lt;/author&gt;&lt;/authors&gt;&lt;/contributors&gt;&lt;auth-address&gt;Institute of Marine Biotechnology, Department of Biological Sciences and Biotechnology, Tsinghua University, Beijing 100084, China.&lt;/auth-address&gt;&lt;titles&gt;&lt;title&gt;A novel matrix protein family participating in the prismatic layer framework formation of pearl oyster, Pinctada fucata&lt;/title&gt;&lt;secondary-title&gt;Biochem Biophys Res Commun&lt;/secondary-title&gt;&lt;/titles&gt;&lt;periodical&gt;&lt;full-title&gt;Biochem Biophys Res Commun&lt;/full-title&gt;&lt;/periodical&gt;&lt;pages&gt;735-40&lt;/pages&gt;&lt;volume&gt;344&lt;/volume&gt;&lt;number&gt;3&lt;/number&gt;&lt;edition&gt;20060407&lt;/edition&gt;&lt;keywords&gt;&lt;keyword&gt;Amino Acid Sequence&lt;/keyword&gt;&lt;keyword&gt;Animals&lt;/keyword&gt;&lt;keyword&gt;Extracellular Matrix Proteins/*chemistry/genetics/*metabolism&lt;/keyword&gt;&lt;keyword&gt;Molecular Sequence Data&lt;/keyword&gt;&lt;keyword&gt;Pinctada/*metabolism/*ultrastructure&lt;/keyword&gt;&lt;/keywords&gt;&lt;dates&gt;&lt;year&gt;2006&lt;/year&gt;&lt;pub-dates&gt;&lt;date&gt;Jun 9&lt;/date&gt;&lt;/pub-dates&gt;&lt;/dates&gt;&lt;isbn&gt;0006-291X (Print)&amp;#xD;0006-291X (Linking)&lt;/isbn&gt;&lt;accession-num&gt;16630535&lt;/accession-num&gt;&lt;urls&gt;&lt;related-urls&gt;&lt;url&gt;https://www.ncbi.nlm.nih.gov/pubmed/16630535&lt;/url&gt;&lt;/related-urls&gt;&lt;/urls&gt;&lt;electronic-resource-num&gt;10.1016/j.bbrc.2006.03.179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0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288E1FD4" w14:textId="77777777" w:rsidTr="00B65C13">
        <w:tc>
          <w:tcPr>
            <w:tcW w:w="1662" w:type="dxa"/>
            <w:vMerge/>
          </w:tcPr>
          <w:p w14:paraId="4DC5C417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7009241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MP-3</w:t>
            </w:r>
            <w:r w:rsidR="00072EF3">
              <w:rPr>
                <w:rFonts w:ascii="Arial" w:hAnsi="Arial" w:cs="Arial"/>
                <w:sz w:val="20"/>
                <w:szCs w:val="20"/>
              </w:rPr>
              <w:t>/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 xml:space="preserve"> lysine-rich matrix protein-</w:t>
            </w:r>
            <w:r w:rsidR="00072EF3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BF790AB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AAZ9576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375CDC8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69644D71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1</w:t>
            </w:r>
          </w:p>
        </w:tc>
        <w:tc>
          <w:tcPr>
            <w:tcW w:w="1275" w:type="dxa"/>
          </w:tcPr>
          <w:p w14:paraId="47FBD572" w14:textId="77777777" w:rsidR="00072EF3" w:rsidRDefault="00072EF3" w:rsidP="00072E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0%</w:t>
            </w:r>
          </w:p>
          <w:p w14:paraId="233857BF" w14:textId="77777777" w:rsidR="00072EF3" w:rsidRDefault="00072EF3" w:rsidP="00072E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438B125A" w14:textId="77777777" w:rsidR="00337F0E" w:rsidRPr="00105CC6" w:rsidRDefault="00072EF3" w:rsidP="00072E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0%</w:t>
            </w:r>
          </w:p>
        </w:tc>
        <w:tc>
          <w:tcPr>
            <w:tcW w:w="3544" w:type="dxa"/>
          </w:tcPr>
          <w:p w14:paraId="494BE9FA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005BE927" w14:textId="5EB33E03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10C1BA9" w14:textId="55AB1655" w:rsidR="00337F0E" w:rsidRPr="0049570C" w:rsidRDefault="007F1DB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Zhang&lt;/Author&gt;&lt;Year&gt;2006&lt;/Year&gt;&lt;RecNum&gt;3405&lt;/RecNum&gt;&lt;DisplayText&gt;&lt;style face="superscript"&gt;20&lt;/style&gt;&lt;/DisplayText&gt;&lt;record&gt;&lt;rec-number&gt;3405&lt;/rec-number&gt;&lt;foreign-keys&gt;&lt;key app="EN" db-id="vftwz2adpx5z5ve5exbpwwa30p2vvzd29atf" timestamp="1711474061"&gt;3405&lt;/key&gt;&lt;/foreign-keys&gt;&lt;ref-type name="Journal Article"&gt;17&lt;/ref-type&gt;&lt;contributors&gt;&lt;authors&gt;&lt;author&gt;Zhang, C.&lt;/author&gt;&lt;author&gt;Xie, L.&lt;/author&gt;&lt;author&gt;Huang, J.&lt;/author&gt;&lt;author&gt;Liu, X.&lt;/author&gt;&lt;author&gt;Zhang, R.&lt;/author&gt;&lt;/authors&gt;&lt;/contributors&gt;&lt;auth-address&gt;Institute of Marine Biotechnology, Department of Biological Sciences and Biotechnology, Tsinghua University, Beijing 100084, China.&lt;/auth-address&gt;&lt;titles&gt;&lt;title&gt;A novel matrix protein family participating in the prismatic layer framework formation of pearl oyster, Pinctada fucata&lt;/title&gt;&lt;secondary-title&gt;Biochem Biophys Res Commun&lt;/secondary-title&gt;&lt;/titles&gt;&lt;periodical&gt;&lt;full-title&gt;Biochem Biophys Res Commun&lt;/full-title&gt;&lt;/periodical&gt;&lt;pages&gt;735-40&lt;/pages&gt;&lt;volume&gt;344&lt;/volume&gt;&lt;number&gt;3&lt;/number&gt;&lt;edition&gt;20060407&lt;/edition&gt;&lt;keywords&gt;&lt;keyword&gt;Amino Acid Sequence&lt;/keyword&gt;&lt;keyword&gt;Animals&lt;/keyword&gt;&lt;keyword&gt;Extracellular Matrix Proteins/*chemistry/genetics/*metabolism&lt;/keyword&gt;&lt;keyword&gt;Molecular Sequence Data&lt;/keyword&gt;&lt;keyword&gt;Pinctada/*metabolism/*ultrastructure&lt;/keyword&gt;&lt;/keywords&gt;&lt;dates&gt;&lt;year&gt;2006&lt;/year&gt;&lt;pub-dates&gt;&lt;date&gt;Jun 9&lt;/date&gt;&lt;/pub-dates&gt;&lt;/dates&gt;&lt;isbn&gt;0006-291X (Print)&amp;#xD;0006-291X (Linking)&lt;/isbn&gt;&lt;accession-num&gt;16630535&lt;/accession-num&gt;&lt;urls&gt;&lt;related-urls&gt;&lt;url&gt;https://www.ncbi.nlm.nih.gov/pubmed/16630535&lt;/url&gt;&lt;/related-urls&gt;&lt;/urls&gt;&lt;electronic-resource-num&gt;10.1016/j.bbrc.2006.03.179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0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63E960F" w14:textId="77777777" w:rsidTr="00B65C13">
        <w:tc>
          <w:tcPr>
            <w:tcW w:w="1662" w:type="dxa"/>
            <w:vMerge/>
          </w:tcPr>
          <w:p w14:paraId="6F67CC6C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C1A4537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N44</w:t>
            </w:r>
          </w:p>
          <w:p w14:paraId="16DE4419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AGG3556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7E722F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293513D5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275" w:type="dxa"/>
          </w:tcPr>
          <w:p w14:paraId="74468B65" w14:textId="77777777" w:rsidR="00337F0E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4%</w:t>
            </w:r>
          </w:p>
          <w:p w14:paraId="515EAAA9" w14:textId="77777777" w:rsidR="00072EF3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0%</w:t>
            </w:r>
          </w:p>
          <w:p w14:paraId="37C5F0BC" w14:textId="77777777" w:rsidR="00072EF3" w:rsidRPr="00072EF3" w:rsidRDefault="00072EF3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4%</w:t>
            </w:r>
          </w:p>
        </w:tc>
        <w:tc>
          <w:tcPr>
            <w:tcW w:w="3544" w:type="dxa"/>
          </w:tcPr>
          <w:p w14:paraId="3FB11FE2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072EF3">
              <w:rPr>
                <w:rFonts w:ascii="Arial" w:hAnsi="Arial" w:cs="Arial"/>
                <w:sz w:val="20"/>
                <w:szCs w:val="20"/>
              </w:rPr>
              <w:t>von Willebrand factor type C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2EF3">
              <w:rPr>
                <w:rFonts w:ascii="Arial" w:hAnsi="Arial" w:cs="Arial"/>
                <w:sz w:val="20"/>
                <w:szCs w:val="20"/>
              </w:rPr>
              <w:t>cl1773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920F4CD" w14:textId="5B21F6DF" w:rsidR="00337F0E" w:rsidRPr="00105CC6" w:rsidRDefault="00A41CE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</w:t>
            </w:r>
          </w:p>
        </w:tc>
        <w:tc>
          <w:tcPr>
            <w:tcW w:w="486" w:type="dxa"/>
          </w:tcPr>
          <w:p w14:paraId="505C0BD4" w14:textId="0EF37663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QYW48L0F1dGhvcj48WWVhcj4yMDE0PC9ZZWFyPjxSZWNO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QYW48L0F1dGhvcj48WWVhcj4yMDE0PC9ZZWFyPjxSZWNO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32EC1DE3" w14:textId="77777777" w:rsidTr="00B65C13">
        <w:tc>
          <w:tcPr>
            <w:tcW w:w="1662" w:type="dxa"/>
            <w:vMerge/>
          </w:tcPr>
          <w:p w14:paraId="5A0FB9AE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8532859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MG1</w:t>
            </w:r>
          </w:p>
          <w:p w14:paraId="193F9389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AAZ7625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70BA0E6" w14:textId="77777777" w:rsidR="00337F0E" w:rsidRPr="00105CC6" w:rsidRDefault="00BC725D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54285EE3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9</w:t>
            </w:r>
          </w:p>
        </w:tc>
        <w:tc>
          <w:tcPr>
            <w:tcW w:w="1275" w:type="dxa"/>
          </w:tcPr>
          <w:p w14:paraId="2BCD014F" w14:textId="77777777" w:rsidR="00337F0E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8.8%</w:t>
            </w:r>
          </w:p>
          <w:p w14:paraId="72B7FB2E" w14:textId="77777777" w:rsidR="00072EF3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1%</w:t>
            </w:r>
          </w:p>
          <w:p w14:paraId="172BF87E" w14:textId="77777777" w:rsidR="00072EF3" w:rsidRPr="00072EF3" w:rsidRDefault="00072EF3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.9%</w:t>
            </w:r>
          </w:p>
        </w:tc>
        <w:tc>
          <w:tcPr>
            <w:tcW w:w="3544" w:type="dxa"/>
          </w:tcPr>
          <w:p w14:paraId="0CE8B917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072EF3">
              <w:rPr>
                <w:rFonts w:ascii="Arial" w:hAnsi="Arial" w:cs="Arial"/>
                <w:sz w:val="20"/>
                <w:szCs w:val="20"/>
              </w:rPr>
              <w:t>EF-hand, calcium binding motif, found in CREC-EF hand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2EF3">
              <w:rPr>
                <w:rFonts w:ascii="Arial" w:hAnsi="Arial" w:cs="Arial"/>
                <w:sz w:val="20"/>
                <w:szCs w:val="20"/>
              </w:rPr>
              <w:t>cl253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7116D7D" w14:textId="55EFD574" w:rsidR="00337F0E" w:rsidRPr="00A41CEE" w:rsidRDefault="00A41CE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-affinity 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binding,  secretor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athway, chaperone activity, signal transduction</w:t>
            </w:r>
          </w:p>
        </w:tc>
        <w:tc>
          <w:tcPr>
            <w:tcW w:w="486" w:type="dxa"/>
          </w:tcPr>
          <w:p w14:paraId="52A22ED9" w14:textId="6E949F9A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Liu&lt;/Author&gt;&lt;Year&gt;2007&lt;/Year&gt;&lt;RecNum&gt;3407&lt;/RecNum&gt;&lt;DisplayText&gt;&lt;style face="superscript"&gt;22&lt;/style&gt;&lt;/DisplayText&gt;&lt;record&gt;&lt;rec-number&gt;3407&lt;/rec-number&gt;&lt;foreign-keys&gt;&lt;key app="EN" db-id="vftwz2adpx5z5ve5exbpwwa30p2vvzd29atf" timestamp="1711474161"&gt;3407&lt;/key&gt;&lt;/foreign-keys&gt;&lt;ref-type name="Journal Article"&gt;17&lt;/ref-type&gt;&lt;contributors&gt;&lt;authors&gt;&lt;author&gt;Liu, H. L.&lt;/author&gt;&lt;author&gt;Liu, S. F.&lt;/author&gt;&lt;author&gt;Ge, Y. J.&lt;/author&gt;&lt;author&gt;Liu, J.&lt;/author&gt;&lt;author&gt;Wang, X. Y.&lt;/author&gt;&lt;author&gt;Xie, L. P.&lt;/author&gt;&lt;author&gt;Zhang, R. Q.&lt;/author&gt;&lt;author&gt;Wang, Z.&lt;/author&gt;&lt;/authors&gt;&lt;/contributors&gt;&lt;auth-address&gt;Medical School, Tsinghua University, Beijing 100084, People&amp;apos;s Republic of China.&lt;/auth-address&gt;&lt;titles&gt;&lt;title&gt;Identification and characterization of a biomineralization related gene PFMG1 highly expressed in the mantle of Pinctada fucata&lt;/title&gt;&lt;secondary-title&gt;Biochemistry&lt;/secondary-title&gt;&lt;/titles&gt;&lt;periodical&gt;&lt;full-title&gt;Biochemistry&lt;/full-title&gt;&lt;/periodical&gt;&lt;pages&gt;844-51&lt;/pages&gt;&lt;volume&gt;46&lt;/volume&gt;&lt;number&gt;3&lt;/number&gt;&lt;keywords&gt;&lt;keyword&gt;Amino Acid Sequence&lt;/keyword&gt;&lt;keyword&gt;Animals&lt;/keyword&gt;&lt;keyword&gt;Base Sequence&lt;/keyword&gt;&lt;keyword&gt;Calcification, Physiologic&lt;/keyword&gt;&lt;keyword&gt;Expressed Sequence Tags&lt;/keyword&gt;&lt;keyword&gt;In Situ Hybridization&lt;/keyword&gt;&lt;keyword&gt;Molecular Sequence Data&lt;/keyword&gt;&lt;keyword&gt;Osteopontin/biosynthesis&lt;/keyword&gt;&lt;keyword&gt;Pinctada/*genetics/*metabolism&lt;/keyword&gt;&lt;keyword&gt;Transcription Factors/biosynthesis&lt;/keyword&gt;&lt;/keywords&gt;&lt;dates&gt;&lt;year&gt;2007&lt;/year&gt;&lt;pub-dates&gt;&lt;date&gt;Jan 23&lt;/date&gt;&lt;/pub-dates&gt;&lt;/dates&gt;&lt;isbn&gt;0006-2960 (Print)&amp;#xD;0006-2960 (Linking)&lt;/isbn&gt;&lt;accession-num&gt;17223706&lt;/accession-num&gt;&lt;urls&gt;&lt;related-urls&gt;&lt;url&gt;https://www.ncbi.nlm.nih.gov/pubmed/17223706&lt;/url&gt;&lt;/related-urls&gt;&lt;/urls&gt;&lt;electronic-resource-num&gt;10.1021/bi061881a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5E97C7C" w14:textId="77777777" w:rsidTr="00B65C13">
        <w:tc>
          <w:tcPr>
            <w:tcW w:w="1662" w:type="dxa"/>
            <w:vMerge/>
          </w:tcPr>
          <w:p w14:paraId="27436C4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09CA478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CBP</w:t>
            </w:r>
          </w:p>
          <w:p w14:paraId="745E8BE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ABF48089.1</w:t>
            </w:r>
            <w:r w:rsidR="00072E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A29DD81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63238DE1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1275" w:type="dxa"/>
          </w:tcPr>
          <w:p w14:paraId="6606DFC8" w14:textId="77777777" w:rsidR="00337F0E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0.9%</w:t>
            </w:r>
          </w:p>
          <w:p w14:paraId="30C3DCD7" w14:textId="77777777" w:rsidR="00072EF3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7%</w:t>
            </w:r>
          </w:p>
          <w:p w14:paraId="64FBEE22" w14:textId="77777777" w:rsidR="00072EF3" w:rsidRPr="00072EF3" w:rsidRDefault="00072EF3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.6%</w:t>
            </w:r>
          </w:p>
        </w:tc>
        <w:tc>
          <w:tcPr>
            <w:tcW w:w="3544" w:type="dxa"/>
          </w:tcPr>
          <w:p w14:paraId="2FEB79E0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072EF3">
              <w:rPr>
                <w:rFonts w:ascii="Arial" w:hAnsi="Arial" w:cs="Arial"/>
                <w:sz w:val="20"/>
                <w:szCs w:val="20"/>
              </w:rPr>
              <w:t>EF-hand, calcium binding motif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72EF3">
              <w:rPr>
                <w:rFonts w:ascii="Arial" w:hAnsi="Arial" w:cs="Arial"/>
                <w:sz w:val="20"/>
                <w:szCs w:val="20"/>
              </w:rPr>
              <w:t>cl083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7AF52F3" w14:textId="07FCAC6F" w:rsidR="00337F0E" w:rsidRPr="00A41CEE" w:rsidRDefault="00A41CE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 xml:space="preserve"> binding</w:t>
            </w:r>
          </w:p>
        </w:tc>
        <w:tc>
          <w:tcPr>
            <w:tcW w:w="486" w:type="dxa"/>
          </w:tcPr>
          <w:p w14:paraId="1C0E268C" w14:textId="5223EC0C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IdWFuZzwvQXV0aG9yPjxZZWFyPjIwMDc8L1llYXI+PFJl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IdWFuZzwvQXV0aG9yPjxZZWFyPjIwMDc8L1llYXI+PFJl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596A355" w14:textId="77777777" w:rsidTr="00B65C13">
        <w:tc>
          <w:tcPr>
            <w:tcW w:w="1662" w:type="dxa"/>
            <w:vMerge/>
          </w:tcPr>
          <w:p w14:paraId="495980A8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9A97E2F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1</w:t>
            </w:r>
          </w:p>
          <w:p w14:paraId="465A79AF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72EF3" w:rsidRPr="00072EF3">
              <w:rPr>
                <w:rFonts w:ascii="Arial" w:hAnsi="Arial" w:cs="Arial"/>
                <w:sz w:val="20"/>
                <w:szCs w:val="20"/>
              </w:rPr>
              <w:t>BAE9343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7FB19A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1713BE70" w14:textId="77777777" w:rsidR="00337F0E" w:rsidRPr="00105CC6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3</w:t>
            </w:r>
          </w:p>
        </w:tc>
        <w:tc>
          <w:tcPr>
            <w:tcW w:w="1275" w:type="dxa"/>
          </w:tcPr>
          <w:p w14:paraId="6B7D8CF3" w14:textId="77777777" w:rsidR="00337F0E" w:rsidRDefault="00072EF3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p </w:t>
            </w:r>
            <w:r w:rsidR="00F9297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92976">
              <w:rPr>
                <w:rFonts w:ascii="Arial" w:hAnsi="Arial" w:cs="Arial"/>
                <w:sz w:val="20"/>
                <w:szCs w:val="20"/>
              </w:rPr>
              <w:t>0.3%</w:t>
            </w:r>
          </w:p>
          <w:p w14:paraId="4A95444E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5B6A5241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0.3%</w:t>
            </w:r>
          </w:p>
        </w:tc>
        <w:tc>
          <w:tcPr>
            <w:tcW w:w="3544" w:type="dxa"/>
          </w:tcPr>
          <w:p w14:paraId="18E2735D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3119" w:type="dxa"/>
          </w:tcPr>
          <w:p w14:paraId="427071E7" w14:textId="036FC83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ECE90D1" w14:textId="2A73CBEA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C82B2C2" w14:textId="77777777" w:rsidTr="00B65C13">
        <w:tc>
          <w:tcPr>
            <w:tcW w:w="1662" w:type="dxa"/>
            <w:vMerge/>
          </w:tcPr>
          <w:p w14:paraId="7F049BA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ED4B3E7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2</w:t>
            </w:r>
          </w:p>
          <w:p w14:paraId="71069B87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BAE9343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589789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25E30328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2</w:t>
            </w:r>
          </w:p>
        </w:tc>
        <w:tc>
          <w:tcPr>
            <w:tcW w:w="1275" w:type="dxa"/>
          </w:tcPr>
          <w:p w14:paraId="10FCDD04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.0%</w:t>
            </w:r>
          </w:p>
          <w:p w14:paraId="4FB7A0DE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52A34A40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%</w:t>
            </w:r>
          </w:p>
        </w:tc>
        <w:tc>
          <w:tcPr>
            <w:tcW w:w="3544" w:type="dxa"/>
          </w:tcPr>
          <w:p w14:paraId="5D645EC7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6E94D6DA" w14:textId="726087B2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F034BE0" w14:textId="669D9F23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ACB7B08" w14:textId="77777777" w:rsidTr="00B65C13">
        <w:tc>
          <w:tcPr>
            <w:tcW w:w="1662" w:type="dxa"/>
            <w:vMerge/>
          </w:tcPr>
          <w:p w14:paraId="5D1082E8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D7AF497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3</w:t>
            </w:r>
          </w:p>
          <w:p w14:paraId="51063DC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BAE9343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77D4EA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1D3FB942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6</w:t>
            </w:r>
          </w:p>
        </w:tc>
        <w:tc>
          <w:tcPr>
            <w:tcW w:w="1275" w:type="dxa"/>
          </w:tcPr>
          <w:p w14:paraId="30B2E93A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0%</w:t>
            </w:r>
          </w:p>
          <w:p w14:paraId="5AAA1E26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4B538DF7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%</w:t>
            </w:r>
          </w:p>
        </w:tc>
        <w:tc>
          <w:tcPr>
            <w:tcW w:w="3544" w:type="dxa"/>
          </w:tcPr>
          <w:p w14:paraId="5F7A27BA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6C52F318" w14:textId="7C42ADD3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4544C878" w14:textId="35605A9B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8EC3FC3" w14:textId="77777777" w:rsidTr="00B65C13">
        <w:tc>
          <w:tcPr>
            <w:tcW w:w="1662" w:type="dxa"/>
            <w:vMerge/>
          </w:tcPr>
          <w:p w14:paraId="6B3BE122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338BFAC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4</w:t>
            </w:r>
          </w:p>
          <w:p w14:paraId="631E2018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BAE9343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5C2273E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546825ED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1275" w:type="dxa"/>
          </w:tcPr>
          <w:p w14:paraId="3A83DBFA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7%</w:t>
            </w:r>
          </w:p>
          <w:p w14:paraId="6F9AC85B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2005304A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%</w:t>
            </w:r>
          </w:p>
        </w:tc>
        <w:tc>
          <w:tcPr>
            <w:tcW w:w="3544" w:type="dxa"/>
          </w:tcPr>
          <w:p w14:paraId="021A49A6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F92976">
              <w:rPr>
                <w:rFonts w:ascii="Arial" w:hAnsi="Arial" w:cs="Arial"/>
                <w:sz w:val="20"/>
                <w:szCs w:val="20"/>
              </w:rPr>
              <w:t>DEAD-</w:t>
            </w:r>
            <w:proofErr w:type="spellStart"/>
            <w:r w:rsidRPr="00F92976">
              <w:rPr>
                <w:rFonts w:ascii="Arial" w:hAnsi="Arial" w:cs="Arial"/>
                <w:sz w:val="20"/>
                <w:szCs w:val="20"/>
              </w:rPr>
              <w:t>like_helicase_N</w:t>
            </w:r>
            <w:proofErr w:type="spellEnd"/>
            <w:r w:rsidRPr="00F92976">
              <w:rPr>
                <w:rFonts w:ascii="Arial" w:hAnsi="Arial" w:cs="Arial"/>
                <w:sz w:val="20"/>
                <w:szCs w:val="20"/>
              </w:rPr>
              <w:t xml:space="preserve">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2976">
              <w:rPr>
                <w:rFonts w:ascii="Arial" w:hAnsi="Arial" w:cs="Arial"/>
                <w:sz w:val="20"/>
                <w:szCs w:val="20"/>
              </w:rPr>
              <w:t>cl288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458812B6" w14:textId="4F67DCE7" w:rsidR="00337F0E" w:rsidRPr="00105CC6" w:rsidRDefault="00A41CE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-dependent RNA/DNA unwinding</w:t>
            </w:r>
          </w:p>
        </w:tc>
        <w:tc>
          <w:tcPr>
            <w:tcW w:w="486" w:type="dxa"/>
          </w:tcPr>
          <w:p w14:paraId="1042ACCF" w14:textId="03A30CF4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6C71352" w14:textId="77777777" w:rsidTr="00B65C13">
        <w:tc>
          <w:tcPr>
            <w:tcW w:w="1662" w:type="dxa"/>
            <w:vMerge/>
          </w:tcPr>
          <w:p w14:paraId="4A570F61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8F5D987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5</w:t>
            </w:r>
          </w:p>
          <w:p w14:paraId="5AA6C8FD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BAE9343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B796D8C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0C6C7352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1275" w:type="dxa"/>
          </w:tcPr>
          <w:p w14:paraId="3790D400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0.1%</w:t>
            </w:r>
          </w:p>
          <w:p w14:paraId="4A21DB37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.1%</w:t>
            </w:r>
          </w:p>
          <w:p w14:paraId="0FE3B74F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2%</w:t>
            </w:r>
          </w:p>
        </w:tc>
        <w:tc>
          <w:tcPr>
            <w:tcW w:w="3544" w:type="dxa"/>
          </w:tcPr>
          <w:p w14:paraId="2DFBFB83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6EC91B4" w14:textId="1EE8BB9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C9E7A50" w14:textId="7C3FC170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18C6273" w14:textId="77777777" w:rsidTr="00B65C13">
        <w:tc>
          <w:tcPr>
            <w:tcW w:w="1662" w:type="dxa"/>
            <w:vMerge/>
          </w:tcPr>
          <w:p w14:paraId="2E3D1CD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98814BB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6</w:t>
            </w:r>
          </w:p>
          <w:p w14:paraId="749045B6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BAE9343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DCF5A04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76BD31E1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7</w:t>
            </w:r>
          </w:p>
        </w:tc>
        <w:tc>
          <w:tcPr>
            <w:tcW w:w="1275" w:type="dxa"/>
          </w:tcPr>
          <w:p w14:paraId="532F6A31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7%</w:t>
            </w:r>
          </w:p>
          <w:p w14:paraId="5D09B18A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57ECEFDF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%</w:t>
            </w:r>
          </w:p>
        </w:tc>
        <w:tc>
          <w:tcPr>
            <w:tcW w:w="3544" w:type="dxa"/>
          </w:tcPr>
          <w:p w14:paraId="37BB17B4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1F891821" w14:textId="0B719188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96F6541" w14:textId="7BE6740E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F738297" w14:textId="77777777" w:rsidTr="00B65C13">
        <w:tc>
          <w:tcPr>
            <w:tcW w:w="1662" w:type="dxa"/>
            <w:vMerge/>
          </w:tcPr>
          <w:p w14:paraId="31A9CEF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A749C16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7</w:t>
            </w:r>
          </w:p>
          <w:p w14:paraId="4694DC19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BAE93439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7CC7855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5A313922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1</w:t>
            </w:r>
          </w:p>
        </w:tc>
        <w:tc>
          <w:tcPr>
            <w:tcW w:w="1275" w:type="dxa"/>
          </w:tcPr>
          <w:p w14:paraId="2D69A88A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3%</w:t>
            </w:r>
          </w:p>
          <w:p w14:paraId="49739225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.0%</w:t>
            </w:r>
          </w:p>
          <w:p w14:paraId="71BA7160" w14:textId="77777777" w:rsidR="00F92976" w:rsidRPr="00F92976" w:rsidRDefault="00F92976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3%</w:t>
            </w:r>
          </w:p>
        </w:tc>
        <w:tc>
          <w:tcPr>
            <w:tcW w:w="3544" w:type="dxa"/>
          </w:tcPr>
          <w:p w14:paraId="189C6B36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3C9A97E" w14:textId="73BF42C6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A782D6D" w14:textId="2657A0C4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5vPC9BdXRob3I+PFllYXI+MjAwNjwvWWVhcj48UmVj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4AA5AAED" w14:textId="77777777" w:rsidTr="00B65C13">
        <w:tc>
          <w:tcPr>
            <w:tcW w:w="1662" w:type="dxa"/>
            <w:vMerge/>
          </w:tcPr>
          <w:p w14:paraId="6D65CC72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5611956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Y2</w:t>
            </w:r>
          </w:p>
          <w:p w14:paraId="2915F60C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F92976" w:rsidRPr="00F92976">
              <w:rPr>
                <w:rFonts w:ascii="Arial" w:hAnsi="Arial" w:cs="Arial"/>
                <w:sz w:val="20"/>
                <w:szCs w:val="20"/>
              </w:rPr>
              <w:t>ASM9039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A8D034D" w14:textId="77777777" w:rsidR="00337F0E" w:rsidRPr="00105CC6" w:rsidRDefault="00BC725D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EC46BC1" w14:textId="77777777" w:rsidR="00337F0E" w:rsidRPr="00105CC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4</w:t>
            </w:r>
          </w:p>
        </w:tc>
        <w:tc>
          <w:tcPr>
            <w:tcW w:w="1275" w:type="dxa"/>
          </w:tcPr>
          <w:p w14:paraId="7066893A" w14:textId="77777777" w:rsidR="00337F0E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.7%</w:t>
            </w:r>
          </w:p>
          <w:p w14:paraId="28AB662A" w14:textId="77777777" w:rsidR="00F92976" w:rsidRDefault="00F9297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.8%</w:t>
            </w:r>
          </w:p>
          <w:p w14:paraId="527B28E8" w14:textId="77777777" w:rsidR="00F92976" w:rsidRPr="00390D5F" w:rsidRDefault="00390D5F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5%</w:t>
            </w:r>
          </w:p>
        </w:tc>
        <w:tc>
          <w:tcPr>
            <w:tcW w:w="3544" w:type="dxa"/>
          </w:tcPr>
          <w:p w14:paraId="59DD2957" w14:textId="77777777" w:rsidR="00337F0E" w:rsidRPr="00105CC6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1487DF60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B912783" w14:textId="005E46BF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48L0F1dGhvcj48WWVhcj4yMDE3PC9ZZWFyPjxSZWNO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ZYW48L0F1dGhvcj48WWVhcj4yMDE3PC9ZZWFyPjxSZWNO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64CDDCF5" w14:textId="77777777" w:rsidTr="00B65C13">
        <w:tc>
          <w:tcPr>
            <w:tcW w:w="1662" w:type="dxa"/>
            <w:vMerge/>
          </w:tcPr>
          <w:p w14:paraId="509B13DF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85640AE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BP</w:t>
            </w:r>
          </w:p>
          <w:p w14:paraId="4FFC37EA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90D5F" w:rsidRPr="00390D5F">
              <w:rPr>
                <w:rFonts w:ascii="Arial" w:hAnsi="Arial" w:cs="Arial"/>
                <w:sz w:val="20"/>
                <w:szCs w:val="20"/>
              </w:rPr>
              <w:t>ABF1320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9F9EAA5" w14:textId="77777777" w:rsidR="00BC725D" w:rsidRPr="00105CC6" w:rsidRDefault="00BC725D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3AB7F3B" w14:textId="77777777" w:rsidR="00337F0E" w:rsidRPr="00105CC6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  <w:tc>
          <w:tcPr>
            <w:tcW w:w="1275" w:type="dxa"/>
          </w:tcPr>
          <w:p w14:paraId="053CB242" w14:textId="77777777" w:rsidR="00337F0E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0.0%</w:t>
            </w:r>
          </w:p>
          <w:p w14:paraId="048F4DD2" w14:textId="77777777" w:rsidR="00390D5F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6%</w:t>
            </w:r>
          </w:p>
          <w:p w14:paraId="08A91B7A" w14:textId="77777777" w:rsidR="00390D5F" w:rsidRPr="00390D5F" w:rsidRDefault="00390D5F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6%</w:t>
            </w:r>
          </w:p>
        </w:tc>
        <w:tc>
          <w:tcPr>
            <w:tcW w:w="3544" w:type="dxa"/>
          </w:tcPr>
          <w:p w14:paraId="5A8FD4E9" w14:textId="77777777" w:rsidR="00337F0E" w:rsidRPr="00105CC6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390D5F">
              <w:rPr>
                <w:rFonts w:ascii="Arial" w:hAnsi="Arial" w:cs="Arial"/>
                <w:sz w:val="20"/>
                <w:szCs w:val="20"/>
              </w:rPr>
              <w:t>extracellular domain (ECD) of ligand-gated ion channel (LGIC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90D5F">
              <w:rPr>
                <w:rFonts w:ascii="Arial" w:hAnsi="Arial" w:cs="Arial"/>
                <w:sz w:val="20"/>
                <w:szCs w:val="20"/>
              </w:rPr>
              <w:t>cl289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AE7D452" w14:textId="4EDA9C87" w:rsidR="00337F0E" w:rsidRPr="00105CC6" w:rsidRDefault="00A41CE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ion channel</w:t>
            </w:r>
          </w:p>
        </w:tc>
        <w:tc>
          <w:tcPr>
            <w:tcW w:w="486" w:type="dxa"/>
          </w:tcPr>
          <w:p w14:paraId="0AC93A4A" w14:textId="4CC0E436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a&lt;/Author&gt;&lt;Year&gt;2007&lt;/Year&gt;&lt;RecNum&gt;3411&lt;/RecNum&gt;&lt;DisplayText&gt;&lt;style face="superscript"&gt;26&lt;/style&gt;&lt;/DisplayText&gt;&lt;record&gt;&lt;rec-number&gt;3411&lt;/rec-number&gt;&lt;foreign-keys&gt;&lt;key app="EN" db-id="vftwz2adpx5z5ve5exbpwwa30p2vvzd29atf" timestamp="1711474328"&gt;3411&lt;/key&gt;&lt;/foreign-keys&gt;&lt;ref-type name="Journal Article"&gt;17&lt;/ref-type&gt;&lt;contributors&gt;&lt;authors&gt;&lt;author&gt;Ma, Z.&lt;/author&gt;&lt;author&gt;Huang, J.&lt;/author&gt;&lt;author&gt;Sun, J.&lt;/author&gt;&lt;author&gt;Wang, G.&lt;/author&gt;&lt;author&gt;Li, C.&lt;/author&gt;&lt;author&gt;Xie, L.&lt;/author&gt;&lt;author&gt;Zhang, R.&lt;/author&gt;&lt;/authors&gt;&lt;/contributors&gt;&lt;auth-address&gt;Institute of Marine Biotechnology, Department of Biological Sciences and Biotechnology, Tsinghua University, Beijing, 100084, China.&lt;/auth-address&gt;&lt;titles&gt;&lt;title&gt;A novel extrapallial fluid protein controls the morphology of nacre lamellae in the pearl oyster, Pinctada fucata&lt;/title&gt;&lt;secondary-title&gt;J Biol Chem&lt;/secondary-title&gt;&lt;/titles&gt;&lt;periodical&gt;&lt;full-title&gt;J Biol Chem&lt;/full-title&gt;&lt;/periodical&gt;&lt;pages&gt;23253-63&lt;/pages&gt;&lt;volume&gt;282&lt;/volume&gt;&lt;number&gt;32&lt;/number&gt;&lt;edition&gt;20070608&lt;/edition&gt;&lt;keywords&gt;&lt;keyword&gt;Acetylcholine/chemistry&lt;/keyword&gt;&lt;keyword&gt;Amino Acid Sequence&lt;/keyword&gt;&lt;keyword&gt;Animals&lt;/keyword&gt;&lt;keyword&gt;Binding Sites&lt;/keyword&gt;&lt;keyword&gt;Bungarotoxins/chemistry&lt;/keyword&gt;&lt;keyword&gt;Calcium Carbonate/chemistry&lt;/keyword&gt;&lt;keyword&gt;Carrier Proteins/*chemistry/pharmacology&lt;/keyword&gt;&lt;keyword&gt;Crystallization&lt;/keyword&gt;&lt;keyword&gt;Models, Biological&lt;/keyword&gt;&lt;keyword&gt;Molecular Sequence Data&lt;/keyword&gt;&lt;keyword&gt;Pinctada&lt;/keyword&gt;&lt;keyword&gt;Protein Structure, Tertiary&lt;/keyword&gt;&lt;keyword&gt;Sequence Homology, Amino Acid&lt;/keyword&gt;&lt;/keywords&gt;&lt;dates&gt;&lt;year&gt;2007&lt;/year&gt;&lt;pub-dates&gt;&lt;date&gt;Aug 10&lt;/date&gt;&lt;/pub-dates&gt;&lt;/dates&gt;&lt;isbn&gt;0021-9258 (Print)&amp;#xD;0021-9258 (Linking)&lt;/isbn&gt;&lt;accession-num&gt;17558025&lt;/accession-num&gt;&lt;urls&gt;&lt;related-urls&gt;&lt;url&gt;https://www.ncbi.nlm.nih.gov/pubmed/17558025&lt;/url&gt;&lt;/related-urls&gt;&lt;/urls&gt;&lt;electronic-resource-num&gt;10.1074/jbc.M700001200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3B5B3FBF" w14:textId="77777777" w:rsidTr="00B65C13">
        <w:tc>
          <w:tcPr>
            <w:tcW w:w="1662" w:type="dxa"/>
            <w:vMerge/>
          </w:tcPr>
          <w:p w14:paraId="48A2860F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DFDCC3C" w14:textId="77777777" w:rsidR="00337F0E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RC</w:t>
            </w:r>
          </w:p>
          <w:p w14:paraId="2C90EB05" w14:textId="77777777" w:rsidR="00337F0E" w:rsidRPr="00105CC6" w:rsidRDefault="00337F0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90D5F" w:rsidRPr="00390D5F">
              <w:rPr>
                <w:rFonts w:ascii="Arial" w:hAnsi="Arial" w:cs="Arial"/>
                <w:sz w:val="20"/>
                <w:szCs w:val="20"/>
              </w:rPr>
              <w:t>AND9956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E94F4C2" w14:textId="77777777" w:rsidR="00337F0E" w:rsidRPr="00105CC6" w:rsidRDefault="00BC725D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37E9D6E" w14:textId="77777777" w:rsidR="00337F0E" w:rsidRPr="00105CC6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1275" w:type="dxa"/>
          </w:tcPr>
          <w:p w14:paraId="6B6A4E77" w14:textId="77777777" w:rsidR="00337F0E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1.6%</w:t>
            </w:r>
          </w:p>
          <w:p w14:paraId="68510C56" w14:textId="77777777" w:rsidR="00390D5F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1%</w:t>
            </w:r>
          </w:p>
          <w:p w14:paraId="085328AC" w14:textId="77777777" w:rsidR="00390D5F" w:rsidRPr="00390D5F" w:rsidRDefault="00390D5F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.7%</w:t>
            </w:r>
          </w:p>
        </w:tc>
        <w:tc>
          <w:tcPr>
            <w:tcW w:w="3544" w:type="dxa"/>
          </w:tcPr>
          <w:p w14:paraId="794BF166" w14:textId="77777777" w:rsidR="00337F0E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390D5F">
              <w:rPr>
                <w:rFonts w:ascii="Arial" w:hAnsi="Arial" w:cs="Arial"/>
                <w:sz w:val="20"/>
                <w:szCs w:val="20"/>
              </w:rPr>
              <w:t>EF-hand, extracellular calcium-binding (EC) motif, found in secreted protein acidic and rich in cysteine (SPARC)-like protei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90D5F">
              <w:rPr>
                <w:rFonts w:ascii="Arial" w:hAnsi="Arial" w:cs="Arial"/>
                <w:sz w:val="20"/>
                <w:szCs w:val="20"/>
              </w:rPr>
              <w:t>cl25349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178C89E" w14:textId="77777777" w:rsidR="00390D5F" w:rsidRPr="00105CC6" w:rsidRDefault="00390D5F" w:rsidP="00337F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0D5F">
              <w:rPr>
                <w:rFonts w:ascii="Arial" w:hAnsi="Arial" w:cs="Arial"/>
                <w:sz w:val="20"/>
                <w:szCs w:val="20"/>
              </w:rPr>
              <w:t>Kazal</w:t>
            </w:r>
            <w:proofErr w:type="spellEnd"/>
            <w:r w:rsidRPr="00390D5F">
              <w:rPr>
                <w:rFonts w:ascii="Arial" w:hAnsi="Arial" w:cs="Arial"/>
                <w:sz w:val="20"/>
                <w:szCs w:val="20"/>
              </w:rPr>
              <w:t xml:space="preserve"> type serine protease inhibitors and </w:t>
            </w:r>
            <w:proofErr w:type="spellStart"/>
            <w:r w:rsidRPr="00390D5F">
              <w:rPr>
                <w:rFonts w:ascii="Arial" w:hAnsi="Arial" w:cs="Arial"/>
                <w:sz w:val="20"/>
                <w:szCs w:val="20"/>
              </w:rPr>
              <w:t>follistatin</w:t>
            </w:r>
            <w:proofErr w:type="spellEnd"/>
            <w:r w:rsidRPr="00390D5F">
              <w:rPr>
                <w:rFonts w:ascii="Arial" w:hAnsi="Arial" w:cs="Arial"/>
                <w:sz w:val="20"/>
                <w:szCs w:val="20"/>
              </w:rPr>
              <w:t>-like domai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90D5F">
              <w:rPr>
                <w:rFonts w:ascii="Arial" w:hAnsi="Arial" w:cs="Arial"/>
                <w:sz w:val="20"/>
                <w:szCs w:val="20"/>
              </w:rPr>
              <w:t>cl000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F103D3F" w14:textId="7079D7EF" w:rsidR="00337F0E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</w:t>
            </w:r>
            <w:r w:rsidR="00A41CEE">
              <w:rPr>
                <w:rFonts w:ascii="Arial" w:hAnsi="Arial" w:cs="Arial"/>
                <w:sz w:val="20"/>
                <w:szCs w:val="20"/>
              </w:rPr>
              <w:t xml:space="preserve"> calcium binding, cell-environment interaction, </w:t>
            </w:r>
            <w:r>
              <w:rPr>
                <w:rFonts w:ascii="Arial" w:hAnsi="Arial" w:cs="Arial"/>
                <w:sz w:val="20"/>
                <w:szCs w:val="20"/>
              </w:rPr>
              <w:t>extracellular matrix formation/deposition, counter-adhesion, protease regulation, cell signalling, cell development;</w:t>
            </w:r>
          </w:p>
          <w:p w14:paraId="41B54B43" w14:textId="46F33D38" w:rsidR="00E82D68" w:rsidRPr="00105CC6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rine protease </w:t>
            </w:r>
            <w:r w:rsidR="00D7372C">
              <w:rPr>
                <w:rFonts w:ascii="Arial" w:hAnsi="Arial" w:cs="Arial"/>
                <w:sz w:val="20"/>
                <w:szCs w:val="20"/>
              </w:rPr>
              <w:t>inhibitor</w:t>
            </w:r>
          </w:p>
        </w:tc>
        <w:tc>
          <w:tcPr>
            <w:tcW w:w="486" w:type="dxa"/>
          </w:tcPr>
          <w:p w14:paraId="6315188A" w14:textId="2721E547" w:rsidR="00337F0E" w:rsidRPr="0049570C" w:rsidRDefault="00332B47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Xie&lt;/Author&gt;&lt;Year&gt;2016&lt;/Year&gt;&lt;RecNum&gt;3412&lt;/RecNum&gt;&lt;DisplayText&gt;&lt;style face="superscript"&gt;27&lt;/style&gt;&lt;/DisplayText&gt;&lt;record&gt;&lt;rec-number&gt;3412&lt;/rec-number&gt;&lt;foreign-keys&gt;&lt;key app="EN" db-id="vftwz2adpx5z5ve5exbpwwa30p2vvzd29atf" timestamp="1711474383"&gt;3412&lt;/key&gt;&lt;/foreign-keys&gt;&lt;ref-type name="Journal Article"&gt;17&lt;/ref-type&gt;&lt;contributors&gt;&lt;authors&gt;&lt;author&gt;Xie, Jun&lt;/author&gt;&lt;author&gt;Liang, Jian&lt;/author&gt;&lt;author&gt;Sun, Juan&lt;/author&gt;&lt;author&gt;Gao, Jing&lt;/author&gt;&lt;author&gt;Zhang, Sirui&lt;/author&gt;&lt;author&gt;Liu, Yangjia&lt;/author&gt;&lt;author&gt;Xie, Liping&lt;/author&gt;&lt;author&gt;Zhang, Rongqing&lt;/author&gt;&lt;/authors&gt;&lt;/contributors&gt;&lt;titles&gt;&lt;title&gt;Influence of the Extrapallial Fluid of Pinctada fucata on the Crystallization of Calcium Carbonate and Shell Biomineralization&lt;/title&gt;&lt;secondary-title&gt;Crystal Growth &amp;amp; Design&lt;/secondary-title&gt;&lt;/titles&gt;&lt;periodical&gt;&lt;full-title&gt;Crystal Growth &amp;amp; Design&lt;/full-title&gt;&lt;/periodical&gt;&lt;pages&gt;672-680&lt;/pages&gt;&lt;volume&gt;16&lt;/volume&gt;&lt;number&gt;2&lt;/number&gt;&lt;dates&gt;&lt;year&gt;2016&lt;/year&gt;&lt;pub-dates&gt;&lt;date&gt;2016/02/03&lt;/date&gt;&lt;/pub-dates&gt;&lt;/dates&gt;&lt;publisher&gt;American Chemical Society&lt;/publisher&gt;&lt;isbn&gt;1528-7483&lt;/isbn&gt;&lt;urls&gt;&lt;related-urls&gt;&lt;url&gt;https://doi.org/10.1021/acs.cgd.5b01203&lt;/url&gt;&lt;/related-urls&gt;&lt;/urls&gt;&lt;electronic-resource-num&gt;10.1021/acs.cgd.5b01203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7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19B03914" w14:textId="77777777" w:rsidTr="00B65C13">
        <w:tc>
          <w:tcPr>
            <w:tcW w:w="1662" w:type="dxa"/>
            <w:vMerge w:val="restart"/>
          </w:tcPr>
          <w:p w14:paraId="36A96585" w14:textId="77777777" w:rsidR="00C11A4E" w:rsidRDefault="00C11A4E" w:rsidP="00337F0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11A4E">
              <w:rPr>
                <w:rFonts w:ascii="Arial" w:hAnsi="Arial" w:cs="Arial"/>
                <w:i/>
                <w:sz w:val="20"/>
                <w:szCs w:val="20"/>
              </w:rPr>
              <w:t>Pinctada maxima</w:t>
            </w:r>
          </w:p>
          <w:p w14:paraId="1BA85EB5" w14:textId="77777777" w:rsidR="00C11A4E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ilver lip</w:t>
            </w:r>
            <w:r w:rsidR="00C11A4E">
              <w:rPr>
                <w:rFonts w:ascii="Arial" w:hAnsi="Arial" w:cs="Arial"/>
                <w:sz w:val="20"/>
                <w:szCs w:val="20"/>
              </w:rPr>
              <w:t xml:space="preserve"> pearl oyster</w:t>
            </w:r>
          </w:p>
          <w:p w14:paraId="254612DB" w14:textId="77777777" w:rsidR="00C11A4E" w:rsidRPr="00C11A4E" w:rsidRDefault="00C11A4E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0C4E31E1" w14:textId="77777777" w:rsidR="00C11A4E" w:rsidRDefault="008F5AB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66</w:t>
            </w:r>
          </w:p>
          <w:p w14:paraId="2EDC41CE" w14:textId="605CA503" w:rsidR="008F5AB6" w:rsidRPr="00105CC6" w:rsidRDefault="008F5AB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82D68" w:rsidRPr="00E82D68">
              <w:rPr>
                <w:rFonts w:ascii="Arial" w:hAnsi="Arial" w:cs="Arial"/>
                <w:sz w:val="20"/>
                <w:szCs w:val="20"/>
              </w:rPr>
              <w:t>BAA90540.1</w:t>
            </w:r>
            <w:r w:rsidRPr="00E82D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2D55719" w14:textId="77777777" w:rsidR="00C11A4E" w:rsidRPr="00105CC6" w:rsidRDefault="008F5AB6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5D7B3D10" w14:textId="390CC5AB" w:rsidR="00C11A4E" w:rsidRPr="00105CC6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1275" w:type="dxa"/>
          </w:tcPr>
          <w:p w14:paraId="30DFD735" w14:textId="77777777" w:rsidR="00C11A4E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5%</w:t>
            </w:r>
          </w:p>
          <w:p w14:paraId="1472B6D0" w14:textId="77777777" w:rsidR="00E82D68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4%</w:t>
            </w:r>
          </w:p>
          <w:p w14:paraId="5BE266A1" w14:textId="44CDF736" w:rsidR="00E82D68" w:rsidRPr="00E82D68" w:rsidRDefault="00E82D68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9%</w:t>
            </w:r>
          </w:p>
        </w:tc>
        <w:tc>
          <w:tcPr>
            <w:tcW w:w="3544" w:type="dxa"/>
          </w:tcPr>
          <w:p w14:paraId="178803D6" w14:textId="3433A790" w:rsidR="00C11A4E" w:rsidRPr="00105CC6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E82D68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82D68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5807D7F2" w14:textId="47E4BFD1" w:rsidR="00C11A4E" w:rsidRPr="00105CC6" w:rsidRDefault="00E82D68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3FF44963" w14:textId="5E161FCC" w:rsidR="00C11A4E" w:rsidRPr="0049570C" w:rsidRDefault="00C326F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Kono&lt;/Author&gt;&lt;Year&gt;2000&lt;/Year&gt;&lt;RecNum&gt;3413&lt;/RecNum&gt;&lt;DisplayText&gt;&lt;style face="superscript"&gt;28&lt;/style&gt;&lt;/DisplayText&gt;&lt;record&gt;&lt;rec-number&gt;3413&lt;/rec-number&gt;&lt;foreign-keys&gt;&lt;key app="EN" db-id="vftwz2adpx5z5ve5exbpwwa30p2vvzd29atf" timestamp="1711534319"&gt;3413&lt;/key&gt;&lt;/foreign-keys&gt;&lt;ref-type name="Journal Article"&gt;17&lt;/ref-type&gt;&lt;contributors&gt;&lt;authors&gt;&lt;author&gt;Kono, Makiko&lt;/author&gt;&lt;author&gt;Hayashi, Nakanobu&lt;/author&gt;&lt;author&gt;Samata, Tetsuro&lt;/author&gt;&lt;/authors&gt;&lt;/contributors&gt;&lt;titles&gt;&lt;title&gt;Molecular Mechanism of the Nacreous Layer Formation in Pinctada maxima&lt;/title&gt;&lt;secondary-title&gt;Biochemical and Biophysical Research Communications&lt;/secondary-title&gt;&lt;/titles&gt;&lt;periodical&gt;&lt;full-title&gt;Biochemical and Biophysical Research Communications&lt;/full-title&gt;&lt;/periodical&gt;&lt;pages&gt;213-218&lt;/pages&gt;&lt;volume&gt;269&lt;/volume&gt;&lt;number&gt;1&lt;/number&gt;&lt;dates&gt;&lt;year&gt;2000&lt;/year&gt;&lt;pub-dates&gt;&lt;date&gt;2000/03/05/&lt;/date&gt;&lt;/pub-dates&gt;&lt;/dates&gt;&lt;isbn&gt;0006-291X&lt;/isbn&gt;&lt;urls&gt;&lt;related-urls&gt;&lt;url&gt;https://www.sciencedirect.com/science/article/pii/S0006291X00922745&lt;/url&gt;&lt;/related-urls&gt;&lt;/urls&gt;&lt;electronic-resource-num&gt;https://doi.org/10.1006/bbrc.2000.2274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8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0D6654B3" w14:textId="77777777" w:rsidTr="00B65C13">
        <w:tc>
          <w:tcPr>
            <w:tcW w:w="1662" w:type="dxa"/>
            <w:vMerge/>
          </w:tcPr>
          <w:p w14:paraId="188A6D24" w14:textId="77777777" w:rsidR="00C11A4E" w:rsidRPr="00105CC6" w:rsidRDefault="00C11A4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189AC63" w14:textId="77777777" w:rsidR="00C11A4E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5</w:t>
            </w:r>
          </w:p>
          <w:p w14:paraId="69A70F2E" w14:textId="77777777" w:rsidR="00F57812" w:rsidRPr="00105CC6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812">
              <w:rPr>
                <w:rFonts w:ascii="Arial" w:hAnsi="Arial" w:cs="Arial"/>
                <w:sz w:val="20"/>
                <w:szCs w:val="20"/>
              </w:rPr>
              <w:t>ACT5536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8FE40E9" w14:textId="77777777" w:rsidR="00C11A4E" w:rsidRPr="00105CC6" w:rsidRDefault="00C11A4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0D0562" w14:textId="77777777" w:rsidR="00C11A4E" w:rsidRPr="00105CC6" w:rsidRDefault="003654E5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1275" w:type="dxa"/>
          </w:tcPr>
          <w:p w14:paraId="5794592A" w14:textId="77777777" w:rsidR="00C11A4E" w:rsidRDefault="003654E5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p </w:t>
            </w:r>
            <w:r w:rsidR="0061297B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1297B">
              <w:rPr>
                <w:rFonts w:ascii="Arial" w:hAnsi="Arial" w:cs="Arial"/>
                <w:sz w:val="20"/>
                <w:szCs w:val="20"/>
              </w:rPr>
              <w:t>6.5%</w:t>
            </w:r>
          </w:p>
          <w:p w14:paraId="712D94EB" w14:textId="77777777" w:rsidR="0061297B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9%</w:t>
            </w:r>
          </w:p>
          <w:p w14:paraId="7CB6F474" w14:textId="77777777" w:rsidR="0061297B" w:rsidRPr="0061297B" w:rsidRDefault="0061297B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4%</w:t>
            </w:r>
          </w:p>
        </w:tc>
        <w:tc>
          <w:tcPr>
            <w:tcW w:w="3544" w:type="dxa"/>
          </w:tcPr>
          <w:p w14:paraId="11CCF45D" w14:textId="77777777" w:rsidR="00C11A4E" w:rsidRPr="00105CC6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Carbonic anhydrase alpha, prokaryotic-like sub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cd031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EC74EC0" w14:textId="6CEAC115" w:rsidR="00C11A4E" w:rsidRPr="00105CC6" w:rsidRDefault="0096434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3F251A14" w14:textId="7479490E" w:rsidR="00C11A4E" w:rsidRPr="0049570C" w:rsidRDefault="00C326F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Wang&lt;/Author&gt;&lt;Year&gt;2011&lt;/Year&gt;&lt;RecNum&gt;3414&lt;/RecNum&gt;&lt;DisplayText&gt;&lt;style face="superscript"&gt;29&lt;/style&gt;&lt;/DisplayText&gt;&lt;record&gt;&lt;rec-number&gt;3414&lt;/rec-number&gt;&lt;foreign-keys&gt;&lt;key app="EN" db-id="vftwz2adpx5z5ve5exbpwwa30p2vvzd29atf" timestamp="1711534434"&gt;3414&lt;/key&gt;&lt;/foreign-keys&gt;&lt;ref-type name="Journal Article"&gt;17&lt;/ref-type&gt;&lt;contributors&gt;&lt;authors&gt;&lt;author&gt;Wang, YuMei&lt;/author&gt;&lt;author&gt;Xia, JianHong&lt;/author&gt;&lt;author&gt;Tang, RenSheng&lt;/author&gt;&lt;author&gt;Yu, DaHui&lt;/author&gt;&lt;/authors&gt;&lt;/contributors&gt;&lt;titles&gt;&lt;title&gt;Cloning and characterization of nacre-related genes in silver-lip pearl oyster Pinctada maxima&lt;/title&gt;&lt;secondary-title&gt;Journal of Shanghai Ocean University&lt;/secondary-title&gt;&lt;/titles&gt;&lt;periodical&gt;&lt;full-title&gt;Journal of Shanghai Ocean University&lt;/full-title&gt;&lt;/periodical&gt;&lt;pages&gt;8-14&lt;/pages&gt;&lt;volume&gt;20&lt;/volume&gt;&lt;number&gt;1&lt;/number&gt;&lt;dates&gt;&lt;year&gt;2011&lt;/year&gt;&lt;/dates&gt;&lt;isbn&gt;1674-5566&lt;/isbn&gt;&lt;urls&gt;&lt;/urls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9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5F7680B4" w14:textId="77777777" w:rsidTr="00B65C13">
        <w:tc>
          <w:tcPr>
            <w:tcW w:w="1662" w:type="dxa"/>
            <w:vMerge/>
          </w:tcPr>
          <w:p w14:paraId="29CC0BEE" w14:textId="77777777" w:rsidR="00C11A4E" w:rsidRPr="00105CC6" w:rsidRDefault="00C11A4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3F26615" w14:textId="77777777" w:rsidR="00C11A4E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36</w:t>
            </w:r>
          </w:p>
          <w:p w14:paraId="5542E515" w14:textId="77777777" w:rsidR="00F57812" w:rsidRPr="00105CC6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812">
              <w:rPr>
                <w:rFonts w:ascii="Arial" w:hAnsi="Arial" w:cs="Arial"/>
                <w:sz w:val="20"/>
                <w:szCs w:val="20"/>
              </w:rPr>
              <w:t>ACS5018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25B2BFA" w14:textId="77777777" w:rsidR="00C11A4E" w:rsidRPr="00105CC6" w:rsidRDefault="00C11A4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B2C506" w14:textId="77777777" w:rsidR="00C11A4E" w:rsidRPr="00105CC6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9</w:t>
            </w:r>
          </w:p>
        </w:tc>
        <w:tc>
          <w:tcPr>
            <w:tcW w:w="1275" w:type="dxa"/>
          </w:tcPr>
          <w:p w14:paraId="2B3D61A8" w14:textId="77777777" w:rsidR="00C11A4E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7%</w:t>
            </w:r>
          </w:p>
          <w:p w14:paraId="6CD838C7" w14:textId="77777777" w:rsidR="0061297B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1%</w:t>
            </w:r>
          </w:p>
          <w:p w14:paraId="3E0726D3" w14:textId="77777777" w:rsidR="0061297B" w:rsidRPr="0061297B" w:rsidRDefault="0061297B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8%</w:t>
            </w:r>
          </w:p>
        </w:tc>
        <w:tc>
          <w:tcPr>
            <w:tcW w:w="3544" w:type="dxa"/>
          </w:tcPr>
          <w:p w14:paraId="3369424C" w14:textId="77777777" w:rsidR="00C11A4E" w:rsidRPr="00105CC6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 w:rsidRPr="0061297B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97B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82128AF" w14:textId="28EF3BC8" w:rsidR="00C11A4E" w:rsidRPr="00105CC6" w:rsidRDefault="0096434E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5B22C1ED" w14:textId="0A33F0F5" w:rsidR="00C11A4E" w:rsidRPr="0049570C" w:rsidRDefault="00C326F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Wang&lt;/Author&gt;&lt;Year&gt;2011&lt;/Year&gt;&lt;RecNum&gt;3414&lt;/RecNum&gt;&lt;DisplayText&gt;&lt;style face="superscript"&gt;29&lt;/style&gt;&lt;/DisplayText&gt;&lt;record&gt;&lt;rec-number&gt;3414&lt;/rec-number&gt;&lt;foreign-keys&gt;&lt;key app="EN" db-id="vftwz2adpx5z5ve5exbpwwa30p2vvzd29atf" timestamp="1711534434"&gt;3414&lt;/key&gt;&lt;/foreign-keys&gt;&lt;ref-type name="Journal Article"&gt;17&lt;/ref-type&gt;&lt;contributors&gt;&lt;authors&gt;&lt;author&gt;Wang, YuMei&lt;/author&gt;&lt;author&gt;Xia, JianHong&lt;/author&gt;&lt;author&gt;Tang, RenSheng&lt;/author&gt;&lt;author&gt;Yu, DaHui&lt;/author&gt;&lt;/authors&gt;&lt;/contributors&gt;&lt;titles&gt;&lt;title&gt;Cloning and characterization of nacre-related genes in silver-lip pearl oyster Pinctada maxima&lt;/title&gt;&lt;secondary-title&gt;Journal of Shanghai Ocean University&lt;/secondary-title&gt;&lt;/titles&gt;&lt;periodical&gt;&lt;full-title&gt;Journal of Shanghai Ocean University&lt;/full-title&gt;&lt;/periodical&gt;&lt;pages&gt;8-14&lt;/pages&gt;&lt;volume&gt;20&lt;/volume&gt;&lt;number&gt;1&lt;/number&gt;&lt;dates&gt;&lt;year&gt;2011&lt;/year&gt;&lt;/dates&gt;&lt;isbn&gt;1674-5566&lt;/isbn&gt;&lt;urls&gt;&lt;/urls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9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095B9E" w:rsidRPr="0049570C" w14:paraId="79288962" w14:textId="77777777" w:rsidTr="00B65C13">
        <w:tc>
          <w:tcPr>
            <w:tcW w:w="1662" w:type="dxa"/>
            <w:vMerge/>
          </w:tcPr>
          <w:p w14:paraId="603470E6" w14:textId="77777777" w:rsidR="00C11A4E" w:rsidRPr="00105CC6" w:rsidRDefault="00C11A4E" w:rsidP="00337F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6DC1CE4" w14:textId="77777777" w:rsidR="00C11A4E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pein</w:t>
            </w:r>
            <w:proofErr w:type="spellEnd"/>
          </w:p>
          <w:p w14:paraId="554D41E6" w14:textId="77777777" w:rsidR="00F57812" w:rsidRPr="00105CC6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61297B" w:rsidRPr="0061297B">
              <w:rPr>
                <w:rFonts w:ascii="Arial" w:hAnsi="Arial" w:cs="Arial"/>
                <w:sz w:val="20"/>
                <w:szCs w:val="20"/>
              </w:rPr>
              <w:t>BAL2156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FE6040D" w14:textId="77777777" w:rsidR="00C11A4E" w:rsidRPr="00105CC6" w:rsidRDefault="00F57812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063624FE" w14:textId="77777777" w:rsidR="00C11A4E" w:rsidRPr="00105CC6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275" w:type="dxa"/>
          </w:tcPr>
          <w:p w14:paraId="6635D593" w14:textId="77777777" w:rsidR="00C11A4E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5.5%</w:t>
            </w:r>
          </w:p>
          <w:p w14:paraId="3A4F562C" w14:textId="77777777" w:rsidR="0061297B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4%</w:t>
            </w:r>
          </w:p>
          <w:p w14:paraId="10A9B3CC" w14:textId="77777777" w:rsidR="0061297B" w:rsidRPr="0061297B" w:rsidRDefault="0061297B" w:rsidP="00337F0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5.9%</w:t>
            </w:r>
          </w:p>
        </w:tc>
        <w:tc>
          <w:tcPr>
            <w:tcW w:w="3544" w:type="dxa"/>
          </w:tcPr>
          <w:p w14:paraId="59635C78" w14:textId="77777777" w:rsidR="00C11A4E" w:rsidRPr="00105CC6" w:rsidRDefault="0061297B" w:rsidP="00337F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8901D78" w14:textId="55E41248" w:rsidR="00C11A4E" w:rsidRPr="00105CC6" w:rsidRDefault="00C11A4E" w:rsidP="000E18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BC75585" w14:textId="19378720" w:rsidR="00C11A4E" w:rsidRPr="0049570C" w:rsidRDefault="00C326F0" w:rsidP="00337F0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Isowa&lt;/Author&gt;&lt;Year&gt;2012&lt;/Year&gt;&lt;RecNum&gt;3415&lt;/RecNum&gt;&lt;DisplayText&gt;&lt;style face="superscript"&gt;30&lt;/style&gt;&lt;/DisplayText&gt;&lt;record&gt;&lt;rec-number&gt;3415&lt;/rec-number&gt;&lt;foreign-keys&gt;&lt;key app="EN" db-id="vftwz2adpx5z5ve5exbpwwa30p2vvzd29atf" timestamp="1711534491"&gt;3415&lt;/key&gt;&lt;/foreign-keys&gt;&lt;ref-type name="Journal Article"&gt;17&lt;/ref-type&gt;&lt;contributors&gt;&lt;authors&gt;&lt;author&gt;Isowa, Y.&lt;/author&gt;&lt;author&gt;Sarashina, I.&lt;/author&gt;&lt;author&gt;Setiamarga, D. H.&lt;/author&gt;&lt;author&gt;Endo, K.&lt;/author&gt;&lt;/authors&gt;&lt;/contributors&gt;&lt;auth-address&gt;Department of Earth and Planetary Science, Graduate School of Science, The University of Tokyo, 7-3-1 Hongo, Bunkyo-ku, Tokyo 113-0033, Japan. isowa@eps.s.u-tokyo.ac.jp&lt;/auth-address&gt;&lt;titles&gt;&lt;title&gt;A comparative study of the shell matrix protein aspein in pterioid bivalves&lt;/title&gt;&lt;secondary-title&gt;J Mol Evol&lt;/secondary-title&gt;&lt;/titles&gt;&lt;periodical&gt;&lt;full-title&gt;J Mol Evol&lt;/full-title&gt;&lt;/periodical&gt;&lt;pages&gt;11-8&lt;/pages&gt;&lt;volume&gt;75&lt;/volume&gt;&lt;number&gt;1-2&lt;/number&gt;&lt;edition&gt;20120825&lt;/edition&gt;&lt;keywords&gt;&lt;keyword&gt;Amino Acid Sequence&lt;/keyword&gt;&lt;keyword&gt;Animal Shells/*metabolism&lt;/keyword&gt;&lt;keyword&gt;Animals&lt;/keyword&gt;&lt;keyword&gt;Extracellular Matrix Proteins/chemistry/genetics/*metabolism&lt;/keyword&gt;&lt;keyword&gt;Molecular Sequence Data&lt;/keyword&gt;&lt;keyword&gt;Organ Specificity&lt;/keyword&gt;&lt;keyword&gt;Phylogeny&lt;/keyword&gt;&lt;keyword&gt;*Pinctada&lt;/keyword&gt;&lt;keyword&gt;Protein Sorting Signals&lt;/keyword&gt;&lt;keyword&gt;Sequence Analysis, Protein&lt;/keyword&gt;&lt;keyword&gt;Sequence Homology, Amino Acid&lt;/keyword&gt;&lt;/keywords&gt;&lt;dates&gt;&lt;year&gt;2012&lt;/year&gt;&lt;pub-dates&gt;&lt;date&gt;Aug&lt;/date&gt;&lt;/pub-dates&gt;&lt;/dates&gt;&lt;isbn&gt;1432-1432 (Electronic)&amp;#xD;0022-2844 (Linking)&lt;/isbn&gt;&lt;accession-num&gt;22922907&lt;/accession-num&gt;&lt;urls&gt;&lt;related-urls&gt;&lt;url&gt;https://www.ncbi.nlm.nih.gov/pubmed/22922907&lt;/url&gt;&lt;/related-urls&gt;&lt;/urls&gt;&lt;electronic-resource-num&gt;10.1007/s00239-012-9514-3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0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EDCD904" w14:textId="77777777" w:rsidTr="00B65C13">
        <w:tc>
          <w:tcPr>
            <w:tcW w:w="1662" w:type="dxa"/>
            <w:vMerge/>
          </w:tcPr>
          <w:p w14:paraId="232B6C0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3DC83C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4</w:t>
            </w:r>
          </w:p>
          <w:p w14:paraId="4DB8B326" w14:textId="2D85D82B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82D68">
              <w:rPr>
                <w:rFonts w:ascii="Arial" w:hAnsi="Arial" w:cs="Arial"/>
                <w:sz w:val="20"/>
                <w:szCs w:val="20"/>
              </w:rPr>
              <w:t>(BAA90539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1BD9FA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22A3BF1D" w14:textId="6A8A7B8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1275" w:type="dxa"/>
          </w:tcPr>
          <w:p w14:paraId="18A1538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1%</w:t>
            </w:r>
          </w:p>
          <w:p w14:paraId="6EC4950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7%</w:t>
            </w:r>
          </w:p>
          <w:p w14:paraId="7EE77A65" w14:textId="4CF8795D" w:rsidR="00D7372C" w:rsidRPr="00E82D6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8%</w:t>
            </w:r>
          </w:p>
        </w:tc>
        <w:tc>
          <w:tcPr>
            <w:tcW w:w="3544" w:type="dxa"/>
          </w:tcPr>
          <w:p w14:paraId="114F841B" w14:textId="27B87B9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28BCCC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83B1D39" w14:textId="7F8B0801" w:rsidR="00D7372C" w:rsidRPr="0049570C" w:rsidRDefault="00C326F0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Kono&lt;/Author&gt;&lt;Year&gt;2000&lt;/Year&gt;&lt;RecNum&gt;3413&lt;/RecNum&gt;&lt;DisplayText&gt;&lt;style face="superscript"&gt;28&lt;/style&gt;&lt;/DisplayText&gt;&lt;record&gt;&lt;rec-number&gt;3413&lt;/rec-number&gt;&lt;foreign-keys&gt;&lt;key app="EN" db-id="vftwz2adpx5z5ve5exbpwwa30p2vvzd29atf" timestamp="1711534319"&gt;3413&lt;/key&gt;&lt;/foreign-keys&gt;&lt;ref-type name="Journal Article"&gt;17&lt;/ref-type&gt;&lt;contributors&gt;&lt;authors&gt;&lt;author&gt;Kono, Makiko&lt;/author&gt;&lt;author&gt;Hayashi, Nakanobu&lt;/author&gt;&lt;author&gt;Samata, Tetsuro&lt;/author&gt;&lt;/authors&gt;&lt;/contributors&gt;&lt;titles&gt;&lt;title&gt;Molecular Mechanism of the Nacreous Layer Formation in Pinctada maxima&lt;/title&gt;&lt;secondary-title&gt;Biochemical and Biophysical Research Communications&lt;/secondary-title&gt;&lt;/titles&gt;&lt;periodical&gt;&lt;full-title&gt;Biochemical and Biophysical Research Communications&lt;/full-title&gt;&lt;/periodical&gt;&lt;pages&gt;213-218&lt;/pages&gt;&lt;volume&gt;269&lt;/volume&gt;&lt;number&gt;1&lt;/number&gt;&lt;dates&gt;&lt;year&gt;2000&lt;/year&gt;&lt;pub-dates&gt;&lt;date&gt;2000/03/05/&lt;/date&gt;&lt;/pub-dates&gt;&lt;/dates&gt;&lt;isbn&gt;0006-291X&lt;/isbn&gt;&lt;urls&gt;&lt;related-urls&gt;&lt;url&gt;https://www.sciencedirect.com/science/article/pii/S0006291X00922745&lt;/url&gt;&lt;/related-urls&gt;&lt;/urls&gt;&lt;electronic-resource-num&gt;https://doi.org/10.1006/bbrc.2000.2274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8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384430C" w14:textId="77777777" w:rsidTr="00B65C13">
        <w:tc>
          <w:tcPr>
            <w:tcW w:w="1662" w:type="dxa"/>
            <w:vMerge/>
          </w:tcPr>
          <w:p w14:paraId="097E48F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CC215C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 like protein</w:t>
            </w:r>
          </w:p>
          <w:p w14:paraId="4CC967C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812">
              <w:rPr>
                <w:rFonts w:ascii="Arial" w:hAnsi="Arial" w:cs="Arial"/>
                <w:sz w:val="20"/>
                <w:szCs w:val="20"/>
              </w:rPr>
              <w:t>BAF4233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59F0EE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</w:t>
            </w:r>
          </w:p>
        </w:tc>
        <w:tc>
          <w:tcPr>
            <w:tcW w:w="709" w:type="dxa"/>
          </w:tcPr>
          <w:p w14:paraId="220B134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1275" w:type="dxa"/>
          </w:tcPr>
          <w:p w14:paraId="1DEE509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7%</w:t>
            </w:r>
          </w:p>
          <w:p w14:paraId="5A96C8F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9%</w:t>
            </w:r>
          </w:p>
          <w:p w14:paraId="65A854DD" w14:textId="77777777" w:rsidR="00D7372C" w:rsidRPr="0061297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6%</w:t>
            </w:r>
          </w:p>
        </w:tc>
        <w:tc>
          <w:tcPr>
            <w:tcW w:w="3544" w:type="dxa"/>
          </w:tcPr>
          <w:p w14:paraId="05CC97C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764C8C">
              <w:rPr>
                <w:rFonts w:ascii="Arial" w:hAnsi="Arial" w:cs="Arial"/>
                <w:sz w:val="20"/>
                <w:szCs w:val="20"/>
              </w:rPr>
              <w:t>Carbonic anhydrase alpha, prokaryotic-like sub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4C8C">
              <w:rPr>
                <w:rFonts w:ascii="Arial" w:hAnsi="Arial" w:cs="Arial"/>
                <w:sz w:val="20"/>
                <w:szCs w:val="20"/>
              </w:rPr>
              <w:t>cd031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4E75994" w14:textId="1C75145B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0A6443A8" w14:textId="0DDA4FC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Norizuki&lt;/Author&gt;&lt;Year&gt;2008&lt;/Year&gt;&lt;RecNum&gt;3387&lt;/RecNum&gt;&lt;DisplayText&gt;&lt;style face="superscript"&gt;2&lt;/style&gt;&lt;/DisplayText&gt;&lt;record&gt;&lt;rec-number&gt;3387&lt;/rec-number&gt;&lt;foreign-keys&gt;&lt;key app="EN" db-id="vftwz2adpx5z5ve5exbpwwa30p2vvzd29atf" timestamp="1711471746"&gt;3387&lt;/key&gt;&lt;/foreign-keys&gt;&lt;ref-type name="Journal Article"&gt;17&lt;/ref-type&gt;&lt;contributors&gt;&lt;authors&gt;&lt;author&gt;Norizuki, M.&lt;/author&gt;&lt;author&gt;Samata, T.&lt;/author&gt;&lt;/authors&gt;&lt;/contributors&gt;&lt;auth-address&gt;Laboratory for Cell Biology, Department of Environmental Health, Azabu University, Sagamihara-shi, Kanagawa 229-8501, Japan.&lt;/auth-address&gt;&lt;titles&gt;&lt;title&gt;Distribution and function of the nacrein-related proteins inferred from structural analysis&lt;/title&gt;&lt;secondary-title&gt;Mar Biotechnol (NY)&lt;/secondary-title&gt;&lt;/titles&gt;&lt;periodical&gt;&lt;full-title&gt;Mar Biotechnol (NY)&lt;/full-title&gt;&lt;/periodical&gt;&lt;pages&gt;234-41&lt;/pages&gt;&lt;volume&gt;10&lt;/volume&gt;&lt;number&gt;3&lt;/number&gt;&lt;edition&gt;20071214&lt;/edition&gt;&lt;keywords&gt;&lt;keyword&gt;Amino Acid Sequence&lt;/keyword&gt;&lt;keyword&gt;Animals&lt;/keyword&gt;&lt;keyword&gt;Bivalvia/*chemistry&lt;/keyword&gt;&lt;keyword&gt;Blotting, Western&lt;/keyword&gt;&lt;keyword&gt;Carbonic Anhydrases/*chemistry/genetics/isolation &amp;amp; purification/*metabolism&lt;/keyword&gt;&lt;keyword&gt;Crystallization&lt;/keyword&gt;&lt;keyword&gt;Gene Expression Regulation, Enzymologic&lt;/keyword&gt;&lt;keyword&gt;Molecular Sequence Data&lt;/keyword&gt;&lt;keyword&gt;Polymerase Chain Reaction&lt;/keyword&gt;&lt;keyword&gt;Protein Structure, Tertiary&lt;/keyword&gt;&lt;keyword&gt;Sequence Alignment&lt;/keyword&gt;&lt;/keywords&gt;&lt;dates&gt;&lt;year&gt;2008&lt;/year&gt;&lt;pub-dates&gt;&lt;date&gt;May-Jun&lt;/date&gt;&lt;/pub-dates&gt;&lt;/dates&gt;&lt;isbn&gt;1436-2228 (Print)&amp;#xD;1436-2228 (Linking)&lt;/isbn&gt;&lt;accession-num&gt;18080162&lt;/accession-num&gt;&lt;urls&gt;&lt;related-urls&gt;&lt;url&gt;https://www.ncbi.nlm.nih.gov/pubmed/18080162&lt;/url&gt;&lt;/related-urls&gt;&lt;/urls&gt;&lt;electronic-resource-num&gt;10.1007/s10126-007-9061-x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0A082E7" w14:textId="77777777" w:rsidTr="00B65C13">
        <w:tc>
          <w:tcPr>
            <w:tcW w:w="1662" w:type="dxa"/>
            <w:vMerge/>
          </w:tcPr>
          <w:p w14:paraId="440CF3F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FF8CF1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f</w:t>
            </w:r>
            <w:proofErr w:type="spellEnd"/>
          </w:p>
          <w:p w14:paraId="472E205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57812">
              <w:rPr>
                <w:rFonts w:ascii="Arial" w:hAnsi="Arial" w:cs="Arial"/>
                <w:sz w:val="20"/>
                <w:szCs w:val="20"/>
              </w:rPr>
              <w:t>BAJ0800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F9C7CA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41670FF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1275" w:type="dxa"/>
          </w:tcPr>
          <w:p w14:paraId="29DBABB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9.7%</w:t>
            </w:r>
          </w:p>
          <w:p w14:paraId="6B57DF3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6%</w:t>
            </w:r>
          </w:p>
          <w:p w14:paraId="251B9A0D" w14:textId="77777777" w:rsidR="00D7372C" w:rsidRPr="0061297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.3%</w:t>
            </w:r>
          </w:p>
        </w:tc>
        <w:tc>
          <w:tcPr>
            <w:tcW w:w="3544" w:type="dxa"/>
          </w:tcPr>
          <w:p w14:paraId="2EF1A07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1297B">
              <w:rPr>
                <w:rFonts w:ascii="Arial" w:hAnsi="Arial" w:cs="Arial"/>
                <w:sz w:val="20"/>
                <w:szCs w:val="20"/>
              </w:rPr>
              <w:t>von Willebrand factor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97B">
              <w:rPr>
                <w:rFonts w:ascii="Arial" w:hAnsi="Arial" w:cs="Arial"/>
                <w:sz w:val="20"/>
                <w:szCs w:val="20"/>
              </w:rPr>
              <w:t>pfam0009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6A4DFFA" w14:textId="4F13C02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</w:t>
            </w:r>
          </w:p>
        </w:tc>
        <w:tc>
          <w:tcPr>
            <w:tcW w:w="486" w:type="dxa"/>
          </w:tcPr>
          <w:p w14:paraId="7E3133E3" w14:textId="53C210F4" w:rsidR="00D7372C" w:rsidRPr="0049570C" w:rsidRDefault="009861F2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EzPC9ZZWFyPjxS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EzPC9ZZWFyPjxS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3ED16B7" w14:textId="77777777" w:rsidTr="00B65C13">
        <w:tc>
          <w:tcPr>
            <w:tcW w:w="1662" w:type="dxa"/>
            <w:vMerge/>
          </w:tcPr>
          <w:p w14:paraId="68CAA01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06BCFA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1a</w:t>
            </w:r>
          </w:p>
          <w:p w14:paraId="030ABA0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A48DB">
              <w:rPr>
                <w:rFonts w:ascii="Arial" w:hAnsi="Arial" w:cs="Arial"/>
                <w:sz w:val="20"/>
                <w:szCs w:val="20"/>
              </w:rPr>
              <w:t>AGG1594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D8E548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684DF0F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4</w:t>
            </w:r>
          </w:p>
        </w:tc>
        <w:tc>
          <w:tcPr>
            <w:tcW w:w="1275" w:type="dxa"/>
          </w:tcPr>
          <w:p w14:paraId="112366B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6%</w:t>
            </w:r>
          </w:p>
          <w:p w14:paraId="1627580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7E6932E6" w14:textId="77777777" w:rsidR="00D7372C" w:rsidRPr="00AA48D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6%</w:t>
            </w:r>
          </w:p>
        </w:tc>
        <w:tc>
          <w:tcPr>
            <w:tcW w:w="3544" w:type="dxa"/>
          </w:tcPr>
          <w:p w14:paraId="24D2956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DBA16A3" w14:textId="5868524C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70347FA" w14:textId="66A61B79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C6CFE00" w14:textId="77777777" w:rsidTr="00B65C13">
        <w:tc>
          <w:tcPr>
            <w:tcW w:w="1662" w:type="dxa"/>
            <w:vMerge/>
          </w:tcPr>
          <w:p w14:paraId="798D3C9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A5ABCC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1b</w:t>
            </w:r>
          </w:p>
          <w:p w14:paraId="4609209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A48DB">
              <w:rPr>
                <w:rFonts w:ascii="Arial" w:hAnsi="Arial" w:cs="Arial"/>
                <w:sz w:val="20"/>
                <w:szCs w:val="20"/>
              </w:rPr>
              <w:t>AGG1594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7343C2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59F5D68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2</w:t>
            </w:r>
          </w:p>
        </w:tc>
        <w:tc>
          <w:tcPr>
            <w:tcW w:w="1275" w:type="dxa"/>
          </w:tcPr>
          <w:p w14:paraId="4733D1C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3%</w:t>
            </w:r>
          </w:p>
          <w:p w14:paraId="2A02DBB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4AB3C5F5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3%</w:t>
            </w:r>
          </w:p>
        </w:tc>
        <w:tc>
          <w:tcPr>
            <w:tcW w:w="3544" w:type="dxa"/>
          </w:tcPr>
          <w:p w14:paraId="6DBE36F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54FC8AC" w14:textId="352A16BC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0D23CA2" w14:textId="024E235D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6FC9C89" w14:textId="77777777" w:rsidTr="00B65C13">
        <w:tc>
          <w:tcPr>
            <w:tcW w:w="1662" w:type="dxa"/>
            <w:vMerge/>
          </w:tcPr>
          <w:p w14:paraId="6C59161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0B19D9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2a</w:t>
            </w:r>
          </w:p>
          <w:p w14:paraId="28F781E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A3F187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2199704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8</w:t>
            </w:r>
          </w:p>
        </w:tc>
        <w:tc>
          <w:tcPr>
            <w:tcW w:w="1275" w:type="dxa"/>
          </w:tcPr>
          <w:p w14:paraId="1674593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.0%</w:t>
            </w:r>
          </w:p>
          <w:p w14:paraId="088F402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7A9D5309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%</w:t>
            </w:r>
          </w:p>
        </w:tc>
        <w:tc>
          <w:tcPr>
            <w:tcW w:w="3544" w:type="dxa"/>
          </w:tcPr>
          <w:p w14:paraId="008780E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6969B2ED" w14:textId="493DAED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7021C19" w14:textId="02B0DED5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A358FDC" w14:textId="77777777" w:rsidTr="00B65C13">
        <w:tc>
          <w:tcPr>
            <w:tcW w:w="1662" w:type="dxa"/>
            <w:vMerge/>
          </w:tcPr>
          <w:p w14:paraId="640E091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980731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2b</w:t>
            </w:r>
          </w:p>
          <w:p w14:paraId="1FCC96E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6C6937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0B14B4E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</w:t>
            </w:r>
          </w:p>
        </w:tc>
        <w:tc>
          <w:tcPr>
            <w:tcW w:w="1275" w:type="dxa"/>
          </w:tcPr>
          <w:p w14:paraId="346D700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0%</w:t>
            </w:r>
          </w:p>
          <w:p w14:paraId="6570133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179DE7D2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%</w:t>
            </w:r>
          </w:p>
        </w:tc>
        <w:tc>
          <w:tcPr>
            <w:tcW w:w="3544" w:type="dxa"/>
          </w:tcPr>
          <w:p w14:paraId="1FD317A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003FAD54" w14:textId="5E6A223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5E91774" w14:textId="6A08B8DD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7D7CECE" w14:textId="77777777" w:rsidTr="00B65C13">
        <w:tc>
          <w:tcPr>
            <w:tcW w:w="1662" w:type="dxa"/>
            <w:vMerge/>
          </w:tcPr>
          <w:p w14:paraId="73DCE78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CAB029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3</w:t>
            </w:r>
          </w:p>
          <w:p w14:paraId="478ECE3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C89135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41B75C1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4</w:t>
            </w:r>
          </w:p>
        </w:tc>
        <w:tc>
          <w:tcPr>
            <w:tcW w:w="1275" w:type="dxa"/>
          </w:tcPr>
          <w:p w14:paraId="3254279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3%</w:t>
            </w:r>
          </w:p>
          <w:p w14:paraId="617F616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6EC9C526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3%</w:t>
            </w:r>
          </w:p>
        </w:tc>
        <w:tc>
          <w:tcPr>
            <w:tcW w:w="3544" w:type="dxa"/>
          </w:tcPr>
          <w:p w14:paraId="4D9D3D3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4431F82" w14:textId="28AF47D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E1C899B" w14:textId="482537B3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A615C81" w14:textId="77777777" w:rsidTr="00B65C13">
        <w:tc>
          <w:tcPr>
            <w:tcW w:w="1662" w:type="dxa"/>
            <w:vMerge/>
          </w:tcPr>
          <w:p w14:paraId="5D25AA5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90404C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4</w:t>
            </w:r>
          </w:p>
          <w:p w14:paraId="7A38ED5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4F6C7C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3A5BD42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3</w:t>
            </w:r>
          </w:p>
        </w:tc>
        <w:tc>
          <w:tcPr>
            <w:tcW w:w="1275" w:type="dxa"/>
          </w:tcPr>
          <w:p w14:paraId="6FE7679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5%</w:t>
            </w:r>
          </w:p>
          <w:p w14:paraId="1B7DC9E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43B73F51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5%</w:t>
            </w:r>
          </w:p>
        </w:tc>
        <w:tc>
          <w:tcPr>
            <w:tcW w:w="3544" w:type="dxa"/>
          </w:tcPr>
          <w:p w14:paraId="6804DA3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A2D25">
              <w:rPr>
                <w:rFonts w:ascii="Arial" w:hAnsi="Arial" w:cs="Arial"/>
                <w:sz w:val="20"/>
                <w:szCs w:val="20"/>
              </w:rPr>
              <w:t>DEAD-</w:t>
            </w:r>
            <w:proofErr w:type="spellStart"/>
            <w:r w:rsidRPr="003A2D25">
              <w:rPr>
                <w:rFonts w:ascii="Arial" w:hAnsi="Arial" w:cs="Arial"/>
                <w:sz w:val="20"/>
                <w:szCs w:val="20"/>
              </w:rPr>
              <w:t>like_helicase_N</w:t>
            </w:r>
            <w:proofErr w:type="spellEnd"/>
            <w:r w:rsidRPr="003A2D25">
              <w:rPr>
                <w:rFonts w:ascii="Arial" w:hAnsi="Arial" w:cs="Arial"/>
                <w:sz w:val="20"/>
                <w:szCs w:val="20"/>
              </w:rPr>
              <w:t xml:space="preserve">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A2D25">
              <w:rPr>
                <w:rFonts w:ascii="Arial" w:hAnsi="Arial" w:cs="Arial"/>
                <w:sz w:val="20"/>
                <w:szCs w:val="20"/>
              </w:rPr>
              <w:t>cl288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D338CDA" w14:textId="69BEDEC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-dependent RNA/DNA unwinding</w:t>
            </w:r>
          </w:p>
        </w:tc>
        <w:tc>
          <w:tcPr>
            <w:tcW w:w="486" w:type="dxa"/>
          </w:tcPr>
          <w:p w14:paraId="5DAF551F" w14:textId="043D7DF6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048F628" w14:textId="77777777" w:rsidTr="00B65C13">
        <w:tc>
          <w:tcPr>
            <w:tcW w:w="1662" w:type="dxa"/>
            <w:vMerge/>
          </w:tcPr>
          <w:p w14:paraId="74269D5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86E588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5</w:t>
            </w:r>
          </w:p>
          <w:p w14:paraId="0C47627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998B81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62DAE37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2</w:t>
            </w:r>
          </w:p>
        </w:tc>
        <w:tc>
          <w:tcPr>
            <w:tcW w:w="1275" w:type="dxa"/>
          </w:tcPr>
          <w:p w14:paraId="0254D39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.2%</w:t>
            </w:r>
          </w:p>
          <w:p w14:paraId="0B45809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04635165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2%</w:t>
            </w:r>
          </w:p>
        </w:tc>
        <w:tc>
          <w:tcPr>
            <w:tcW w:w="3544" w:type="dxa"/>
          </w:tcPr>
          <w:p w14:paraId="713631B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71D7C71" w14:textId="1A4351F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13BDAE2" w14:textId="553E1835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898DF45" w14:textId="77777777" w:rsidTr="00B65C13">
        <w:tc>
          <w:tcPr>
            <w:tcW w:w="1662" w:type="dxa"/>
            <w:vMerge/>
          </w:tcPr>
          <w:p w14:paraId="0A181F2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A6F944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6</w:t>
            </w:r>
          </w:p>
          <w:p w14:paraId="059834B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B2BEFC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1F99A8B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6</w:t>
            </w:r>
          </w:p>
        </w:tc>
        <w:tc>
          <w:tcPr>
            <w:tcW w:w="1275" w:type="dxa"/>
          </w:tcPr>
          <w:p w14:paraId="64E93F2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3%</w:t>
            </w:r>
          </w:p>
          <w:p w14:paraId="6328A57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2961A2F3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3%</w:t>
            </w:r>
          </w:p>
        </w:tc>
        <w:tc>
          <w:tcPr>
            <w:tcW w:w="3544" w:type="dxa"/>
          </w:tcPr>
          <w:p w14:paraId="21B5056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89CA140" w14:textId="23AD132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BE2D882" w14:textId="36A33119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C5D1865" w14:textId="77777777" w:rsidTr="00B65C13">
        <w:tc>
          <w:tcPr>
            <w:tcW w:w="1662" w:type="dxa"/>
            <w:vMerge/>
          </w:tcPr>
          <w:p w14:paraId="1BBA579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6BE5F7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matrin-7 (</w:t>
            </w:r>
            <w:r w:rsidRPr="003A2D25">
              <w:rPr>
                <w:rFonts w:ascii="Arial" w:hAnsi="Arial" w:cs="Arial"/>
                <w:sz w:val="20"/>
                <w:szCs w:val="20"/>
              </w:rPr>
              <w:t>AGG1594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06159D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s (calcite)</w:t>
            </w:r>
          </w:p>
        </w:tc>
        <w:tc>
          <w:tcPr>
            <w:tcW w:w="709" w:type="dxa"/>
          </w:tcPr>
          <w:p w14:paraId="11C1098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6</w:t>
            </w:r>
          </w:p>
        </w:tc>
        <w:tc>
          <w:tcPr>
            <w:tcW w:w="1275" w:type="dxa"/>
          </w:tcPr>
          <w:p w14:paraId="3597CAF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0.3%</w:t>
            </w:r>
          </w:p>
          <w:p w14:paraId="1B51A1A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.0%</w:t>
            </w:r>
          </w:p>
          <w:p w14:paraId="25B22655" w14:textId="77777777" w:rsidR="00D7372C" w:rsidRPr="003A2D25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3%</w:t>
            </w:r>
          </w:p>
        </w:tc>
        <w:tc>
          <w:tcPr>
            <w:tcW w:w="3544" w:type="dxa"/>
          </w:tcPr>
          <w:p w14:paraId="3E754EF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A2D25">
              <w:rPr>
                <w:rFonts w:ascii="Arial" w:hAnsi="Arial" w:cs="Arial"/>
                <w:sz w:val="20"/>
                <w:szCs w:val="20"/>
              </w:rPr>
              <w:t>This family represents the protein UNC80 found in eukaryotes, a component of the NALCN sodium channel complex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A2D25">
              <w:rPr>
                <w:rFonts w:ascii="Arial" w:hAnsi="Arial" w:cs="Arial"/>
                <w:sz w:val="20"/>
                <w:szCs w:val="20"/>
              </w:rPr>
              <w:t>cl448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5641E05" w14:textId="3906247F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channel</w:t>
            </w:r>
          </w:p>
        </w:tc>
        <w:tc>
          <w:tcPr>
            <w:tcW w:w="486" w:type="dxa"/>
          </w:tcPr>
          <w:p w14:paraId="5CE0850C" w14:textId="53F1049E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McDougall&lt;/Author&gt;&lt;Year&gt;2013&lt;/Year&gt;&lt;RecNum&gt;3417&lt;/RecNum&gt;&lt;DisplayText&gt;&lt;style face="superscript"&gt;32&lt;/style&gt;&lt;/DisplayText&gt;&lt;record&gt;&lt;rec-number&gt;3417&lt;/rec-number&gt;&lt;foreign-keys&gt;&lt;key app="EN" db-id="vftwz2adpx5z5ve5exbpwwa30p2vvzd29atf" timestamp="1711535371"&gt;3417&lt;/key&gt;&lt;/foreign-keys&gt;&lt;ref-type name="Journal Article"&gt;17&lt;/ref-type&gt;&lt;contributors&gt;&lt;authors&gt;&lt;author&gt;McDougall, C.&lt;/author&gt;&lt;author&gt;Aguilera, F.&lt;/author&gt;&lt;author&gt;Degnan, B. M.&lt;/author&gt;&lt;/authors&gt;&lt;/contributors&gt;&lt;auth-address&gt;School of Biological Sciences, The University of Queensland, Brisbane, Queensland, Australia.&lt;/auth-address&gt;&lt;titles&gt;&lt;title&gt;Rapid evolution of pearl oyster shell matrix proteins with repetitive, low-complexity domains&lt;/title&gt;&lt;secondary-title&gt;J R Soc Interface&lt;/secondary-title&gt;&lt;/titles&gt;&lt;periodical&gt;&lt;full-title&gt;J R Soc Interface&lt;/full-title&gt;&lt;/periodical&gt;&lt;pages&gt;20130041&lt;/pages&gt;&lt;volume&gt;10&lt;/volume&gt;&lt;number&gt;82&lt;/number&gt;&lt;edition&gt;20130220&lt;/edition&gt;&lt;keywords&gt;&lt;keyword&gt;Amino Acid Motifs&lt;/keyword&gt;&lt;keyword&gt;*Animal Shells&lt;/keyword&gt;&lt;keyword&gt;Animals&lt;/keyword&gt;&lt;keyword&gt;*Evolution, Molecular&lt;/keyword&gt;&lt;keyword&gt;Extracellular Matrix Proteins/*genetics&lt;/keyword&gt;&lt;keyword&gt;*Models, Genetic&lt;/keyword&gt;&lt;keyword&gt;Pinctada/*genetics&lt;/keyword&gt;&lt;keyword&gt;Protein Structure, Tertiary&lt;/keyword&gt;&lt;/keywords&gt;&lt;dates&gt;&lt;year&gt;2013&lt;/year&gt;&lt;pub-dates&gt;&lt;date&gt;May 6&lt;/date&gt;&lt;/pub-dates&gt;&lt;/dates&gt;&lt;isbn&gt;1742-5662 (Electronic)&amp;#xD;1742-5689 (Print)&amp;#xD;1742-5662 (Linking)&lt;/isbn&gt;&lt;accession-num&gt;23427100&lt;/accession-num&gt;&lt;urls&gt;&lt;related-urls&gt;&lt;url&gt;https://www.ncbi.nlm.nih.gov/pubmed/23427100&lt;/url&gt;&lt;/related-urls&gt;&lt;/urls&gt;&lt;custom2&gt;PMC3627088&lt;/custom2&gt;&lt;electronic-resource-num&gt;10.1098/rsif.2013.0041&lt;/electronic-resource-num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EEB229E" w14:textId="77777777" w:rsidTr="00B65C13">
        <w:tc>
          <w:tcPr>
            <w:tcW w:w="1662" w:type="dxa"/>
            <w:vMerge w:val="restart"/>
          </w:tcPr>
          <w:p w14:paraId="0A7D97E9" w14:textId="77777777" w:rsidR="00D7372C" w:rsidRDefault="00D7372C" w:rsidP="00D7372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11A4E">
              <w:rPr>
                <w:rFonts w:ascii="Arial" w:hAnsi="Arial" w:cs="Arial"/>
                <w:i/>
                <w:sz w:val="20"/>
                <w:szCs w:val="20"/>
              </w:rPr>
              <w:t xml:space="preserve">Pinctada </w:t>
            </w:r>
            <w:proofErr w:type="spellStart"/>
            <w:r w:rsidRPr="00C11A4E">
              <w:rPr>
                <w:rFonts w:ascii="Arial" w:hAnsi="Arial" w:cs="Arial"/>
                <w:i/>
                <w:sz w:val="20"/>
                <w:szCs w:val="20"/>
              </w:rPr>
              <w:t>margaritifera</w:t>
            </w:r>
            <w:proofErr w:type="spellEnd"/>
          </w:p>
          <w:p w14:paraId="0F39887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lip pearl oyster</w:t>
            </w:r>
          </w:p>
          <w:p w14:paraId="2D35B16C" w14:textId="77777777" w:rsidR="00D7372C" w:rsidRPr="00C11A4E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7FE454C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 A1</w:t>
            </w:r>
          </w:p>
          <w:p w14:paraId="75960AC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32426">
              <w:rPr>
                <w:rFonts w:ascii="Arial" w:hAnsi="Arial" w:cs="Arial"/>
                <w:sz w:val="20"/>
                <w:szCs w:val="20"/>
              </w:rPr>
              <w:t>AEC0397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82820B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567C4E7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4</w:t>
            </w:r>
          </w:p>
        </w:tc>
        <w:tc>
          <w:tcPr>
            <w:tcW w:w="1275" w:type="dxa"/>
          </w:tcPr>
          <w:p w14:paraId="79DB35B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2%</w:t>
            </w:r>
          </w:p>
          <w:p w14:paraId="69A7E14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3%</w:t>
            </w:r>
          </w:p>
          <w:p w14:paraId="687A451F" w14:textId="77777777" w:rsidR="00D7372C" w:rsidRPr="00797C91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5%</w:t>
            </w:r>
          </w:p>
        </w:tc>
        <w:tc>
          <w:tcPr>
            <w:tcW w:w="3544" w:type="dxa"/>
          </w:tcPr>
          <w:p w14:paraId="35BA986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1297B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97B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527618C3" w14:textId="0FDC8ECF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17A0CD27" w14:textId="0AD8D50B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646DCF6" w14:textId="77777777" w:rsidTr="00B65C13">
        <w:tc>
          <w:tcPr>
            <w:tcW w:w="1662" w:type="dxa"/>
            <w:vMerge/>
          </w:tcPr>
          <w:p w14:paraId="6D9BCBE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CE977B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 B2</w:t>
            </w:r>
          </w:p>
          <w:p w14:paraId="73A18C0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32426">
              <w:rPr>
                <w:rFonts w:ascii="Arial" w:hAnsi="Arial" w:cs="Arial"/>
                <w:sz w:val="20"/>
                <w:szCs w:val="20"/>
              </w:rPr>
              <w:t>ADY6961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784DFE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5F8D623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0</w:t>
            </w:r>
          </w:p>
        </w:tc>
        <w:tc>
          <w:tcPr>
            <w:tcW w:w="1275" w:type="dxa"/>
          </w:tcPr>
          <w:p w14:paraId="4DFE1A5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1%</w:t>
            </w:r>
          </w:p>
          <w:p w14:paraId="2845828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9%</w:t>
            </w:r>
          </w:p>
          <w:p w14:paraId="0DAE3A3C" w14:textId="77777777" w:rsidR="00D7372C" w:rsidRPr="00797C91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0%</w:t>
            </w:r>
          </w:p>
        </w:tc>
        <w:tc>
          <w:tcPr>
            <w:tcW w:w="3544" w:type="dxa"/>
          </w:tcPr>
          <w:p w14:paraId="6FFCCF8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1297B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97B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50B390E4" w14:textId="3118230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13CA630E" w14:textId="4DCA3CED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63671D3" w14:textId="77777777" w:rsidTr="00B65C13">
        <w:tc>
          <w:tcPr>
            <w:tcW w:w="1662" w:type="dxa"/>
            <w:vMerge/>
          </w:tcPr>
          <w:p w14:paraId="7797B12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173A1E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 B3</w:t>
            </w:r>
          </w:p>
          <w:p w14:paraId="1C15C22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32426">
              <w:rPr>
                <w:rFonts w:ascii="Arial" w:hAnsi="Arial" w:cs="Arial"/>
                <w:sz w:val="20"/>
                <w:szCs w:val="20"/>
              </w:rPr>
              <w:t>AEC0397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9C6195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0FC75A9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2</w:t>
            </w:r>
          </w:p>
        </w:tc>
        <w:tc>
          <w:tcPr>
            <w:tcW w:w="1275" w:type="dxa"/>
          </w:tcPr>
          <w:p w14:paraId="6DEB95A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7%</w:t>
            </w:r>
          </w:p>
          <w:p w14:paraId="01D9A52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3%</w:t>
            </w:r>
          </w:p>
          <w:p w14:paraId="15A18F87" w14:textId="77777777" w:rsidR="00D7372C" w:rsidRPr="00797C91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0%</w:t>
            </w:r>
          </w:p>
        </w:tc>
        <w:tc>
          <w:tcPr>
            <w:tcW w:w="3544" w:type="dxa"/>
          </w:tcPr>
          <w:p w14:paraId="720BF70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1297B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97B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50108EE0" w14:textId="57B4D64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2645FE38" w14:textId="50D66026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DF99279" w14:textId="77777777" w:rsidTr="00B65C13">
        <w:tc>
          <w:tcPr>
            <w:tcW w:w="1662" w:type="dxa"/>
            <w:vMerge/>
          </w:tcPr>
          <w:p w14:paraId="51B9906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6E6B19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 B4</w:t>
            </w:r>
          </w:p>
          <w:p w14:paraId="6B36C6D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32426">
              <w:rPr>
                <w:rFonts w:ascii="Arial" w:hAnsi="Arial" w:cs="Arial"/>
                <w:sz w:val="20"/>
                <w:szCs w:val="20"/>
              </w:rPr>
              <w:t>AEC0397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F7704A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03FAD09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8</w:t>
            </w:r>
          </w:p>
        </w:tc>
        <w:tc>
          <w:tcPr>
            <w:tcW w:w="1275" w:type="dxa"/>
          </w:tcPr>
          <w:p w14:paraId="4820FAB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9%</w:t>
            </w:r>
          </w:p>
          <w:p w14:paraId="343FDBE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5%</w:t>
            </w:r>
          </w:p>
          <w:p w14:paraId="10E341EC" w14:textId="77777777" w:rsidR="00D7372C" w:rsidRPr="00797C91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4%</w:t>
            </w:r>
          </w:p>
        </w:tc>
        <w:tc>
          <w:tcPr>
            <w:tcW w:w="3544" w:type="dxa"/>
          </w:tcPr>
          <w:p w14:paraId="7964C5E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1297B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97B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2A08766C" w14:textId="6C3791A4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21B3E8E0" w14:textId="122AC2C9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3ECA019" w14:textId="77777777" w:rsidTr="00B65C13">
        <w:tc>
          <w:tcPr>
            <w:tcW w:w="1662" w:type="dxa"/>
            <w:vMerge/>
          </w:tcPr>
          <w:p w14:paraId="3A74EF2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3081BD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in C5</w:t>
            </w:r>
          </w:p>
          <w:p w14:paraId="5920CB1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97C91">
              <w:rPr>
                <w:rFonts w:ascii="Arial" w:hAnsi="Arial" w:cs="Arial"/>
                <w:sz w:val="20"/>
                <w:szCs w:val="20"/>
              </w:rPr>
              <w:t>AEC0397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A1B1B5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5CF50CC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  <w:tc>
          <w:tcPr>
            <w:tcW w:w="1275" w:type="dxa"/>
          </w:tcPr>
          <w:p w14:paraId="3FF9351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6%</w:t>
            </w:r>
          </w:p>
          <w:p w14:paraId="5677AA8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5%</w:t>
            </w:r>
          </w:p>
          <w:p w14:paraId="47D59C5D" w14:textId="77777777" w:rsidR="00D7372C" w:rsidRPr="00CE22CE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22CE">
              <w:rPr>
                <w:rFonts w:ascii="Arial" w:hAnsi="Arial" w:cs="Arial"/>
                <w:b/>
                <w:sz w:val="20"/>
                <w:szCs w:val="20"/>
              </w:rPr>
              <w:t>12.1%</w:t>
            </w:r>
          </w:p>
        </w:tc>
        <w:tc>
          <w:tcPr>
            <w:tcW w:w="3544" w:type="dxa"/>
          </w:tcPr>
          <w:p w14:paraId="68DC72C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11A69">
              <w:rPr>
                <w:rFonts w:ascii="Arial" w:hAnsi="Arial" w:cs="Arial"/>
                <w:sz w:val="20"/>
                <w:szCs w:val="20"/>
              </w:rPr>
              <w:t>Carbonic anhydrase alph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998">
              <w:rPr>
                <w:rFonts w:ascii="Arial" w:hAnsi="Arial" w:cs="Arial"/>
                <w:sz w:val="20"/>
                <w:szCs w:val="20"/>
              </w:rPr>
              <w:t>cd003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C2C11B5" w14:textId="36AD5D4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71B04FA7" w14:textId="6716BC46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Kb3ViZXJ0PC9BdXRob3I+PFllYXI+MjAxMDwvWWVhcj48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4C9516F" w14:textId="77777777" w:rsidTr="00B65C13">
        <w:tc>
          <w:tcPr>
            <w:tcW w:w="1662" w:type="dxa"/>
            <w:vMerge/>
          </w:tcPr>
          <w:p w14:paraId="77C69E3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9B1B57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f</w:t>
            </w:r>
            <w:proofErr w:type="spellEnd"/>
          </w:p>
          <w:p w14:paraId="518AB93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32426">
              <w:rPr>
                <w:rFonts w:ascii="Arial" w:hAnsi="Arial" w:cs="Arial"/>
                <w:sz w:val="20"/>
                <w:szCs w:val="20"/>
              </w:rPr>
              <w:t>BAM6682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1F16FC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36598FC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1275" w:type="dxa"/>
          </w:tcPr>
          <w:p w14:paraId="24EE0D3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9.6%</w:t>
            </w:r>
          </w:p>
          <w:p w14:paraId="5B7D4F0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- 5.9%</w:t>
            </w:r>
          </w:p>
          <w:p w14:paraId="714E39F3" w14:textId="77777777" w:rsidR="00D7372C" w:rsidRPr="00CE22CE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.5%</w:t>
            </w:r>
          </w:p>
        </w:tc>
        <w:tc>
          <w:tcPr>
            <w:tcW w:w="3544" w:type="dxa"/>
          </w:tcPr>
          <w:p w14:paraId="6112212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E22CE">
              <w:rPr>
                <w:rFonts w:ascii="Arial" w:hAnsi="Arial" w:cs="Arial"/>
                <w:sz w:val="20"/>
                <w:szCs w:val="20"/>
              </w:rPr>
              <w:t>von Willebrand factor (</w:t>
            </w:r>
            <w:proofErr w:type="spellStart"/>
            <w:r w:rsidRPr="00CE22CE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CE22CE">
              <w:rPr>
                <w:rFonts w:ascii="Arial" w:hAnsi="Arial" w:cs="Arial"/>
                <w:sz w:val="20"/>
                <w:szCs w:val="20"/>
              </w:rPr>
              <w:t>)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22CE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F8DC09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E22CE">
              <w:rPr>
                <w:rFonts w:ascii="Arial" w:hAnsi="Arial" w:cs="Arial"/>
                <w:sz w:val="20"/>
                <w:szCs w:val="20"/>
              </w:rPr>
              <w:t>PTZ00121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22CE">
              <w:rPr>
                <w:rFonts w:ascii="Arial" w:hAnsi="Arial" w:cs="Arial"/>
                <w:sz w:val="20"/>
                <w:szCs w:val="20"/>
              </w:rPr>
              <w:t>cl317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E5925D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4C220CEA" w14:textId="64D73C4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486" w:type="dxa"/>
          </w:tcPr>
          <w:p w14:paraId="51563F5A" w14:textId="293550CF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EzPC9ZZWFyPjxS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TdXp1a2k8L0F1dGhvcj48WWVhcj4yMDEzPC9ZZWFyPjxS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1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1DF9B04" w14:textId="77777777" w:rsidTr="00B65C13">
        <w:tc>
          <w:tcPr>
            <w:tcW w:w="1662" w:type="dxa"/>
          </w:tcPr>
          <w:p w14:paraId="6A46052F" w14:textId="77777777" w:rsidR="00D7372C" w:rsidRDefault="00D7372C" w:rsidP="00D7372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11A4E">
              <w:rPr>
                <w:rFonts w:ascii="Arial" w:hAnsi="Arial" w:cs="Arial"/>
                <w:i/>
                <w:sz w:val="20"/>
                <w:szCs w:val="20"/>
              </w:rPr>
              <w:t xml:space="preserve">Pinna </w:t>
            </w:r>
            <w:proofErr w:type="spellStart"/>
            <w:r w:rsidRPr="00C11A4E">
              <w:rPr>
                <w:rFonts w:ascii="Arial" w:hAnsi="Arial" w:cs="Arial"/>
                <w:i/>
                <w:sz w:val="20"/>
                <w:szCs w:val="20"/>
              </w:rPr>
              <w:t>nobilis</w:t>
            </w:r>
            <w:proofErr w:type="spellEnd"/>
          </w:p>
          <w:p w14:paraId="1B41D1A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n mussel</w:t>
            </w:r>
          </w:p>
          <w:p w14:paraId="471433D4" w14:textId="77777777" w:rsidR="00D7372C" w:rsidRPr="00C11A4E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llusca</w:t>
            </w:r>
          </w:p>
        </w:tc>
        <w:tc>
          <w:tcPr>
            <w:tcW w:w="1673" w:type="dxa"/>
          </w:tcPr>
          <w:p w14:paraId="6D152F2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coperlin</w:t>
            </w:r>
            <w:proofErr w:type="spellEnd"/>
          </w:p>
          <w:p w14:paraId="60BE843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476A92">
              <w:rPr>
                <w:rFonts w:ascii="Arial" w:hAnsi="Arial" w:cs="Arial"/>
                <w:sz w:val="20"/>
                <w:szCs w:val="20"/>
              </w:rPr>
              <w:t>AAK1804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7E23F6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re (aragonite)</w:t>
            </w:r>
          </w:p>
        </w:tc>
        <w:tc>
          <w:tcPr>
            <w:tcW w:w="709" w:type="dxa"/>
          </w:tcPr>
          <w:p w14:paraId="0DA7A9C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  <w:tc>
          <w:tcPr>
            <w:tcW w:w="1275" w:type="dxa"/>
          </w:tcPr>
          <w:p w14:paraId="7428790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7%</w:t>
            </w:r>
          </w:p>
          <w:p w14:paraId="4FB7DD8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6%</w:t>
            </w:r>
          </w:p>
          <w:p w14:paraId="5BBB6C86" w14:textId="77777777" w:rsidR="00D7372C" w:rsidRPr="00476A9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3%</w:t>
            </w:r>
          </w:p>
        </w:tc>
        <w:tc>
          <w:tcPr>
            <w:tcW w:w="3544" w:type="dxa"/>
          </w:tcPr>
          <w:p w14:paraId="403F25A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1942A65" w14:textId="2E6830D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C2B3D68" w14:textId="420E9641" w:rsidR="00D7372C" w:rsidRPr="0049570C" w:rsidRDefault="00D21F31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NYXJpbjwvQXV0aG9yPjxZZWFyPjIwMDA8L1llYXI+PFJl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>
                <w:fldData xml:space="preserve">PEVuZE5vdGU+PENpdGU+PEF1dGhvcj5NYXJpbjwvQXV0aG9yPjxZZWFyPjIwMDA8L1llYXI+PFJl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</w:fldData>
              </w:fldCha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4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68B6310" w14:textId="77777777" w:rsidTr="00B65C13">
        <w:tc>
          <w:tcPr>
            <w:tcW w:w="1662" w:type="dxa"/>
            <w:vMerge w:val="restart"/>
          </w:tcPr>
          <w:p w14:paraId="5A4AD94B" w14:textId="77777777" w:rsidR="00D7372C" w:rsidRDefault="00D7372C" w:rsidP="00D7372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tylophor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istillata</w:t>
            </w:r>
            <w:proofErr w:type="spellEnd"/>
          </w:p>
          <w:p w14:paraId="1A2915BA" w14:textId="77777777" w:rsidR="00825E97" w:rsidRDefault="00825E97" w:rsidP="00825E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leractin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ral</w:t>
            </w:r>
          </w:p>
          <w:p w14:paraId="175E7532" w14:textId="77777777" w:rsidR="00D7372C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nidaria</w:t>
            </w:r>
          </w:p>
          <w:p w14:paraId="1DC2CD51" w14:textId="77777777" w:rsidR="00D7372C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54B6135" w14:textId="77777777" w:rsidR="00D7372C" w:rsidRPr="006D368A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7DD24B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otocadherin fat-like</w:t>
            </w:r>
          </w:p>
          <w:p w14:paraId="09D660F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07683">
              <w:rPr>
                <w:rFonts w:ascii="Arial" w:hAnsi="Arial" w:cs="Arial"/>
                <w:sz w:val="20"/>
                <w:szCs w:val="20"/>
              </w:rPr>
              <w:t>AGG3636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053A1F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378D18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</w:t>
            </w:r>
          </w:p>
        </w:tc>
        <w:tc>
          <w:tcPr>
            <w:tcW w:w="1275" w:type="dxa"/>
          </w:tcPr>
          <w:p w14:paraId="6D0AF13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3%</w:t>
            </w:r>
          </w:p>
          <w:p w14:paraId="57D5F7D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1%</w:t>
            </w:r>
          </w:p>
          <w:p w14:paraId="4692F4C3" w14:textId="77777777" w:rsidR="00D7372C" w:rsidRPr="00507683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4%</w:t>
            </w:r>
          </w:p>
        </w:tc>
        <w:tc>
          <w:tcPr>
            <w:tcW w:w="3544" w:type="dxa"/>
          </w:tcPr>
          <w:p w14:paraId="0EC4B30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07683">
              <w:rPr>
                <w:rFonts w:ascii="Arial" w:hAnsi="Arial" w:cs="Arial"/>
                <w:sz w:val="20"/>
                <w:szCs w:val="20"/>
              </w:rPr>
              <w:t>Cadherin tandem repeat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7683">
              <w:rPr>
                <w:rFonts w:ascii="Arial" w:hAnsi="Arial" w:cs="Arial"/>
                <w:sz w:val="20"/>
                <w:szCs w:val="20"/>
              </w:rPr>
              <w:t>cd11304</w:t>
            </w:r>
            <w:r>
              <w:rPr>
                <w:rFonts w:ascii="Arial" w:hAnsi="Arial" w:cs="Arial"/>
                <w:sz w:val="20"/>
                <w:szCs w:val="20"/>
              </w:rPr>
              <w:t>) X13</w:t>
            </w:r>
          </w:p>
        </w:tc>
        <w:tc>
          <w:tcPr>
            <w:tcW w:w="3119" w:type="dxa"/>
          </w:tcPr>
          <w:p w14:paraId="2B142939" w14:textId="046B3AD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E67E2">
              <w:rPr>
                <w:rFonts w:ascii="Arial" w:hAnsi="Arial" w:cs="Arial"/>
                <w:sz w:val="20"/>
                <w:szCs w:val="20"/>
              </w:rPr>
              <w:t>lycoprotein involved in Ca</w:t>
            </w:r>
            <w:r w:rsidRPr="00BE67E2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BE67E2">
              <w:rPr>
                <w:rFonts w:ascii="Arial" w:hAnsi="Arial" w:cs="Arial"/>
                <w:sz w:val="20"/>
                <w:szCs w:val="20"/>
              </w:rPr>
              <w:t>-mediated cell-cell adhesion</w:t>
            </w:r>
          </w:p>
        </w:tc>
        <w:tc>
          <w:tcPr>
            <w:tcW w:w="486" w:type="dxa"/>
          </w:tcPr>
          <w:p w14:paraId="3F7E2CD9" w14:textId="0E3CB90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3B28B3E" w14:textId="77777777" w:rsidTr="00B65C13">
        <w:tc>
          <w:tcPr>
            <w:tcW w:w="1662" w:type="dxa"/>
            <w:vMerge/>
          </w:tcPr>
          <w:p w14:paraId="0C643BA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C520DA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P8</w:t>
            </w:r>
          </w:p>
          <w:p w14:paraId="72E377A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07683">
              <w:rPr>
                <w:rFonts w:ascii="Arial" w:hAnsi="Arial" w:cs="Arial"/>
                <w:sz w:val="20"/>
                <w:szCs w:val="20"/>
              </w:rPr>
              <w:t>AGG3635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B72C273" w14:textId="598617A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1C9A7BD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1275" w:type="dxa"/>
          </w:tcPr>
          <w:p w14:paraId="6D8D943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3.2%</w:t>
            </w:r>
          </w:p>
          <w:p w14:paraId="6B7BC2C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1%</w:t>
            </w:r>
          </w:p>
          <w:p w14:paraId="05ECC43C" w14:textId="77777777" w:rsidR="00D7372C" w:rsidRPr="00507683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29.3%</w:t>
            </w:r>
          </w:p>
        </w:tc>
        <w:tc>
          <w:tcPr>
            <w:tcW w:w="3544" w:type="dxa"/>
          </w:tcPr>
          <w:p w14:paraId="6730E73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3119" w:type="dxa"/>
          </w:tcPr>
          <w:p w14:paraId="5A233CB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4DDFFFF" w14:textId="1BCC65E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37CE252" w14:textId="77777777" w:rsidTr="00B65C13">
        <w:tc>
          <w:tcPr>
            <w:tcW w:w="1662" w:type="dxa"/>
            <w:vMerge/>
          </w:tcPr>
          <w:p w14:paraId="1394867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3F66A6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rombspondin</w:t>
            </w:r>
            <w:proofErr w:type="spellEnd"/>
          </w:p>
          <w:p w14:paraId="5F5BD01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452A4">
              <w:rPr>
                <w:rFonts w:ascii="Arial" w:hAnsi="Arial" w:cs="Arial"/>
                <w:sz w:val="20"/>
                <w:szCs w:val="20"/>
              </w:rPr>
              <w:t>AGG3633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04B2626" w14:textId="08468A8F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E035C3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275" w:type="dxa"/>
          </w:tcPr>
          <w:p w14:paraId="21F49C3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4%</w:t>
            </w:r>
          </w:p>
          <w:p w14:paraId="4019D0B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5%</w:t>
            </w:r>
          </w:p>
          <w:p w14:paraId="39688AB8" w14:textId="77777777" w:rsidR="00D7372C" w:rsidRPr="005452A4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9%</w:t>
            </w:r>
          </w:p>
        </w:tc>
        <w:tc>
          <w:tcPr>
            <w:tcW w:w="3544" w:type="dxa"/>
          </w:tcPr>
          <w:p w14:paraId="7A9E7BF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452A4">
              <w:rPr>
                <w:rFonts w:ascii="Arial" w:hAnsi="Arial" w:cs="Arial"/>
                <w:sz w:val="20"/>
                <w:szCs w:val="20"/>
              </w:rPr>
              <w:t>Von Willebrand factor type A (</w:t>
            </w:r>
            <w:proofErr w:type="spellStart"/>
            <w:r w:rsidRPr="005452A4">
              <w:rPr>
                <w:rFonts w:ascii="Arial" w:hAnsi="Arial" w:cs="Arial"/>
                <w:sz w:val="20"/>
                <w:szCs w:val="20"/>
              </w:rPr>
              <w:t>vWA</w:t>
            </w:r>
            <w:proofErr w:type="spellEnd"/>
            <w:r w:rsidRPr="005452A4">
              <w:rPr>
                <w:rFonts w:ascii="Arial" w:hAnsi="Arial" w:cs="Arial"/>
                <w:sz w:val="20"/>
                <w:szCs w:val="20"/>
              </w:rPr>
              <w:t>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452A4">
              <w:rPr>
                <w:rFonts w:ascii="Arial" w:hAnsi="Arial" w:cs="Arial"/>
                <w:sz w:val="20"/>
                <w:szCs w:val="20"/>
              </w:rPr>
              <w:t>cd0145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2D06019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23BBB">
              <w:rPr>
                <w:rFonts w:ascii="Arial" w:hAnsi="Arial" w:cs="Arial"/>
                <w:sz w:val="20"/>
                <w:szCs w:val="20"/>
              </w:rPr>
              <w:t>Thrombospondin type 1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smart002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6D58A6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5A775E9C" w14:textId="6237063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activation</w:t>
            </w:r>
          </w:p>
        </w:tc>
        <w:tc>
          <w:tcPr>
            <w:tcW w:w="486" w:type="dxa"/>
          </w:tcPr>
          <w:p w14:paraId="30756A54" w14:textId="7595670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5319C87" w14:textId="77777777" w:rsidTr="00B65C13">
        <w:tc>
          <w:tcPr>
            <w:tcW w:w="1662" w:type="dxa"/>
            <w:vMerge/>
          </w:tcPr>
          <w:p w14:paraId="09033A6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BE480B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al inclusion protein</w:t>
            </w:r>
          </w:p>
          <w:p w14:paraId="682B03F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3BBB">
              <w:rPr>
                <w:rFonts w:ascii="Arial" w:hAnsi="Arial" w:cs="Arial"/>
                <w:sz w:val="20"/>
                <w:szCs w:val="20"/>
              </w:rPr>
              <w:t>AGG3633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544BF06" w14:textId="153E537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961394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4</w:t>
            </w:r>
          </w:p>
        </w:tc>
        <w:tc>
          <w:tcPr>
            <w:tcW w:w="1275" w:type="dxa"/>
          </w:tcPr>
          <w:p w14:paraId="31DF021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8%</w:t>
            </w:r>
          </w:p>
          <w:p w14:paraId="535F965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3.1%</w:t>
            </w:r>
          </w:p>
          <w:p w14:paraId="1516DEEC" w14:textId="77777777" w:rsidR="00D7372C" w:rsidRPr="00623BB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.9%</w:t>
            </w:r>
          </w:p>
        </w:tc>
        <w:tc>
          <w:tcPr>
            <w:tcW w:w="3544" w:type="dxa"/>
          </w:tcPr>
          <w:p w14:paraId="2972C56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23BBB">
              <w:rPr>
                <w:rFonts w:ascii="Arial" w:hAnsi="Arial" w:cs="Arial"/>
                <w:sz w:val="20"/>
                <w:szCs w:val="20"/>
              </w:rPr>
              <w:t>Chromosome segregation ATP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cl34174</w:t>
            </w:r>
            <w:r>
              <w:rPr>
                <w:rFonts w:ascii="Arial" w:hAnsi="Arial" w:cs="Arial"/>
                <w:sz w:val="20"/>
                <w:szCs w:val="20"/>
              </w:rPr>
              <w:t>) X3;</w:t>
            </w:r>
          </w:p>
          <w:p w14:paraId="330AABD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23BBB">
              <w:rPr>
                <w:rFonts w:ascii="Arial" w:hAnsi="Arial" w:cs="Arial"/>
                <w:sz w:val="20"/>
                <w:szCs w:val="20"/>
              </w:rPr>
              <w:t>hromosome segregation protein SMC, common bacterial typ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cl37069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3B6F719C" w14:textId="7E292BF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, cell division</w:t>
            </w:r>
          </w:p>
        </w:tc>
        <w:tc>
          <w:tcPr>
            <w:tcW w:w="486" w:type="dxa"/>
          </w:tcPr>
          <w:p w14:paraId="3D6635FA" w14:textId="38F94798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6BBE03D" w14:textId="77777777" w:rsidTr="00B65C13">
        <w:tc>
          <w:tcPr>
            <w:tcW w:w="1662" w:type="dxa"/>
            <w:vMerge/>
          </w:tcPr>
          <w:p w14:paraId="2B4E9F5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242A9B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micentrin</w:t>
            </w:r>
            <w:proofErr w:type="spellEnd"/>
          </w:p>
          <w:p w14:paraId="5275894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3BBB">
              <w:rPr>
                <w:rFonts w:ascii="Arial" w:hAnsi="Arial" w:cs="Arial"/>
                <w:sz w:val="20"/>
                <w:szCs w:val="20"/>
              </w:rPr>
              <w:t>AGE4565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221352E" w14:textId="1314A29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F01E6E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1275" w:type="dxa"/>
          </w:tcPr>
          <w:p w14:paraId="1703E07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5%</w:t>
            </w:r>
          </w:p>
          <w:p w14:paraId="0AC64C8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4%</w:t>
            </w:r>
          </w:p>
          <w:p w14:paraId="7473C6F0" w14:textId="77777777" w:rsidR="00D7372C" w:rsidRPr="00623BB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9%</w:t>
            </w:r>
          </w:p>
        </w:tc>
        <w:tc>
          <w:tcPr>
            <w:tcW w:w="3544" w:type="dxa"/>
          </w:tcPr>
          <w:p w14:paraId="18A3DFD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452A4">
              <w:rPr>
                <w:rFonts w:ascii="Arial" w:hAnsi="Arial" w:cs="Arial"/>
                <w:sz w:val="20"/>
                <w:szCs w:val="20"/>
              </w:rPr>
              <w:t>Von Willebrand factor type A (</w:t>
            </w:r>
            <w:proofErr w:type="spellStart"/>
            <w:r w:rsidRPr="005452A4">
              <w:rPr>
                <w:rFonts w:ascii="Arial" w:hAnsi="Arial" w:cs="Arial"/>
                <w:sz w:val="20"/>
                <w:szCs w:val="20"/>
              </w:rPr>
              <w:t>vWA</w:t>
            </w:r>
            <w:proofErr w:type="spellEnd"/>
            <w:r w:rsidRPr="005452A4">
              <w:rPr>
                <w:rFonts w:ascii="Arial" w:hAnsi="Arial" w:cs="Arial"/>
                <w:sz w:val="20"/>
                <w:szCs w:val="20"/>
              </w:rPr>
              <w:t>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61CF48A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23BBB">
              <w:rPr>
                <w:rFonts w:ascii="Arial" w:hAnsi="Arial" w:cs="Arial"/>
                <w:sz w:val="20"/>
                <w:szCs w:val="20"/>
              </w:rPr>
              <w:t>Thrombospondin type 1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smart00209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7EE2C11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6822C059" w14:textId="5C15D7E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activation</w:t>
            </w:r>
          </w:p>
        </w:tc>
        <w:tc>
          <w:tcPr>
            <w:tcW w:w="486" w:type="dxa"/>
          </w:tcPr>
          <w:p w14:paraId="183A1171" w14:textId="34E4F57D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0856C90" w14:textId="77777777" w:rsidTr="00B65C13">
        <w:tc>
          <w:tcPr>
            <w:tcW w:w="1662" w:type="dxa"/>
            <w:vMerge/>
          </w:tcPr>
          <w:p w14:paraId="709642D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F90667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</w:t>
            </w:r>
          </w:p>
          <w:p w14:paraId="71B89E7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3BBB">
              <w:rPr>
                <w:rFonts w:ascii="Arial" w:hAnsi="Arial" w:cs="Arial"/>
                <w:sz w:val="20"/>
                <w:szCs w:val="20"/>
              </w:rPr>
              <w:t>AGE4565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2A3A833" w14:textId="19AE7B0F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B78814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1275" w:type="dxa"/>
          </w:tcPr>
          <w:p w14:paraId="09041E9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7%</w:t>
            </w:r>
          </w:p>
          <w:p w14:paraId="7E17524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8%</w:t>
            </w:r>
          </w:p>
          <w:p w14:paraId="5FBBBD63" w14:textId="77777777" w:rsidR="00D7372C" w:rsidRPr="00623BB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5%</w:t>
            </w:r>
          </w:p>
        </w:tc>
        <w:tc>
          <w:tcPr>
            <w:tcW w:w="3544" w:type="dxa"/>
          </w:tcPr>
          <w:p w14:paraId="405D724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623BBB">
              <w:rPr>
                <w:rFonts w:ascii="Arial" w:hAnsi="Arial" w:cs="Arial"/>
                <w:sz w:val="20"/>
                <w:szCs w:val="20"/>
              </w:rPr>
              <w:t>ucleotide-Binding Domain of the sugar kinase/HSP70/actin super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cl170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BF5FC89" w14:textId="3173BF7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486" w:type="dxa"/>
          </w:tcPr>
          <w:p w14:paraId="06E5FF72" w14:textId="75242E3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6B033C3" w14:textId="77777777" w:rsidTr="00B65C13">
        <w:tc>
          <w:tcPr>
            <w:tcW w:w="1662" w:type="dxa"/>
            <w:vMerge/>
          </w:tcPr>
          <w:p w14:paraId="59A2BA5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2D34FE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</w:t>
            </w:r>
          </w:p>
          <w:p w14:paraId="0FAD48E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23BBB">
              <w:rPr>
                <w:rFonts w:ascii="Arial" w:hAnsi="Arial" w:cs="Arial"/>
                <w:sz w:val="20"/>
                <w:szCs w:val="20"/>
              </w:rPr>
              <w:t>AGG3633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5D1B22A" w14:textId="55B3C01F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8ACA13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1275" w:type="dxa"/>
          </w:tcPr>
          <w:p w14:paraId="71B292E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6%</w:t>
            </w:r>
          </w:p>
          <w:p w14:paraId="6ABA776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4%</w:t>
            </w:r>
          </w:p>
          <w:p w14:paraId="0E841313" w14:textId="77777777" w:rsidR="00D7372C" w:rsidRPr="00623BB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0%</w:t>
            </w:r>
          </w:p>
        </w:tc>
        <w:tc>
          <w:tcPr>
            <w:tcW w:w="3544" w:type="dxa"/>
          </w:tcPr>
          <w:p w14:paraId="7BDC732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23BBB">
              <w:rPr>
                <w:rFonts w:ascii="Arial" w:hAnsi="Arial" w:cs="Arial"/>
                <w:sz w:val="20"/>
                <w:szCs w:val="20"/>
              </w:rPr>
              <w:t>actin; Provisional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PTZ002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33A824C" w14:textId="73CCD61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skeleton</w:t>
            </w:r>
          </w:p>
        </w:tc>
        <w:tc>
          <w:tcPr>
            <w:tcW w:w="486" w:type="dxa"/>
          </w:tcPr>
          <w:p w14:paraId="06A58371" w14:textId="404B7546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D907521" w14:textId="77777777" w:rsidTr="00B65C13">
        <w:tc>
          <w:tcPr>
            <w:tcW w:w="1662" w:type="dxa"/>
            <w:vMerge/>
          </w:tcPr>
          <w:p w14:paraId="00BE6BA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435894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yolk protein</w:t>
            </w:r>
          </w:p>
          <w:p w14:paraId="34E0B3A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76E6B">
              <w:rPr>
                <w:rFonts w:ascii="Arial" w:hAnsi="Arial" w:cs="Arial"/>
                <w:sz w:val="20"/>
                <w:szCs w:val="20"/>
              </w:rPr>
              <w:t>AGG3633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B57DB01" w14:textId="6BDE3EA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479775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7</w:t>
            </w:r>
          </w:p>
        </w:tc>
        <w:tc>
          <w:tcPr>
            <w:tcW w:w="1275" w:type="dxa"/>
          </w:tcPr>
          <w:p w14:paraId="22E408C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8%</w:t>
            </w:r>
          </w:p>
          <w:p w14:paraId="2130A27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0%</w:t>
            </w:r>
          </w:p>
          <w:p w14:paraId="61D66F19" w14:textId="77777777" w:rsidR="00D7372C" w:rsidRPr="00376E6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8%</w:t>
            </w:r>
          </w:p>
        </w:tc>
        <w:tc>
          <w:tcPr>
            <w:tcW w:w="3544" w:type="dxa"/>
          </w:tcPr>
          <w:p w14:paraId="7A70FC2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76E6B">
              <w:rPr>
                <w:rFonts w:ascii="Arial" w:hAnsi="Arial" w:cs="Arial"/>
                <w:sz w:val="20"/>
                <w:szCs w:val="20"/>
              </w:rPr>
              <w:t>Transferrin family of the type 2 periplasmic-binding protein super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76E6B">
              <w:rPr>
                <w:rFonts w:ascii="Arial" w:hAnsi="Arial" w:cs="Arial"/>
                <w:sz w:val="20"/>
                <w:szCs w:val="20"/>
              </w:rPr>
              <w:t>cd13529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5B87525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76E6B">
              <w:rPr>
                <w:rFonts w:ascii="Arial" w:hAnsi="Arial" w:cs="Arial"/>
                <w:sz w:val="20"/>
                <w:szCs w:val="20"/>
              </w:rPr>
              <w:t>Type 2 periplasmic binding fold super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76E6B">
              <w:rPr>
                <w:rFonts w:ascii="Arial" w:hAnsi="Arial" w:cs="Arial"/>
                <w:sz w:val="20"/>
                <w:szCs w:val="20"/>
              </w:rPr>
              <w:t>cl21456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16EC78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76E6B">
              <w:rPr>
                <w:rFonts w:ascii="Arial" w:hAnsi="Arial" w:cs="Arial"/>
                <w:sz w:val="20"/>
                <w:szCs w:val="20"/>
              </w:rPr>
              <w:t>Transferr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76E6B">
              <w:rPr>
                <w:rFonts w:ascii="Arial" w:hAnsi="Arial" w:cs="Arial"/>
                <w:sz w:val="20"/>
                <w:szCs w:val="20"/>
              </w:rPr>
              <w:t>cl3008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0A43CD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-binding (typically Fe) glycoprotein;</w:t>
            </w:r>
          </w:p>
          <w:p w14:paraId="35C5B537" w14:textId="6C0792B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-binding domain serving as initial receptor for transport, signal transduction and channel gating</w:t>
            </w:r>
          </w:p>
          <w:p w14:paraId="41E91315" w14:textId="7720861B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58DD77C" w14:textId="6A420F08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42732DC" w14:textId="77777777" w:rsidTr="00B65C13">
        <w:tc>
          <w:tcPr>
            <w:tcW w:w="1662" w:type="dxa"/>
            <w:vMerge/>
          </w:tcPr>
          <w:p w14:paraId="39EA5EF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F49D36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Protocadherin fat-like</w:t>
            </w:r>
          </w:p>
          <w:p w14:paraId="7E3F7CD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6122">
              <w:rPr>
                <w:rFonts w:ascii="Arial" w:hAnsi="Arial" w:cs="Arial"/>
                <w:sz w:val="20"/>
                <w:szCs w:val="20"/>
              </w:rPr>
              <w:t>AGC7019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4A62CE2" w14:textId="48165AE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614CB0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</w:t>
            </w:r>
          </w:p>
        </w:tc>
        <w:tc>
          <w:tcPr>
            <w:tcW w:w="1275" w:type="dxa"/>
          </w:tcPr>
          <w:p w14:paraId="76BD4E6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3%</w:t>
            </w:r>
          </w:p>
          <w:p w14:paraId="5775286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2%</w:t>
            </w:r>
          </w:p>
          <w:p w14:paraId="449C85D6" w14:textId="77777777" w:rsidR="00D7372C" w:rsidRPr="009F612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5%</w:t>
            </w:r>
          </w:p>
        </w:tc>
        <w:tc>
          <w:tcPr>
            <w:tcW w:w="3544" w:type="dxa"/>
          </w:tcPr>
          <w:p w14:paraId="43C72AF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07683">
              <w:rPr>
                <w:rFonts w:ascii="Arial" w:hAnsi="Arial" w:cs="Arial"/>
                <w:sz w:val="20"/>
                <w:szCs w:val="20"/>
              </w:rPr>
              <w:t>Cadherin tandem repeat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7683">
              <w:rPr>
                <w:rFonts w:ascii="Arial" w:hAnsi="Arial" w:cs="Arial"/>
                <w:sz w:val="20"/>
                <w:szCs w:val="20"/>
              </w:rPr>
              <w:t>cd11304</w:t>
            </w:r>
            <w:r>
              <w:rPr>
                <w:rFonts w:ascii="Arial" w:hAnsi="Arial" w:cs="Arial"/>
                <w:sz w:val="20"/>
                <w:szCs w:val="20"/>
              </w:rPr>
              <w:t>) X7</w:t>
            </w:r>
          </w:p>
        </w:tc>
        <w:tc>
          <w:tcPr>
            <w:tcW w:w="3119" w:type="dxa"/>
          </w:tcPr>
          <w:p w14:paraId="4AC87031" w14:textId="24A83BC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E67E2">
              <w:rPr>
                <w:rFonts w:ascii="Arial" w:hAnsi="Arial" w:cs="Arial"/>
                <w:sz w:val="20"/>
                <w:szCs w:val="20"/>
              </w:rPr>
              <w:t>lycoprotein involved in Ca</w:t>
            </w:r>
            <w:r w:rsidRPr="00BE67E2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BE67E2">
              <w:rPr>
                <w:rFonts w:ascii="Arial" w:hAnsi="Arial" w:cs="Arial"/>
                <w:sz w:val="20"/>
                <w:szCs w:val="20"/>
              </w:rPr>
              <w:t>-mediated cell-cell adhesion</w:t>
            </w:r>
          </w:p>
        </w:tc>
        <w:tc>
          <w:tcPr>
            <w:tcW w:w="486" w:type="dxa"/>
          </w:tcPr>
          <w:p w14:paraId="0684EA8F" w14:textId="600C90B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922D852" w14:textId="77777777" w:rsidTr="00B65C13">
        <w:tc>
          <w:tcPr>
            <w:tcW w:w="1662" w:type="dxa"/>
            <w:vMerge/>
          </w:tcPr>
          <w:p w14:paraId="5ED703A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9B30BE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dherin</w:t>
            </w:r>
          </w:p>
          <w:p w14:paraId="64DD9E7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6122">
              <w:rPr>
                <w:rFonts w:ascii="Arial" w:hAnsi="Arial" w:cs="Arial"/>
                <w:sz w:val="20"/>
                <w:szCs w:val="20"/>
              </w:rPr>
              <w:t>AGG3636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251663DA" w14:textId="1CA9CEF2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701636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1275" w:type="dxa"/>
          </w:tcPr>
          <w:p w14:paraId="3B4E817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9%</w:t>
            </w:r>
          </w:p>
          <w:p w14:paraId="4DCA7EE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6%</w:t>
            </w:r>
          </w:p>
          <w:p w14:paraId="6C739D10" w14:textId="77777777" w:rsidR="00D7372C" w:rsidRPr="009F612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5%</w:t>
            </w:r>
          </w:p>
        </w:tc>
        <w:tc>
          <w:tcPr>
            <w:tcW w:w="3544" w:type="dxa"/>
          </w:tcPr>
          <w:p w14:paraId="2A5D68A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07683">
              <w:rPr>
                <w:rFonts w:ascii="Arial" w:hAnsi="Arial" w:cs="Arial"/>
                <w:sz w:val="20"/>
                <w:szCs w:val="20"/>
              </w:rPr>
              <w:t>Cadherin tandem repeat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07683">
              <w:rPr>
                <w:rFonts w:ascii="Arial" w:hAnsi="Arial" w:cs="Arial"/>
                <w:sz w:val="20"/>
                <w:szCs w:val="20"/>
              </w:rPr>
              <w:t>cd11304</w:t>
            </w:r>
            <w:r>
              <w:rPr>
                <w:rFonts w:ascii="Arial" w:hAnsi="Arial" w:cs="Arial"/>
                <w:sz w:val="20"/>
                <w:szCs w:val="20"/>
              </w:rPr>
              <w:t>) X4;</w:t>
            </w:r>
          </w:p>
          <w:p w14:paraId="5C84694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F6122">
              <w:rPr>
                <w:rFonts w:ascii="Arial" w:hAnsi="Arial" w:cs="Arial"/>
                <w:sz w:val="20"/>
                <w:szCs w:val="20"/>
              </w:rPr>
              <w:t>cd0011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5EC7420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Calcium-binding EGF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F6122">
              <w:rPr>
                <w:rFonts w:ascii="Arial" w:hAnsi="Arial" w:cs="Arial"/>
                <w:sz w:val="20"/>
                <w:szCs w:val="20"/>
              </w:rPr>
              <w:t>cd00054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1D3DB93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Band 3 cytoplasmic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F6122">
              <w:rPr>
                <w:rFonts w:ascii="Arial" w:hAnsi="Arial" w:cs="Arial"/>
                <w:sz w:val="20"/>
                <w:szCs w:val="20"/>
              </w:rPr>
              <w:t>cl268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D6B524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E67E2">
              <w:rPr>
                <w:rFonts w:ascii="Arial" w:hAnsi="Arial" w:cs="Arial"/>
                <w:sz w:val="20"/>
                <w:szCs w:val="20"/>
              </w:rPr>
              <w:t>lycoprotein involved in Ca</w:t>
            </w:r>
            <w:r w:rsidRPr="00BE67E2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BE67E2">
              <w:rPr>
                <w:rFonts w:ascii="Arial" w:hAnsi="Arial" w:cs="Arial"/>
                <w:sz w:val="20"/>
                <w:szCs w:val="20"/>
              </w:rPr>
              <w:t>-mediated cell-cell adhesion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2912CBF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mediated sensor, ligand binding;</w:t>
            </w:r>
          </w:p>
          <w:p w14:paraId="22537E3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dependent membrane-bound or extracellular protein, protein-protein interaction;</w:t>
            </w:r>
          </w:p>
          <w:p w14:paraId="63F7AB01" w14:textId="1235E34B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oride/bicarbonate channel</w:t>
            </w:r>
          </w:p>
        </w:tc>
        <w:tc>
          <w:tcPr>
            <w:tcW w:w="486" w:type="dxa"/>
          </w:tcPr>
          <w:p w14:paraId="2F682366" w14:textId="5ED6ECF2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959EB31" w14:textId="77777777" w:rsidTr="00B65C13">
        <w:tc>
          <w:tcPr>
            <w:tcW w:w="1662" w:type="dxa"/>
            <w:vMerge/>
          </w:tcPr>
          <w:p w14:paraId="58D19A9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C2402F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</w:t>
            </w:r>
          </w:p>
          <w:p w14:paraId="0C92D0D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6122">
              <w:rPr>
                <w:rFonts w:ascii="Arial" w:hAnsi="Arial" w:cs="Arial"/>
                <w:sz w:val="20"/>
                <w:szCs w:val="20"/>
              </w:rPr>
              <w:t>AGG36339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761AAFA" w14:textId="3974E5E4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8E93CD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0</w:t>
            </w:r>
          </w:p>
        </w:tc>
        <w:tc>
          <w:tcPr>
            <w:tcW w:w="1275" w:type="dxa"/>
          </w:tcPr>
          <w:p w14:paraId="26D0066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3%</w:t>
            </w:r>
          </w:p>
          <w:p w14:paraId="159298D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5%</w:t>
            </w:r>
          </w:p>
          <w:p w14:paraId="33FDB6B6" w14:textId="77777777" w:rsidR="00D7372C" w:rsidRPr="009F612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8%</w:t>
            </w:r>
          </w:p>
        </w:tc>
        <w:tc>
          <w:tcPr>
            <w:tcW w:w="3544" w:type="dxa"/>
          </w:tcPr>
          <w:p w14:paraId="275738B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623BBB">
              <w:rPr>
                <w:rFonts w:ascii="Arial" w:hAnsi="Arial" w:cs="Arial"/>
                <w:sz w:val="20"/>
                <w:szCs w:val="20"/>
              </w:rPr>
              <w:t>ucleotide-Binding Domain of the sugar kinase/HSP70/actin super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23BBB">
              <w:rPr>
                <w:rFonts w:ascii="Arial" w:hAnsi="Arial" w:cs="Arial"/>
                <w:sz w:val="20"/>
                <w:szCs w:val="20"/>
              </w:rPr>
              <w:t>cl170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8277ABA" w14:textId="43EC555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486" w:type="dxa"/>
          </w:tcPr>
          <w:p w14:paraId="7D9C1EE3" w14:textId="73F6AFCF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B1BD135" w14:textId="77777777" w:rsidTr="00B65C13">
        <w:tc>
          <w:tcPr>
            <w:tcW w:w="1662" w:type="dxa"/>
            <w:vMerge/>
          </w:tcPr>
          <w:p w14:paraId="39A0930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035B11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  <w:p w14:paraId="06D86E2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6122">
              <w:rPr>
                <w:rFonts w:ascii="Arial" w:hAnsi="Arial" w:cs="Arial"/>
                <w:sz w:val="20"/>
                <w:szCs w:val="20"/>
              </w:rPr>
              <w:t>AGC2439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806354B" w14:textId="54A43CB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1374C6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1275" w:type="dxa"/>
          </w:tcPr>
          <w:p w14:paraId="217AA9D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1%</w:t>
            </w:r>
          </w:p>
          <w:p w14:paraId="79D26D3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6%</w:t>
            </w:r>
          </w:p>
          <w:p w14:paraId="18B44467" w14:textId="77777777" w:rsidR="00D7372C" w:rsidRPr="009F612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7%</w:t>
            </w:r>
          </w:p>
        </w:tc>
        <w:tc>
          <w:tcPr>
            <w:tcW w:w="3544" w:type="dxa"/>
          </w:tcPr>
          <w:p w14:paraId="56B0D51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8EBE3F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C956A4C" w14:textId="31D627E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344F806" w14:textId="77777777" w:rsidTr="00B65C13">
        <w:tc>
          <w:tcPr>
            <w:tcW w:w="1662" w:type="dxa"/>
            <w:vMerge/>
          </w:tcPr>
          <w:p w14:paraId="3535B1C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7F2CD4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shi-domain protein</w:t>
            </w:r>
          </w:p>
          <w:p w14:paraId="68B910E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6122">
              <w:rPr>
                <w:rFonts w:ascii="Arial" w:hAnsi="Arial" w:cs="Arial"/>
                <w:sz w:val="20"/>
                <w:szCs w:val="20"/>
              </w:rPr>
              <w:t>AGG3634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ECA430A" w14:textId="3BB9E6A3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07A974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275" w:type="dxa"/>
          </w:tcPr>
          <w:p w14:paraId="0A0B0F1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7%</w:t>
            </w:r>
          </w:p>
          <w:p w14:paraId="654E759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8%</w:t>
            </w:r>
          </w:p>
          <w:p w14:paraId="0E02F1D6" w14:textId="77777777" w:rsidR="00D7372C" w:rsidRPr="009F612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5%</w:t>
            </w:r>
          </w:p>
        </w:tc>
        <w:tc>
          <w:tcPr>
            <w:tcW w:w="3544" w:type="dxa"/>
          </w:tcPr>
          <w:p w14:paraId="2204648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von Willebrand factor type D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F6122">
              <w:rPr>
                <w:rFonts w:ascii="Arial" w:hAnsi="Arial" w:cs="Arial"/>
                <w:sz w:val="20"/>
                <w:szCs w:val="20"/>
              </w:rPr>
              <w:t>cl02516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1D90607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AMOP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F6122">
              <w:rPr>
                <w:rFonts w:ascii="Arial" w:hAnsi="Arial" w:cs="Arial"/>
                <w:sz w:val="20"/>
                <w:szCs w:val="20"/>
              </w:rPr>
              <w:t>cl0275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6D1602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>Nidogen-lik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F6122">
              <w:rPr>
                <w:rFonts w:ascii="Arial" w:hAnsi="Arial" w:cs="Arial"/>
                <w:sz w:val="20"/>
                <w:szCs w:val="20"/>
              </w:rPr>
              <w:t>pfam061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FB569C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20D09D6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adhesion;</w:t>
            </w:r>
          </w:p>
          <w:p w14:paraId="6963082B" w14:textId="36A15C7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-binding, cell-extracellular matrix interaction</w:t>
            </w:r>
          </w:p>
        </w:tc>
        <w:tc>
          <w:tcPr>
            <w:tcW w:w="486" w:type="dxa"/>
          </w:tcPr>
          <w:p w14:paraId="173D3C74" w14:textId="42DF5ADF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857B1DE" w14:textId="77777777" w:rsidTr="00B65C13">
        <w:tc>
          <w:tcPr>
            <w:tcW w:w="1662" w:type="dxa"/>
            <w:vMerge/>
          </w:tcPr>
          <w:p w14:paraId="27EBB56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89B053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F6122">
              <w:rPr>
                <w:rFonts w:ascii="Arial" w:hAnsi="Arial" w:cs="Arial"/>
                <w:sz w:val="20"/>
                <w:szCs w:val="20"/>
              </w:rPr>
              <w:t xml:space="preserve">Collagen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9F6122">
              <w:rPr>
                <w:rFonts w:ascii="Arial" w:hAnsi="Arial" w:cs="Arial"/>
                <w:sz w:val="20"/>
                <w:szCs w:val="20"/>
              </w:rPr>
              <w:t xml:space="preserve"> alpha</w:t>
            </w:r>
          </w:p>
          <w:p w14:paraId="0E24C05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6122">
              <w:rPr>
                <w:rFonts w:ascii="Arial" w:hAnsi="Arial" w:cs="Arial"/>
                <w:sz w:val="20"/>
                <w:szCs w:val="20"/>
              </w:rPr>
              <w:t>AGG3634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2F29E05" w14:textId="65D1D0DB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0A5014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7</w:t>
            </w:r>
          </w:p>
        </w:tc>
        <w:tc>
          <w:tcPr>
            <w:tcW w:w="1275" w:type="dxa"/>
          </w:tcPr>
          <w:p w14:paraId="752FDED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5%</w:t>
            </w:r>
          </w:p>
          <w:p w14:paraId="4885696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6%</w:t>
            </w:r>
          </w:p>
          <w:p w14:paraId="41285E6B" w14:textId="77777777" w:rsidR="00D7372C" w:rsidRPr="00E667B7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1%</w:t>
            </w:r>
          </w:p>
        </w:tc>
        <w:tc>
          <w:tcPr>
            <w:tcW w:w="3544" w:type="dxa"/>
          </w:tcPr>
          <w:p w14:paraId="44BB00D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667B7">
              <w:rPr>
                <w:rFonts w:ascii="Arial" w:hAnsi="Arial" w:cs="Arial"/>
                <w:sz w:val="20"/>
                <w:szCs w:val="20"/>
              </w:rPr>
              <w:t>Von Willebrand factor type A (</w:t>
            </w:r>
            <w:proofErr w:type="spellStart"/>
            <w:r w:rsidRPr="00E667B7">
              <w:rPr>
                <w:rFonts w:ascii="Arial" w:hAnsi="Arial" w:cs="Arial"/>
                <w:sz w:val="20"/>
                <w:szCs w:val="20"/>
              </w:rPr>
              <w:t>vWA</w:t>
            </w:r>
            <w:proofErr w:type="spellEnd"/>
            <w:r w:rsidRPr="00E667B7">
              <w:rPr>
                <w:rFonts w:ascii="Arial" w:hAnsi="Arial" w:cs="Arial"/>
                <w:sz w:val="20"/>
                <w:szCs w:val="20"/>
              </w:rPr>
              <w:t>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667B7">
              <w:rPr>
                <w:rFonts w:ascii="Arial" w:hAnsi="Arial" w:cs="Arial"/>
                <w:sz w:val="20"/>
                <w:szCs w:val="20"/>
              </w:rPr>
              <w:t>cl000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49DC94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551C2D5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5055341" w14:textId="0B2CFF4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E718527" w14:textId="77777777" w:rsidTr="00B65C13">
        <w:tc>
          <w:tcPr>
            <w:tcW w:w="1662" w:type="dxa"/>
            <w:vMerge/>
          </w:tcPr>
          <w:p w14:paraId="474F4F8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8AB3C5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667B7">
              <w:rPr>
                <w:rFonts w:ascii="Arial" w:hAnsi="Arial" w:cs="Arial"/>
                <w:sz w:val="20"/>
                <w:szCs w:val="20"/>
              </w:rPr>
              <w:t>CAR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C35F1C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667B7">
              <w:rPr>
                <w:rFonts w:ascii="Arial" w:hAnsi="Arial" w:cs="Arial"/>
                <w:sz w:val="20"/>
                <w:szCs w:val="20"/>
              </w:rPr>
              <w:t>AGG3635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C8A2168" w14:textId="3D46530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A308E3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275" w:type="dxa"/>
          </w:tcPr>
          <w:p w14:paraId="03CBA79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9.1%</w:t>
            </w:r>
          </w:p>
          <w:p w14:paraId="36E8679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4%</w:t>
            </w:r>
          </w:p>
          <w:p w14:paraId="0CDB5770" w14:textId="77777777" w:rsidR="00D7372C" w:rsidRPr="00E667B7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6.5%</w:t>
            </w:r>
          </w:p>
        </w:tc>
        <w:tc>
          <w:tcPr>
            <w:tcW w:w="3544" w:type="dxa"/>
          </w:tcPr>
          <w:p w14:paraId="55B62B0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89D35A8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2205BE0" w14:textId="0C0637A8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09EE9F9" w14:textId="77777777" w:rsidTr="00B65C13">
        <w:tc>
          <w:tcPr>
            <w:tcW w:w="1662" w:type="dxa"/>
            <w:vMerge/>
          </w:tcPr>
          <w:p w14:paraId="240E0EC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A59811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  <w:p w14:paraId="66BA544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667B7">
              <w:rPr>
                <w:rFonts w:ascii="Arial" w:hAnsi="Arial" w:cs="Arial"/>
                <w:sz w:val="20"/>
                <w:szCs w:val="20"/>
              </w:rPr>
              <w:t>AGG3634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5400A7A" w14:textId="4DEB00F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4DEA64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1275" w:type="dxa"/>
          </w:tcPr>
          <w:p w14:paraId="7C9D3E2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1.1%</w:t>
            </w:r>
          </w:p>
          <w:p w14:paraId="3766CBB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4%</w:t>
            </w:r>
          </w:p>
          <w:p w14:paraId="7DA117A5" w14:textId="77777777" w:rsidR="00D7372C" w:rsidRPr="00E667B7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.5%</w:t>
            </w:r>
          </w:p>
        </w:tc>
        <w:tc>
          <w:tcPr>
            <w:tcW w:w="3544" w:type="dxa"/>
          </w:tcPr>
          <w:p w14:paraId="281506A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9AE373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B8962C5" w14:textId="7BAFF9F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617285A" w14:textId="77777777" w:rsidTr="00B65C13">
        <w:tc>
          <w:tcPr>
            <w:tcW w:w="1662" w:type="dxa"/>
            <w:vMerge/>
          </w:tcPr>
          <w:p w14:paraId="0B82B71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0B6F20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667B7">
              <w:rPr>
                <w:rFonts w:ascii="Arial" w:hAnsi="Arial" w:cs="Arial"/>
                <w:sz w:val="20"/>
                <w:szCs w:val="20"/>
              </w:rPr>
              <w:t>Glyceraldehyde 3-phosphatase dehydrogenase</w:t>
            </w:r>
          </w:p>
          <w:p w14:paraId="7570D0D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667B7">
              <w:rPr>
                <w:rFonts w:ascii="Arial" w:hAnsi="Arial" w:cs="Arial"/>
                <w:sz w:val="20"/>
                <w:szCs w:val="20"/>
              </w:rPr>
              <w:t>AGE4565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4097698" w14:textId="4B91C98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A1763A1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5</w:t>
            </w:r>
          </w:p>
        </w:tc>
        <w:tc>
          <w:tcPr>
            <w:tcW w:w="1275" w:type="dxa"/>
          </w:tcPr>
          <w:p w14:paraId="6E56237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8%</w:t>
            </w:r>
          </w:p>
          <w:p w14:paraId="799AFEA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2%</w:t>
            </w:r>
          </w:p>
          <w:p w14:paraId="4A28C4C1" w14:textId="77777777" w:rsidR="00D7372C" w:rsidRPr="00E667B7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0%</w:t>
            </w:r>
          </w:p>
        </w:tc>
        <w:tc>
          <w:tcPr>
            <w:tcW w:w="3544" w:type="dxa"/>
          </w:tcPr>
          <w:p w14:paraId="191109D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667B7">
              <w:rPr>
                <w:rFonts w:ascii="Arial" w:hAnsi="Arial" w:cs="Arial"/>
                <w:sz w:val="20"/>
                <w:szCs w:val="20"/>
              </w:rPr>
              <w:t>glyceraldehyde-3-phosphate dehydrogen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667B7">
              <w:rPr>
                <w:rFonts w:ascii="Arial" w:hAnsi="Arial" w:cs="Arial"/>
                <w:sz w:val="20"/>
                <w:szCs w:val="20"/>
              </w:rPr>
              <w:t>cl303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DB33BE5" w14:textId="1185BA2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colysis/gluconeogenesis, carbohydrate metabolism</w:t>
            </w:r>
          </w:p>
        </w:tc>
        <w:tc>
          <w:tcPr>
            <w:tcW w:w="486" w:type="dxa"/>
          </w:tcPr>
          <w:p w14:paraId="200DA246" w14:textId="7EB3E12B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72BC7EA" w14:textId="77777777" w:rsidTr="00B65C13">
        <w:tc>
          <w:tcPr>
            <w:tcW w:w="1662" w:type="dxa"/>
            <w:vMerge/>
          </w:tcPr>
          <w:p w14:paraId="0173E52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629F40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 – alpha</w:t>
            </w:r>
          </w:p>
          <w:p w14:paraId="2284D1D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E55B4">
              <w:rPr>
                <w:rFonts w:ascii="Arial" w:hAnsi="Arial" w:cs="Arial"/>
                <w:sz w:val="20"/>
                <w:szCs w:val="20"/>
              </w:rPr>
              <w:t>AGG3634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C723995" w14:textId="32ECC4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517F03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7</w:t>
            </w:r>
          </w:p>
        </w:tc>
        <w:tc>
          <w:tcPr>
            <w:tcW w:w="1275" w:type="dxa"/>
          </w:tcPr>
          <w:p w14:paraId="2267DEE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8%</w:t>
            </w:r>
          </w:p>
          <w:p w14:paraId="05DE103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8%</w:t>
            </w:r>
          </w:p>
          <w:p w14:paraId="3321DE56" w14:textId="77777777" w:rsidR="00D7372C" w:rsidRPr="000E55B4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6%</w:t>
            </w:r>
          </w:p>
        </w:tc>
        <w:tc>
          <w:tcPr>
            <w:tcW w:w="3544" w:type="dxa"/>
          </w:tcPr>
          <w:p w14:paraId="355B4B7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0E55B4">
              <w:rPr>
                <w:rFonts w:ascii="Arial" w:hAnsi="Arial" w:cs="Arial"/>
                <w:sz w:val="20"/>
                <w:szCs w:val="20"/>
              </w:rPr>
              <w:t>Thrombospondin type 1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55B4">
              <w:rPr>
                <w:rFonts w:ascii="Arial" w:hAnsi="Arial" w:cs="Arial"/>
                <w:sz w:val="20"/>
                <w:szCs w:val="20"/>
              </w:rPr>
              <w:t>smart00209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A6B770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0E55B4">
              <w:rPr>
                <w:rFonts w:ascii="Arial" w:hAnsi="Arial" w:cs="Arial"/>
                <w:sz w:val="20"/>
                <w:szCs w:val="20"/>
              </w:rPr>
              <w:t>von Willebrand factor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55B4">
              <w:rPr>
                <w:rFonts w:ascii="Arial" w:hAnsi="Arial" w:cs="Arial"/>
                <w:sz w:val="20"/>
                <w:szCs w:val="20"/>
              </w:rPr>
              <w:t>pfam00092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57C28DCD" w14:textId="4039D83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0E55B4">
              <w:rPr>
                <w:rFonts w:ascii="Arial" w:hAnsi="Arial" w:cs="Arial"/>
                <w:sz w:val="20"/>
                <w:szCs w:val="20"/>
              </w:rPr>
              <w:t>on Willebrand factor (</w:t>
            </w:r>
            <w:proofErr w:type="spellStart"/>
            <w:r w:rsidRPr="000E55B4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0E55B4">
              <w:rPr>
                <w:rFonts w:ascii="Arial" w:hAnsi="Arial" w:cs="Arial"/>
                <w:sz w:val="20"/>
                <w:szCs w:val="20"/>
              </w:rPr>
              <w:t>)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55B4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AB36304" w14:textId="72F98589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activation;</w:t>
            </w:r>
          </w:p>
          <w:p w14:paraId="34402BF9" w14:textId="6984C72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</w:t>
            </w:r>
          </w:p>
          <w:p w14:paraId="5DC6E32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204A49C" w14:textId="2F10840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74D7208" w14:textId="77777777" w:rsidTr="00B65C13">
        <w:tc>
          <w:tcPr>
            <w:tcW w:w="1662" w:type="dxa"/>
            <w:vMerge/>
          </w:tcPr>
          <w:p w14:paraId="65A154A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939027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55B4">
              <w:rPr>
                <w:rFonts w:ascii="Arial" w:hAnsi="Arial" w:cs="Arial"/>
                <w:sz w:val="20"/>
                <w:szCs w:val="20"/>
              </w:rPr>
              <w:t>Contactin</w:t>
            </w:r>
            <w:proofErr w:type="spellEnd"/>
            <w:r w:rsidRPr="000E55B4">
              <w:rPr>
                <w:rFonts w:ascii="Arial" w:hAnsi="Arial" w:cs="Arial"/>
                <w:sz w:val="20"/>
                <w:szCs w:val="20"/>
              </w:rPr>
              <w:t>-associated protein</w:t>
            </w:r>
          </w:p>
          <w:p w14:paraId="1B21CA0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E55B4">
              <w:rPr>
                <w:rFonts w:ascii="Arial" w:hAnsi="Arial" w:cs="Arial"/>
                <w:sz w:val="20"/>
                <w:szCs w:val="20"/>
              </w:rPr>
              <w:t>AGG3634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A51681A" w14:textId="06282DF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013B8A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8</w:t>
            </w:r>
          </w:p>
        </w:tc>
        <w:tc>
          <w:tcPr>
            <w:tcW w:w="1275" w:type="dxa"/>
          </w:tcPr>
          <w:p w14:paraId="2FA0181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3%</w:t>
            </w:r>
          </w:p>
          <w:p w14:paraId="2BC9FFE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7%</w:t>
            </w:r>
          </w:p>
          <w:p w14:paraId="7F6A316D" w14:textId="77777777" w:rsidR="00D7372C" w:rsidRPr="000E55B4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0%</w:t>
            </w:r>
          </w:p>
        </w:tc>
        <w:tc>
          <w:tcPr>
            <w:tcW w:w="3544" w:type="dxa"/>
          </w:tcPr>
          <w:p w14:paraId="27F728D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0E55B4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55B4">
              <w:rPr>
                <w:rFonts w:ascii="Arial" w:hAnsi="Arial" w:cs="Arial"/>
                <w:sz w:val="20"/>
                <w:szCs w:val="20"/>
              </w:rPr>
              <w:t>pfam022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051DFA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mediated sensor, ligand binding;</w:t>
            </w:r>
          </w:p>
          <w:p w14:paraId="4FE7B9A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7CAB9FA" w14:textId="3313A7E6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DD0AA01" w14:textId="77777777" w:rsidTr="00B65C13">
        <w:tc>
          <w:tcPr>
            <w:tcW w:w="1662" w:type="dxa"/>
            <w:vMerge/>
          </w:tcPr>
          <w:p w14:paraId="411C57F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766E43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0E55B4">
              <w:rPr>
                <w:rFonts w:ascii="Arial" w:hAnsi="Arial" w:cs="Arial"/>
                <w:sz w:val="20"/>
                <w:szCs w:val="20"/>
              </w:rPr>
              <w:t>MAM domain anchor protein</w:t>
            </w:r>
          </w:p>
          <w:p w14:paraId="414DCAC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E55B4">
              <w:rPr>
                <w:rFonts w:ascii="Arial" w:hAnsi="Arial" w:cs="Arial"/>
                <w:sz w:val="20"/>
                <w:szCs w:val="20"/>
              </w:rPr>
              <w:t>AGG3634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0690224" w14:textId="4E7825DC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78414B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1275" w:type="dxa"/>
          </w:tcPr>
          <w:p w14:paraId="611B911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7%</w:t>
            </w:r>
          </w:p>
          <w:p w14:paraId="7998F1D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- 2.9%</w:t>
            </w:r>
          </w:p>
          <w:p w14:paraId="7B81EB6A" w14:textId="77777777" w:rsidR="00D7372C" w:rsidRPr="000E55B4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6%</w:t>
            </w:r>
          </w:p>
        </w:tc>
        <w:tc>
          <w:tcPr>
            <w:tcW w:w="3544" w:type="dxa"/>
          </w:tcPr>
          <w:p w14:paraId="4231318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2436D7">
              <w:rPr>
                <w:rFonts w:ascii="Arial" w:hAnsi="Arial" w:cs="Arial"/>
                <w:sz w:val="20"/>
                <w:szCs w:val="20"/>
              </w:rPr>
              <w:t>cd06263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445D0C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2436D7">
              <w:rPr>
                <w:rFonts w:ascii="Arial" w:hAnsi="Arial" w:cs="Arial"/>
                <w:sz w:val="20"/>
                <w:szCs w:val="20"/>
              </w:rPr>
              <w:t>MAM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436D7">
              <w:rPr>
                <w:rFonts w:ascii="Arial" w:hAnsi="Arial" w:cs="Arial"/>
                <w:sz w:val="20"/>
                <w:szCs w:val="20"/>
              </w:rPr>
              <w:t>cl2766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35680A4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2436D7">
              <w:rPr>
                <w:rFonts w:ascii="Arial" w:hAnsi="Arial" w:cs="Arial"/>
                <w:sz w:val="20"/>
                <w:szCs w:val="20"/>
              </w:rPr>
              <w:t>Trefoil (P-type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436D7">
              <w:rPr>
                <w:rFonts w:ascii="Arial" w:hAnsi="Arial" w:cs="Arial"/>
                <w:sz w:val="20"/>
                <w:szCs w:val="20"/>
              </w:rPr>
              <w:t>pfam0008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E9373E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protein-protein interaction, cell adhesion;</w:t>
            </w:r>
          </w:p>
          <w:p w14:paraId="735E7265" w14:textId="5E84745F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13C11">
              <w:rPr>
                <w:rFonts w:ascii="Arial" w:hAnsi="Arial" w:cs="Arial"/>
                <w:sz w:val="20"/>
                <w:szCs w:val="20"/>
              </w:rPr>
              <w:t>ucin-associated molecule</w:t>
            </w:r>
          </w:p>
        </w:tc>
        <w:tc>
          <w:tcPr>
            <w:tcW w:w="486" w:type="dxa"/>
          </w:tcPr>
          <w:p w14:paraId="09578687" w14:textId="5EE59307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FADC3E8" w14:textId="77777777" w:rsidTr="00B65C13">
        <w:tc>
          <w:tcPr>
            <w:tcW w:w="1662" w:type="dxa"/>
            <w:vMerge/>
          </w:tcPr>
          <w:p w14:paraId="4916D4B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BEB16C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24D96">
              <w:rPr>
                <w:rFonts w:ascii="Arial" w:hAnsi="Arial" w:cs="Arial"/>
                <w:sz w:val="20"/>
                <w:szCs w:val="20"/>
              </w:rPr>
              <w:t>Zona pellucida</w:t>
            </w:r>
          </w:p>
          <w:p w14:paraId="54D5567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24D96">
              <w:rPr>
                <w:rFonts w:ascii="Arial" w:hAnsi="Arial" w:cs="Arial"/>
                <w:sz w:val="20"/>
                <w:szCs w:val="20"/>
              </w:rPr>
              <w:t>AGG3634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761DC7C" w14:textId="72514D8C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05433B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4</w:t>
            </w:r>
          </w:p>
        </w:tc>
        <w:tc>
          <w:tcPr>
            <w:tcW w:w="1275" w:type="dxa"/>
          </w:tcPr>
          <w:p w14:paraId="59502BC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1%</w:t>
            </w:r>
          </w:p>
          <w:p w14:paraId="73AC2B4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2%</w:t>
            </w:r>
          </w:p>
          <w:p w14:paraId="2F057FFD" w14:textId="77777777" w:rsidR="00D7372C" w:rsidRPr="00E24D9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.3%</w:t>
            </w:r>
          </w:p>
        </w:tc>
        <w:tc>
          <w:tcPr>
            <w:tcW w:w="3544" w:type="dxa"/>
          </w:tcPr>
          <w:p w14:paraId="010BD91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24D96">
              <w:rPr>
                <w:rFonts w:ascii="Arial" w:hAnsi="Arial" w:cs="Arial"/>
                <w:sz w:val="20"/>
                <w:szCs w:val="20"/>
              </w:rPr>
              <w:t>Zona pellucida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24D96">
              <w:rPr>
                <w:rFonts w:ascii="Arial" w:hAnsi="Arial" w:cs="Arial"/>
                <w:sz w:val="20"/>
                <w:szCs w:val="20"/>
              </w:rPr>
              <w:t>pfam00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E94FCF6" w14:textId="54030C0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ptor-like glycoprotein</w:t>
            </w:r>
          </w:p>
        </w:tc>
        <w:tc>
          <w:tcPr>
            <w:tcW w:w="486" w:type="dxa"/>
          </w:tcPr>
          <w:p w14:paraId="74B93185" w14:textId="034586BA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C0EB302" w14:textId="77777777" w:rsidTr="00B65C13">
        <w:tc>
          <w:tcPr>
            <w:tcW w:w="1662" w:type="dxa"/>
            <w:vMerge/>
          </w:tcPr>
          <w:p w14:paraId="4841A09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8BA2D0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  <w:p w14:paraId="395D2DA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24D96">
              <w:rPr>
                <w:rFonts w:ascii="Arial" w:hAnsi="Arial" w:cs="Arial"/>
                <w:sz w:val="20"/>
                <w:szCs w:val="20"/>
              </w:rPr>
              <w:t>AGG36359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6ADDCB3" w14:textId="3418F1E4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16F8A83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275" w:type="dxa"/>
          </w:tcPr>
          <w:p w14:paraId="5C5A93C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2%</w:t>
            </w:r>
          </w:p>
          <w:p w14:paraId="19E544C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9%</w:t>
            </w:r>
          </w:p>
          <w:p w14:paraId="0B8BE182" w14:textId="77777777" w:rsidR="00D7372C" w:rsidRPr="00E24D9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1%</w:t>
            </w:r>
          </w:p>
        </w:tc>
        <w:tc>
          <w:tcPr>
            <w:tcW w:w="3544" w:type="dxa"/>
          </w:tcPr>
          <w:p w14:paraId="1056E49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708C165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49423597" w14:textId="1F3C2C71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7C82ADD" w14:textId="77777777" w:rsidTr="00B65C13">
        <w:tc>
          <w:tcPr>
            <w:tcW w:w="1662" w:type="dxa"/>
            <w:vMerge/>
          </w:tcPr>
          <w:p w14:paraId="2AF5FC5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9DE5A5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24D96">
              <w:rPr>
                <w:rFonts w:ascii="Arial" w:hAnsi="Arial" w:cs="Arial"/>
                <w:sz w:val="20"/>
                <w:szCs w:val="20"/>
              </w:rPr>
              <w:t xml:space="preserve">myosin regulatory light chain-like protein </w:t>
            </w:r>
          </w:p>
          <w:p w14:paraId="223B9E8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24D96">
              <w:rPr>
                <w:rFonts w:ascii="Arial" w:hAnsi="Arial" w:cs="Arial"/>
                <w:sz w:val="20"/>
                <w:szCs w:val="20"/>
              </w:rPr>
              <w:t>AGC7019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643E9236" w14:textId="3C047F63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F7C1FA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1275" w:type="dxa"/>
          </w:tcPr>
          <w:p w14:paraId="67D6EAB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4%</w:t>
            </w:r>
          </w:p>
          <w:p w14:paraId="3AF725E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1%</w:t>
            </w:r>
          </w:p>
          <w:p w14:paraId="3676DED3" w14:textId="77777777" w:rsidR="00D7372C" w:rsidRPr="00E24D9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5%</w:t>
            </w:r>
          </w:p>
        </w:tc>
        <w:tc>
          <w:tcPr>
            <w:tcW w:w="3544" w:type="dxa"/>
          </w:tcPr>
          <w:p w14:paraId="094F037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24D96">
              <w:rPr>
                <w:rFonts w:ascii="Arial" w:hAnsi="Arial" w:cs="Arial"/>
                <w:sz w:val="20"/>
                <w:szCs w:val="20"/>
              </w:rPr>
              <w:t>Copper/zinc superoxide dismutase (SODC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24D96">
              <w:rPr>
                <w:rFonts w:ascii="Arial" w:hAnsi="Arial" w:cs="Arial"/>
                <w:sz w:val="20"/>
                <w:szCs w:val="20"/>
              </w:rPr>
              <w:t>pfam0008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743E822" w14:textId="3CC9D40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ence against oxidative stress</w:t>
            </w:r>
          </w:p>
        </w:tc>
        <w:tc>
          <w:tcPr>
            <w:tcW w:w="486" w:type="dxa"/>
          </w:tcPr>
          <w:p w14:paraId="432D3146" w14:textId="23F2681D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9F32FDB" w14:textId="77777777" w:rsidTr="00B65C13">
        <w:tc>
          <w:tcPr>
            <w:tcW w:w="1662" w:type="dxa"/>
            <w:vMerge/>
          </w:tcPr>
          <w:p w14:paraId="1521315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56F5E6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8228C">
              <w:rPr>
                <w:rFonts w:ascii="Arial" w:hAnsi="Arial" w:cs="Arial"/>
                <w:sz w:val="20"/>
                <w:szCs w:val="20"/>
              </w:rPr>
              <w:t>Vitellogenin</w:t>
            </w:r>
          </w:p>
          <w:p w14:paraId="0C866AC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8228C">
              <w:rPr>
                <w:rFonts w:ascii="Arial" w:hAnsi="Arial" w:cs="Arial"/>
                <w:sz w:val="20"/>
                <w:szCs w:val="20"/>
              </w:rPr>
              <w:t>AGG36347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BBBB681" w14:textId="1397BE5A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B5534A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7</w:t>
            </w:r>
          </w:p>
        </w:tc>
        <w:tc>
          <w:tcPr>
            <w:tcW w:w="1275" w:type="dxa"/>
          </w:tcPr>
          <w:p w14:paraId="5ED1B09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1%</w:t>
            </w:r>
          </w:p>
          <w:p w14:paraId="2D6FE34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3%</w:t>
            </w:r>
          </w:p>
          <w:p w14:paraId="386FCA07" w14:textId="77777777" w:rsidR="00D7372C" w:rsidRPr="00C8228C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4%</w:t>
            </w:r>
          </w:p>
        </w:tc>
        <w:tc>
          <w:tcPr>
            <w:tcW w:w="3544" w:type="dxa"/>
          </w:tcPr>
          <w:p w14:paraId="33A64C3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8228C">
              <w:rPr>
                <w:rFonts w:ascii="Arial" w:hAnsi="Arial" w:cs="Arial"/>
                <w:sz w:val="20"/>
                <w:szCs w:val="20"/>
              </w:rPr>
              <w:t>Domain of unknown function (DUF1943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8228C">
              <w:rPr>
                <w:rFonts w:ascii="Arial" w:hAnsi="Arial" w:cs="Arial"/>
                <w:sz w:val="20"/>
                <w:szCs w:val="20"/>
              </w:rPr>
              <w:t>cl117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DC642AE" w14:textId="7C7C7CB2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09F8D43F" w14:textId="53AC43DD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FBD5DBB" w14:textId="77777777" w:rsidTr="00B65C13">
        <w:tc>
          <w:tcPr>
            <w:tcW w:w="1662" w:type="dxa"/>
            <w:vMerge/>
          </w:tcPr>
          <w:p w14:paraId="717FBC8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C7043F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tin</w:t>
            </w:r>
          </w:p>
          <w:p w14:paraId="09EC01C6" w14:textId="686DBDB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141FF">
              <w:rPr>
                <w:rFonts w:ascii="Arial" w:hAnsi="Arial" w:cs="Arial"/>
                <w:sz w:val="20"/>
                <w:szCs w:val="20"/>
              </w:rPr>
              <w:t>AGG36348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E0CAE65" w14:textId="3F6E3DD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78B2BA4" w14:textId="704D6F6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1275" w:type="dxa"/>
          </w:tcPr>
          <w:p w14:paraId="32AC56D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6%</w:t>
            </w:r>
          </w:p>
          <w:p w14:paraId="573F7E6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9%</w:t>
            </w:r>
          </w:p>
          <w:p w14:paraId="0115E8FB" w14:textId="7CBEB476" w:rsidR="00D7372C" w:rsidRPr="00F141FF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5%</w:t>
            </w:r>
          </w:p>
        </w:tc>
        <w:tc>
          <w:tcPr>
            <w:tcW w:w="3544" w:type="dxa"/>
          </w:tcPr>
          <w:p w14:paraId="0A034D5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141FF">
              <w:rPr>
                <w:rFonts w:ascii="Arial" w:hAnsi="Arial" w:cs="Arial"/>
                <w:sz w:val="20"/>
                <w:szCs w:val="20"/>
              </w:rPr>
              <w:t>ubiquitin-like (</w:t>
            </w:r>
            <w:proofErr w:type="spellStart"/>
            <w:r w:rsidRPr="00F141FF">
              <w:rPr>
                <w:rFonts w:ascii="Arial" w:hAnsi="Arial" w:cs="Arial"/>
                <w:sz w:val="20"/>
                <w:szCs w:val="20"/>
              </w:rPr>
              <w:t>Ubl</w:t>
            </w:r>
            <w:proofErr w:type="spellEnd"/>
            <w:r w:rsidRPr="00F141FF">
              <w:rPr>
                <w:rFonts w:ascii="Arial" w:hAnsi="Arial" w:cs="Arial"/>
                <w:sz w:val="20"/>
                <w:szCs w:val="20"/>
              </w:rPr>
              <w:t>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141FF">
              <w:rPr>
                <w:rFonts w:ascii="Arial" w:hAnsi="Arial" w:cs="Arial"/>
                <w:sz w:val="20"/>
                <w:szCs w:val="20"/>
              </w:rPr>
              <w:t>cd01803</w:t>
            </w:r>
            <w:r>
              <w:rPr>
                <w:rFonts w:ascii="Arial" w:hAnsi="Arial" w:cs="Arial"/>
                <w:sz w:val="20"/>
                <w:szCs w:val="20"/>
              </w:rPr>
              <w:t>) X5;</w:t>
            </w:r>
          </w:p>
          <w:p w14:paraId="409793B7" w14:textId="495525A4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141FF">
              <w:rPr>
                <w:rFonts w:ascii="Arial" w:hAnsi="Arial" w:cs="Arial"/>
                <w:sz w:val="20"/>
                <w:szCs w:val="20"/>
              </w:rPr>
              <w:t>Ubl1_cv_Nsp3_N-like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141FF">
              <w:rPr>
                <w:rFonts w:ascii="Arial" w:hAnsi="Arial" w:cs="Arial"/>
                <w:sz w:val="20"/>
                <w:szCs w:val="20"/>
              </w:rPr>
              <w:t>cl289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20AA59B" w14:textId="1195ACB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odification</w:t>
            </w:r>
          </w:p>
        </w:tc>
        <w:tc>
          <w:tcPr>
            <w:tcW w:w="486" w:type="dxa"/>
          </w:tcPr>
          <w:p w14:paraId="3D7FED3F" w14:textId="4F72B9D6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A423B8B" w14:textId="77777777" w:rsidTr="00B65C13">
        <w:tc>
          <w:tcPr>
            <w:tcW w:w="1662" w:type="dxa"/>
            <w:vMerge/>
          </w:tcPr>
          <w:p w14:paraId="4EC1B29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7ED14C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8228C">
              <w:rPr>
                <w:rFonts w:ascii="Arial" w:hAnsi="Arial" w:cs="Arial"/>
                <w:sz w:val="20"/>
                <w:szCs w:val="20"/>
              </w:rPr>
              <w:t>Vitellogenin</w:t>
            </w:r>
          </w:p>
          <w:p w14:paraId="5D442DC0" w14:textId="485BCDC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3962">
              <w:rPr>
                <w:rFonts w:ascii="Arial" w:hAnsi="Arial" w:cs="Arial"/>
                <w:sz w:val="20"/>
                <w:szCs w:val="20"/>
              </w:rPr>
              <w:t>AGG36349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B9C15F7" w14:textId="03463A7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E0357D5" w14:textId="3346219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</w:t>
            </w:r>
          </w:p>
        </w:tc>
        <w:tc>
          <w:tcPr>
            <w:tcW w:w="1275" w:type="dxa"/>
          </w:tcPr>
          <w:p w14:paraId="1BDBD45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5%</w:t>
            </w:r>
          </w:p>
          <w:p w14:paraId="2CDBC78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5%</w:t>
            </w:r>
          </w:p>
          <w:p w14:paraId="714D5B92" w14:textId="61B260B6" w:rsidR="00D7372C" w:rsidRPr="0035396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0%</w:t>
            </w:r>
          </w:p>
        </w:tc>
        <w:tc>
          <w:tcPr>
            <w:tcW w:w="3544" w:type="dxa"/>
          </w:tcPr>
          <w:p w14:paraId="3FBEDE09" w14:textId="77A42053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1858CBA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1887020" w14:textId="7A383F74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3E98E31" w14:textId="77777777" w:rsidTr="00B65C13">
        <w:tc>
          <w:tcPr>
            <w:tcW w:w="1662" w:type="dxa"/>
            <w:vMerge/>
          </w:tcPr>
          <w:p w14:paraId="29F2F4A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8A0642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8228C">
              <w:rPr>
                <w:rFonts w:ascii="Arial" w:hAnsi="Arial" w:cs="Arial"/>
                <w:sz w:val="20"/>
                <w:szCs w:val="20"/>
              </w:rPr>
              <w:t>Integrin - alpha</w:t>
            </w:r>
            <w:r w:rsidRPr="00C8228C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C2E78C4" w14:textId="4F79121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3962">
              <w:rPr>
                <w:rFonts w:ascii="Arial" w:hAnsi="Arial" w:cs="Arial"/>
                <w:sz w:val="20"/>
                <w:szCs w:val="20"/>
              </w:rPr>
              <w:t>AGG36350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DDBE02D" w14:textId="383DC24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7340A9F" w14:textId="369B08D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1275" w:type="dxa"/>
          </w:tcPr>
          <w:p w14:paraId="2D72BF9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8%</w:t>
            </w:r>
          </w:p>
          <w:p w14:paraId="3EF56D0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0.2%</w:t>
            </w:r>
          </w:p>
          <w:p w14:paraId="72883B4B" w14:textId="11713165" w:rsidR="00D7372C" w:rsidRPr="0035396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.0%</w:t>
            </w:r>
          </w:p>
        </w:tc>
        <w:tc>
          <w:tcPr>
            <w:tcW w:w="3544" w:type="dxa"/>
          </w:tcPr>
          <w:p w14:paraId="6F579BA9" w14:textId="5ED7BF8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0EFBA67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72F129A" w14:textId="0E32C76A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54C9B88" w14:textId="77777777" w:rsidTr="00B65C13">
        <w:tc>
          <w:tcPr>
            <w:tcW w:w="1662" w:type="dxa"/>
            <w:vMerge/>
          </w:tcPr>
          <w:p w14:paraId="0200A50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DC7ABF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8228C">
              <w:rPr>
                <w:rFonts w:ascii="Arial" w:hAnsi="Arial" w:cs="Arial"/>
                <w:sz w:val="20"/>
                <w:szCs w:val="20"/>
              </w:rPr>
              <w:t>Late embryogenesis protein</w:t>
            </w:r>
            <w:r w:rsidRPr="00C8228C">
              <w:rPr>
                <w:rFonts w:ascii="Arial" w:hAnsi="Arial" w:cs="Arial"/>
                <w:sz w:val="20"/>
                <w:szCs w:val="20"/>
              </w:rPr>
              <w:tab/>
            </w:r>
          </w:p>
          <w:p w14:paraId="201E4728" w14:textId="19EBFE9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3962">
              <w:rPr>
                <w:rFonts w:ascii="Arial" w:hAnsi="Arial" w:cs="Arial"/>
                <w:sz w:val="20"/>
                <w:szCs w:val="20"/>
              </w:rPr>
              <w:t>AGE4565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49C9B21" w14:textId="34529F2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6F81369" w14:textId="7406977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275" w:type="dxa"/>
          </w:tcPr>
          <w:p w14:paraId="250B422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.2%</w:t>
            </w:r>
          </w:p>
          <w:p w14:paraId="1FEBBA1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9.6%</w:t>
            </w:r>
          </w:p>
          <w:p w14:paraId="360D757E" w14:textId="6AD3E64E" w:rsidR="00D7372C" w:rsidRPr="0035396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.8%</w:t>
            </w:r>
          </w:p>
        </w:tc>
        <w:tc>
          <w:tcPr>
            <w:tcW w:w="3544" w:type="dxa"/>
          </w:tcPr>
          <w:p w14:paraId="3D612E27" w14:textId="74347B02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53962">
              <w:rPr>
                <w:rFonts w:ascii="Arial" w:hAnsi="Arial" w:cs="Arial"/>
                <w:sz w:val="20"/>
                <w:szCs w:val="20"/>
              </w:rPr>
              <w:t>MAEBL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53962">
              <w:rPr>
                <w:rFonts w:ascii="Arial" w:hAnsi="Arial" w:cs="Arial"/>
                <w:sz w:val="20"/>
                <w:szCs w:val="20"/>
              </w:rPr>
              <w:t>cl317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4345DAA" w14:textId="609DEAB4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act function unknown</w:t>
            </w:r>
          </w:p>
        </w:tc>
        <w:tc>
          <w:tcPr>
            <w:tcW w:w="486" w:type="dxa"/>
          </w:tcPr>
          <w:p w14:paraId="77FA383E" w14:textId="1E528625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2B25CDC" w14:textId="77777777" w:rsidTr="00B65C13">
        <w:tc>
          <w:tcPr>
            <w:tcW w:w="1662" w:type="dxa"/>
            <w:vMerge/>
          </w:tcPr>
          <w:p w14:paraId="76F797B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384CD4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8228C">
              <w:rPr>
                <w:rFonts w:ascii="Arial" w:hAnsi="Arial" w:cs="Arial"/>
                <w:sz w:val="20"/>
                <w:szCs w:val="20"/>
              </w:rPr>
              <w:t>Tubulin - beta</w:t>
            </w:r>
            <w:r w:rsidRPr="00C8228C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8C40FCE" w14:textId="5587786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3962">
              <w:rPr>
                <w:rFonts w:ascii="Arial" w:hAnsi="Arial" w:cs="Arial"/>
                <w:sz w:val="20"/>
                <w:szCs w:val="20"/>
              </w:rPr>
              <w:t>AGG3635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449F4B12" w14:textId="60B02342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E0FC755" w14:textId="6818FBA3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1275" w:type="dxa"/>
          </w:tcPr>
          <w:p w14:paraId="2E4629D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6%</w:t>
            </w:r>
          </w:p>
          <w:p w14:paraId="0A81391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9%</w:t>
            </w:r>
          </w:p>
          <w:p w14:paraId="2E5EE0E5" w14:textId="7FE8EE18" w:rsidR="00D7372C" w:rsidRPr="00353962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5%</w:t>
            </w:r>
          </w:p>
        </w:tc>
        <w:tc>
          <w:tcPr>
            <w:tcW w:w="3544" w:type="dxa"/>
          </w:tcPr>
          <w:p w14:paraId="08E682F1" w14:textId="0FDC3D1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353962">
              <w:rPr>
                <w:rFonts w:ascii="Arial" w:hAnsi="Arial" w:cs="Arial"/>
                <w:sz w:val="20"/>
                <w:szCs w:val="20"/>
              </w:rPr>
              <w:t>tubulin beta ch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53962">
              <w:rPr>
                <w:rFonts w:ascii="Arial" w:hAnsi="Arial" w:cs="Arial"/>
                <w:sz w:val="20"/>
                <w:szCs w:val="20"/>
              </w:rPr>
              <w:t>cl304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E3A118C" w14:textId="0D52051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skeleton, cell cycle, cell division</w:t>
            </w:r>
          </w:p>
        </w:tc>
        <w:tc>
          <w:tcPr>
            <w:tcW w:w="486" w:type="dxa"/>
          </w:tcPr>
          <w:p w14:paraId="64BFF1F6" w14:textId="5083BC33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8145071" w14:textId="77777777" w:rsidTr="00B65C13">
        <w:tc>
          <w:tcPr>
            <w:tcW w:w="1662" w:type="dxa"/>
            <w:vMerge/>
          </w:tcPr>
          <w:p w14:paraId="7FA12C6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9B40B80" w14:textId="5E014ACA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576F6">
              <w:rPr>
                <w:rFonts w:ascii="Arial" w:hAnsi="Arial" w:cs="Arial"/>
                <w:sz w:val="20"/>
                <w:szCs w:val="20"/>
              </w:rPr>
              <w:t xml:space="preserve">rotocadheri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53962">
              <w:rPr>
                <w:rFonts w:ascii="Arial" w:hAnsi="Arial" w:cs="Arial"/>
                <w:sz w:val="20"/>
                <w:szCs w:val="20"/>
              </w:rPr>
              <w:t>AGC70195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5B29D91B" w14:textId="60458C7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F7AD612" w14:textId="13077563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1275" w:type="dxa"/>
          </w:tcPr>
          <w:p w14:paraId="7F87AD3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8.4%</w:t>
            </w:r>
          </w:p>
          <w:p w14:paraId="70E953C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6%</w:t>
            </w:r>
          </w:p>
          <w:p w14:paraId="567354A4" w14:textId="60E9A8CA" w:rsidR="00D7372C" w:rsidRPr="001576F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0%</w:t>
            </w:r>
          </w:p>
        </w:tc>
        <w:tc>
          <w:tcPr>
            <w:tcW w:w="3544" w:type="dxa"/>
          </w:tcPr>
          <w:p w14:paraId="21830B32" w14:textId="0408D27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Cadherin tandem repeat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cd11304</w:t>
            </w:r>
            <w:r>
              <w:rPr>
                <w:rFonts w:ascii="Arial" w:hAnsi="Arial" w:cs="Arial"/>
                <w:sz w:val="20"/>
                <w:szCs w:val="20"/>
              </w:rPr>
              <w:t>) X25</w:t>
            </w:r>
          </w:p>
        </w:tc>
        <w:tc>
          <w:tcPr>
            <w:tcW w:w="3119" w:type="dxa"/>
          </w:tcPr>
          <w:p w14:paraId="3B513B0E" w14:textId="115A7A7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E67E2">
              <w:rPr>
                <w:rFonts w:ascii="Arial" w:hAnsi="Arial" w:cs="Arial"/>
                <w:sz w:val="20"/>
                <w:szCs w:val="20"/>
              </w:rPr>
              <w:t>lycoprotein involved in Ca</w:t>
            </w:r>
            <w:r w:rsidRPr="00BE67E2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BE67E2">
              <w:rPr>
                <w:rFonts w:ascii="Arial" w:hAnsi="Arial" w:cs="Arial"/>
                <w:sz w:val="20"/>
                <w:szCs w:val="20"/>
              </w:rPr>
              <w:t>-mediated cell-cell adhesion</w:t>
            </w:r>
          </w:p>
        </w:tc>
        <w:tc>
          <w:tcPr>
            <w:tcW w:w="486" w:type="dxa"/>
          </w:tcPr>
          <w:p w14:paraId="36536346" w14:textId="4C70E50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63112E6" w14:textId="77777777" w:rsidTr="00B65C13">
        <w:tc>
          <w:tcPr>
            <w:tcW w:w="1662" w:type="dxa"/>
            <w:vMerge/>
          </w:tcPr>
          <w:p w14:paraId="7E5EDAF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803F0E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C3E75">
              <w:rPr>
                <w:rFonts w:ascii="Arial" w:hAnsi="Arial" w:cs="Arial"/>
                <w:sz w:val="20"/>
                <w:szCs w:val="20"/>
              </w:rPr>
              <w:t>Neurexin</w:t>
            </w:r>
          </w:p>
          <w:p w14:paraId="6A3CC0FA" w14:textId="5393FA8C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576F6">
              <w:rPr>
                <w:rFonts w:ascii="Arial" w:hAnsi="Arial" w:cs="Arial"/>
                <w:sz w:val="20"/>
                <w:szCs w:val="20"/>
              </w:rPr>
              <w:t>AGG3635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7C41D79" w14:textId="672B9EBB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9AB7EF3" w14:textId="6BFF3BB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3</w:t>
            </w:r>
          </w:p>
        </w:tc>
        <w:tc>
          <w:tcPr>
            <w:tcW w:w="1275" w:type="dxa"/>
          </w:tcPr>
          <w:p w14:paraId="465ADED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6%</w:t>
            </w:r>
          </w:p>
          <w:p w14:paraId="35C3E2A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2%</w:t>
            </w:r>
          </w:p>
          <w:p w14:paraId="433221DE" w14:textId="708F90EF" w:rsidR="00D7372C" w:rsidRPr="001576F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8%</w:t>
            </w:r>
          </w:p>
        </w:tc>
        <w:tc>
          <w:tcPr>
            <w:tcW w:w="3544" w:type="dxa"/>
          </w:tcPr>
          <w:p w14:paraId="37B9204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smart00282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2EBE0CB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cd0011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54A2992" w14:textId="502F0B93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EGF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pfam000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757D53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mediated sensor, ligand binding;</w:t>
            </w:r>
          </w:p>
          <w:p w14:paraId="3929C3C5" w14:textId="731EA71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dependent membrane-bound or extracellular protein, protein-protein interaction;</w:t>
            </w:r>
          </w:p>
        </w:tc>
        <w:tc>
          <w:tcPr>
            <w:tcW w:w="486" w:type="dxa"/>
          </w:tcPr>
          <w:p w14:paraId="12482E9E" w14:textId="1331F23F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F37C530" w14:textId="77777777" w:rsidTr="00B65C13">
        <w:tc>
          <w:tcPr>
            <w:tcW w:w="1662" w:type="dxa"/>
            <w:vMerge/>
          </w:tcPr>
          <w:p w14:paraId="53AF07E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CCEF69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E75">
              <w:rPr>
                <w:rFonts w:ascii="Arial" w:hAnsi="Arial" w:cs="Arial"/>
                <w:sz w:val="20"/>
                <w:szCs w:val="20"/>
              </w:rPr>
              <w:t>Kielin</w:t>
            </w:r>
            <w:proofErr w:type="spellEnd"/>
            <w:r w:rsidRPr="00AC3E75">
              <w:rPr>
                <w:rFonts w:ascii="Arial" w:hAnsi="Arial" w:cs="Arial"/>
                <w:sz w:val="20"/>
                <w:szCs w:val="20"/>
              </w:rPr>
              <w:t xml:space="preserve">/chordin </w:t>
            </w:r>
            <w:proofErr w:type="spellStart"/>
            <w:r w:rsidRPr="00AC3E75">
              <w:rPr>
                <w:rFonts w:ascii="Arial" w:hAnsi="Arial" w:cs="Arial"/>
                <w:sz w:val="20"/>
                <w:szCs w:val="20"/>
              </w:rPr>
              <w:t>llke</w:t>
            </w:r>
            <w:proofErr w:type="spellEnd"/>
            <w:r w:rsidRPr="00AC3E75">
              <w:rPr>
                <w:rFonts w:ascii="Arial" w:hAnsi="Arial" w:cs="Arial"/>
                <w:sz w:val="20"/>
                <w:szCs w:val="20"/>
              </w:rPr>
              <w:tab/>
            </w:r>
          </w:p>
          <w:p w14:paraId="2AD7F31A" w14:textId="6101598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576F6">
              <w:rPr>
                <w:rFonts w:ascii="Arial" w:hAnsi="Arial" w:cs="Arial"/>
                <w:sz w:val="20"/>
                <w:szCs w:val="20"/>
              </w:rPr>
              <w:t>AGG3635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3995EEE8" w14:textId="0F75476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7FB188A" w14:textId="4007BBFA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7</w:t>
            </w:r>
          </w:p>
        </w:tc>
        <w:tc>
          <w:tcPr>
            <w:tcW w:w="1275" w:type="dxa"/>
          </w:tcPr>
          <w:p w14:paraId="10D5221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3%</w:t>
            </w:r>
          </w:p>
          <w:p w14:paraId="3462E68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8%</w:t>
            </w:r>
          </w:p>
          <w:p w14:paraId="06E9534F" w14:textId="22A0C5C9" w:rsidR="00D7372C" w:rsidRPr="001576F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1%</w:t>
            </w:r>
          </w:p>
        </w:tc>
        <w:tc>
          <w:tcPr>
            <w:tcW w:w="3544" w:type="dxa"/>
          </w:tcPr>
          <w:p w14:paraId="3CD3553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von Willebrand factor type C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pfam00093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02DA3C3" w14:textId="17CF3DEC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Trypsin Inhibitor like cysteine rich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pfam018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326E14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</w:t>
            </w:r>
          </w:p>
          <w:p w14:paraId="31F0542C" w14:textId="1D0BFDB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psin inhibitor</w:t>
            </w:r>
          </w:p>
        </w:tc>
        <w:tc>
          <w:tcPr>
            <w:tcW w:w="486" w:type="dxa"/>
          </w:tcPr>
          <w:p w14:paraId="6BD9D7C6" w14:textId="4BD94E4D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F63BFD7" w14:textId="77777777" w:rsidTr="00B65C13">
        <w:tc>
          <w:tcPr>
            <w:tcW w:w="1662" w:type="dxa"/>
            <w:vMerge/>
          </w:tcPr>
          <w:p w14:paraId="3994787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FDE1F4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C3E75">
              <w:rPr>
                <w:rFonts w:ascii="Arial" w:hAnsi="Arial" w:cs="Arial"/>
                <w:sz w:val="20"/>
                <w:szCs w:val="20"/>
              </w:rPr>
              <w:t>Flagellar associated protein</w:t>
            </w:r>
            <w:r w:rsidRPr="00AC3E75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762F3E2" w14:textId="1E7D25B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576F6">
              <w:rPr>
                <w:rFonts w:ascii="Arial" w:hAnsi="Arial" w:cs="Arial"/>
                <w:sz w:val="20"/>
                <w:szCs w:val="20"/>
              </w:rPr>
              <w:t>AGG36354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0A330011" w14:textId="2141CBC2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1965348" w14:textId="05AB2D89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1275" w:type="dxa"/>
          </w:tcPr>
          <w:p w14:paraId="7EAAC1B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9%</w:t>
            </w:r>
          </w:p>
          <w:p w14:paraId="081C698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7%</w:t>
            </w:r>
          </w:p>
          <w:p w14:paraId="5F05D974" w14:textId="00A4E2C1" w:rsidR="00D7372C" w:rsidRPr="001576F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.6%</w:t>
            </w:r>
          </w:p>
        </w:tc>
        <w:tc>
          <w:tcPr>
            <w:tcW w:w="3544" w:type="dxa"/>
          </w:tcPr>
          <w:p w14:paraId="7E743158" w14:textId="5F9B1CE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A9606F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7896E1DC" w14:textId="5A7792F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07D1D29" w14:textId="77777777" w:rsidTr="00B65C13">
        <w:tc>
          <w:tcPr>
            <w:tcW w:w="1662" w:type="dxa"/>
            <w:vMerge/>
          </w:tcPr>
          <w:p w14:paraId="40C36BF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411491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C3E75">
              <w:rPr>
                <w:rFonts w:ascii="Arial" w:hAnsi="Arial" w:cs="Arial"/>
                <w:sz w:val="20"/>
                <w:szCs w:val="20"/>
              </w:rPr>
              <w:t>Carbonic anhydrase (STPCA2)</w:t>
            </w:r>
            <w:r w:rsidRPr="00AC3E75">
              <w:rPr>
                <w:rFonts w:ascii="Arial" w:hAnsi="Arial" w:cs="Arial"/>
                <w:sz w:val="20"/>
                <w:szCs w:val="20"/>
              </w:rPr>
              <w:tab/>
            </w:r>
          </w:p>
          <w:p w14:paraId="462E6601" w14:textId="4581073A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576F6">
              <w:rPr>
                <w:rFonts w:ascii="Arial" w:hAnsi="Arial" w:cs="Arial"/>
                <w:sz w:val="20"/>
                <w:szCs w:val="20"/>
              </w:rPr>
              <w:t>ACE9514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D0BFBFE" w14:textId="74329CE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FCF31FD" w14:textId="4D51331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  <w:tc>
          <w:tcPr>
            <w:tcW w:w="1275" w:type="dxa"/>
          </w:tcPr>
          <w:p w14:paraId="726C529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3%</w:t>
            </w:r>
          </w:p>
          <w:p w14:paraId="3DDA8B5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0%</w:t>
            </w:r>
          </w:p>
          <w:p w14:paraId="5ABD9458" w14:textId="1A7C9696" w:rsidR="00D7372C" w:rsidRPr="001576F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3%</w:t>
            </w:r>
          </w:p>
        </w:tc>
        <w:tc>
          <w:tcPr>
            <w:tcW w:w="3544" w:type="dxa"/>
          </w:tcPr>
          <w:p w14:paraId="35F0E137" w14:textId="6BABB78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576F6">
              <w:rPr>
                <w:rFonts w:ascii="Arial" w:hAnsi="Arial" w:cs="Arial"/>
                <w:sz w:val="20"/>
                <w:szCs w:val="20"/>
              </w:rPr>
              <w:t>Eukaryotic-type carbonic anhydr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76F6">
              <w:rPr>
                <w:rFonts w:ascii="Arial" w:hAnsi="Arial" w:cs="Arial"/>
                <w:sz w:val="20"/>
                <w:szCs w:val="20"/>
              </w:rPr>
              <w:t>pfam001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4FCCE5F" w14:textId="33E08DB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21861916" w14:textId="7DDE53BD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5492FAC" w14:textId="77777777" w:rsidTr="00B65C13">
        <w:tc>
          <w:tcPr>
            <w:tcW w:w="1662" w:type="dxa"/>
            <w:vMerge/>
          </w:tcPr>
          <w:p w14:paraId="4AD4824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596326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E75">
              <w:rPr>
                <w:rFonts w:ascii="Arial" w:hAnsi="Arial" w:cs="Arial"/>
                <w:sz w:val="20"/>
                <w:szCs w:val="20"/>
              </w:rPr>
              <w:t>Zonadhesion</w:t>
            </w:r>
            <w:proofErr w:type="spellEnd"/>
            <w:r w:rsidRPr="00AC3E75">
              <w:rPr>
                <w:rFonts w:ascii="Arial" w:hAnsi="Arial" w:cs="Arial"/>
                <w:sz w:val="20"/>
                <w:szCs w:val="20"/>
              </w:rPr>
              <w:t>-like precursor</w:t>
            </w:r>
            <w:r w:rsidRPr="00AC3E75">
              <w:rPr>
                <w:rFonts w:ascii="Arial" w:hAnsi="Arial" w:cs="Arial"/>
                <w:sz w:val="20"/>
                <w:szCs w:val="20"/>
              </w:rPr>
              <w:tab/>
            </w:r>
          </w:p>
          <w:p w14:paraId="7E18B976" w14:textId="3B5FB856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576F6">
              <w:rPr>
                <w:rFonts w:ascii="Arial" w:hAnsi="Arial" w:cs="Arial"/>
                <w:sz w:val="20"/>
                <w:szCs w:val="20"/>
              </w:rPr>
              <w:t>AGG36356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158FE379" w14:textId="54BB2CE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C165952" w14:textId="0DE4B17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1275" w:type="dxa"/>
          </w:tcPr>
          <w:p w14:paraId="19E6874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3%</w:t>
            </w:r>
          </w:p>
          <w:p w14:paraId="53EB87C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3%</w:t>
            </w:r>
          </w:p>
          <w:p w14:paraId="106D79C1" w14:textId="12853667" w:rsidR="00D7372C" w:rsidRPr="001576F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6%</w:t>
            </w:r>
          </w:p>
        </w:tc>
        <w:tc>
          <w:tcPr>
            <w:tcW w:w="3544" w:type="dxa"/>
          </w:tcPr>
          <w:p w14:paraId="52E4A838" w14:textId="5D44851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2436D7">
              <w:rPr>
                <w:rFonts w:ascii="Arial" w:hAnsi="Arial" w:cs="Arial"/>
                <w:sz w:val="20"/>
                <w:szCs w:val="20"/>
              </w:rPr>
              <w:t>cd06263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7A48163A" w14:textId="23243C92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protein-protein interaction, cell adhesion</w:t>
            </w:r>
          </w:p>
          <w:p w14:paraId="291654A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8BA11C9" w14:textId="7D4F9BB4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Drake&lt;/Author&gt;&lt;Year&gt;2013&lt;/Year&gt;&lt;RecNum&gt;3372&lt;/RecNum&gt;&lt;DisplayText&gt;&lt;style face="superscript"&gt;35&lt;/style&gt;&lt;/DisplayText&gt;&lt;record&gt;&lt;rec-number&gt;3372&lt;/rec-number&gt;&lt;foreign-keys&gt;&lt;key app="EN" db-id="vftwz2adpx5z5ve5exbpwwa30p2vvzd29atf" timestamp="1711124394"&gt;3372&lt;/key&gt;&lt;/foreign-keys&gt;&lt;ref-type name="Journal Article"&gt;17&lt;/ref-type&gt;&lt;contributors&gt;&lt;authors&gt;&lt;author&gt;Drake, Jeana L.&lt;/author&gt;&lt;author&gt;Mass, Tali&lt;/author&gt;&lt;author&gt;Haramaty, Liti&lt;/author&gt;&lt;author&gt;Zelzion, Ehud&lt;/author&gt;&lt;author&gt;Bhattacharya, Debashish&lt;/author&gt;&lt;author&gt;Falkowski, Paul G.&lt;/author&gt;&lt;/authors&gt;&lt;/contributors&gt;&lt;titles&gt;&lt;title&gt;Proteomic analysis of skeletal organic matrix from the stony coral Stylophora pistillata&lt;/title&gt;&lt;secondary-title&gt;Proceedings of the National Academy of Sciences&lt;/secondary-title&gt;&lt;/titles&gt;&lt;periodical&gt;&lt;full-title&gt;Proceedings of the National Academy of Sciences&lt;/full-title&gt;&lt;/periodical&gt;&lt;pages&gt;3788-3793&lt;/pages&gt;&lt;volume&gt;110&lt;/volume&gt;&lt;number&gt;10&lt;/number&gt;&lt;dates&gt;&lt;year&gt;2013&lt;/year&gt;&lt;pub-dates&gt;&lt;date&gt;2013/03/05&lt;/date&gt;&lt;/pub-dates&gt;&lt;/dates&gt;&lt;publisher&gt;Proceedings of the National Academy of Sciences&lt;/publisher&gt;&lt;urls&gt;&lt;related-urls&gt;&lt;url&gt;https://doi.org/10.1073/pnas.1301419110&lt;/url&gt;&lt;/related-urls&gt;&lt;/urls&gt;&lt;electronic-resource-num&gt;10.1073/pnas.1301419110&lt;/electronic-resource-num&gt;&lt;access-date&gt;2024/03/22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51BA2DB" w14:textId="77777777" w:rsidTr="00B65C13">
        <w:tc>
          <w:tcPr>
            <w:tcW w:w="1662" w:type="dxa"/>
            <w:vMerge w:val="restart"/>
          </w:tcPr>
          <w:p w14:paraId="37891551" w14:textId="77777777" w:rsidR="00D7372C" w:rsidRDefault="00D7372C" w:rsidP="00D7372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cropor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illepora</w:t>
            </w:r>
            <w:proofErr w:type="spellEnd"/>
          </w:p>
          <w:p w14:paraId="3ADB0BB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leractin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ral</w:t>
            </w:r>
          </w:p>
          <w:p w14:paraId="247DB14D" w14:textId="7C72E8C9" w:rsidR="00D7372C" w:rsidRPr="009E36C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nidaria</w:t>
            </w:r>
          </w:p>
        </w:tc>
        <w:tc>
          <w:tcPr>
            <w:tcW w:w="1673" w:type="dxa"/>
          </w:tcPr>
          <w:p w14:paraId="12C620E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cin-like protein</w:t>
            </w:r>
          </w:p>
          <w:p w14:paraId="050793F8" w14:textId="29CB35F6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Y9)</w:t>
            </w:r>
          </w:p>
        </w:tc>
        <w:tc>
          <w:tcPr>
            <w:tcW w:w="1480" w:type="dxa"/>
          </w:tcPr>
          <w:p w14:paraId="0EC43F07" w14:textId="5C51C78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19B2B049" w14:textId="2CFEAFA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  <w:tc>
          <w:tcPr>
            <w:tcW w:w="1275" w:type="dxa"/>
          </w:tcPr>
          <w:p w14:paraId="1803A03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9%</w:t>
            </w:r>
          </w:p>
          <w:p w14:paraId="6C8CE73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5%</w:t>
            </w:r>
          </w:p>
          <w:p w14:paraId="77219198" w14:textId="4217EA7C" w:rsidR="00D7372C" w:rsidRPr="00190CA4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4%</w:t>
            </w:r>
          </w:p>
        </w:tc>
        <w:tc>
          <w:tcPr>
            <w:tcW w:w="3544" w:type="dxa"/>
          </w:tcPr>
          <w:p w14:paraId="21E6D99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dogen-like domain (</w:t>
            </w:r>
            <w:r w:rsidRPr="00190CA4">
              <w:rPr>
                <w:rFonts w:ascii="Arial" w:hAnsi="Arial" w:cs="Arial"/>
                <w:sz w:val="20"/>
                <w:szCs w:val="20"/>
              </w:rPr>
              <w:t>cl0264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382A5D8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>Thrombospondin type 1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smart00209</w:t>
            </w:r>
            <w:r>
              <w:rPr>
                <w:rFonts w:ascii="Arial" w:hAnsi="Arial" w:cs="Arial"/>
                <w:sz w:val="20"/>
                <w:szCs w:val="20"/>
              </w:rPr>
              <w:t>) X3;</w:t>
            </w:r>
          </w:p>
          <w:p w14:paraId="471699C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>von Willebrand factor type D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cl02516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D6916A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>Calcium-binding EGF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smart00179</w:t>
            </w:r>
            <w:r>
              <w:rPr>
                <w:rFonts w:ascii="Arial" w:hAnsi="Arial" w:cs="Arial"/>
                <w:sz w:val="20"/>
                <w:szCs w:val="20"/>
              </w:rPr>
              <w:t>) X4;</w:t>
            </w:r>
          </w:p>
          <w:p w14:paraId="3AA24B2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 xml:space="preserve">Complement </w:t>
            </w:r>
            <w:proofErr w:type="spellStart"/>
            <w:r w:rsidRPr="00190CA4">
              <w:rPr>
                <w:rFonts w:ascii="Arial" w:hAnsi="Arial" w:cs="Arial"/>
                <w:sz w:val="20"/>
                <w:szCs w:val="20"/>
              </w:rPr>
              <w:t>Clr</w:t>
            </w:r>
            <w:proofErr w:type="spellEnd"/>
            <w:r w:rsidRPr="00190CA4">
              <w:rPr>
                <w:rFonts w:ascii="Arial" w:hAnsi="Arial" w:cs="Arial"/>
                <w:sz w:val="20"/>
                <w:szCs w:val="20"/>
              </w:rPr>
              <w:t>-like EGF-lik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pfam12662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A10DF3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 xml:space="preserve">Coagulation Factor </w:t>
            </w:r>
            <w:proofErr w:type="spellStart"/>
            <w:r w:rsidRPr="00190CA4">
              <w:rPr>
                <w:rFonts w:ascii="Arial" w:hAnsi="Arial" w:cs="Arial"/>
                <w:sz w:val="20"/>
                <w:szCs w:val="20"/>
              </w:rPr>
              <w:t>Xa</w:t>
            </w:r>
            <w:proofErr w:type="spellEnd"/>
            <w:r w:rsidRPr="00190CA4">
              <w:rPr>
                <w:rFonts w:ascii="Arial" w:hAnsi="Arial" w:cs="Arial"/>
                <w:sz w:val="20"/>
                <w:szCs w:val="20"/>
              </w:rPr>
              <w:t xml:space="preserve"> inhibitory sit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pfam1467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5DDB7372" w14:textId="3D66E16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>AMOP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cl0275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714DB4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;</w:t>
            </w:r>
          </w:p>
          <w:p w14:paraId="3BA6866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activation;</w:t>
            </w:r>
          </w:p>
          <w:p w14:paraId="08F08AE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cellular processes, ligand binding;</w:t>
            </w:r>
          </w:p>
          <w:p w14:paraId="46E8C6BD" w14:textId="40C9EFAA" w:rsidR="00D7372C" w:rsidRPr="00190CA4" w:rsidRDefault="00D7372C" w:rsidP="00D7372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dependent membrane-bound or extracellular protein, protein-protein interaction</w:t>
            </w:r>
          </w:p>
        </w:tc>
        <w:tc>
          <w:tcPr>
            <w:tcW w:w="486" w:type="dxa"/>
          </w:tcPr>
          <w:p w14:paraId="6B1D10D5" w14:textId="4E0F3AEA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0EF0655" w14:textId="77777777" w:rsidTr="00B65C13">
        <w:tc>
          <w:tcPr>
            <w:tcW w:w="1662" w:type="dxa"/>
            <w:vMerge/>
          </w:tcPr>
          <w:p w14:paraId="0FC5B44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872DBB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adhesin</w:t>
            </w:r>
            <w:proofErr w:type="spellEnd"/>
          </w:p>
          <w:p w14:paraId="2EA21795" w14:textId="6FDF1294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3)</w:t>
            </w:r>
          </w:p>
        </w:tc>
        <w:tc>
          <w:tcPr>
            <w:tcW w:w="1480" w:type="dxa"/>
          </w:tcPr>
          <w:p w14:paraId="1B6F7869" w14:textId="4861433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1E6B2059" w14:textId="3005E14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1275" w:type="dxa"/>
          </w:tcPr>
          <w:p w14:paraId="6ACC306D" w14:textId="77777777" w:rsidR="00D7372C" w:rsidRPr="00F22ADF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t>Asp – 5.6%</w:t>
            </w:r>
          </w:p>
          <w:p w14:paraId="73E68CF4" w14:textId="77777777" w:rsidR="00D7372C" w:rsidRPr="00F22ADF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t>Glu – 5.2%</w:t>
            </w:r>
          </w:p>
          <w:p w14:paraId="0EC4C5C2" w14:textId="20104E8C" w:rsidR="00D7372C" w:rsidRPr="00E965E3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8%</w:t>
            </w:r>
          </w:p>
        </w:tc>
        <w:tc>
          <w:tcPr>
            <w:tcW w:w="3544" w:type="dxa"/>
          </w:tcPr>
          <w:p w14:paraId="6CD14AB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t>von Willebrand factor (</w:t>
            </w:r>
            <w:proofErr w:type="spellStart"/>
            <w:r w:rsidRPr="00F22ADF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r w:rsidRPr="00F22ADF">
              <w:rPr>
                <w:rFonts w:ascii="Arial" w:hAnsi="Arial" w:cs="Arial"/>
                <w:sz w:val="20"/>
                <w:szCs w:val="20"/>
              </w:rPr>
              <w:t>)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22ADF">
              <w:rPr>
                <w:rFonts w:ascii="Arial" w:hAnsi="Arial" w:cs="Arial"/>
                <w:sz w:val="20"/>
                <w:szCs w:val="20"/>
              </w:rPr>
              <w:t>smart00327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4BC418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lastRenderedPageBreak/>
              <w:t>Von Willebrand factor type A (</w:t>
            </w:r>
            <w:proofErr w:type="spellStart"/>
            <w:r w:rsidRPr="00F22ADF">
              <w:rPr>
                <w:rFonts w:ascii="Arial" w:hAnsi="Arial" w:cs="Arial"/>
                <w:sz w:val="20"/>
                <w:szCs w:val="20"/>
              </w:rPr>
              <w:t>vWA</w:t>
            </w:r>
            <w:proofErr w:type="spellEnd"/>
            <w:r w:rsidRPr="00F22ADF">
              <w:rPr>
                <w:rFonts w:ascii="Arial" w:hAnsi="Arial" w:cs="Arial"/>
                <w:sz w:val="20"/>
                <w:szCs w:val="20"/>
              </w:rPr>
              <w:t>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22ADF">
              <w:rPr>
                <w:rFonts w:ascii="Arial" w:hAnsi="Arial" w:cs="Arial"/>
                <w:sz w:val="20"/>
                <w:szCs w:val="20"/>
              </w:rPr>
              <w:t>cd0145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3BD883E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t>von Willebrand factor type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22ADF">
              <w:rPr>
                <w:rFonts w:ascii="Arial" w:hAnsi="Arial" w:cs="Arial"/>
                <w:sz w:val="20"/>
                <w:szCs w:val="20"/>
              </w:rPr>
              <w:t>pfam0009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2638F8F" w14:textId="1153CAC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t>Coagulation factor 5/8 C-terminal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22ADF">
              <w:rPr>
                <w:rFonts w:ascii="Arial" w:hAnsi="Arial" w:cs="Arial"/>
                <w:sz w:val="20"/>
                <w:szCs w:val="20"/>
              </w:rPr>
              <w:t>cl25480</w:t>
            </w:r>
            <w:r>
              <w:rPr>
                <w:rFonts w:ascii="Arial" w:hAnsi="Arial" w:cs="Arial"/>
                <w:sz w:val="20"/>
                <w:szCs w:val="20"/>
              </w:rPr>
              <w:t>) X2;</w:t>
            </w:r>
          </w:p>
          <w:p w14:paraId="1772969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>Thrombospondin type 1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smart00209</w:t>
            </w:r>
            <w:r>
              <w:rPr>
                <w:rFonts w:ascii="Arial" w:hAnsi="Arial" w:cs="Arial"/>
                <w:sz w:val="20"/>
                <w:szCs w:val="20"/>
              </w:rPr>
              <w:t>) X8;</w:t>
            </w:r>
          </w:p>
          <w:p w14:paraId="2DE36BA2" w14:textId="7874FC4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F22ADF">
              <w:rPr>
                <w:rFonts w:ascii="Arial" w:hAnsi="Arial" w:cs="Arial"/>
                <w:sz w:val="20"/>
                <w:szCs w:val="20"/>
              </w:rPr>
              <w:t>CASIMO1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22ADF">
              <w:rPr>
                <w:rFonts w:ascii="Arial" w:hAnsi="Arial" w:cs="Arial"/>
                <w:sz w:val="20"/>
                <w:szCs w:val="20"/>
              </w:rPr>
              <w:t>cl244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C58B77B" w14:textId="08D5744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ultiple cellular processes, ligand binding;</w:t>
            </w:r>
          </w:p>
          <w:p w14:paraId="7FD9D85F" w14:textId="4DA6F032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activation</w:t>
            </w:r>
          </w:p>
          <w:p w14:paraId="08A4FC9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C7C2047" w14:textId="4A0CE107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lastRenderedPageBreak/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8670C95" w14:textId="77777777" w:rsidTr="00B65C13">
        <w:tc>
          <w:tcPr>
            <w:tcW w:w="1662" w:type="dxa"/>
            <w:vMerge/>
          </w:tcPr>
          <w:p w14:paraId="6CD2A9B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FA3470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tin</w:t>
            </w:r>
            <w:proofErr w:type="spellEnd"/>
          </w:p>
          <w:p w14:paraId="68C6C712" w14:textId="61C51DE1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8)</w:t>
            </w:r>
          </w:p>
        </w:tc>
        <w:tc>
          <w:tcPr>
            <w:tcW w:w="1480" w:type="dxa"/>
          </w:tcPr>
          <w:p w14:paraId="2CCFFC3F" w14:textId="565C6A6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20CB648" w14:textId="7425EE9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275" w:type="dxa"/>
          </w:tcPr>
          <w:p w14:paraId="0C3A5E5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4%</w:t>
            </w:r>
          </w:p>
          <w:p w14:paraId="36414A2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0%</w:t>
            </w:r>
          </w:p>
          <w:p w14:paraId="7CB9C73D" w14:textId="01C69642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4%</w:t>
            </w:r>
          </w:p>
        </w:tc>
        <w:tc>
          <w:tcPr>
            <w:tcW w:w="3544" w:type="dxa"/>
          </w:tcPr>
          <w:p w14:paraId="6711C38E" w14:textId="5070A3A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965E3">
              <w:rPr>
                <w:rFonts w:ascii="Arial" w:hAnsi="Arial" w:cs="Arial"/>
                <w:sz w:val="20"/>
                <w:szCs w:val="20"/>
              </w:rPr>
              <w:t>CAP_GAPR1-like</w:t>
            </w:r>
            <w:r>
              <w:rPr>
                <w:rFonts w:ascii="Arial" w:hAnsi="Arial" w:cs="Arial"/>
                <w:sz w:val="20"/>
                <w:szCs w:val="20"/>
              </w:rPr>
              <w:t xml:space="preserve"> domain (</w:t>
            </w:r>
            <w:r w:rsidRPr="00E965E3">
              <w:rPr>
                <w:rFonts w:ascii="Arial" w:hAnsi="Arial" w:cs="Arial"/>
                <w:sz w:val="20"/>
                <w:szCs w:val="20"/>
              </w:rPr>
              <w:t>cd05382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C43478A" w14:textId="3815131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90CA4">
              <w:rPr>
                <w:rFonts w:ascii="Arial" w:hAnsi="Arial" w:cs="Arial"/>
                <w:sz w:val="20"/>
                <w:szCs w:val="20"/>
              </w:rPr>
              <w:t>Thrombospondin type 1 repeat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90CA4">
              <w:rPr>
                <w:rFonts w:ascii="Arial" w:hAnsi="Arial" w:cs="Arial"/>
                <w:sz w:val="20"/>
                <w:szCs w:val="20"/>
              </w:rPr>
              <w:t>smart00209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  <w:p w14:paraId="7E1D5C41" w14:textId="35CBD0B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336CA67" w14:textId="52DA3D8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C17B91">
              <w:rPr>
                <w:rFonts w:ascii="Arial" w:hAnsi="Arial" w:cs="Arial"/>
                <w:sz w:val="20"/>
                <w:szCs w:val="20"/>
              </w:rPr>
              <w:t>Golgi-associated plant pathogenesis related protein 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77FFB27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-beta activation</w:t>
            </w:r>
          </w:p>
          <w:p w14:paraId="4769156F" w14:textId="75A19750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5682BDA" w14:textId="1C58ECE6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AAC872D" w14:textId="77777777" w:rsidTr="00B65C13">
        <w:tc>
          <w:tcPr>
            <w:tcW w:w="1662" w:type="dxa"/>
            <w:vMerge/>
          </w:tcPr>
          <w:p w14:paraId="145A876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C0BC56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and Fibronectin-containing protein</w:t>
            </w:r>
          </w:p>
          <w:p w14:paraId="700A0529" w14:textId="6E183780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X02)</w:t>
            </w:r>
          </w:p>
        </w:tc>
        <w:tc>
          <w:tcPr>
            <w:tcW w:w="1480" w:type="dxa"/>
          </w:tcPr>
          <w:p w14:paraId="4B74E84F" w14:textId="326AA79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F0106A0" w14:textId="53F56DC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1275" w:type="dxa"/>
          </w:tcPr>
          <w:p w14:paraId="216820F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8%</w:t>
            </w:r>
          </w:p>
          <w:p w14:paraId="5CB4F29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3%</w:t>
            </w:r>
          </w:p>
          <w:p w14:paraId="4567FF7E" w14:textId="0AE35203" w:rsidR="00D7372C" w:rsidRPr="00EB4887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1%</w:t>
            </w:r>
          </w:p>
        </w:tc>
        <w:tc>
          <w:tcPr>
            <w:tcW w:w="3544" w:type="dxa"/>
          </w:tcPr>
          <w:p w14:paraId="589D113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EB4887">
              <w:rPr>
                <w:rFonts w:ascii="Arial" w:hAnsi="Arial" w:cs="Arial"/>
                <w:sz w:val="20"/>
                <w:szCs w:val="20"/>
              </w:rPr>
              <w:t>cd06263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E76A82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B4887">
              <w:rPr>
                <w:rFonts w:ascii="Arial" w:hAnsi="Arial" w:cs="Arial"/>
                <w:sz w:val="20"/>
                <w:szCs w:val="20"/>
              </w:rPr>
              <w:t>Fibronectin type 3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B4887">
              <w:rPr>
                <w:rFonts w:ascii="Arial" w:hAnsi="Arial" w:cs="Arial"/>
                <w:sz w:val="20"/>
                <w:szCs w:val="20"/>
              </w:rPr>
              <w:t>cd00063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1C156AC" w14:textId="72B7335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EB4887">
              <w:rPr>
                <w:rFonts w:ascii="Arial" w:hAnsi="Arial" w:cs="Arial"/>
                <w:sz w:val="20"/>
                <w:szCs w:val="20"/>
              </w:rPr>
              <w:t>Fibronectin type III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B4887">
              <w:rPr>
                <w:rFonts w:ascii="Arial" w:hAnsi="Arial" w:cs="Arial"/>
                <w:sz w:val="20"/>
                <w:szCs w:val="20"/>
              </w:rPr>
              <w:t>pfam0004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0D7E5B2" w14:textId="151D592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protein-protein interaction, cell adhesion;</w:t>
            </w:r>
          </w:p>
          <w:p w14:paraId="21F1002A" w14:textId="2475493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</w:t>
            </w:r>
          </w:p>
          <w:p w14:paraId="3126CC6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87CE6BC" w14:textId="74676A85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4917573" w14:textId="77777777" w:rsidTr="00B65C13">
        <w:tc>
          <w:tcPr>
            <w:tcW w:w="1662" w:type="dxa"/>
            <w:vMerge/>
          </w:tcPr>
          <w:p w14:paraId="37CA8AC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FD14DE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na pellucida domain-containing protein</w:t>
            </w:r>
          </w:p>
          <w:p w14:paraId="703A2444" w14:textId="1CF82A10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8HTB6)</w:t>
            </w:r>
          </w:p>
        </w:tc>
        <w:tc>
          <w:tcPr>
            <w:tcW w:w="1480" w:type="dxa"/>
          </w:tcPr>
          <w:p w14:paraId="018E4536" w14:textId="40AC3235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A01C983" w14:textId="34492DB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1275" w:type="dxa"/>
          </w:tcPr>
          <w:p w14:paraId="6DA8159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5%</w:t>
            </w:r>
          </w:p>
          <w:p w14:paraId="46417CD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8%</w:t>
            </w:r>
          </w:p>
          <w:p w14:paraId="419C7677" w14:textId="2FB26F8B" w:rsidR="00D7372C" w:rsidRPr="00954FD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3%</w:t>
            </w:r>
          </w:p>
        </w:tc>
        <w:tc>
          <w:tcPr>
            <w:tcW w:w="3544" w:type="dxa"/>
          </w:tcPr>
          <w:p w14:paraId="2A798A4C" w14:textId="695795A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4FD8">
              <w:rPr>
                <w:rFonts w:ascii="Arial" w:hAnsi="Arial" w:cs="Arial"/>
                <w:sz w:val="20"/>
                <w:szCs w:val="20"/>
              </w:rPr>
              <w:t>Zona pellucida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4FD8">
              <w:rPr>
                <w:rFonts w:ascii="Arial" w:hAnsi="Arial" w:cs="Arial"/>
                <w:sz w:val="20"/>
                <w:szCs w:val="20"/>
              </w:rPr>
              <w:t>pfam00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13BB6200" w14:textId="356451F8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ptor-like glycoprotein</w:t>
            </w:r>
          </w:p>
        </w:tc>
        <w:tc>
          <w:tcPr>
            <w:tcW w:w="486" w:type="dxa"/>
          </w:tcPr>
          <w:p w14:paraId="16AB4C0E" w14:textId="28DA4A6A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7B21C21" w14:textId="77777777" w:rsidTr="00B65C13">
        <w:tc>
          <w:tcPr>
            <w:tcW w:w="1662" w:type="dxa"/>
            <w:vMerge/>
          </w:tcPr>
          <w:p w14:paraId="1B5397B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044C49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domain-containing protein</w:t>
            </w:r>
          </w:p>
          <w:p w14:paraId="70F11B21" w14:textId="5F6EB5AF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X01)</w:t>
            </w:r>
          </w:p>
        </w:tc>
        <w:tc>
          <w:tcPr>
            <w:tcW w:w="1480" w:type="dxa"/>
          </w:tcPr>
          <w:p w14:paraId="6CAAA949" w14:textId="290EF9B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A2D4FBA" w14:textId="36FB7C8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  <w:tc>
          <w:tcPr>
            <w:tcW w:w="1275" w:type="dxa"/>
          </w:tcPr>
          <w:p w14:paraId="10626E2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4%</w:t>
            </w:r>
          </w:p>
          <w:p w14:paraId="5E4BC9A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4%</w:t>
            </w:r>
          </w:p>
          <w:p w14:paraId="6758764C" w14:textId="45FF7F98" w:rsidR="00D7372C" w:rsidRPr="00954FD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8%</w:t>
            </w:r>
          </w:p>
        </w:tc>
        <w:tc>
          <w:tcPr>
            <w:tcW w:w="3544" w:type="dxa"/>
          </w:tcPr>
          <w:p w14:paraId="36006BA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domain (</w:t>
            </w:r>
            <w:r w:rsidRPr="00954FD8">
              <w:rPr>
                <w:rFonts w:ascii="Arial" w:hAnsi="Arial" w:cs="Arial"/>
                <w:sz w:val="20"/>
                <w:szCs w:val="20"/>
              </w:rPr>
              <w:t>cd00041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7BF38BF" w14:textId="7C8F74A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4FD8">
              <w:rPr>
                <w:rFonts w:ascii="Arial" w:hAnsi="Arial" w:cs="Arial"/>
                <w:sz w:val="20"/>
                <w:szCs w:val="20"/>
              </w:rPr>
              <w:t xml:space="preserve">Ly-6 antigen / </w:t>
            </w:r>
            <w:proofErr w:type="spellStart"/>
            <w:r w:rsidRPr="00954FD8">
              <w:rPr>
                <w:rFonts w:ascii="Arial" w:hAnsi="Arial" w:cs="Arial"/>
                <w:sz w:val="20"/>
                <w:szCs w:val="20"/>
              </w:rPr>
              <w:t>uPA</w:t>
            </w:r>
            <w:proofErr w:type="spellEnd"/>
            <w:r w:rsidRPr="00954FD8">
              <w:rPr>
                <w:rFonts w:ascii="Arial" w:hAnsi="Arial" w:cs="Arial"/>
                <w:sz w:val="20"/>
                <w:szCs w:val="20"/>
              </w:rPr>
              <w:t xml:space="preserve"> receptor 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4FD8">
              <w:rPr>
                <w:rFonts w:ascii="Arial" w:hAnsi="Arial" w:cs="Arial"/>
                <w:sz w:val="20"/>
                <w:szCs w:val="20"/>
              </w:rPr>
              <w:t>cl104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9C6B23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typically involved in development;</w:t>
            </w:r>
          </w:p>
          <w:p w14:paraId="0DF0C9E3" w14:textId="22A3112E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790608">
              <w:rPr>
                <w:rFonts w:ascii="Arial" w:hAnsi="Arial" w:cs="Arial"/>
                <w:sz w:val="20"/>
                <w:szCs w:val="20"/>
              </w:rPr>
              <w:t>GPI-linked cell-surface glycoprotein</w:t>
            </w:r>
          </w:p>
        </w:tc>
        <w:tc>
          <w:tcPr>
            <w:tcW w:w="486" w:type="dxa"/>
          </w:tcPr>
          <w:p w14:paraId="697DBC6A" w14:textId="043E2F83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D63246F" w14:textId="77777777" w:rsidTr="00B65C13">
        <w:tc>
          <w:tcPr>
            <w:tcW w:w="1662" w:type="dxa"/>
            <w:vMerge/>
          </w:tcPr>
          <w:p w14:paraId="0927952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D52E658" w14:textId="592279A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4FD8">
              <w:rPr>
                <w:rFonts w:ascii="Arial" w:hAnsi="Arial" w:cs="Arial"/>
                <w:sz w:val="20"/>
                <w:szCs w:val="20"/>
              </w:rPr>
              <w:t>Polycystin-1-related</w:t>
            </w:r>
            <w:r>
              <w:rPr>
                <w:rFonts w:ascii="Arial" w:hAnsi="Arial" w:cs="Arial"/>
                <w:sz w:val="20"/>
                <w:szCs w:val="20"/>
              </w:rPr>
              <w:t>-related protein</w:t>
            </w:r>
          </w:p>
          <w:p w14:paraId="4E91F82C" w14:textId="3AD4649A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UU59)</w:t>
            </w:r>
          </w:p>
        </w:tc>
        <w:tc>
          <w:tcPr>
            <w:tcW w:w="1480" w:type="dxa"/>
          </w:tcPr>
          <w:p w14:paraId="50EA8541" w14:textId="3E8FA35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006DD36" w14:textId="0216675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  <w:tc>
          <w:tcPr>
            <w:tcW w:w="1275" w:type="dxa"/>
          </w:tcPr>
          <w:p w14:paraId="2A312FD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7%</w:t>
            </w:r>
          </w:p>
          <w:p w14:paraId="2CAD675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5%</w:t>
            </w:r>
          </w:p>
          <w:p w14:paraId="32614F36" w14:textId="0FB17563" w:rsidR="00D7372C" w:rsidRPr="00954FD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2%</w:t>
            </w:r>
          </w:p>
        </w:tc>
        <w:tc>
          <w:tcPr>
            <w:tcW w:w="3544" w:type="dxa"/>
          </w:tcPr>
          <w:p w14:paraId="3B1DB88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F2FEC">
              <w:rPr>
                <w:rFonts w:ascii="Arial" w:hAnsi="Arial" w:cs="Arial"/>
                <w:sz w:val="20"/>
                <w:szCs w:val="20"/>
              </w:rPr>
              <w:t>PLAT (Polycystin-1, Lipoxygenase, Alpha-Toxin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2FEC">
              <w:rPr>
                <w:rFonts w:ascii="Arial" w:hAnsi="Arial" w:cs="Arial"/>
                <w:sz w:val="20"/>
                <w:szCs w:val="20"/>
              </w:rPr>
              <w:t>cl00011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6485A88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F2FEC">
              <w:rPr>
                <w:rFonts w:ascii="Arial" w:hAnsi="Arial" w:cs="Arial"/>
                <w:sz w:val="20"/>
                <w:szCs w:val="20"/>
              </w:rPr>
              <w:t>REJ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2FEC">
              <w:rPr>
                <w:rFonts w:ascii="Arial" w:hAnsi="Arial" w:cs="Arial"/>
                <w:sz w:val="20"/>
                <w:szCs w:val="20"/>
              </w:rPr>
              <w:t>cl28747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D93F45D" w14:textId="56FFD5A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F2FEC">
              <w:rPr>
                <w:rFonts w:ascii="Arial" w:hAnsi="Arial" w:cs="Arial"/>
                <w:sz w:val="20"/>
                <w:szCs w:val="20"/>
              </w:rPr>
              <w:t>olycystin</w:t>
            </w:r>
            <w:proofErr w:type="spellEnd"/>
            <w:r w:rsidRPr="001F2FEC">
              <w:rPr>
                <w:rFonts w:ascii="Arial" w:hAnsi="Arial" w:cs="Arial"/>
                <w:sz w:val="20"/>
                <w:szCs w:val="20"/>
              </w:rPr>
              <w:t xml:space="preserve"> cation channel prote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2FEC">
              <w:rPr>
                <w:rFonts w:ascii="Arial" w:hAnsi="Arial" w:cs="Arial"/>
                <w:sz w:val="20"/>
                <w:szCs w:val="20"/>
              </w:rPr>
              <w:t>cl28216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A45FC6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2FEC">
              <w:rPr>
                <w:rFonts w:ascii="Arial" w:hAnsi="Arial" w:cs="Arial"/>
                <w:sz w:val="20"/>
                <w:szCs w:val="20"/>
              </w:rPr>
              <w:t>Polycystin</w:t>
            </w:r>
            <w:proofErr w:type="spellEnd"/>
            <w:r w:rsidRPr="001F2FEC">
              <w:rPr>
                <w:rFonts w:ascii="Arial" w:hAnsi="Arial" w:cs="Arial"/>
                <w:sz w:val="20"/>
                <w:szCs w:val="20"/>
              </w:rPr>
              <w:t xml:space="preserve"> cation channel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2FEC">
              <w:rPr>
                <w:rFonts w:ascii="Arial" w:hAnsi="Arial" w:cs="Arial"/>
                <w:sz w:val="20"/>
                <w:szCs w:val="20"/>
              </w:rPr>
              <w:t>cl3756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6E13046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F2FEC">
              <w:rPr>
                <w:rFonts w:ascii="Arial" w:hAnsi="Arial" w:cs="Arial"/>
                <w:sz w:val="20"/>
                <w:szCs w:val="20"/>
              </w:rPr>
              <w:t>GPCR proteolysis sit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2FEC">
              <w:rPr>
                <w:rFonts w:ascii="Arial" w:hAnsi="Arial" w:cs="Arial"/>
                <w:sz w:val="20"/>
                <w:szCs w:val="20"/>
              </w:rPr>
              <w:t>cl02559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5A28A85A" w14:textId="466B279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1F2FEC">
              <w:rPr>
                <w:rFonts w:ascii="Arial" w:hAnsi="Arial" w:cs="Arial"/>
                <w:sz w:val="20"/>
                <w:szCs w:val="20"/>
              </w:rPr>
              <w:t>WSC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F2FEC">
              <w:rPr>
                <w:rFonts w:ascii="Arial" w:hAnsi="Arial" w:cs="Arial"/>
                <w:sz w:val="20"/>
                <w:szCs w:val="20"/>
              </w:rPr>
              <w:t>cl025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D2A72BA" w14:textId="192A430F" w:rsidR="00D7372C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 to membrane- or micelle- bound substrates;</w:t>
            </w:r>
          </w:p>
          <w:p w14:paraId="055B5551" w14:textId="43E3867C" w:rsidR="00045283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 of unknown exact function;</w:t>
            </w:r>
          </w:p>
          <w:p w14:paraId="0AAB0BF5" w14:textId="06A32656" w:rsidR="00045283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ion transport;</w:t>
            </w:r>
          </w:p>
          <w:p w14:paraId="3C025343" w14:textId="3AC77930" w:rsidR="00045283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adhesion auto-proteolysis;</w:t>
            </w:r>
          </w:p>
          <w:p w14:paraId="11810CDE" w14:textId="403F6EE5" w:rsidR="00045283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 binding</w:t>
            </w:r>
          </w:p>
          <w:p w14:paraId="64CF6773" w14:textId="20C9EA33" w:rsidR="00045283" w:rsidRPr="00105CC6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03C0900E" w14:textId="1188A92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8E5E148" w14:textId="77777777" w:rsidTr="00B65C13">
        <w:tc>
          <w:tcPr>
            <w:tcW w:w="1662" w:type="dxa"/>
            <w:vMerge/>
          </w:tcPr>
          <w:p w14:paraId="541E27F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C0D089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 and laminin G domain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containing protein</w:t>
            </w:r>
          </w:p>
          <w:p w14:paraId="23EEFAE8" w14:textId="7E8DFA3A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UU78)</w:t>
            </w:r>
          </w:p>
        </w:tc>
        <w:tc>
          <w:tcPr>
            <w:tcW w:w="1480" w:type="dxa"/>
          </w:tcPr>
          <w:p w14:paraId="221C4C28" w14:textId="277B59F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keletal organic matrix (SOM)</w:t>
            </w:r>
          </w:p>
        </w:tc>
        <w:tc>
          <w:tcPr>
            <w:tcW w:w="709" w:type="dxa"/>
          </w:tcPr>
          <w:p w14:paraId="32A26503" w14:textId="2C920F8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7</w:t>
            </w:r>
          </w:p>
        </w:tc>
        <w:tc>
          <w:tcPr>
            <w:tcW w:w="1275" w:type="dxa"/>
          </w:tcPr>
          <w:p w14:paraId="5CF2003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9%</w:t>
            </w:r>
          </w:p>
          <w:p w14:paraId="5F56A81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4%</w:t>
            </w:r>
          </w:p>
          <w:p w14:paraId="1B09ECB3" w14:textId="666EE177" w:rsidR="00D7372C" w:rsidRPr="005B181E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3%</w:t>
            </w:r>
          </w:p>
        </w:tc>
        <w:tc>
          <w:tcPr>
            <w:tcW w:w="3544" w:type="dxa"/>
          </w:tcPr>
          <w:p w14:paraId="670610B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B181E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B181E">
              <w:rPr>
                <w:rFonts w:ascii="Arial" w:hAnsi="Arial" w:cs="Arial"/>
                <w:sz w:val="20"/>
                <w:szCs w:val="20"/>
              </w:rPr>
              <w:t>pfam0221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99D18D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B181E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B181E">
              <w:rPr>
                <w:rFonts w:ascii="Arial" w:hAnsi="Arial" w:cs="Arial"/>
                <w:sz w:val="20"/>
                <w:szCs w:val="20"/>
              </w:rPr>
              <w:t>cd00110</w:t>
            </w:r>
            <w:r>
              <w:rPr>
                <w:rFonts w:ascii="Arial" w:hAnsi="Arial" w:cs="Arial"/>
                <w:sz w:val="20"/>
                <w:szCs w:val="20"/>
              </w:rPr>
              <w:t>) X2;</w:t>
            </w:r>
          </w:p>
          <w:p w14:paraId="66CA42E0" w14:textId="6C971C45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B181E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B181E">
              <w:rPr>
                <w:rFonts w:ascii="Arial" w:hAnsi="Arial" w:cs="Arial"/>
                <w:sz w:val="20"/>
                <w:szCs w:val="20"/>
              </w:rPr>
              <w:t>cl228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8747FE3" w14:textId="71BDC3D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mediated sensor, ligand binding</w:t>
            </w:r>
          </w:p>
        </w:tc>
        <w:tc>
          <w:tcPr>
            <w:tcW w:w="486" w:type="dxa"/>
          </w:tcPr>
          <w:p w14:paraId="285B129D" w14:textId="4CDA7E31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7B90C732" w14:textId="77777777" w:rsidTr="00B65C13">
        <w:tc>
          <w:tcPr>
            <w:tcW w:w="1662" w:type="dxa"/>
            <w:vMerge/>
          </w:tcPr>
          <w:p w14:paraId="3600759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328992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ocadherin-like protein</w:t>
            </w:r>
          </w:p>
          <w:p w14:paraId="4AAC64BE" w14:textId="0643C47F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7Q1)</w:t>
            </w:r>
          </w:p>
        </w:tc>
        <w:tc>
          <w:tcPr>
            <w:tcW w:w="1480" w:type="dxa"/>
          </w:tcPr>
          <w:p w14:paraId="52A1B805" w14:textId="423631A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79033D6" w14:textId="4478251A" w:rsidR="00D7372C" w:rsidRPr="006C25C8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275" w:type="dxa"/>
          </w:tcPr>
          <w:p w14:paraId="2A4B1D7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3%</w:t>
            </w:r>
          </w:p>
          <w:p w14:paraId="5B94440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5%</w:t>
            </w:r>
          </w:p>
          <w:p w14:paraId="03D1725C" w14:textId="328172F0" w:rsidR="00D7372C" w:rsidRPr="006C25C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8%</w:t>
            </w:r>
          </w:p>
        </w:tc>
        <w:tc>
          <w:tcPr>
            <w:tcW w:w="3544" w:type="dxa"/>
          </w:tcPr>
          <w:p w14:paraId="3B5590D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C25C8">
              <w:rPr>
                <w:rFonts w:ascii="Arial" w:hAnsi="Arial" w:cs="Arial"/>
                <w:sz w:val="20"/>
                <w:szCs w:val="20"/>
              </w:rPr>
              <w:t>Cadherin tandem repeat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25C8">
              <w:rPr>
                <w:rFonts w:ascii="Arial" w:hAnsi="Arial" w:cs="Arial"/>
                <w:sz w:val="20"/>
                <w:szCs w:val="20"/>
              </w:rPr>
              <w:t>cd11304</w:t>
            </w:r>
            <w:r>
              <w:rPr>
                <w:rFonts w:ascii="Arial" w:hAnsi="Arial" w:cs="Arial"/>
                <w:sz w:val="20"/>
                <w:szCs w:val="20"/>
              </w:rPr>
              <w:t>) X28;</w:t>
            </w:r>
          </w:p>
          <w:p w14:paraId="00F9B0B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C25C8">
              <w:rPr>
                <w:rFonts w:ascii="Arial" w:hAnsi="Arial" w:cs="Arial"/>
                <w:sz w:val="20"/>
                <w:szCs w:val="20"/>
              </w:rPr>
              <w:t>Cadherin cytoplasmic regi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C25C8">
              <w:rPr>
                <w:rFonts w:ascii="Arial" w:hAnsi="Arial" w:cs="Arial"/>
                <w:sz w:val="20"/>
                <w:szCs w:val="20"/>
              </w:rPr>
              <w:t>cl03079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1556604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B181E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B181E">
              <w:rPr>
                <w:rFonts w:ascii="Arial" w:hAnsi="Arial" w:cs="Arial"/>
                <w:sz w:val="20"/>
                <w:szCs w:val="20"/>
              </w:rPr>
              <w:t>cd0011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8190FA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B181E">
              <w:rPr>
                <w:rFonts w:ascii="Arial" w:hAnsi="Arial" w:cs="Arial"/>
                <w:sz w:val="20"/>
                <w:szCs w:val="20"/>
              </w:rPr>
              <w:t>Laminin G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001DA">
              <w:rPr>
                <w:rFonts w:ascii="Arial" w:hAnsi="Arial" w:cs="Arial"/>
                <w:sz w:val="20"/>
                <w:szCs w:val="20"/>
              </w:rPr>
              <w:t>smart00282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33C7DD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0001DA">
              <w:rPr>
                <w:rFonts w:ascii="Arial" w:hAnsi="Arial" w:cs="Arial"/>
                <w:sz w:val="20"/>
                <w:szCs w:val="20"/>
              </w:rPr>
              <w:t>Calcium-binding EGF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001DA">
              <w:rPr>
                <w:rFonts w:ascii="Arial" w:hAnsi="Arial" w:cs="Arial"/>
                <w:sz w:val="20"/>
                <w:szCs w:val="20"/>
              </w:rPr>
              <w:t>cd00054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151CE45A" w14:textId="161034F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0001DA">
              <w:rPr>
                <w:rFonts w:ascii="Arial" w:hAnsi="Arial" w:cs="Arial"/>
                <w:sz w:val="20"/>
                <w:szCs w:val="20"/>
              </w:rPr>
              <w:t>EGF-like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001DA">
              <w:rPr>
                <w:rFonts w:ascii="Arial" w:hAnsi="Arial" w:cs="Arial"/>
                <w:sz w:val="20"/>
                <w:szCs w:val="20"/>
              </w:rPr>
              <w:t>pfam000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A9BCE6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E67E2">
              <w:rPr>
                <w:rFonts w:ascii="Arial" w:hAnsi="Arial" w:cs="Arial"/>
                <w:sz w:val="20"/>
                <w:szCs w:val="20"/>
              </w:rPr>
              <w:t>lycoprotein involved in Ca</w:t>
            </w:r>
            <w:r w:rsidRPr="00BE67E2"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 w:rsidRPr="00BE67E2">
              <w:rPr>
                <w:rFonts w:ascii="Arial" w:hAnsi="Arial" w:cs="Arial"/>
                <w:sz w:val="20"/>
                <w:szCs w:val="20"/>
              </w:rPr>
              <w:t>-mediated cell-cell adhesion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6C83263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mediated sensor, ligand binding;</w:t>
            </w:r>
          </w:p>
          <w:p w14:paraId="10711BA0" w14:textId="1E69F55D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+</w:t>
            </w:r>
            <w:r>
              <w:rPr>
                <w:rFonts w:ascii="Arial" w:hAnsi="Arial" w:cs="Arial"/>
                <w:sz w:val="20"/>
                <w:szCs w:val="20"/>
              </w:rPr>
              <w:t>-dependent membrane-bound or extracellular protein, protein-protein interaction;</w:t>
            </w:r>
          </w:p>
        </w:tc>
        <w:tc>
          <w:tcPr>
            <w:tcW w:w="486" w:type="dxa"/>
          </w:tcPr>
          <w:p w14:paraId="5E3D952D" w14:textId="0E2E4B7C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F0CDEE0" w14:textId="77777777" w:rsidTr="00B65C13">
        <w:tc>
          <w:tcPr>
            <w:tcW w:w="1662" w:type="dxa"/>
            <w:vMerge/>
          </w:tcPr>
          <w:p w14:paraId="7C36BFE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E6339B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 alpha</w:t>
            </w:r>
          </w:p>
          <w:p w14:paraId="5B6DBD30" w14:textId="31948B6C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7R6)</w:t>
            </w:r>
          </w:p>
        </w:tc>
        <w:tc>
          <w:tcPr>
            <w:tcW w:w="1480" w:type="dxa"/>
          </w:tcPr>
          <w:p w14:paraId="1BFFCF67" w14:textId="341B382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FC46AA6" w14:textId="0958459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2</w:t>
            </w:r>
          </w:p>
        </w:tc>
        <w:tc>
          <w:tcPr>
            <w:tcW w:w="1275" w:type="dxa"/>
          </w:tcPr>
          <w:p w14:paraId="747FF1F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9%</w:t>
            </w:r>
          </w:p>
          <w:p w14:paraId="4E8FA59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2%</w:t>
            </w:r>
          </w:p>
          <w:p w14:paraId="6D3C400A" w14:textId="74CB7BD9" w:rsidR="00D7372C" w:rsidRPr="00B226CC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1%</w:t>
            </w:r>
          </w:p>
        </w:tc>
        <w:tc>
          <w:tcPr>
            <w:tcW w:w="3544" w:type="dxa"/>
          </w:tcPr>
          <w:p w14:paraId="050BE2D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B226CC">
              <w:rPr>
                <w:rFonts w:ascii="Arial" w:hAnsi="Arial" w:cs="Arial"/>
                <w:sz w:val="20"/>
                <w:szCs w:val="20"/>
              </w:rPr>
              <w:t>Fibrillar collagen C-terminal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26CC">
              <w:rPr>
                <w:rFonts w:ascii="Arial" w:hAnsi="Arial" w:cs="Arial"/>
                <w:sz w:val="20"/>
                <w:szCs w:val="20"/>
              </w:rPr>
              <w:t>cl02436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3B71A264" w14:textId="4731E9E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B226CC">
              <w:rPr>
                <w:rFonts w:ascii="Arial" w:hAnsi="Arial" w:cs="Arial"/>
                <w:sz w:val="20"/>
                <w:szCs w:val="20"/>
              </w:rPr>
              <w:t>LPXTG-anchored collagen-like adhesin Scl2/</w:t>
            </w:r>
            <w:proofErr w:type="spellStart"/>
            <w:r w:rsidRPr="00B226CC">
              <w:rPr>
                <w:rFonts w:ascii="Arial" w:hAnsi="Arial" w:cs="Arial"/>
                <w:sz w:val="20"/>
                <w:szCs w:val="20"/>
              </w:rPr>
              <w:t>Scl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26CC">
              <w:rPr>
                <w:rFonts w:ascii="Arial" w:hAnsi="Arial" w:cs="Arial"/>
                <w:sz w:val="20"/>
                <w:szCs w:val="20"/>
              </w:rPr>
              <w:t>cl45768</w:t>
            </w:r>
            <w:r>
              <w:rPr>
                <w:rFonts w:ascii="Arial" w:hAnsi="Arial" w:cs="Arial"/>
                <w:sz w:val="20"/>
                <w:szCs w:val="20"/>
              </w:rPr>
              <w:t>) X2</w:t>
            </w:r>
          </w:p>
        </w:tc>
        <w:tc>
          <w:tcPr>
            <w:tcW w:w="3119" w:type="dxa"/>
          </w:tcPr>
          <w:p w14:paraId="077AFDCE" w14:textId="77777777" w:rsidR="00D7372C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045283">
              <w:rPr>
                <w:rFonts w:ascii="Arial" w:hAnsi="Arial" w:cs="Arial"/>
                <w:sz w:val="20"/>
                <w:szCs w:val="20"/>
              </w:rPr>
              <w:t>ntracellular molecular assembly and extracellular formation of collagen fibrils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116F9964" w14:textId="27F6480C" w:rsidR="00045283" w:rsidRPr="00105CC6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sion</w:t>
            </w:r>
          </w:p>
        </w:tc>
        <w:tc>
          <w:tcPr>
            <w:tcW w:w="486" w:type="dxa"/>
          </w:tcPr>
          <w:p w14:paraId="015C5A9D" w14:textId="007CEBE5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8D79381" w14:textId="77777777" w:rsidTr="00B65C13">
        <w:tc>
          <w:tcPr>
            <w:tcW w:w="1662" w:type="dxa"/>
            <w:vMerge/>
          </w:tcPr>
          <w:p w14:paraId="3BCF06C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DCA84E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gl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protein</w:t>
            </w:r>
          </w:p>
          <w:p w14:paraId="1044BA19" w14:textId="0BF57659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IW9)</w:t>
            </w:r>
          </w:p>
        </w:tc>
        <w:tc>
          <w:tcPr>
            <w:tcW w:w="1480" w:type="dxa"/>
          </w:tcPr>
          <w:p w14:paraId="37A3F978" w14:textId="1346B06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8A646C3" w14:textId="3870B90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1275" w:type="dxa"/>
          </w:tcPr>
          <w:p w14:paraId="531596F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5.2%</w:t>
            </w:r>
          </w:p>
          <w:p w14:paraId="25811BB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7.3%</w:t>
            </w:r>
          </w:p>
          <w:p w14:paraId="0DF57C56" w14:textId="34618F8D" w:rsidR="00D7372C" w:rsidRPr="006D7AEF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.5%</w:t>
            </w:r>
          </w:p>
        </w:tc>
        <w:tc>
          <w:tcPr>
            <w:tcW w:w="3544" w:type="dxa"/>
          </w:tcPr>
          <w:p w14:paraId="465C093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D7AEF">
              <w:rPr>
                <w:rFonts w:ascii="Arial" w:hAnsi="Arial" w:cs="Arial"/>
                <w:sz w:val="20"/>
                <w:szCs w:val="20"/>
              </w:rPr>
              <w:t>Bravo-like intracellular regi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7AEF">
              <w:rPr>
                <w:rFonts w:ascii="Arial" w:hAnsi="Arial" w:cs="Arial"/>
                <w:sz w:val="20"/>
                <w:szCs w:val="20"/>
              </w:rPr>
              <w:t>pfam13882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6CE0D5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D7AEF">
              <w:rPr>
                <w:rFonts w:ascii="Arial" w:hAnsi="Arial" w:cs="Arial"/>
                <w:sz w:val="20"/>
                <w:szCs w:val="20"/>
              </w:rPr>
              <w:t>Fibronectin type 3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7AEF">
              <w:rPr>
                <w:rFonts w:ascii="Arial" w:hAnsi="Arial" w:cs="Arial"/>
                <w:sz w:val="20"/>
                <w:szCs w:val="20"/>
              </w:rPr>
              <w:t>cd00063</w:t>
            </w:r>
            <w:r>
              <w:rPr>
                <w:rFonts w:ascii="Arial" w:hAnsi="Arial" w:cs="Arial"/>
                <w:sz w:val="20"/>
                <w:szCs w:val="20"/>
              </w:rPr>
              <w:t>) X4;</w:t>
            </w:r>
          </w:p>
          <w:p w14:paraId="7DA2537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D7AEF">
              <w:rPr>
                <w:rFonts w:ascii="Arial" w:hAnsi="Arial" w:cs="Arial"/>
                <w:sz w:val="20"/>
                <w:szCs w:val="20"/>
              </w:rPr>
              <w:t>Immunoglobulin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7AEF">
              <w:rPr>
                <w:rFonts w:ascii="Arial" w:hAnsi="Arial" w:cs="Arial"/>
                <w:sz w:val="20"/>
                <w:szCs w:val="20"/>
              </w:rPr>
              <w:t>cl11960</w:t>
            </w:r>
            <w:r>
              <w:rPr>
                <w:rFonts w:ascii="Arial" w:hAnsi="Arial" w:cs="Arial"/>
                <w:sz w:val="20"/>
                <w:szCs w:val="20"/>
              </w:rPr>
              <w:t>) X3;</w:t>
            </w:r>
          </w:p>
          <w:p w14:paraId="1DAFAC63" w14:textId="63CCF159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6D7AEF">
              <w:rPr>
                <w:rFonts w:ascii="Arial" w:hAnsi="Arial" w:cs="Arial"/>
                <w:sz w:val="20"/>
                <w:szCs w:val="20"/>
              </w:rPr>
              <w:t>Immunoglobulin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D7AEF">
              <w:rPr>
                <w:rFonts w:ascii="Arial" w:hAnsi="Arial" w:cs="Arial"/>
                <w:sz w:val="20"/>
                <w:szCs w:val="20"/>
              </w:rPr>
              <w:t>cd000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615D1D1" w14:textId="77777777" w:rsidR="00D7372C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esion;</w:t>
            </w:r>
          </w:p>
          <w:p w14:paraId="5306D59E" w14:textId="21370DCD" w:rsidR="00045283" w:rsidRDefault="00045283" w:rsidP="000452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;</w:t>
            </w:r>
          </w:p>
          <w:p w14:paraId="58192D30" w14:textId="7CD0FC97" w:rsidR="00045283" w:rsidRDefault="00045283" w:rsidP="000452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-protein or protein-ligand interaction</w:t>
            </w:r>
          </w:p>
          <w:p w14:paraId="3B6DEEF1" w14:textId="77777777" w:rsidR="00045283" w:rsidRDefault="00045283" w:rsidP="0004528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750DD4" w14:textId="4EEC30B8" w:rsidR="00045283" w:rsidRPr="00105CC6" w:rsidRDefault="00045283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0A0833D" w14:textId="00A24A13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CDEA730" w14:textId="77777777" w:rsidTr="00B65C13">
        <w:tc>
          <w:tcPr>
            <w:tcW w:w="1662" w:type="dxa"/>
            <w:vMerge/>
          </w:tcPr>
          <w:p w14:paraId="5142754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DCC35A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 MAM and LDL receptor 1</w:t>
            </w:r>
          </w:p>
          <w:p w14:paraId="7D99440F" w14:textId="1C8BFDAB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5)</w:t>
            </w:r>
          </w:p>
        </w:tc>
        <w:tc>
          <w:tcPr>
            <w:tcW w:w="1480" w:type="dxa"/>
          </w:tcPr>
          <w:p w14:paraId="7BD4E08B" w14:textId="19EB012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0B72052" w14:textId="47AC00B9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9</w:t>
            </w:r>
          </w:p>
        </w:tc>
        <w:tc>
          <w:tcPr>
            <w:tcW w:w="1275" w:type="dxa"/>
          </w:tcPr>
          <w:p w14:paraId="2F928D8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3%</w:t>
            </w:r>
          </w:p>
          <w:p w14:paraId="53AEF6F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5%</w:t>
            </w:r>
          </w:p>
          <w:p w14:paraId="7C5FABF3" w14:textId="10B7DA6E" w:rsidR="00D7372C" w:rsidRPr="006D7AEF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8%</w:t>
            </w:r>
          </w:p>
        </w:tc>
        <w:tc>
          <w:tcPr>
            <w:tcW w:w="3544" w:type="dxa"/>
          </w:tcPr>
          <w:p w14:paraId="4CD077A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6D7AEF">
              <w:rPr>
                <w:rFonts w:ascii="Arial" w:hAnsi="Arial" w:cs="Arial"/>
                <w:sz w:val="20"/>
                <w:szCs w:val="20"/>
              </w:rPr>
              <w:t>cd06263</w:t>
            </w:r>
            <w:r>
              <w:rPr>
                <w:rFonts w:ascii="Arial" w:hAnsi="Arial" w:cs="Arial"/>
                <w:sz w:val="20"/>
                <w:szCs w:val="20"/>
              </w:rPr>
              <w:t>) X24;</w:t>
            </w:r>
          </w:p>
          <w:p w14:paraId="404537B7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95098C">
              <w:rPr>
                <w:rFonts w:ascii="Arial" w:hAnsi="Arial" w:cs="Arial"/>
                <w:sz w:val="20"/>
                <w:szCs w:val="20"/>
              </w:rPr>
              <w:t>pfam00629</w:t>
            </w:r>
            <w:r>
              <w:rPr>
                <w:rFonts w:ascii="Arial" w:hAnsi="Arial" w:cs="Arial"/>
                <w:sz w:val="20"/>
                <w:szCs w:val="20"/>
              </w:rPr>
              <w:t>) X3;</w:t>
            </w:r>
          </w:p>
          <w:p w14:paraId="15388F9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t>P or trefoil or TFF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smart0001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68388F2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t>Trefoil (P-type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pfam0008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D547206" w14:textId="3EC1128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t>Low Density Lipoprotein Receptor Class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cd00112</w:t>
            </w:r>
            <w:r>
              <w:rPr>
                <w:rFonts w:ascii="Arial" w:hAnsi="Arial" w:cs="Arial"/>
                <w:sz w:val="20"/>
                <w:szCs w:val="20"/>
              </w:rPr>
              <w:t>) X8</w:t>
            </w:r>
          </w:p>
        </w:tc>
        <w:tc>
          <w:tcPr>
            <w:tcW w:w="3119" w:type="dxa"/>
          </w:tcPr>
          <w:p w14:paraId="658E582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protein-protein interaction, cell adhesion</w:t>
            </w:r>
          </w:p>
          <w:p w14:paraId="2BA74DF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4C67957C" w14:textId="6D765E1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03FC65F" w14:textId="77777777" w:rsidTr="00B65C13">
        <w:tc>
          <w:tcPr>
            <w:tcW w:w="1662" w:type="dxa"/>
            <w:vMerge/>
          </w:tcPr>
          <w:p w14:paraId="44C0C0E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A26585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 MAM and LDL receptor 2</w:t>
            </w:r>
          </w:p>
          <w:p w14:paraId="31B5C11A" w14:textId="2B1BD0A1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6)</w:t>
            </w:r>
          </w:p>
        </w:tc>
        <w:tc>
          <w:tcPr>
            <w:tcW w:w="1480" w:type="dxa"/>
          </w:tcPr>
          <w:p w14:paraId="24BDD219" w14:textId="6798919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131BFC8" w14:textId="29DE829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1275" w:type="dxa"/>
          </w:tcPr>
          <w:p w14:paraId="60A3C9E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7%</w:t>
            </w:r>
          </w:p>
          <w:p w14:paraId="744804E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8%</w:t>
            </w:r>
          </w:p>
          <w:p w14:paraId="0C972610" w14:textId="6CC54495" w:rsidR="00D7372C" w:rsidRPr="0095098C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5%</w:t>
            </w:r>
          </w:p>
        </w:tc>
        <w:tc>
          <w:tcPr>
            <w:tcW w:w="3544" w:type="dxa"/>
          </w:tcPr>
          <w:p w14:paraId="54462526" w14:textId="7CE3B49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6D7AEF">
              <w:rPr>
                <w:rFonts w:ascii="Arial" w:hAnsi="Arial" w:cs="Arial"/>
                <w:sz w:val="20"/>
                <w:szCs w:val="20"/>
              </w:rPr>
              <w:t>cd06263</w:t>
            </w:r>
            <w:r>
              <w:rPr>
                <w:rFonts w:ascii="Arial" w:hAnsi="Arial" w:cs="Arial"/>
                <w:sz w:val="20"/>
                <w:szCs w:val="20"/>
              </w:rPr>
              <w:t>) X31;</w:t>
            </w:r>
          </w:p>
          <w:p w14:paraId="220C136D" w14:textId="22A1F3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95098C">
              <w:rPr>
                <w:rFonts w:ascii="Arial" w:hAnsi="Arial" w:cs="Arial"/>
                <w:sz w:val="20"/>
                <w:szCs w:val="20"/>
              </w:rPr>
              <w:t>pfam00629</w:t>
            </w:r>
            <w:r>
              <w:rPr>
                <w:rFonts w:ascii="Arial" w:hAnsi="Arial" w:cs="Arial"/>
                <w:sz w:val="20"/>
                <w:szCs w:val="20"/>
              </w:rPr>
              <w:t>) X4;</w:t>
            </w:r>
          </w:p>
          <w:p w14:paraId="458E673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 domain (</w:t>
            </w:r>
            <w:r w:rsidRPr="0095098C">
              <w:rPr>
                <w:rFonts w:ascii="Arial" w:hAnsi="Arial" w:cs="Arial"/>
                <w:sz w:val="20"/>
                <w:szCs w:val="20"/>
              </w:rPr>
              <w:t>cl2766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03ABE75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t>P or trefoil or TFF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smart0001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74D6EBD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t>Trefoil (P-type)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pfam00088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183F459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t>Low Density Lipoprotein Receptor Class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cd00112</w:t>
            </w:r>
            <w:r>
              <w:rPr>
                <w:rFonts w:ascii="Arial" w:hAnsi="Arial" w:cs="Arial"/>
                <w:sz w:val="20"/>
                <w:szCs w:val="20"/>
              </w:rPr>
              <w:t>) X14;</w:t>
            </w:r>
          </w:p>
          <w:p w14:paraId="1D9BF574" w14:textId="3A20F26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95098C">
              <w:rPr>
                <w:rFonts w:ascii="Arial" w:hAnsi="Arial" w:cs="Arial"/>
                <w:sz w:val="20"/>
                <w:szCs w:val="20"/>
              </w:rPr>
              <w:lastRenderedPageBreak/>
              <w:t>Low Density Lipoprotein Receptor Class A doma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5098C">
              <w:rPr>
                <w:rFonts w:ascii="Arial" w:hAnsi="Arial" w:cs="Arial"/>
                <w:sz w:val="20"/>
                <w:szCs w:val="20"/>
              </w:rPr>
              <w:t>smart0019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5D7691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xtracellular domain, protein-protein interaction, cell adhesion</w:t>
            </w:r>
          </w:p>
          <w:p w14:paraId="23E6BA8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protein-protein interaction, cell adhesion</w:t>
            </w:r>
          </w:p>
          <w:p w14:paraId="03241B1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B30F550" w14:textId="09B0B43B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60F3E26D" w14:textId="77777777" w:rsidTr="00B65C13">
        <w:tc>
          <w:tcPr>
            <w:tcW w:w="1662" w:type="dxa"/>
            <w:vMerge/>
          </w:tcPr>
          <w:p w14:paraId="63E4EE2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E12B4E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onine-rich protein</w:t>
            </w:r>
          </w:p>
          <w:p w14:paraId="60922291" w14:textId="6EEF46D0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7)</w:t>
            </w:r>
          </w:p>
        </w:tc>
        <w:tc>
          <w:tcPr>
            <w:tcW w:w="1480" w:type="dxa"/>
          </w:tcPr>
          <w:p w14:paraId="6144F5EE" w14:textId="6316CFF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2D9BA2D3" w14:textId="548B5FA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275" w:type="dxa"/>
          </w:tcPr>
          <w:p w14:paraId="27A0FE1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.4%</w:t>
            </w:r>
          </w:p>
          <w:p w14:paraId="12B0CB5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-7.6%</w:t>
            </w:r>
          </w:p>
          <w:p w14:paraId="46C239B1" w14:textId="7C588DCE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0%</w:t>
            </w:r>
          </w:p>
        </w:tc>
        <w:tc>
          <w:tcPr>
            <w:tcW w:w="3544" w:type="dxa"/>
          </w:tcPr>
          <w:p w14:paraId="242C0841" w14:textId="5C1745B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8456DF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A9994F2" w14:textId="2A0D6A1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3035832" w14:textId="77777777" w:rsidTr="00B65C13">
        <w:tc>
          <w:tcPr>
            <w:tcW w:w="1662" w:type="dxa"/>
            <w:vMerge/>
          </w:tcPr>
          <w:p w14:paraId="074259A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7D273D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phae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protein</w:t>
            </w:r>
          </w:p>
          <w:p w14:paraId="1775036E" w14:textId="73BB96B4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9)</w:t>
            </w:r>
          </w:p>
        </w:tc>
        <w:tc>
          <w:tcPr>
            <w:tcW w:w="1480" w:type="dxa"/>
          </w:tcPr>
          <w:p w14:paraId="7F113E31" w14:textId="7D35C6D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38BD696" w14:textId="1E88C4C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1275" w:type="dxa"/>
          </w:tcPr>
          <w:p w14:paraId="0C01CDC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7.6%</w:t>
            </w:r>
          </w:p>
          <w:p w14:paraId="14CBCB1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7%</w:t>
            </w:r>
          </w:p>
          <w:p w14:paraId="36B40AD7" w14:textId="7C5908C2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.3%</w:t>
            </w:r>
          </w:p>
        </w:tc>
        <w:tc>
          <w:tcPr>
            <w:tcW w:w="3544" w:type="dxa"/>
          </w:tcPr>
          <w:p w14:paraId="3410A57C" w14:textId="4042D315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3346">
              <w:rPr>
                <w:rFonts w:ascii="Arial" w:hAnsi="Arial" w:cs="Arial"/>
                <w:sz w:val="20"/>
                <w:szCs w:val="20"/>
              </w:rPr>
              <w:t>Cupredoxin</w:t>
            </w:r>
            <w:proofErr w:type="spellEnd"/>
            <w:r w:rsidRPr="00AD3346">
              <w:rPr>
                <w:rFonts w:ascii="Arial" w:hAnsi="Arial" w:cs="Arial"/>
                <w:sz w:val="20"/>
                <w:szCs w:val="20"/>
              </w:rPr>
              <w:t xml:space="preserve"> super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D3346">
              <w:rPr>
                <w:rFonts w:ascii="Arial" w:hAnsi="Arial" w:cs="Arial"/>
                <w:sz w:val="20"/>
                <w:szCs w:val="20"/>
              </w:rPr>
              <w:t>cl19115</w:t>
            </w:r>
            <w:r>
              <w:rPr>
                <w:rFonts w:ascii="Arial" w:hAnsi="Arial" w:cs="Arial"/>
                <w:sz w:val="20"/>
                <w:szCs w:val="20"/>
              </w:rPr>
              <w:t>) X6</w:t>
            </w:r>
          </w:p>
        </w:tc>
        <w:tc>
          <w:tcPr>
            <w:tcW w:w="3119" w:type="dxa"/>
          </w:tcPr>
          <w:p w14:paraId="7DA9558B" w14:textId="0FEA1B4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2B2DE0">
              <w:rPr>
                <w:rFonts w:ascii="Arial" w:hAnsi="Arial" w:cs="Arial"/>
                <w:sz w:val="20"/>
                <w:szCs w:val="20"/>
              </w:rPr>
              <w:t>nter-molecular electron transfer</w:t>
            </w:r>
          </w:p>
        </w:tc>
        <w:tc>
          <w:tcPr>
            <w:tcW w:w="486" w:type="dxa"/>
          </w:tcPr>
          <w:p w14:paraId="6443AAFB" w14:textId="4886FB12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617F2A8" w14:textId="77777777" w:rsidTr="00B65C13">
        <w:tc>
          <w:tcPr>
            <w:tcW w:w="1662" w:type="dxa"/>
            <w:vMerge/>
          </w:tcPr>
          <w:p w14:paraId="025B370E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0D729E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carbonic anhydrase</w:t>
            </w:r>
          </w:p>
          <w:p w14:paraId="005BD31B" w14:textId="5E56B747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7P3)</w:t>
            </w:r>
          </w:p>
        </w:tc>
        <w:tc>
          <w:tcPr>
            <w:tcW w:w="1480" w:type="dxa"/>
          </w:tcPr>
          <w:p w14:paraId="5DBE5D12" w14:textId="131B281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B055718" w14:textId="584749D9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9</w:t>
            </w:r>
          </w:p>
        </w:tc>
        <w:tc>
          <w:tcPr>
            <w:tcW w:w="1275" w:type="dxa"/>
          </w:tcPr>
          <w:p w14:paraId="7044901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5%</w:t>
            </w:r>
          </w:p>
          <w:p w14:paraId="3B7EB5C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0%</w:t>
            </w:r>
          </w:p>
          <w:p w14:paraId="46EB2250" w14:textId="3AD37333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5%</w:t>
            </w:r>
          </w:p>
        </w:tc>
        <w:tc>
          <w:tcPr>
            <w:tcW w:w="3544" w:type="dxa"/>
          </w:tcPr>
          <w:p w14:paraId="459034CC" w14:textId="745607F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D3346">
              <w:rPr>
                <w:rFonts w:ascii="Arial" w:hAnsi="Arial" w:cs="Arial"/>
                <w:sz w:val="20"/>
                <w:szCs w:val="20"/>
              </w:rPr>
              <w:t>Carbonic anhydrase alpha (vertebrate-like)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D3346">
              <w:rPr>
                <w:rFonts w:ascii="Arial" w:hAnsi="Arial" w:cs="Arial"/>
                <w:sz w:val="20"/>
                <w:szCs w:val="20"/>
              </w:rPr>
              <w:t>cl000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484658DD" w14:textId="013F9F4A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35BE2">
              <w:rPr>
                <w:rFonts w:ascii="Arial" w:hAnsi="Arial" w:cs="Arial"/>
                <w:sz w:val="20"/>
                <w:szCs w:val="20"/>
              </w:rPr>
              <w:t>eversible hydration of carbon dioxide</w:t>
            </w:r>
            <w:r>
              <w:rPr>
                <w:rFonts w:ascii="Arial" w:hAnsi="Arial" w:cs="Arial"/>
                <w:sz w:val="20"/>
                <w:szCs w:val="20"/>
              </w:rPr>
              <w:t xml:space="preserve"> to bicarbonate</w:t>
            </w:r>
          </w:p>
        </w:tc>
        <w:tc>
          <w:tcPr>
            <w:tcW w:w="486" w:type="dxa"/>
          </w:tcPr>
          <w:p w14:paraId="4DCBFF8F" w14:textId="13958D2B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4EB247AF" w14:textId="77777777" w:rsidTr="00B65C13">
        <w:tc>
          <w:tcPr>
            <w:tcW w:w="1662" w:type="dxa"/>
            <w:vMerge/>
          </w:tcPr>
          <w:p w14:paraId="7FC4EB7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7B855E6" w14:textId="0BAA17B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and peptidase-containing protein 1</w:t>
            </w:r>
          </w:p>
          <w:p w14:paraId="408A75FF" w14:textId="78E0E278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7S0)</w:t>
            </w:r>
          </w:p>
        </w:tc>
        <w:tc>
          <w:tcPr>
            <w:tcW w:w="1480" w:type="dxa"/>
          </w:tcPr>
          <w:p w14:paraId="1ADD86FD" w14:textId="13DCB99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F905919" w14:textId="1605DED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1</w:t>
            </w:r>
          </w:p>
        </w:tc>
        <w:tc>
          <w:tcPr>
            <w:tcW w:w="1275" w:type="dxa"/>
          </w:tcPr>
          <w:p w14:paraId="03FD91F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4%</w:t>
            </w:r>
          </w:p>
          <w:p w14:paraId="796938D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3%</w:t>
            </w:r>
          </w:p>
          <w:p w14:paraId="1FB6EEF9" w14:textId="619E0871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7%</w:t>
            </w:r>
          </w:p>
        </w:tc>
        <w:tc>
          <w:tcPr>
            <w:tcW w:w="3544" w:type="dxa"/>
          </w:tcPr>
          <w:p w14:paraId="2A4B57F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D3346">
              <w:rPr>
                <w:rFonts w:ascii="Arial" w:hAnsi="Arial" w:cs="Arial"/>
                <w:sz w:val="20"/>
                <w:szCs w:val="20"/>
              </w:rPr>
              <w:t>Trypsin-like serine prot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D3346">
              <w:rPr>
                <w:rFonts w:ascii="Arial" w:hAnsi="Arial" w:cs="Arial"/>
                <w:sz w:val="20"/>
                <w:szCs w:val="20"/>
              </w:rPr>
              <w:t>cd0019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3ED0A96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domain (</w:t>
            </w:r>
            <w:r w:rsidRPr="00AD3346">
              <w:rPr>
                <w:rFonts w:ascii="Arial" w:hAnsi="Arial" w:cs="Arial"/>
                <w:sz w:val="20"/>
                <w:szCs w:val="20"/>
              </w:rPr>
              <w:t>cd00041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47FA8698" w14:textId="7EA8052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domain (</w:t>
            </w:r>
            <w:r w:rsidRPr="00AD3346">
              <w:rPr>
                <w:rFonts w:ascii="Arial" w:hAnsi="Arial" w:cs="Arial"/>
                <w:sz w:val="20"/>
                <w:szCs w:val="20"/>
              </w:rPr>
              <w:t>cl000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4787CA0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ne protease;</w:t>
            </w:r>
          </w:p>
          <w:p w14:paraId="710A61A3" w14:textId="3F5ED9E5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typically involved in development</w:t>
            </w:r>
          </w:p>
        </w:tc>
        <w:tc>
          <w:tcPr>
            <w:tcW w:w="486" w:type="dxa"/>
          </w:tcPr>
          <w:p w14:paraId="3650A40D" w14:textId="706E5EDB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5AFCD27" w14:textId="77777777" w:rsidTr="00B65C13">
        <w:tc>
          <w:tcPr>
            <w:tcW w:w="1662" w:type="dxa"/>
            <w:vMerge/>
          </w:tcPr>
          <w:p w14:paraId="2874F0E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C6F19B8" w14:textId="0828DCD5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and peptidase-containing protein 2</w:t>
            </w:r>
          </w:p>
          <w:p w14:paraId="294B5A3D" w14:textId="2CA33E63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IV4)</w:t>
            </w:r>
          </w:p>
        </w:tc>
        <w:tc>
          <w:tcPr>
            <w:tcW w:w="1480" w:type="dxa"/>
          </w:tcPr>
          <w:p w14:paraId="4AD19B18" w14:textId="15C7BBA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637C5C0" w14:textId="46CCF5A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1</w:t>
            </w:r>
          </w:p>
        </w:tc>
        <w:tc>
          <w:tcPr>
            <w:tcW w:w="1275" w:type="dxa"/>
          </w:tcPr>
          <w:p w14:paraId="78E91A0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3%</w:t>
            </w:r>
          </w:p>
          <w:p w14:paraId="4F27219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1%</w:t>
            </w:r>
          </w:p>
          <w:p w14:paraId="04AA5562" w14:textId="2C481A5A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4%</w:t>
            </w:r>
          </w:p>
        </w:tc>
        <w:tc>
          <w:tcPr>
            <w:tcW w:w="3544" w:type="dxa"/>
          </w:tcPr>
          <w:p w14:paraId="5A3FAC8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D3346">
              <w:rPr>
                <w:rFonts w:ascii="Arial" w:hAnsi="Arial" w:cs="Arial"/>
                <w:sz w:val="20"/>
                <w:szCs w:val="20"/>
              </w:rPr>
              <w:t>Trypsin-like serine prot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D3346">
              <w:rPr>
                <w:rFonts w:ascii="Arial" w:hAnsi="Arial" w:cs="Arial"/>
                <w:sz w:val="20"/>
                <w:szCs w:val="20"/>
              </w:rPr>
              <w:t>cd00190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20A7A96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AD3346">
              <w:rPr>
                <w:rFonts w:ascii="Arial" w:hAnsi="Arial" w:cs="Arial"/>
                <w:sz w:val="20"/>
                <w:szCs w:val="20"/>
              </w:rPr>
              <w:t>Trypsin-like serine protea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D3346">
              <w:rPr>
                <w:rFonts w:ascii="Arial" w:hAnsi="Arial" w:cs="Arial"/>
                <w:sz w:val="20"/>
                <w:szCs w:val="20"/>
              </w:rPr>
              <w:t>cl21584</w:t>
            </w:r>
            <w:r>
              <w:rPr>
                <w:rFonts w:ascii="Arial" w:hAnsi="Arial" w:cs="Arial"/>
                <w:sz w:val="20"/>
                <w:szCs w:val="20"/>
              </w:rPr>
              <w:t>);</w:t>
            </w:r>
          </w:p>
          <w:p w14:paraId="159A4308" w14:textId="0EC96E5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B domain (</w:t>
            </w:r>
            <w:r w:rsidRPr="00AD3346">
              <w:rPr>
                <w:rFonts w:ascii="Arial" w:hAnsi="Arial" w:cs="Arial"/>
                <w:sz w:val="20"/>
                <w:szCs w:val="20"/>
              </w:rPr>
              <w:t>cd0004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03DE829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ne protease;</w:t>
            </w:r>
          </w:p>
          <w:p w14:paraId="5A0A46BF" w14:textId="3DD93A1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ellular domain, typically involved in development</w:t>
            </w:r>
          </w:p>
        </w:tc>
        <w:tc>
          <w:tcPr>
            <w:tcW w:w="486" w:type="dxa"/>
          </w:tcPr>
          <w:p w14:paraId="5748FA1B" w14:textId="0A0CB67C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401CD2D" w14:textId="77777777" w:rsidTr="00B65C13">
        <w:tc>
          <w:tcPr>
            <w:tcW w:w="1662" w:type="dxa"/>
            <w:vMerge/>
          </w:tcPr>
          <w:p w14:paraId="645E27DC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A8CCC9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aloto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protein</w:t>
            </w:r>
          </w:p>
          <w:p w14:paraId="0B2C02D5" w14:textId="780ADBA5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7W114)</w:t>
            </w:r>
          </w:p>
        </w:tc>
        <w:tc>
          <w:tcPr>
            <w:tcW w:w="1480" w:type="dxa"/>
          </w:tcPr>
          <w:p w14:paraId="32756C0A" w14:textId="2A76D68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DBE7A1F" w14:textId="4172B76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1275" w:type="dxa"/>
          </w:tcPr>
          <w:p w14:paraId="62BCDB2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6.1%</w:t>
            </w:r>
          </w:p>
          <w:p w14:paraId="4D36987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3%</w:t>
            </w:r>
          </w:p>
          <w:p w14:paraId="6F5FE3D5" w14:textId="4F24C3CF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4%</w:t>
            </w:r>
          </w:p>
        </w:tc>
        <w:tc>
          <w:tcPr>
            <w:tcW w:w="3544" w:type="dxa"/>
          </w:tcPr>
          <w:p w14:paraId="4CB443C9" w14:textId="629E3C9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A9954F4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75CF3CD" w14:textId="228276C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4CAB1F1" w14:textId="77777777" w:rsidTr="00B65C13">
        <w:tc>
          <w:tcPr>
            <w:tcW w:w="1662" w:type="dxa"/>
            <w:vMerge/>
          </w:tcPr>
          <w:p w14:paraId="4428F8A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AEEC30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aspartic acid-rich protein 1</w:t>
            </w:r>
          </w:p>
          <w:p w14:paraId="72D93A65" w14:textId="48DA0F9F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Y6)</w:t>
            </w:r>
          </w:p>
        </w:tc>
        <w:tc>
          <w:tcPr>
            <w:tcW w:w="1480" w:type="dxa"/>
          </w:tcPr>
          <w:p w14:paraId="12A23951" w14:textId="2C11B3B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47D9F61" w14:textId="21908CD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275" w:type="dxa"/>
          </w:tcPr>
          <w:p w14:paraId="1199CEA0" w14:textId="59B19C4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- 19.2%</w:t>
            </w:r>
          </w:p>
          <w:p w14:paraId="650B2BE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4%</w:t>
            </w:r>
          </w:p>
          <w:p w14:paraId="12584CF8" w14:textId="29966221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.6%</w:t>
            </w:r>
          </w:p>
        </w:tc>
        <w:tc>
          <w:tcPr>
            <w:tcW w:w="3544" w:type="dxa"/>
          </w:tcPr>
          <w:p w14:paraId="608D7BF7" w14:textId="1DA7C79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ED9A39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E650701" w14:textId="17678B95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1F89E75B" w14:textId="77777777" w:rsidTr="00B65C13">
        <w:tc>
          <w:tcPr>
            <w:tcW w:w="1662" w:type="dxa"/>
            <w:vMerge/>
          </w:tcPr>
          <w:p w14:paraId="5F1938B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F459DC7" w14:textId="0376587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aspartic acid-rich protein 2</w:t>
            </w:r>
          </w:p>
          <w:p w14:paraId="65A1162C" w14:textId="56ED5764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Y8)</w:t>
            </w:r>
          </w:p>
        </w:tc>
        <w:tc>
          <w:tcPr>
            <w:tcW w:w="1480" w:type="dxa"/>
          </w:tcPr>
          <w:p w14:paraId="6FDC8C72" w14:textId="3E2955A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B04D1EB" w14:textId="3B381AC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</w:t>
            </w:r>
          </w:p>
        </w:tc>
        <w:tc>
          <w:tcPr>
            <w:tcW w:w="1275" w:type="dxa"/>
          </w:tcPr>
          <w:p w14:paraId="266438D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0.3%</w:t>
            </w:r>
          </w:p>
          <w:p w14:paraId="60813A7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4%</w:t>
            </w:r>
          </w:p>
          <w:p w14:paraId="02F622C7" w14:textId="41CCFB9E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.7%</w:t>
            </w:r>
          </w:p>
        </w:tc>
        <w:tc>
          <w:tcPr>
            <w:tcW w:w="3544" w:type="dxa"/>
          </w:tcPr>
          <w:p w14:paraId="37A0F041" w14:textId="72564C7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42DBDC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9D6C67F" w14:textId="5EAC14FA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1048626" w14:textId="77777777" w:rsidTr="00B65C13">
        <w:tc>
          <w:tcPr>
            <w:tcW w:w="1662" w:type="dxa"/>
            <w:vMerge/>
          </w:tcPr>
          <w:p w14:paraId="087D532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EF6B24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idic SOMP</w:t>
            </w:r>
          </w:p>
          <w:p w14:paraId="4AEB780D" w14:textId="535BA3DB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Y7)</w:t>
            </w:r>
          </w:p>
        </w:tc>
        <w:tc>
          <w:tcPr>
            <w:tcW w:w="1480" w:type="dxa"/>
          </w:tcPr>
          <w:p w14:paraId="46695ABF" w14:textId="52C84C3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2CB2AED" w14:textId="16E646B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1275" w:type="dxa"/>
          </w:tcPr>
          <w:p w14:paraId="4061FDC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9.2%</w:t>
            </w:r>
          </w:p>
          <w:p w14:paraId="71FBD5E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8.1%</w:t>
            </w:r>
          </w:p>
          <w:p w14:paraId="573AA242" w14:textId="1618D951" w:rsidR="00D7372C" w:rsidRPr="00AD3346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.3%</w:t>
            </w:r>
          </w:p>
        </w:tc>
        <w:tc>
          <w:tcPr>
            <w:tcW w:w="3544" w:type="dxa"/>
          </w:tcPr>
          <w:p w14:paraId="7F6FA7D9" w14:textId="5ABB55A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798722E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0539193" w14:textId="0DE26EF8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3882BF7F" w14:textId="77777777" w:rsidTr="00B65C13">
        <w:tc>
          <w:tcPr>
            <w:tcW w:w="1662" w:type="dxa"/>
            <w:vMerge/>
          </w:tcPr>
          <w:p w14:paraId="159B402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4333F7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 acidic protein 1</w:t>
            </w:r>
          </w:p>
          <w:p w14:paraId="7FF9555C" w14:textId="46E3A0CE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0)</w:t>
            </w:r>
          </w:p>
        </w:tc>
        <w:tc>
          <w:tcPr>
            <w:tcW w:w="1480" w:type="dxa"/>
          </w:tcPr>
          <w:p w14:paraId="1B4C9CEA" w14:textId="69201A8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652C8576" w14:textId="2D27485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1275" w:type="dxa"/>
          </w:tcPr>
          <w:p w14:paraId="3E87B42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7.4%</w:t>
            </w:r>
          </w:p>
          <w:p w14:paraId="3D2CFEC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1.9%</w:t>
            </w:r>
          </w:p>
          <w:p w14:paraId="7808F281" w14:textId="73D47F1F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18B">
              <w:rPr>
                <w:rFonts w:ascii="Arial" w:hAnsi="Arial" w:cs="Arial"/>
                <w:b/>
                <w:sz w:val="20"/>
                <w:szCs w:val="20"/>
              </w:rPr>
              <w:t>39.3%</w:t>
            </w:r>
          </w:p>
        </w:tc>
        <w:tc>
          <w:tcPr>
            <w:tcW w:w="3544" w:type="dxa"/>
          </w:tcPr>
          <w:p w14:paraId="0A4C3B9F" w14:textId="06EBC8A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99806E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484C771F" w14:textId="3EAECBAD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D8085BF" w14:textId="77777777" w:rsidTr="00B65C13">
        <w:tc>
          <w:tcPr>
            <w:tcW w:w="1662" w:type="dxa"/>
            <w:vMerge/>
          </w:tcPr>
          <w:p w14:paraId="0AF93FC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48906B8" w14:textId="71F4DF69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 acidic protein 2</w:t>
            </w:r>
          </w:p>
          <w:p w14:paraId="1711A56B" w14:textId="02873C9A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4)</w:t>
            </w:r>
          </w:p>
        </w:tc>
        <w:tc>
          <w:tcPr>
            <w:tcW w:w="1480" w:type="dxa"/>
          </w:tcPr>
          <w:p w14:paraId="1B03BCB6" w14:textId="0FA6199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96B467D" w14:textId="5AD8F67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275" w:type="dxa"/>
          </w:tcPr>
          <w:p w14:paraId="368EA23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0.3%</w:t>
            </w:r>
          </w:p>
          <w:p w14:paraId="08EC5CF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6%</w:t>
            </w:r>
          </w:p>
          <w:p w14:paraId="237C2857" w14:textId="3144B6F9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.9%</w:t>
            </w:r>
          </w:p>
        </w:tc>
        <w:tc>
          <w:tcPr>
            <w:tcW w:w="3544" w:type="dxa"/>
          </w:tcPr>
          <w:p w14:paraId="6D24600E" w14:textId="51C65949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2785D9B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4FF3426" w14:textId="3071D113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F41505C" w14:textId="77777777" w:rsidTr="00B65C13">
        <w:tc>
          <w:tcPr>
            <w:tcW w:w="1662" w:type="dxa"/>
            <w:vMerge/>
          </w:tcPr>
          <w:p w14:paraId="2697D87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EFFA12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ic acid-rich protein</w:t>
            </w:r>
          </w:p>
          <w:p w14:paraId="2A580C2C" w14:textId="278A5142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7W112)</w:t>
            </w:r>
          </w:p>
        </w:tc>
        <w:tc>
          <w:tcPr>
            <w:tcW w:w="1480" w:type="dxa"/>
          </w:tcPr>
          <w:p w14:paraId="0ED7BDA4" w14:textId="722F7A75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5930543" w14:textId="717A3B1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1275" w:type="dxa"/>
          </w:tcPr>
          <w:p w14:paraId="707B693D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19.0%</w:t>
            </w:r>
          </w:p>
          <w:p w14:paraId="035D76B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1.6%</w:t>
            </w:r>
          </w:p>
          <w:p w14:paraId="743D9628" w14:textId="67741FBA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.6%</w:t>
            </w:r>
          </w:p>
        </w:tc>
        <w:tc>
          <w:tcPr>
            <w:tcW w:w="3544" w:type="dxa"/>
          </w:tcPr>
          <w:p w14:paraId="79B66CEC" w14:textId="7541148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18B">
              <w:rPr>
                <w:rFonts w:ascii="Arial" w:hAnsi="Arial" w:cs="Arial"/>
                <w:sz w:val="20"/>
                <w:szCs w:val="20"/>
              </w:rPr>
              <w:t>Midasin</w:t>
            </w:r>
            <w:proofErr w:type="spellEnd"/>
            <w:r w:rsidRPr="005C418B">
              <w:rPr>
                <w:rFonts w:ascii="Arial" w:hAnsi="Arial" w:cs="Arial"/>
                <w:sz w:val="20"/>
                <w:szCs w:val="20"/>
              </w:rPr>
              <w:t xml:space="preserve">, AAA ATPase with </w:t>
            </w:r>
            <w:proofErr w:type="spellStart"/>
            <w:r w:rsidRPr="005C418B">
              <w:rPr>
                <w:rFonts w:ascii="Arial" w:hAnsi="Arial" w:cs="Arial"/>
                <w:sz w:val="20"/>
                <w:szCs w:val="20"/>
              </w:rPr>
              <w:t>vWA</w:t>
            </w:r>
            <w:proofErr w:type="spellEnd"/>
            <w:r w:rsidRPr="005C418B">
              <w:rPr>
                <w:rFonts w:ascii="Arial" w:hAnsi="Arial" w:cs="Arial"/>
                <w:sz w:val="20"/>
                <w:szCs w:val="20"/>
              </w:rPr>
              <w:t xml:space="preserve"> domai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5C418B">
              <w:rPr>
                <w:rFonts w:ascii="Arial" w:hAnsi="Arial" w:cs="Arial"/>
                <w:sz w:val="20"/>
                <w:szCs w:val="20"/>
              </w:rPr>
              <w:t>cl349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667D8541" w14:textId="05C7CF11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e maturation</w:t>
            </w:r>
          </w:p>
        </w:tc>
        <w:tc>
          <w:tcPr>
            <w:tcW w:w="486" w:type="dxa"/>
          </w:tcPr>
          <w:p w14:paraId="786E01A0" w14:textId="32F05413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085DC63" w14:textId="77777777" w:rsidTr="00B65C13">
        <w:tc>
          <w:tcPr>
            <w:tcW w:w="1662" w:type="dxa"/>
            <w:vMerge/>
          </w:tcPr>
          <w:p w14:paraId="77B4AF5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41CE4B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1</w:t>
            </w:r>
          </w:p>
          <w:p w14:paraId="69B869BC" w14:textId="40DDEA43" w:rsidR="00D7372C" w:rsidRPr="00AC3E75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X00)</w:t>
            </w:r>
          </w:p>
        </w:tc>
        <w:tc>
          <w:tcPr>
            <w:tcW w:w="1480" w:type="dxa"/>
          </w:tcPr>
          <w:p w14:paraId="62BD4150" w14:textId="2279CFD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117F891C" w14:textId="0114091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7</w:t>
            </w:r>
          </w:p>
        </w:tc>
        <w:tc>
          <w:tcPr>
            <w:tcW w:w="1275" w:type="dxa"/>
          </w:tcPr>
          <w:p w14:paraId="30DA53DE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1%</w:t>
            </w:r>
          </w:p>
          <w:p w14:paraId="3899EEE1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9%</w:t>
            </w:r>
          </w:p>
          <w:p w14:paraId="64BBB1FD" w14:textId="4AB7FD6B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0%</w:t>
            </w:r>
          </w:p>
        </w:tc>
        <w:tc>
          <w:tcPr>
            <w:tcW w:w="3544" w:type="dxa"/>
          </w:tcPr>
          <w:p w14:paraId="0FA8274E" w14:textId="2589E97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0F8A07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1D31F4B7" w14:textId="5E42B7C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05F38CF1" w14:textId="77777777" w:rsidTr="00B65C13">
        <w:tc>
          <w:tcPr>
            <w:tcW w:w="1662" w:type="dxa"/>
            <w:vMerge/>
          </w:tcPr>
          <w:p w14:paraId="5AD9ED5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BA9D4A5" w14:textId="726B2C4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2</w:t>
            </w:r>
          </w:p>
          <w:p w14:paraId="7573A135" w14:textId="664F9C1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7WFQ1)</w:t>
            </w:r>
          </w:p>
        </w:tc>
        <w:tc>
          <w:tcPr>
            <w:tcW w:w="1480" w:type="dxa"/>
          </w:tcPr>
          <w:p w14:paraId="6FFC76B2" w14:textId="3627565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3628206" w14:textId="77EE313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1275" w:type="dxa"/>
          </w:tcPr>
          <w:p w14:paraId="57E4784A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6%</w:t>
            </w:r>
          </w:p>
          <w:p w14:paraId="56FDC3E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5.0%</w:t>
            </w:r>
          </w:p>
          <w:p w14:paraId="352307A8" w14:textId="5A5F4795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6%</w:t>
            </w:r>
          </w:p>
        </w:tc>
        <w:tc>
          <w:tcPr>
            <w:tcW w:w="3544" w:type="dxa"/>
          </w:tcPr>
          <w:p w14:paraId="1BE98BF4" w14:textId="30E935C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69AAD3E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9900A9A" w14:textId="350EE3E0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1424810" w14:textId="77777777" w:rsidTr="00B65C13">
        <w:tc>
          <w:tcPr>
            <w:tcW w:w="1662" w:type="dxa"/>
            <w:vMerge/>
          </w:tcPr>
          <w:p w14:paraId="6B72A89A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311134D" w14:textId="543472C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3</w:t>
            </w:r>
          </w:p>
          <w:p w14:paraId="28BB1ED9" w14:textId="7B33061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RJM0)</w:t>
            </w:r>
          </w:p>
        </w:tc>
        <w:tc>
          <w:tcPr>
            <w:tcW w:w="1480" w:type="dxa"/>
          </w:tcPr>
          <w:p w14:paraId="2D9B2AE6" w14:textId="1E27AB9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4C978A5" w14:textId="06B5340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1275" w:type="dxa"/>
          </w:tcPr>
          <w:p w14:paraId="0B1E742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2%</w:t>
            </w:r>
          </w:p>
          <w:p w14:paraId="69DB88A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5%</w:t>
            </w:r>
          </w:p>
          <w:p w14:paraId="30262989" w14:textId="01779A66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7%</w:t>
            </w:r>
          </w:p>
        </w:tc>
        <w:tc>
          <w:tcPr>
            <w:tcW w:w="3544" w:type="dxa"/>
          </w:tcPr>
          <w:p w14:paraId="43142D35" w14:textId="216A3CA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78172C2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C06F06D" w14:textId="527CE00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C66A3ED" w14:textId="77777777" w:rsidTr="00B65C13">
        <w:tc>
          <w:tcPr>
            <w:tcW w:w="1662" w:type="dxa"/>
            <w:vMerge/>
          </w:tcPr>
          <w:p w14:paraId="06D345B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D2C98A7" w14:textId="6F2D30D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4</w:t>
            </w:r>
          </w:p>
          <w:p w14:paraId="72261DEC" w14:textId="157263C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UU74)</w:t>
            </w:r>
          </w:p>
        </w:tc>
        <w:tc>
          <w:tcPr>
            <w:tcW w:w="1480" w:type="dxa"/>
          </w:tcPr>
          <w:p w14:paraId="3B56D986" w14:textId="72EE4F8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DE3CE03" w14:textId="452FC4E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1</w:t>
            </w:r>
          </w:p>
        </w:tc>
        <w:tc>
          <w:tcPr>
            <w:tcW w:w="1275" w:type="dxa"/>
          </w:tcPr>
          <w:p w14:paraId="444213A2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4%</w:t>
            </w:r>
          </w:p>
          <w:p w14:paraId="09F5EE9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4.4%</w:t>
            </w:r>
          </w:p>
          <w:p w14:paraId="776304E1" w14:textId="3C0AACFB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8%</w:t>
            </w:r>
          </w:p>
        </w:tc>
        <w:tc>
          <w:tcPr>
            <w:tcW w:w="3544" w:type="dxa"/>
          </w:tcPr>
          <w:p w14:paraId="2CBF29FE" w14:textId="51ADA44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CBAD1A9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60A18CF" w14:textId="2DE8E80B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AE08DB0" w14:textId="77777777" w:rsidTr="00B65C13">
        <w:tc>
          <w:tcPr>
            <w:tcW w:w="1662" w:type="dxa"/>
            <w:vMerge/>
          </w:tcPr>
          <w:p w14:paraId="78AB960F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74C17A3" w14:textId="12D1DC0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5</w:t>
            </w:r>
          </w:p>
          <w:p w14:paraId="69A8AAEB" w14:textId="2C5504C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IU6)</w:t>
            </w:r>
          </w:p>
        </w:tc>
        <w:tc>
          <w:tcPr>
            <w:tcW w:w="1480" w:type="dxa"/>
          </w:tcPr>
          <w:p w14:paraId="06B1E1C0" w14:textId="3B6D535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712E3732" w14:textId="2004E94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1275" w:type="dxa"/>
          </w:tcPr>
          <w:p w14:paraId="1E74FE86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3.1%</w:t>
            </w:r>
          </w:p>
          <w:p w14:paraId="2266E710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3%</w:t>
            </w:r>
          </w:p>
          <w:p w14:paraId="15087F10" w14:textId="4ADB87F6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4%</w:t>
            </w:r>
          </w:p>
        </w:tc>
        <w:tc>
          <w:tcPr>
            <w:tcW w:w="3544" w:type="dxa"/>
          </w:tcPr>
          <w:p w14:paraId="01FF5312" w14:textId="1509E01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B228D3D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79143BD" w14:textId="1C478A66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A2BEAFD" w14:textId="77777777" w:rsidTr="00B65C13">
        <w:tc>
          <w:tcPr>
            <w:tcW w:w="1662" w:type="dxa"/>
            <w:vMerge/>
          </w:tcPr>
          <w:p w14:paraId="73A88595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D5BED1C" w14:textId="4F34C1BC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6</w:t>
            </w:r>
          </w:p>
          <w:p w14:paraId="23198D82" w14:textId="06D76D3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VIX3)</w:t>
            </w:r>
          </w:p>
        </w:tc>
        <w:tc>
          <w:tcPr>
            <w:tcW w:w="1480" w:type="dxa"/>
          </w:tcPr>
          <w:p w14:paraId="265668C1" w14:textId="6C2423D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BFD7440" w14:textId="30A8BE5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2</w:t>
            </w:r>
          </w:p>
        </w:tc>
        <w:tc>
          <w:tcPr>
            <w:tcW w:w="1275" w:type="dxa"/>
          </w:tcPr>
          <w:p w14:paraId="6D15107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2.8%</w:t>
            </w:r>
          </w:p>
          <w:p w14:paraId="7E929F39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13.8%</w:t>
            </w:r>
          </w:p>
          <w:p w14:paraId="2561A7AC" w14:textId="0D9C1110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.6%</w:t>
            </w:r>
          </w:p>
        </w:tc>
        <w:tc>
          <w:tcPr>
            <w:tcW w:w="3544" w:type="dxa"/>
          </w:tcPr>
          <w:p w14:paraId="2E6A44F5" w14:textId="6B5E8C9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 w:rsidRPr="005C418B">
              <w:rPr>
                <w:rFonts w:ascii="Arial" w:hAnsi="Arial" w:cs="Arial"/>
                <w:sz w:val="20"/>
                <w:szCs w:val="20"/>
              </w:rPr>
              <w:t>Nup88 super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C418B">
              <w:rPr>
                <w:rFonts w:ascii="Arial" w:hAnsi="Arial" w:cs="Arial"/>
                <w:sz w:val="20"/>
                <w:szCs w:val="20"/>
              </w:rPr>
              <w:t>cl257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3DE42BD1" w14:textId="11C2CA1A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porin-nuclear membrane tethering</w:t>
            </w:r>
          </w:p>
        </w:tc>
        <w:tc>
          <w:tcPr>
            <w:tcW w:w="486" w:type="dxa"/>
          </w:tcPr>
          <w:p w14:paraId="7571CF55" w14:textId="3A471A3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9FF65FB" w14:textId="77777777" w:rsidTr="00B65C13">
        <w:tc>
          <w:tcPr>
            <w:tcW w:w="1662" w:type="dxa"/>
            <w:vMerge/>
          </w:tcPr>
          <w:p w14:paraId="71E2B02B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352969D" w14:textId="33FEEDC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7</w:t>
            </w:r>
          </w:p>
          <w:p w14:paraId="208D4DAC" w14:textId="08247B1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WI85)</w:t>
            </w:r>
          </w:p>
        </w:tc>
        <w:tc>
          <w:tcPr>
            <w:tcW w:w="1480" w:type="dxa"/>
          </w:tcPr>
          <w:p w14:paraId="67E97043" w14:textId="4181235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01849DB3" w14:textId="2DFE3DB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  <w:tc>
          <w:tcPr>
            <w:tcW w:w="1275" w:type="dxa"/>
          </w:tcPr>
          <w:p w14:paraId="75477E8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3%</w:t>
            </w:r>
          </w:p>
          <w:p w14:paraId="5BD264F4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3.8%</w:t>
            </w:r>
          </w:p>
          <w:p w14:paraId="57A289F5" w14:textId="6CDC90DE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1%</w:t>
            </w:r>
          </w:p>
        </w:tc>
        <w:tc>
          <w:tcPr>
            <w:tcW w:w="3544" w:type="dxa"/>
          </w:tcPr>
          <w:p w14:paraId="1193631C" w14:textId="44C9628A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5E4DE5B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6D726E53" w14:textId="6B2C61D9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F312454" w14:textId="77777777" w:rsidTr="00B65C13">
        <w:tc>
          <w:tcPr>
            <w:tcW w:w="1662" w:type="dxa"/>
            <w:vMerge/>
          </w:tcPr>
          <w:p w14:paraId="35F8238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80DB929" w14:textId="2E5D4B6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racterised SOMP 8</w:t>
            </w:r>
          </w:p>
          <w:p w14:paraId="0B77C79D" w14:textId="12AC29F8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3EWZ2)</w:t>
            </w:r>
          </w:p>
        </w:tc>
        <w:tc>
          <w:tcPr>
            <w:tcW w:w="1480" w:type="dxa"/>
          </w:tcPr>
          <w:p w14:paraId="0D319626" w14:textId="123587DE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4259E78D" w14:textId="47906E4D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  <w:tc>
          <w:tcPr>
            <w:tcW w:w="1275" w:type="dxa"/>
          </w:tcPr>
          <w:p w14:paraId="155B38B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7%</w:t>
            </w:r>
          </w:p>
          <w:p w14:paraId="2CE0494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6.1%</w:t>
            </w:r>
          </w:p>
          <w:p w14:paraId="0E14EB76" w14:textId="0477F351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.8%</w:t>
            </w:r>
          </w:p>
        </w:tc>
        <w:tc>
          <w:tcPr>
            <w:tcW w:w="3544" w:type="dxa"/>
          </w:tcPr>
          <w:p w14:paraId="5399BC2C" w14:textId="677756EB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4BD4C790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3CF8C883" w14:textId="34B5C123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2AAD8718" w14:textId="77777777" w:rsidTr="00B65C13">
        <w:tc>
          <w:tcPr>
            <w:tcW w:w="1662" w:type="dxa"/>
            <w:vMerge/>
          </w:tcPr>
          <w:p w14:paraId="0B4B8316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AF483D8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laxin</w:t>
            </w:r>
            <w:proofErr w:type="spellEnd"/>
          </w:p>
          <w:p w14:paraId="6AF08AED" w14:textId="52AC80A0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D9IQ16)</w:t>
            </w:r>
          </w:p>
        </w:tc>
        <w:tc>
          <w:tcPr>
            <w:tcW w:w="1480" w:type="dxa"/>
          </w:tcPr>
          <w:p w14:paraId="290E9F2F" w14:textId="26CF81D4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30FD95EF" w14:textId="63B9BCA1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275" w:type="dxa"/>
          </w:tcPr>
          <w:p w14:paraId="0EDF2455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4%</w:t>
            </w:r>
          </w:p>
          <w:p w14:paraId="5474446F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2.7%</w:t>
            </w:r>
          </w:p>
          <w:p w14:paraId="0B6DACB9" w14:textId="3D8CD431" w:rsidR="00D7372C" w:rsidRPr="005C418B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1%</w:t>
            </w:r>
          </w:p>
        </w:tc>
        <w:tc>
          <w:tcPr>
            <w:tcW w:w="3544" w:type="dxa"/>
          </w:tcPr>
          <w:p w14:paraId="0987DFD8" w14:textId="4259221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3CA32282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596FA22D" w14:textId="5717A8DE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7372C" w:rsidRPr="0049570C" w14:paraId="513A4EB3" w14:textId="77777777" w:rsidTr="00B65C13">
        <w:tc>
          <w:tcPr>
            <w:tcW w:w="1662" w:type="dxa"/>
            <w:vMerge/>
          </w:tcPr>
          <w:p w14:paraId="5E246907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100FC7B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la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  <w:p w14:paraId="35DE0C0F" w14:textId="5ECB7DE6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8UU51)</w:t>
            </w:r>
          </w:p>
        </w:tc>
        <w:tc>
          <w:tcPr>
            <w:tcW w:w="1480" w:type="dxa"/>
          </w:tcPr>
          <w:p w14:paraId="22815F1D" w14:textId="01B47843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organic matrix (SOM)</w:t>
            </w:r>
          </w:p>
        </w:tc>
        <w:tc>
          <w:tcPr>
            <w:tcW w:w="709" w:type="dxa"/>
          </w:tcPr>
          <w:p w14:paraId="582A8FD5" w14:textId="03CC5555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1275" w:type="dxa"/>
          </w:tcPr>
          <w:p w14:paraId="5B21483C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– 4.0%</w:t>
            </w:r>
          </w:p>
          <w:p w14:paraId="07DDECD3" w14:textId="77777777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 – 0.0%</w:t>
            </w:r>
          </w:p>
          <w:p w14:paraId="73DCD656" w14:textId="0F0CE369" w:rsidR="00D7372C" w:rsidRPr="007E3198" w:rsidRDefault="00D7372C" w:rsidP="00D7372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0%</w:t>
            </w:r>
          </w:p>
        </w:tc>
        <w:tc>
          <w:tcPr>
            <w:tcW w:w="3544" w:type="dxa"/>
          </w:tcPr>
          <w:p w14:paraId="7A179A06" w14:textId="5E8D845F" w:rsidR="00D7372C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3119" w:type="dxa"/>
          </w:tcPr>
          <w:p w14:paraId="767CD0E3" w14:textId="77777777" w:rsidR="00D7372C" w:rsidRPr="00105CC6" w:rsidRDefault="00D7372C" w:rsidP="00D737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dxa"/>
          </w:tcPr>
          <w:p w14:paraId="2D668648" w14:textId="0D23E47A" w:rsidR="00D7372C" w:rsidRPr="0049570C" w:rsidRDefault="00D7372C" w:rsidP="00D7372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D21F31"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EN.CITE &lt;EndNote&gt;&lt;Cite&gt;&lt;Author&gt;Ramos-Silva&lt;/Author&gt;&lt;Year&gt;2013&lt;/Year&gt;&lt;RecNum&gt;3374&lt;/RecNum&gt;&lt;DisplayText&gt;&lt;style face="superscript"&gt;36&lt;/style&gt;&lt;/DisplayText&gt;&lt;record&gt;&lt;rec-number&gt;3374&lt;/rec-number&gt;&lt;foreign-keys&gt;&lt;key app="EN" db-id="vftwz2adpx5z5ve5exbpwwa30p2vvzd29atf" timestamp="1711124456"&gt;3374&lt;/key&gt;&lt;/foreign-keys&gt;&lt;ref-type name="Journal Article"&gt;17&lt;/ref-type&gt;&lt;contributors&gt;&lt;authors&gt;&lt;author&gt;Ramos-Silva, Paula&lt;/author&gt;&lt;author&gt;Kaandorp, Jaap&lt;/author&gt;&lt;author&gt;Huisman, Lotte&lt;/author&gt;&lt;author&gt;Marie, Benjamin&lt;/author&gt;&lt;author&gt;Zanella-Cléon, Isabelle&lt;/author&gt;&lt;author&gt;Guichard, Nathalie&lt;/author&gt;&lt;author&gt;Miller, David J.&lt;/author&gt;&lt;author&gt;Marin, Frédéric&lt;/author&gt;&lt;/authors&gt;&lt;/contributors&gt;&lt;titles&gt;&lt;title&gt;The Skeletal Proteome of the Coral Acropora millepora: The Evolution of Calcification by Co-Option and Domain Shuffling&lt;/title&gt;&lt;secondary-title&gt;Molecular Biology and Evolution&lt;/secondary-title&gt;&lt;/titles&gt;&lt;periodical&gt;&lt;full-title&gt;Molecular Biology and Evolution&lt;/full-title&gt;&lt;/periodical&gt;&lt;pages&gt;2099-2112&lt;/pages&gt;&lt;volume&gt;30&lt;/volume&gt;&lt;number&gt;9&lt;/number&gt;&lt;dates&gt;&lt;year&gt;2013&lt;/year&gt;&lt;/dates&gt;&lt;isbn&gt;0737-4038&lt;/isbn&gt;&lt;urls&gt;&lt;related-urls&gt;&lt;url&gt;https://doi.org/10.1093/molbev/mst109&lt;/url&gt;&lt;/related-urls&gt;&lt;/urls&gt;&lt;electronic-resource-num&gt;10.1093/molbev/mst109&lt;/electronic-resource-num&gt;&lt;access-date&gt;3/22/2024&lt;/access-date&gt;&lt;/record&gt;&lt;/Cite&gt;&lt;/EndNote&gt;</w:instrTex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D21F31" w:rsidRPr="0049570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 w:rsidRPr="0049570C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</w:tbl>
    <w:p w14:paraId="61A91C97" w14:textId="62A2C2CD" w:rsidR="003E7471" w:rsidRPr="005C2164" w:rsidRDefault="005C2164">
      <w:pPr>
        <w:rPr>
          <w:rFonts w:ascii="Arial" w:hAnsi="Arial" w:cs="Arial"/>
        </w:rPr>
      </w:pPr>
      <w:r>
        <w:rPr>
          <w:b/>
        </w:rPr>
        <w:t>*</w:t>
      </w:r>
      <w:r>
        <w:rPr>
          <w:rFonts w:ascii="Arial" w:hAnsi="Arial" w:cs="Arial"/>
        </w:rPr>
        <w:t xml:space="preserve">Asp – aspartic acid; Glu – glutamic acid; </w:t>
      </w:r>
      <w:r w:rsidR="00F177AA">
        <w:rPr>
          <w:rFonts w:ascii="Arial" w:hAnsi="Arial" w:cs="Arial"/>
        </w:rPr>
        <w:t xml:space="preserve">amino acid proportion and theoretical </w:t>
      </w:r>
      <w:proofErr w:type="spellStart"/>
      <w:r w:rsidR="00F177AA">
        <w:rPr>
          <w:rFonts w:ascii="Arial" w:hAnsi="Arial" w:cs="Arial"/>
        </w:rPr>
        <w:t>pI</w:t>
      </w:r>
      <w:proofErr w:type="spellEnd"/>
      <w:r w:rsidR="00F177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alues derived from </w:t>
      </w:r>
      <w:proofErr w:type="spellStart"/>
      <w:r>
        <w:rPr>
          <w:rFonts w:ascii="Arial" w:hAnsi="Arial" w:cs="Arial"/>
        </w:rPr>
        <w:t>Expas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tParam</w:t>
      </w:r>
      <w:proofErr w:type="spellEnd"/>
      <w:r>
        <w:rPr>
          <w:rFonts w:ascii="Arial" w:hAnsi="Arial" w:cs="Arial"/>
        </w:rPr>
        <w:t xml:space="preserve"> Tool</w:t>
      </w:r>
    </w:p>
    <w:p w14:paraId="0CF17409" w14:textId="77777777" w:rsidR="005754C3" w:rsidRDefault="005754C3">
      <w:pPr>
        <w:rPr>
          <w:rFonts w:ascii="Arial" w:hAnsi="Arial" w:cs="Arial"/>
          <w:b/>
        </w:rPr>
      </w:pPr>
    </w:p>
    <w:p w14:paraId="286E5742" w14:textId="085DAE39" w:rsidR="003E7471" w:rsidRPr="00A45311" w:rsidRDefault="00DF7F31">
      <w:pPr>
        <w:rPr>
          <w:rFonts w:ascii="Arial" w:hAnsi="Arial" w:cs="Arial"/>
          <w:b/>
        </w:rPr>
      </w:pPr>
      <w:r w:rsidRPr="00A45311">
        <w:rPr>
          <w:rFonts w:ascii="Arial" w:hAnsi="Arial" w:cs="Arial"/>
          <w:b/>
        </w:rPr>
        <w:t>References</w:t>
      </w:r>
    </w:p>
    <w:p w14:paraId="57781B4E" w14:textId="77777777" w:rsidR="00D21F31" w:rsidRPr="00A45311" w:rsidRDefault="003E747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  <w:b/>
        </w:rPr>
        <w:fldChar w:fldCharType="begin"/>
      </w:r>
      <w:r w:rsidRPr="00A45311">
        <w:rPr>
          <w:rFonts w:ascii="Arial" w:hAnsi="Arial" w:cs="Arial"/>
          <w:b/>
        </w:rPr>
        <w:instrText xml:space="preserve"> ADDIN EN.REFLIST </w:instrText>
      </w:r>
      <w:r w:rsidRPr="00A45311">
        <w:rPr>
          <w:rFonts w:ascii="Arial" w:hAnsi="Arial" w:cs="Arial"/>
          <w:b/>
        </w:rPr>
        <w:fldChar w:fldCharType="separate"/>
      </w:r>
      <w:r w:rsidR="00D21F31" w:rsidRPr="00A45311">
        <w:rPr>
          <w:rFonts w:ascii="Arial" w:hAnsi="Arial" w:cs="Arial"/>
        </w:rPr>
        <w:t>1.</w:t>
      </w:r>
      <w:r w:rsidR="00D21F31" w:rsidRPr="00A45311">
        <w:rPr>
          <w:rFonts w:ascii="Arial" w:hAnsi="Arial" w:cs="Arial"/>
        </w:rPr>
        <w:tab/>
        <w:t xml:space="preserve">Skeffington, A.;  Fischer, A.;  Sviben, S.;  Brzezinka, M.;  Górka, M.;  Bertinetti, L.;  Woehle, C.;  Huettel, B.;  Graf, A.; Scheffel, A., A joint proteomic and genomic investigation provides insights into the mechanism of calcification in coccolithophores. </w:t>
      </w:r>
      <w:r w:rsidR="00D21F31" w:rsidRPr="00A45311">
        <w:rPr>
          <w:rFonts w:ascii="Arial" w:hAnsi="Arial" w:cs="Arial"/>
          <w:i/>
        </w:rPr>
        <w:t xml:space="preserve">Nature Communications </w:t>
      </w:r>
      <w:r w:rsidR="00D21F31" w:rsidRPr="00A45311">
        <w:rPr>
          <w:rFonts w:ascii="Arial" w:hAnsi="Arial" w:cs="Arial"/>
          <w:b/>
        </w:rPr>
        <w:t>2023,</w:t>
      </w:r>
      <w:r w:rsidR="00D21F31" w:rsidRPr="00A45311">
        <w:rPr>
          <w:rFonts w:ascii="Arial" w:hAnsi="Arial" w:cs="Arial"/>
        </w:rPr>
        <w:t xml:space="preserve"> </w:t>
      </w:r>
      <w:r w:rsidR="00D21F31" w:rsidRPr="00A45311">
        <w:rPr>
          <w:rFonts w:ascii="Arial" w:hAnsi="Arial" w:cs="Arial"/>
          <w:i/>
        </w:rPr>
        <w:t>14</w:t>
      </w:r>
      <w:r w:rsidR="00D21F31" w:rsidRPr="00A45311">
        <w:rPr>
          <w:rFonts w:ascii="Arial" w:hAnsi="Arial" w:cs="Arial"/>
        </w:rPr>
        <w:t xml:space="preserve"> (1), 3749.</w:t>
      </w:r>
    </w:p>
    <w:p w14:paraId="17007626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.</w:t>
      </w:r>
      <w:r w:rsidRPr="00A45311">
        <w:rPr>
          <w:rFonts w:ascii="Arial" w:hAnsi="Arial" w:cs="Arial"/>
        </w:rPr>
        <w:tab/>
        <w:t xml:space="preserve">Norizuki, M.; Samata, T., Distribution and function of the nacrein-related proteins inferred from structural analysis. </w:t>
      </w:r>
      <w:r w:rsidRPr="00A45311">
        <w:rPr>
          <w:rFonts w:ascii="Arial" w:hAnsi="Arial" w:cs="Arial"/>
          <w:i/>
        </w:rPr>
        <w:t xml:space="preserve">Mar Biotechnol (NY) </w:t>
      </w:r>
      <w:r w:rsidRPr="00A45311">
        <w:rPr>
          <w:rFonts w:ascii="Arial" w:hAnsi="Arial" w:cs="Arial"/>
          <w:b/>
        </w:rPr>
        <w:t>2008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0</w:t>
      </w:r>
      <w:r w:rsidRPr="00A45311">
        <w:rPr>
          <w:rFonts w:ascii="Arial" w:hAnsi="Arial" w:cs="Arial"/>
        </w:rPr>
        <w:t xml:space="preserve"> (3), 234-41.</w:t>
      </w:r>
    </w:p>
    <w:p w14:paraId="355AF6DF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.</w:t>
      </w:r>
      <w:r w:rsidRPr="00A45311">
        <w:rPr>
          <w:rFonts w:ascii="Arial" w:hAnsi="Arial" w:cs="Arial"/>
        </w:rPr>
        <w:tab/>
        <w:t xml:space="preserve">Wang, X.;  Song, X.;  Wang, T.;  Zhu, Q.;  Miao, G.;  Chen, Y.;  Fang, X.;  Que, H.;  Li, L.; Zhang, G., Evolution and functional analysis of the Pif97 gene of the Pacific oyster Crassostrea gigas. </w:t>
      </w:r>
      <w:r w:rsidRPr="00A45311">
        <w:rPr>
          <w:rFonts w:ascii="Arial" w:hAnsi="Arial" w:cs="Arial"/>
          <w:i/>
        </w:rPr>
        <w:t xml:space="preserve">Current Zoology </w:t>
      </w:r>
      <w:r w:rsidRPr="00A45311">
        <w:rPr>
          <w:rFonts w:ascii="Arial" w:hAnsi="Arial" w:cs="Arial"/>
          <w:b/>
        </w:rPr>
        <w:t>201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59</w:t>
      </w:r>
      <w:r w:rsidRPr="00A45311">
        <w:rPr>
          <w:rFonts w:ascii="Arial" w:hAnsi="Arial" w:cs="Arial"/>
        </w:rPr>
        <w:t xml:space="preserve"> (1), 109-115.</w:t>
      </w:r>
    </w:p>
    <w:p w14:paraId="65730F41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4.</w:t>
      </w:r>
      <w:r w:rsidRPr="00A45311">
        <w:rPr>
          <w:rFonts w:ascii="Arial" w:hAnsi="Arial" w:cs="Arial"/>
        </w:rPr>
        <w:tab/>
        <w:t xml:space="preserve">Song, X.;  Wang, X.;  Li, L.; Zhang, G., Identification two novel nacrein-like proteins involved in the shell formation of the Pacific oyster Crassostrea gigas. </w:t>
      </w:r>
      <w:r w:rsidRPr="00A45311">
        <w:rPr>
          <w:rFonts w:ascii="Arial" w:hAnsi="Arial" w:cs="Arial"/>
          <w:i/>
        </w:rPr>
        <w:t xml:space="preserve">Mol Biol Rep </w:t>
      </w:r>
      <w:r w:rsidRPr="00A45311">
        <w:rPr>
          <w:rFonts w:ascii="Arial" w:hAnsi="Arial" w:cs="Arial"/>
          <w:b/>
        </w:rPr>
        <w:t>2014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41</w:t>
      </w:r>
      <w:r w:rsidRPr="00A45311">
        <w:rPr>
          <w:rFonts w:ascii="Arial" w:hAnsi="Arial" w:cs="Arial"/>
        </w:rPr>
        <w:t xml:space="preserve"> (7), 4273-8.</w:t>
      </w:r>
    </w:p>
    <w:p w14:paraId="5798FAE4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5.</w:t>
      </w:r>
      <w:r w:rsidRPr="00A45311">
        <w:rPr>
          <w:rFonts w:ascii="Arial" w:hAnsi="Arial" w:cs="Arial"/>
        </w:rPr>
        <w:tab/>
        <w:t xml:space="preserve">Weiss, I. M.;  Gohring, W.;  Fritz, M.; Mann, K., Perlustrin, a Haliotis laevigata (abalone) nacre protein, is homologous to the insulin-like growth factor binding protein N-terminal module of vertebrates. </w:t>
      </w:r>
      <w:r w:rsidRPr="00A45311">
        <w:rPr>
          <w:rFonts w:ascii="Arial" w:hAnsi="Arial" w:cs="Arial"/>
          <w:i/>
        </w:rPr>
        <w:t xml:space="preserve">Biochem Biophys Res Commun </w:t>
      </w:r>
      <w:r w:rsidRPr="00A45311">
        <w:rPr>
          <w:rFonts w:ascii="Arial" w:hAnsi="Arial" w:cs="Arial"/>
          <w:b/>
        </w:rPr>
        <w:t>2001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85</w:t>
      </w:r>
      <w:r w:rsidRPr="00A45311">
        <w:rPr>
          <w:rFonts w:ascii="Arial" w:hAnsi="Arial" w:cs="Arial"/>
        </w:rPr>
        <w:t xml:space="preserve"> (2), 244-9.</w:t>
      </w:r>
    </w:p>
    <w:p w14:paraId="07F323C8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6.</w:t>
      </w:r>
      <w:r w:rsidRPr="00A45311">
        <w:rPr>
          <w:rFonts w:ascii="Arial" w:hAnsi="Arial" w:cs="Arial"/>
        </w:rPr>
        <w:tab/>
        <w:t xml:space="preserve">Mann, K.;  Weiss, I. M.;  Andre, S.;  Gabius, H. J.; Fritz, M., The amino-acid sequence of the abalone (Haliotis laevigata) nacre protein perlucin. Detection of a functional C-type lectin domain with galactose/mannose specificity. </w:t>
      </w:r>
      <w:r w:rsidRPr="00A45311">
        <w:rPr>
          <w:rFonts w:ascii="Arial" w:hAnsi="Arial" w:cs="Arial"/>
          <w:i/>
        </w:rPr>
        <w:t xml:space="preserve">Eur J Biochem </w:t>
      </w:r>
      <w:r w:rsidRPr="00A45311">
        <w:rPr>
          <w:rFonts w:ascii="Arial" w:hAnsi="Arial" w:cs="Arial"/>
          <w:b/>
        </w:rPr>
        <w:t>2000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67</w:t>
      </w:r>
      <w:r w:rsidRPr="00A45311">
        <w:rPr>
          <w:rFonts w:ascii="Arial" w:hAnsi="Arial" w:cs="Arial"/>
        </w:rPr>
        <w:t xml:space="preserve"> (16), 5257-64.</w:t>
      </w:r>
    </w:p>
    <w:p w14:paraId="239D59B8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7.</w:t>
      </w:r>
      <w:r w:rsidRPr="00A45311">
        <w:rPr>
          <w:rFonts w:ascii="Arial" w:hAnsi="Arial" w:cs="Arial"/>
        </w:rPr>
        <w:tab/>
        <w:t xml:space="preserve">Shen, X.;  Belcher, A. M.;  Hansma, P. K.;  Stucky, G. D.; Morse, D. E., Molecular cloning and characterization of lustrin A, a matrix protein from shell and pearl nacre of Haliotis rufescens. </w:t>
      </w:r>
      <w:r w:rsidRPr="00A45311">
        <w:rPr>
          <w:rFonts w:ascii="Arial" w:hAnsi="Arial" w:cs="Arial"/>
          <w:i/>
        </w:rPr>
        <w:t xml:space="preserve">J Biol Chem </w:t>
      </w:r>
      <w:r w:rsidRPr="00A45311">
        <w:rPr>
          <w:rFonts w:ascii="Arial" w:hAnsi="Arial" w:cs="Arial"/>
          <w:b/>
        </w:rPr>
        <w:t>1997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72</w:t>
      </w:r>
      <w:r w:rsidRPr="00A45311">
        <w:rPr>
          <w:rFonts w:ascii="Arial" w:hAnsi="Arial" w:cs="Arial"/>
        </w:rPr>
        <w:t xml:space="preserve"> (51), 32472-81.</w:t>
      </w:r>
    </w:p>
    <w:p w14:paraId="71B096FF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8.</w:t>
      </w:r>
      <w:r w:rsidRPr="00A45311">
        <w:rPr>
          <w:rFonts w:ascii="Arial" w:hAnsi="Arial" w:cs="Arial"/>
        </w:rPr>
        <w:tab/>
        <w:t xml:space="preserve">Michenfelder, M.;  Fu, G.;  Lawrence, C.;  Weaver, J. C.;  Wustman, B. A.;  Taranto, L.;  Evans, J. S.; Morse, D. E., Characterization of two molluscan crystal-modulating biomineralization proteins and identification of putative mineral binding domains. </w:t>
      </w:r>
      <w:r w:rsidRPr="00A45311">
        <w:rPr>
          <w:rFonts w:ascii="Arial" w:hAnsi="Arial" w:cs="Arial"/>
          <w:i/>
        </w:rPr>
        <w:t xml:space="preserve">Biopolymers </w:t>
      </w:r>
      <w:r w:rsidRPr="00A45311">
        <w:rPr>
          <w:rFonts w:ascii="Arial" w:hAnsi="Arial" w:cs="Arial"/>
          <w:b/>
        </w:rPr>
        <w:t>200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70</w:t>
      </w:r>
      <w:r w:rsidRPr="00A45311">
        <w:rPr>
          <w:rFonts w:ascii="Arial" w:hAnsi="Arial" w:cs="Arial"/>
        </w:rPr>
        <w:t xml:space="preserve"> (4), 522-533.</w:t>
      </w:r>
    </w:p>
    <w:p w14:paraId="16FC372E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9.</w:t>
      </w:r>
      <w:r w:rsidRPr="00A45311">
        <w:rPr>
          <w:rFonts w:ascii="Arial" w:hAnsi="Arial" w:cs="Arial"/>
        </w:rPr>
        <w:tab/>
        <w:t xml:space="preserve">Sarashina, I.; Endo, K., Primary structure of a soluble matrix protein of scallop shell; implications for calcium carbonate biomineralization. </w:t>
      </w:r>
      <w:r w:rsidRPr="00A45311">
        <w:rPr>
          <w:rFonts w:ascii="Arial" w:hAnsi="Arial" w:cs="Arial"/>
          <w:i/>
        </w:rPr>
        <w:t xml:space="preserve">Am Mineral </w:t>
      </w:r>
      <w:r w:rsidRPr="00A45311">
        <w:rPr>
          <w:rFonts w:ascii="Arial" w:hAnsi="Arial" w:cs="Arial"/>
          <w:b/>
        </w:rPr>
        <w:t>1998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83</w:t>
      </w:r>
      <w:r w:rsidRPr="00A45311">
        <w:rPr>
          <w:rFonts w:ascii="Arial" w:hAnsi="Arial" w:cs="Arial"/>
        </w:rPr>
        <w:t xml:space="preserve"> (11-12_Part_2), 1510-1515.</w:t>
      </w:r>
    </w:p>
    <w:p w14:paraId="4456D5A9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0.</w:t>
      </w:r>
      <w:r w:rsidRPr="00A45311">
        <w:rPr>
          <w:rFonts w:ascii="Arial" w:hAnsi="Arial" w:cs="Arial"/>
        </w:rPr>
        <w:tab/>
        <w:t xml:space="preserve">Fang, D.;  Xu, G.;  Hu, Y.;  Pan, C.;  Xie, L.; Zhang, R., Identification of genes directly involved in shell formation and their functions in pearl oyster, Pinctada fucata. </w:t>
      </w:r>
      <w:r w:rsidRPr="00A45311">
        <w:rPr>
          <w:rFonts w:ascii="Arial" w:hAnsi="Arial" w:cs="Arial"/>
          <w:i/>
        </w:rPr>
        <w:t xml:space="preserve">PLoS One </w:t>
      </w:r>
      <w:r w:rsidRPr="00A45311">
        <w:rPr>
          <w:rFonts w:ascii="Arial" w:hAnsi="Arial" w:cs="Arial"/>
          <w:b/>
        </w:rPr>
        <w:t>2011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6</w:t>
      </w:r>
      <w:r w:rsidRPr="00A45311">
        <w:rPr>
          <w:rFonts w:ascii="Arial" w:hAnsi="Arial" w:cs="Arial"/>
        </w:rPr>
        <w:t xml:space="preserve"> (7), e21860.</w:t>
      </w:r>
    </w:p>
    <w:p w14:paraId="29E8096B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lastRenderedPageBreak/>
        <w:t>11.</w:t>
      </w:r>
      <w:r w:rsidRPr="00A45311">
        <w:rPr>
          <w:rFonts w:ascii="Arial" w:hAnsi="Arial" w:cs="Arial"/>
        </w:rPr>
        <w:tab/>
        <w:t xml:space="preserve">Werner, G. D.;  Gemmell, P.;  Grosser, S.;  Hamer, R.; Shimeld, S. M., Analysis of a deep transcriptome from the mantle tissue of Patella vulgata Linnaeus (Mollusca: Gastropoda: Patellidae) reveals candidate biomineralising genes. </w:t>
      </w:r>
      <w:r w:rsidRPr="00A45311">
        <w:rPr>
          <w:rFonts w:ascii="Arial" w:hAnsi="Arial" w:cs="Arial"/>
          <w:i/>
        </w:rPr>
        <w:t xml:space="preserve">Mar Biotechnol (NY) </w:t>
      </w:r>
      <w:r w:rsidRPr="00A45311">
        <w:rPr>
          <w:rFonts w:ascii="Arial" w:hAnsi="Arial" w:cs="Arial"/>
          <w:b/>
        </w:rPr>
        <w:t>201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5</w:t>
      </w:r>
      <w:r w:rsidRPr="00A45311">
        <w:rPr>
          <w:rFonts w:ascii="Arial" w:hAnsi="Arial" w:cs="Arial"/>
        </w:rPr>
        <w:t xml:space="preserve"> (2), 230-43.</w:t>
      </w:r>
    </w:p>
    <w:p w14:paraId="1F5034D2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2.</w:t>
      </w:r>
      <w:r w:rsidRPr="00A45311">
        <w:rPr>
          <w:rFonts w:ascii="Arial" w:hAnsi="Arial" w:cs="Arial"/>
        </w:rPr>
        <w:tab/>
        <w:t xml:space="preserve">Miyamoto, H.;  Miyashita, T.;  Okushima, M.;  Nakano, S.;  Morita, T.; Matsushiro, A., A carbonic anhydrase from the nacreous layer in oyster pearls. </w:t>
      </w:r>
      <w:r w:rsidRPr="00A45311">
        <w:rPr>
          <w:rFonts w:ascii="Arial" w:hAnsi="Arial" w:cs="Arial"/>
          <w:i/>
        </w:rPr>
        <w:t xml:space="preserve">Proc Natl Acad Sci U S A </w:t>
      </w:r>
      <w:r w:rsidRPr="00A45311">
        <w:rPr>
          <w:rFonts w:ascii="Arial" w:hAnsi="Arial" w:cs="Arial"/>
          <w:b/>
        </w:rPr>
        <w:t>1996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93</w:t>
      </w:r>
      <w:r w:rsidRPr="00A45311">
        <w:rPr>
          <w:rFonts w:ascii="Arial" w:hAnsi="Arial" w:cs="Arial"/>
        </w:rPr>
        <w:t xml:space="preserve"> (18), 9657-60.</w:t>
      </w:r>
    </w:p>
    <w:p w14:paraId="213C80A5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3.</w:t>
      </w:r>
      <w:r w:rsidRPr="00A45311">
        <w:rPr>
          <w:rFonts w:ascii="Arial" w:hAnsi="Arial" w:cs="Arial"/>
        </w:rPr>
        <w:tab/>
        <w:t xml:space="preserve">Yu, Z.;  Xie, L.;  Lee, S.; Zhang, R., A novel carbonic anhydrase from the mantle of the pearl oyster (Pinctada fucata). </w:t>
      </w:r>
      <w:r w:rsidRPr="00A45311">
        <w:rPr>
          <w:rFonts w:ascii="Arial" w:hAnsi="Arial" w:cs="Arial"/>
          <w:i/>
        </w:rPr>
        <w:t xml:space="preserve">Comp Biochem Physiol B Biochem Mol Biol </w:t>
      </w:r>
      <w:r w:rsidRPr="00A45311">
        <w:rPr>
          <w:rFonts w:ascii="Arial" w:hAnsi="Arial" w:cs="Arial"/>
          <w:b/>
        </w:rPr>
        <w:t>2006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43</w:t>
      </w:r>
      <w:r w:rsidRPr="00A45311">
        <w:rPr>
          <w:rFonts w:ascii="Arial" w:hAnsi="Arial" w:cs="Arial"/>
        </w:rPr>
        <w:t xml:space="preserve"> (2), 190-4.</w:t>
      </w:r>
    </w:p>
    <w:p w14:paraId="30A511F1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4.</w:t>
      </w:r>
      <w:r w:rsidRPr="00A45311">
        <w:rPr>
          <w:rFonts w:ascii="Arial" w:hAnsi="Arial" w:cs="Arial"/>
        </w:rPr>
        <w:tab/>
        <w:t xml:space="preserve">Samata, T.;  Hayashi, N.;  Kono, M.;  Hasegawa, K.;  Horita, C.; Akera, S., A new matrix protein family related to the nacreous layer formation of Pinctada fucata. </w:t>
      </w:r>
      <w:r w:rsidRPr="00A45311">
        <w:rPr>
          <w:rFonts w:ascii="Arial" w:hAnsi="Arial" w:cs="Arial"/>
          <w:i/>
        </w:rPr>
        <w:t xml:space="preserve">FEBS Lett </w:t>
      </w:r>
      <w:r w:rsidRPr="00A45311">
        <w:rPr>
          <w:rFonts w:ascii="Arial" w:hAnsi="Arial" w:cs="Arial"/>
          <w:b/>
        </w:rPr>
        <w:t>1999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462</w:t>
      </w:r>
      <w:r w:rsidRPr="00A45311">
        <w:rPr>
          <w:rFonts w:ascii="Arial" w:hAnsi="Arial" w:cs="Arial"/>
        </w:rPr>
        <w:t xml:space="preserve"> (1-2), 225-9.</w:t>
      </w:r>
    </w:p>
    <w:p w14:paraId="41E9D790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5.</w:t>
      </w:r>
      <w:r w:rsidRPr="00A45311">
        <w:rPr>
          <w:rFonts w:ascii="Arial" w:hAnsi="Arial" w:cs="Arial"/>
        </w:rPr>
        <w:tab/>
        <w:t xml:space="preserve">Sudo, S.;  Fujikawa, T.;  Nagakura, T.;  Ohkubo, T.;  Sakaguchi, K.;  Tanaka, M.;  Nakashima, K.; Takahashi, T., Structures of mollusc shell framework proteins. </w:t>
      </w:r>
      <w:r w:rsidRPr="00A45311">
        <w:rPr>
          <w:rFonts w:ascii="Arial" w:hAnsi="Arial" w:cs="Arial"/>
          <w:i/>
        </w:rPr>
        <w:t xml:space="preserve">Nature </w:t>
      </w:r>
      <w:r w:rsidRPr="00A45311">
        <w:rPr>
          <w:rFonts w:ascii="Arial" w:hAnsi="Arial" w:cs="Arial"/>
          <w:b/>
        </w:rPr>
        <w:t>1997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387</w:t>
      </w:r>
      <w:r w:rsidRPr="00A45311">
        <w:rPr>
          <w:rFonts w:ascii="Arial" w:hAnsi="Arial" w:cs="Arial"/>
        </w:rPr>
        <w:t xml:space="preserve"> (6633), 563-4.</w:t>
      </w:r>
    </w:p>
    <w:p w14:paraId="6929E945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6.</w:t>
      </w:r>
      <w:r w:rsidRPr="00A45311">
        <w:rPr>
          <w:rFonts w:ascii="Arial" w:hAnsi="Arial" w:cs="Arial"/>
        </w:rPr>
        <w:tab/>
        <w:t xml:space="preserve">Zhang, Y.;  Xie, L.;  Meng, Q.;  Jiang, T.;  Pu, R.;  Chen, L.; Zhang, R., A novel matrix protein participating in the nacre framework formation of pearl oyster, Pinctada fucata. </w:t>
      </w:r>
      <w:r w:rsidRPr="00A45311">
        <w:rPr>
          <w:rFonts w:ascii="Arial" w:hAnsi="Arial" w:cs="Arial"/>
          <w:i/>
        </w:rPr>
        <w:t xml:space="preserve">Comp Biochem Physiol B Biochem Mol Biol </w:t>
      </w:r>
      <w:r w:rsidRPr="00A45311">
        <w:rPr>
          <w:rFonts w:ascii="Arial" w:hAnsi="Arial" w:cs="Arial"/>
          <w:b/>
        </w:rPr>
        <w:t>200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35</w:t>
      </w:r>
      <w:r w:rsidRPr="00A45311">
        <w:rPr>
          <w:rFonts w:ascii="Arial" w:hAnsi="Arial" w:cs="Arial"/>
        </w:rPr>
        <w:t xml:space="preserve"> (3), 565-73.</w:t>
      </w:r>
    </w:p>
    <w:p w14:paraId="09D3A3E7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7.</w:t>
      </w:r>
      <w:r w:rsidRPr="00A45311">
        <w:rPr>
          <w:rFonts w:ascii="Arial" w:hAnsi="Arial" w:cs="Arial"/>
        </w:rPr>
        <w:tab/>
        <w:t xml:space="preserve">Tsukamoto, D.;  Sarashina, I.; Endo, K., Structure and expression of an unusually acidic matrix protein of pearl oyster shells. </w:t>
      </w:r>
      <w:r w:rsidRPr="00A45311">
        <w:rPr>
          <w:rFonts w:ascii="Arial" w:hAnsi="Arial" w:cs="Arial"/>
          <w:i/>
        </w:rPr>
        <w:t xml:space="preserve">Biochemical and Biophysical Research Communications </w:t>
      </w:r>
      <w:r w:rsidRPr="00A45311">
        <w:rPr>
          <w:rFonts w:ascii="Arial" w:hAnsi="Arial" w:cs="Arial"/>
          <w:b/>
        </w:rPr>
        <w:t>2004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320</w:t>
      </w:r>
      <w:r w:rsidRPr="00A45311">
        <w:rPr>
          <w:rFonts w:ascii="Arial" w:hAnsi="Arial" w:cs="Arial"/>
        </w:rPr>
        <w:t xml:space="preserve"> (4), 1175-1180.</w:t>
      </w:r>
    </w:p>
    <w:p w14:paraId="164ED36E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8.</w:t>
      </w:r>
      <w:r w:rsidRPr="00A45311">
        <w:rPr>
          <w:rFonts w:ascii="Arial" w:hAnsi="Arial" w:cs="Arial"/>
        </w:rPr>
        <w:tab/>
        <w:t xml:space="preserve">Suzuki, M.;  Murayama, E.;  Inoue, H.;  Ozaki, N.;  Tohse, H.;  Kogure, T.; Nagasawa, H., Characterization of Prismalin-14, a novel matrix protein from the prismatic layer of the Japanese pearl oyster (Pinctada fucata). </w:t>
      </w:r>
      <w:r w:rsidRPr="00A45311">
        <w:rPr>
          <w:rFonts w:ascii="Arial" w:hAnsi="Arial" w:cs="Arial"/>
          <w:i/>
        </w:rPr>
        <w:t xml:space="preserve">Biochem J </w:t>
      </w:r>
      <w:r w:rsidRPr="00A45311">
        <w:rPr>
          <w:rFonts w:ascii="Arial" w:hAnsi="Arial" w:cs="Arial"/>
          <w:b/>
        </w:rPr>
        <w:t>2004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382</w:t>
      </w:r>
      <w:r w:rsidRPr="00A45311">
        <w:rPr>
          <w:rFonts w:ascii="Arial" w:hAnsi="Arial" w:cs="Arial"/>
        </w:rPr>
        <w:t xml:space="preserve"> (Pt 1), 205-13.</w:t>
      </w:r>
    </w:p>
    <w:p w14:paraId="5F159503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19.</w:t>
      </w:r>
      <w:r w:rsidRPr="00A45311">
        <w:rPr>
          <w:rFonts w:ascii="Arial" w:hAnsi="Arial" w:cs="Arial"/>
        </w:rPr>
        <w:tab/>
        <w:t xml:space="preserve">Suzuki, M.;  Saruwatari, K.;  Kogure, T.;  Yamamoto, Y.;  Nishimura, T.;  Kato, T.; Nagasawa, H., An acidic matrix protein, Pif, is a key macromolecule for nacre formation. </w:t>
      </w:r>
      <w:r w:rsidRPr="00A45311">
        <w:rPr>
          <w:rFonts w:ascii="Arial" w:hAnsi="Arial" w:cs="Arial"/>
          <w:i/>
        </w:rPr>
        <w:t xml:space="preserve">Science </w:t>
      </w:r>
      <w:r w:rsidRPr="00A45311">
        <w:rPr>
          <w:rFonts w:ascii="Arial" w:hAnsi="Arial" w:cs="Arial"/>
          <w:b/>
        </w:rPr>
        <w:t>2009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325</w:t>
      </w:r>
      <w:r w:rsidRPr="00A45311">
        <w:rPr>
          <w:rFonts w:ascii="Arial" w:hAnsi="Arial" w:cs="Arial"/>
        </w:rPr>
        <w:t xml:space="preserve"> (5946), 1388-90.</w:t>
      </w:r>
    </w:p>
    <w:p w14:paraId="2A121734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0.</w:t>
      </w:r>
      <w:r w:rsidRPr="00A45311">
        <w:rPr>
          <w:rFonts w:ascii="Arial" w:hAnsi="Arial" w:cs="Arial"/>
        </w:rPr>
        <w:tab/>
        <w:t xml:space="preserve">Zhang, C.;  Xie, L.;  Huang, J.;  Liu, X.; Zhang, R., A novel matrix protein family participating in the prismatic layer framework formation of pearl oyster, Pinctada fucata. </w:t>
      </w:r>
      <w:r w:rsidRPr="00A45311">
        <w:rPr>
          <w:rFonts w:ascii="Arial" w:hAnsi="Arial" w:cs="Arial"/>
          <w:i/>
        </w:rPr>
        <w:t xml:space="preserve">Biochem Biophys Res Commun </w:t>
      </w:r>
      <w:r w:rsidRPr="00A45311">
        <w:rPr>
          <w:rFonts w:ascii="Arial" w:hAnsi="Arial" w:cs="Arial"/>
          <w:b/>
        </w:rPr>
        <w:t>2006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344</w:t>
      </w:r>
      <w:r w:rsidRPr="00A45311">
        <w:rPr>
          <w:rFonts w:ascii="Arial" w:hAnsi="Arial" w:cs="Arial"/>
        </w:rPr>
        <w:t xml:space="preserve"> (3), 735-40.</w:t>
      </w:r>
    </w:p>
    <w:p w14:paraId="313D5A1A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1.</w:t>
      </w:r>
      <w:r w:rsidRPr="00A45311">
        <w:rPr>
          <w:rFonts w:ascii="Arial" w:hAnsi="Arial" w:cs="Arial"/>
        </w:rPr>
        <w:tab/>
        <w:t xml:space="preserve">Pan, C.;  Fang, D.;  Xu, G.;  Liang, J.;  Zhang, G.;  Wang, H.;  Xie, L.; Zhang, R., A novel acidic matrix protein, PfN44, stabilizes magnesium calcite to inhibit the crystallization of aragonite. </w:t>
      </w:r>
      <w:r w:rsidRPr="00A45311">
        <w:rPr>
          <w:rFonts w:ascii="Arial" w:hAnsi="Arial" w:cs="Arial"/>
          <w:i/>
        </w:rPr>
        <w:t xml:space="preserve">J Biol Chem </w:t>
      </w:r>
      <w:r w:rsidRPr="00A45311">
        <w:rPr>
          <w:rFonts w:ascii="Arial" w:hAnsi="Arial" w:cs="Arial"/>
          <w:b/>
        </w:rPr>
        <w:t>2014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89</w:t>
      </w:r>
      <w:r w:rsidRPr="00A45311">
        <w:rPr>
          <w:rFonts w:ascii="Arial" w:hAnsi="Arial" w:cs="Arial"/>
        </w:rPr>
        <w:t xml:space="preserve"> (5), 2776-87.</w:t>
      </w:r>
    </w:p>
    <w:p w14:paraId="6014D528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2.</w:t>
      </w:r>
      <w:r w:rsidRPr="00A45311">
        <w:rPr>
          <w:rFonts w:ascii="Arial" w:hAnsi="Arial" w:cs="Arial"/>
        </w:rPr>
        <w:tab/>
        <w:t xml:space="preserve">Liu, H. L.;  Liu, S. F.;  Ge, Y. J.;  Liu, J.;  Wang, X. Y.;  Xie, L. P.;  Zhang, R. Q.; Wang, Z., Identification and characterization of a biomineralization related gene PFMG1 highly expressed in the mantle of Pinctada fucata. </w:t>
      </w:r>
      <w:r w:rsidRPr="00A45311">
        <w:rPr>
          <w:rFonts w:ascii="Arial" w:hAnsi="Arial" w:cs="Arial"/>
          <w:i/>
        </w:rPr>
        <w:t xml:space="preserve">Biochemistry </w:t>
      </w:r>
      <w:r w:rsidRPr="00A45311">
        <w:rPr>
          <w:rFonts w:ascii="Arial" w:hAnsi="Arial" w:cs="Arial"/>
          <w:b/>
        </w:rPr>
        <w:t>2007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46</w:t>
      </w:r>
      <w:r w:rsidRPr="00A45311">
        <w:rPr>
          <w:rFonts w:ascii="Arial" w:hAnsi="Arial" w:cs="Arial"/>
        </w:rPr>
        <w:t xml:space="preserve"> (3), 844-51.</w:t>
      </w:r>
    </w:p>
    <w:p w14:paraId="0D8833A8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3.</w:t>
      </w:r>
      <w:r w:rsidRPr="00A45311">
        <w:rPr>
          <w:rFonts w:ascii="Arial" w:hAnsi="Arial" w:cs="Arial"/>
        </w:rPr>
        <w:tab/>
        <w:t xml:space="preserve">Huang, J.;  Zhang, C.;  Ma, Z.;  Xie, L.; Zhang, R., A novel extracellular EF-hand protein involved in the shell formation of pearl oyster. </w:t>
      </w:r>
      <w:r w:rsidRPr="00A45311">
        <w:rPr>
          <w:rFonts w:ascii="Arial" w:hAnsi="Arial" w:cs="Arial"/>
          <w:i/>
        </w:rPr>
        <w:t xml:space="preserve">Biochim Biophys Acta </w:t>
      </w:r>
      <w:r w:rsidRPr="00A45311">
        <w:rPr>
          <w:rFonts w:ascii="Arial" w:hAnsi="Arial" w:cs="Arial"/>
          <w:b/>
        </w:rPr>
        <w:t>2007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770</w:t>
      </w:r>
      <w:r w:rsidRPr="00A45311">
        <w:rPr>
          <w:rFonts w:ascii="Arial" w:hAnsi="Arial" w:cs="Arial"/>
        </w:rPr>
        <w:t xml:space="preserve"> (7), 1037-44.</w:t>
      </w:r>
    </w:p>
    <w:p w14:paraId="4F041B12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4.</w:t>
      </w:r>
      <w:r w:rsidRPr="00A45311">
        <w:rPr>
          <w:rFonts w:ascii="Arial" w:hAnsi="Arial" w:cs="Arial"/>
        </w:rPr>
        <w:tab/>
        <w:t xml:space="preserve">Yano, M.;  Nagai, K.;  Morimoto, K.; Miyamoto, H., Shematrin: a family of glycine-rich structural proteins in the shell of the pearl oyster Pinctada fucata. </w:t>
      </w:r>
      <w:r w:rsidRPr="00A45311">
        <w:rPr>
          <w:rFonts w:ascii="Arial" w:hAnsi="Arial" w:cs="Arial"/>
          <w:i/>
        </w:rPr>
        <w:t xml:space="preserve">Comp Biochem Physiol B Biochem Mol Biol </w:t>
      </w:r>
      <w:r w:rsidRPr="00A45311">
        <w:rPr>
          <w:rFonts w:ascii="Arial" w:hAnsi="Arial" w:cs="Arial"/>
          <w:b/>
        </w:rPr>
        <w:t>2006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44</w:t>
      </w:r>
      <w:r w:rsidRPr="00A45311">
        <w:rPr>
          <w:rFonts w:ascii="Arial" w:hAnsi="Arial" w:cs="Arial"/>
        </w:rPr>
        <w:t xml:space="preserve"> (2), 254-62.</w:t>
      </w:r>
    </w:p>
    <w:p w14:paraId="289757AF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5.</w:t>
      </w:r>
      <w:r w:rsidRPr="00A45311">
        <w:rPr>
          <w:rFonts w:ascii="Arial" w:hAnsi="Arial" w:cs="Arial"/>
        </w:rPr>
        <w:tab/>
        <w:t xml:space="preserve">Yan, Y.;  Yang, D.;  Yang, X.;  Liu, C.;  Xie, J.;  Zheng, G.;  Xie, L.; Zhang, R., A Novel Matrix Protein, PfY2, Functions as a Crucial Macromolecule during Shell Formation. </w:t>
      </w:r>
      <w:r w:rsidRPr="00A45311">
        <w:rPr>
          <w:rFonts w:ascii="Arial" w:hAnsi="Arial" w:cs="Arial"/>
          <w:i/>
        </w:rPr>
        <w:t xml:space="preserve">Sci Rep </w:t>
      </w:r>
      <w:r w:rsidRPr="00A45311">
        <w:rPr>
          <w:rFonts w:ascii="Arial" w:hAnsi="Arial" w:cs="Arial"/>
          <w:b/>
        </w:rPr>
        <w:t>2017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7</w:t>
      </w:r>
      <w:r w:rsidRPr="00A45311">
        <w:rPr>
          <w:rFonts w:ascii="Arial" w:hAnsi="Arial" w:cs="Arial"/>
        </w:rPr>
        <w:t xml:space="preserve"> (1), 6021.</w:t>
      </w:r>
    </w:p>
    <w:p w14:paraId="60BF75A8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6.</w:t>
      </w:r>
      <w:r w:rsidRPr="00A45311">
        <w:rPr>
          <w:rFonts w:ascii="Arial" w:hAnsi="Arial" w:cs="Arial"/>
        </w:rPr>
        <w:tab/>
        <w:t xml:space="preserve">Ma, Z.;  Huang, J.;  Sun, J.;  Wang, G.;  Li, C.;  Xie, L.; Zhang, R., A novel extrapallial fluid protein controls the morphology of nacre lamellae in the pearl oyster, Pinctada fucata. </w:t>
      </w:r>
      <w:r w:rsidRPr="00A45311">
        <w:rPr>
          <w:rFonts w:ascii="Arial" w:hAnsi="Arial" w:cs="Arial"/>
          <w:i/>
        </w:rPr>
        <w:t xml:space="preserve">J Biol Chem </w:t>
      </w:r>
      <w:r w:rsidRPr="00A45311">
        <w:rPr>
          <w:rFonts w:ascii="Arial" w:hAnsi="Arial" w:cs="Arial"/>
          <w:b/>
        </w:rPr>
        <w:t>2007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82</w:t>
      </w:r>
      <w:r w:rsidRPr="00A45311">
        <w:rPr>
          <w:rFonts w:ascii="Arial" w:hAnsi="Arial" w:cs="Arial"/>
        </w:rPr>
        <w:t xml:space="preserve"> (32), 23253-63.</w:t>
      </w:r>
    </w:p>
    <w:p w14:paraId="5DC5DCBD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7.</w:t>
      </w:r>
      <w:r w:rsidRPr="00A45311">
        <w:rPr>
          <w:rFonts w:ascii="Arial" w:hAnsi="Arial" w:cs="Arial"/>
        </w:rPr>
        <w:tab/>
        <w:t xml:space="preserve">Xie, J.;  Liang, J.;  Sun, J.;  Gao, J.;  Zhang, S.;  Liu, Y.;  Xie, L.; Zhang, R., Influence of the Extrapallial Fluid of Pinctada fucata on the Crystallization of Calcium Carbonate and Shell Biomineralization. </w:t>
      </w:r>
      <w:r w:rsidRPr="00A45311">
        <w:rPr>
          <w:rFonts w:ascii="Arial" w:hAnsi="Arial" w:cs="Arial"/>
          <w:i/>
        </w:rPr>
        <w:t xml:space="preserve">Crystal Growth &amp; Design </w:t>
      </w:r>
      <w:r w:rsidRPr="00A45311">
        <w:rPr>
          <w:rFonts w:ascii="Arial" w:hAnsi="Arial" w:cs="Arial"/>
          <w:b/>
        </w:rPr>
        <w:t>2016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6</w:t>
      </w:r>
      <w:r w:rsidRPr="00A45311">
        <w:rPr>
          <w:rFonts w:ascii="Arial" w:hAnsi="Arial" w:cs="Arial"/>
        </w:rPr>
        <w:t xml:space="preserve"> (2), 672-680.</w:t>
      </w:r>
    </w:p>
    <w:p w14:paraId="6D679628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lastRenderedPageBreak/>
        <w:t>28.</w:t>
      </w:r>
      <w:r w:rsidRPr="00A45311">
        <w:rPr>
          <w:rFonts w:ascii="Arial" w:hAnsi="Arial" w:cs="Arial"/>
        </w:rPr>
        <w:tab/>
        <w:t xml:space="preserve">Kono, M.;  Hayashi, N.; Samata, T., Molecular Mechanism of the Nacreous Layer Formation in Pinctada maxima. </w:t>
      </w:r>
      <w:r w:rsidRPr="00A45311">
        <w:rPr>
          <w:rFonts w:ascii="Arial" w:hAnsi="Arial" w:cs="Arial"/>
          <w:i/>
        </w:rPr>
        <w:t xml:space="preserve">Biochemical and Biophysical Research Communications </w:t>
      </w:r>
      <w:r w:rsidRPr="00A45311">
        <w:rPr>
          <w:rFonts w:ascii="Arial" w:hAnsi="Arial" w:cs="Arial"/>
          <w:b/>
        </w:rPr>
        <w:t>2000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69</w:t>
      </w:r>
      <w:r w:rsidRPr="00A45311">
        <w:rPr>
          <w:rFonts w:ascii="Arial" w:hAnsi="Arial" w:cs="Arial"/>
        </w:rPr>
        <w:t xml:space="preserve"> (1), 213-218.</w:t>
      </w:r>
    </w:p>
    <w:p w14:paraId="09103580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29.</w:t>
      </w:r>
      <w:r w:rsidRPr="00A45311">
        <w:rPr>
          <w:rFonts w:ascii="Arial" w:hAnsi="Arial" w:cs="Arial"/>
        </w:rPr>
        <w:tab/>
        <w:t xml:space="preserve">Wang, Y.;  Xia, J.;  Tang, R.; Yu, D., Cloning and characterization of nacre-related genes in silver-lip pearl oyster Pinctada maxima. </w:t>
      </w:r>
      <w:r w:rsidRPr="00A45311">
        <w:rPr>
          <w:rFonts w:ascii="Arial" w:hAnsi="Arial" w:cs="Arial"/>
          <w:i/>
        </w:rPr>
        <w:t xml:space="preserve">Journal of Shanghai Ocean University </w:t>
      </w:r>
      <w:r w:rsidRPr="00A45311">
        <w:rPr>
          <w:rFonts w:ascii="Arial" w:hAnsi="Arial" w:cs="Arial"/>
          <w:b/>
        </w:rPr>
        <w:t>2011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0</w:t>
      </w:r>
      <w:r w:rsidRPr="00A45311">
        <w:rPr>
          <w:rFonts w:ascii="Arial" w:hAnsi="Arial" w:cs="Arial"/>
        </w:rPr>
        <w:t xml:space="preserve"> (1), 8-14.</w:t>
      </w:r>
    </w:p>
    <w:p w14:paraId="54136C67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0.</w:t>
      </w:r>
      <w:r w:rsidRPr="00A45311">
        <w:rPr>
          <w:rFonts w:ascii="Arial" w:hAnsi="Arial" w:cs="Arial"/>
        </w:rPr>
        <w:tab/>
        <w:t xml:space="preserve">Isowa, Y.;  Sarashina, I.;  Setiamarga, D. H.; Endo, K., A comparative study of the shell matrix protein aspein in pterioid bivalves. </w:t>
      </w:r>
      <w:r w:rsidRPr="00A45311">
        <w:rPr>
          <w:rFonts w:ascii="Arial" w:hAnsi="Arial" w:cs="Arial"/>
          <w:i/>
        </w:rPr>
        <w:t xml:space="preserve">J Mol Evol </w:t>
      </w:r>
      <w:r w:rsidRPr="00A45311">
        <w:rPr>
          <w:rFonts w:ascii="Arial" w:hAnsi="Arial" w:cs="Arial"/>
          <w:b/>
        </w:rPr>
        <w:t>2012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75</w:t>
      </w:r>
      <w:r w:rsidRPr="00A45311">
        <w:rPr>
          <w:rFonts w:ascii="Arial" w:hAnsi="Arial" w:cs="Arial"/>
        </w:rPr>
        <w:t xml:space="preserve"> (1-2), 11-8.</w:t>
      </w:r>
    </w:p>
    <w:p w14:paraId="3A5236D2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1.</w:t>
      </w:r>
      <w:r w:rsidRPr="00A45311">
        <w:rPr>
          <w:rFonts w:ascii="Arial" w:hAnsi="Arial" w:cs="Arial"/>
        </w:rPr>
        <w:tab/>
        <w:t xml:space="preserve">Suzuki, M.;  Iwashima, A.;  Kimura, M.;  Kogure, T.; Nagasawa, H., The molecular evolution of the pif family proteins in various species of mollusks. </w:t>
      </w:r>
      <w:r w:rsidRPr="00A45311">
        <w:rPr>
          <w:rFonts w:ascii="Arial" w:hAnsi="Arial" w:cs="Arial"/>
          <w:i/>
        </w:rPr>
        <w:t xml:space="preserve">Mar Biotechnol (NY) </w:t>
      </w:r>
      <w:r w:rsidRPr="00A45311">
        <w:rPr>
          <w:rFonts w:ascii="Arial" w:hAnsi="Arial" w:cs="Arial"/>
          <w:b/>
        </w:rPr>
        <w:t>201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5</w:t>
      </w:r>
      <w:r w:rsidRPr="00A45311">
        <w:rPr>
          <w:rFonts w:ascii="Arial" w:hAnsi="Arial" w:cs="Arial"/>
        </w:rPr>
        <w:t xml:space="preserve"> (2), 145-58.</w:t>
      </w:r>
    </w:p>
    <w:p w14:paraId="260BE26F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2.</w:t>
      </w:r>
      <w:r w:rsidRPr="00A45311">
        <w:rPr>
          <w:rFonts w:ascii="Arial" w:hAnsi="Arial" w:cs="Arial"/>
        </w:rPr>
        <w:tab/>
        <w:t xml:space="preserve">McDougall, C.;  Aguilera, F.; Degnan, B. M., Rapid evolution of pearl oyster shell matrix proteins with repetitive, low-complexity domains. </w:t>
      </w:r>
      <w:r w:rsidRPr="00A45311">
        <w:rPr>
          <w:rFonts w:ascii="Arial" w:hAnsi="Arial" w:cs="Arial"/>
          <w:i/>
        </w:rPr>
        <w:t xml:space="preserve">J R Soc Interface </w:t>
      </w:r>
      <w:r w:rsidRPr="00A45311">
        <w:rPr>
          <w:rFonts w:ascii="Arial" w:hAnsi="Arial" w:cs="Arial"/>
          <w:b/>
        </w:rPr>
        <w:t>201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0</w:t>
      </w:r>
      <w:r w:rsidRPr="00A45311">
        <w:rPr>
          <w:rFonts w:ascii="Arial" w:hAnsi="Arial" w:cs="Arial"/>
        </w:rPr>
        <w:t xml:space="preserve"> (82), 20130041.</w:t>
      </w:r>
    </w:p>
    <w:p w14:paraId="4E65C184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3.</w:t>
      </w:r>
      <w:r w:rsidRPr="00A45311">
        <w:rPr>
          <w:rFonts w:ascii="Arial" w:hAnsi="Arial" w:cs="Arial"/>
        </w:rPr>
        <w:tab/>
        <w:t xml:space="preserve">Joubert, C.;  Piquemal, D.;  Marie, B.;  Manchon, L.;  Pierrat, F.;  Zanella-Cleon, I.;  Cochennec-Laureau, N.;  Gueguen, Y.; Montagnani, C., Transcriptome and proteome analysis of Pinctada margaritifera calcifying mantle and shell: focus on biomineralization. </w:t>
      </w:r>
      <w:r w:rsidRPr="00A45311">
        <w:rPr>
          <w:rFonts w:ascii="Arial" w:hAnsi="Arial" w:cs="Arial"/>
          <w:i/>
        </w:rPr>
        <w:t xml:space="preserve">BMC Genomics </w:t>
      </w:r>
      <w:r w:rsidRPr="00A45311">
        <w:rPr>
          <w:rFonts w:ascii="Arial" w:hAnsi="Arial" w:cs="Arial"/>
          <w:b/>
        </w:rPr>
        <w:t>2010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1</w:t>
      </w:r>
      <w:r w:rsidRPr="00A45311">
        <w:rPr>
          <w:rFonts w:ascii="Arial" w:hAnsi="Arial" w:cs="Arial"/>
        </w:rPr>
        <w:t>, 613.</w:t>
      </w:r>
    </w:p>
    <w:p w14:paraId="1C3D2696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4.</w:t>
      </w:r>
      <w:r w:rsidRPr="00A45311">
        <w:rPr>
          <w:rFonts w:ascii="Arial" w:hAnsi="Arial" w:cs="Arial"/>
        </w:rPr>
        <w:tab/>
        <w:t xml:space="preserve">Marin, F.;  Corstjens, P.;  de Gaulejac, B.;  de Vrind-De Jong, E.; Westbroek, P., Mucins and molluscan calcification. Molecular characterization of mucoperlin, a novel mucin-like protein from the nacreous shell layer of the fan mussel Pinna nobilis (Bivalvia, pteriomorphia). </w:t>
      </w:r>
      <w:r w:rsidRPr="00A45311">
        <w:rPr>
          <w:rFonts w:ascii="Arial" w:hAnsi="Arial" w:cs="Arial"/>
          <w:i/>
        </w:rPr>
        <w:t xml:space="preserve">J Biol Chem </w:t>
      </w:r>
      <w:r w:rsidRPr="00A45311">
        <w:rPr>
          <w:rFonts w:ascii="Arial" w:hAnsi="Arial" w:cs="Arial"/>
          <w:b/>
        </w:rPr>
        <w:t>2000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275</w:t>
      </w:r>
      <w:r w:rsidRPr="00A45311">
        <w:rPr>
          <w:rFonts w:ascii="Arial" w:hAnsi="Arial" w:cs="Arial"/>
        </w:rPr>
        <w:t xml:space="preserve"> (27), 20667-75.</w:t>
      </w:r>
    </w:p>
    <w:p w14:paraId="7DDAD9FF" w14:textId="77777777" w:rsidR="00D21F31" w:rsidRPr="00A45311" w:rsidRDefault="00D21F31" w:rsidP="00D21F31">
      <w:pPr>
        <w:pStyle w:val="EndNoteBibliography"/>
        <w:spacing w:after="0"/>
        <w:rPr>
          <w:rFonts w:ascii="Arial" w:hAnsi="Arial" w:cs="Arial"/>
        </w:rPr>
      </w:pPr>
      <w:r w:rsidRPr="00A45311">
        <w:rPr>
          <w:rFonts w:ascii="Arial" w:hAnsi="Arial" w:cs="Arial"/>
        </w:rPr>
        <w:t>35.</w:t>
      </w:r>
      <w:r w:rsidRPr="00A45311">
        <w:rPr>
          <w:rFonts w:ascii="Arial" w:hAnsi="Arial" w:cs="Arial"/>
        </w:rPr>
        <w:tab/>
        <w:t xml:space="preserve">Drake, J. L.;  Mass, T.;  Haramaty, L.;  Zelzion, E.;  Bhattacharya, D.; Falkowski, P. G., Proteomic analysis of skeletal organic matrix from the stony coral Stylophora pistillata. </w:t>
      </w:r>
      <w:r w:rsidRPr="00A45311">
        <w:rPr>
          <w:rFonts w:ascii="Arial" w:hAnsi="Arial" w:cs="Arial"/>
          <w:i/>
        </w:rPr>
        <w:t xml:space="preserve">Proceedings of the National Academy of Sciences </w:t>
      </w:r>
      <w:r w:rsidRPr="00A45311">
        <w:rPr>
          <w:rFonts w:ascii="Arial" w:hAnsi="Arial" w:cs="Arial"/>
          <w:b/>
        </w:rPr>
        <w:t>201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110</w:t>
      </w:r>
      <w:r w:rsidRPr="00A45311">
        <w:rPr>
          <w:rFonts w:ascii="Arial" w:hAnsi="Arial" w:cs="Arial"/>
        </w:rPr>
        <w:t xml:space="preserve"> (10), 3788-3793.</w:t>
      </w:r>
    </w:p>
    <w:p w14:paraId="18E5136A" w14:textId="77777777" w:rsidR="00D21F31" w:rsidRPr="00A45311" w:rsidRDefault="00D21F31" w:rsidP="00D21F31">
      <w:pPr>
        <w:pStyle w:val="EndNoteBibliography"/>
        <w:rPr>
          <w:rFonts w:ascii="Arial" w:hAnsi="Arial" w:cs="Arial"/>
        </w:rPr>
      </w:pPr>
      <w:r w:rsidRPr="00A45311">
        <w:rPr>
          <w:rFonts w:ascii="Arial" w:hAnsi="Arial" w:cs="Arial"/>
        </w:rPr>
        <w:t>36.</w:t>
      </w:r>
      <w:r w:rsidRPr="00A45311">
        <w:rPr>
          <w:rFonts w:ascii="Arial" w:hAnsi="Arial" w:cs="Arial"/>
        </w:rPr>
        <w:tab/>
        <w:t xml:space="preserve">Ramos-Silva, P.;  Kaandorp, J.;  Huisman, L.;  Marie, B.;  Zanella-Cléon, I.;  Guichard, N.;  Miller, D. J.; Marin, F., The Skeletal Proteome of the Coral Acropora millepora: The Evolution of Calcification by Co-Option and Domain Shuffling. </w:t>
      </w:r>
      <w:r w:rsidRPr="00A45311">
        <w:rPr>
          <w:rFonts w:ascii="Arial" w:hAnsi="Arial" w:cs="Arial"/>
          <w:i/>
        </w:rPr>
        <w:t xml:space="preserve">Molecular Biology and Evolution </w:t>
      </w:r>
      <w:r w:rsidRPr="00A45311">
        <w:rPr>
          <w:rFonts w:ascii="Arial" w:hAnsi="Arial" w:cs="Arial"/>
          <w:b/>
        </w:rPr>
        <w:t>2013,</w:t>
      </w:r>
      <w:r w:rsidRPr="00A45311">
        <w:rPr>
          <w:rFonts w:ascii="Arial" w:hAnsi="Arial" w:cs="Arial"/>
        </w:rPr>
        <w:t xml:space="preserve"> </w:t>
      </w:r>
      <w:r w:rsidRPr="00A45311">
        <w:rPr>
          <w:rFonts w:ascii="Arial" w:hAnsi="Arial" w:cs="Arial"/>
          <w:i/>
        </w:rPr>
        <w:t>30</w:t>
      </w:r>
      <w:r w:rsidRPr="00A45311">
        <w:rPr>
          <w:rFonts w:ascii="Arial" w:hAnsi="Arial" w:cs="Arial"/>
        </w:rPr>
        <w:t xml:space="preserve"> (9), 2099-2112.</w:t>
      </w:r>
    </w:p>
    <w:p w14:paraId="6662E25C" w14:textId="617321D0" w:rsidR="009315DC" w:rsidRPr="00A45311" w:rsidRDefault="003E7471">
      <w:pPr>
        <w:rPr>
          <w:rFonts w:ascii="Arial" w:hAnsi="Arial" w:cs="Arial"/>
          <w:b/>
        </w:rPr>
      </w:pPr>
      <w:r w:rsidRPr="00A45311">
        <w:rPr>
          <w:rFonts w:ascii="Arial" w:hAnsi="Arial" w:cs="Arial"/>
          <w:b/>
        </w:rPr>
        <w:fldChar w:fldCharType="end"/>
      </w:r>
    </w:p>
    <w:sectPr w:rsidR="009315DC" w:rsidRPr="00A45311" w:rsidSect="00105C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twz2adpx5z5ve5exbpwwa30p2vvzd29atf&quot;&gt;My EndNote Library Copy-Converted&lt;record-ids&gt;&lt;item&gt;3233&lt;/item&gt;&lt;item&gt;3328&lt;/item&gt;&lt;item&gt;3372&lt;/item&gt;&lt;item&gt;3374&lt;/item&gt;&lt;item&gt;3387&lt;/item&gt;&lt;item&gt;3388&lt;/item&gt;&lt;item&gt;3389&lt;/item&gt;&lt;item&gt;3390&lt;/item&gt;&lt;item&gt;3391&lt;/item&gt;&lt;item&gt;3392&lt;/item&gt;&lt;item&gt;3393&lt;/item&gt;&lt;item&gt;3394&lt;/item&gt;&lt;item&gt;3395&lt;/item&gt;&lt;item&gt;3396&lt;/item&gt;&lt;item&gt;3397&lt;/item&gt;&lt;item&gt;3398&lt;/item&gt;&lt;item&gt;3399&lt;/item&gt;&lt;item&gt;3400&lt;/item&gt;&lt;item&gt;3401&lt;/item&gt;&lt;item&gt;3403&lt;/item&gt;&lt;item&gt;3404&lt;/item&gt;&lt;item&gt;3405&lt;/item&gt;&lt;item&gt;3406&lt;/item&gt;&lt;item&gt;3407&lt;/item&gt;&lt;item&gt;3408&lt;/item&gt;&lt;item&gt;3409&lt;/item&gt;&lt;item&gt;3410&lt;/item&gt;&lt;item&gt;3411&lt;/item&gt;&lt;item&gt;3412&lt;/item&gt;&lt;item&gt;3413&lt;/item&gt;&lt;item&gt;3414&lt;/item&gt;&lt;item&gt;3415&lt;/item&gt;&lt;item&gt;3416&lt;/item&gt;&lt;item&gt;3417&lt;/item&gt;&lt;item&gt;3418&lt;/item&gt;&lt;item&gt;3419&lt;/item&gt;&lt;/record-ids&gt;&lt;/item&gt;&lt;/Libraries&gt;"/>
  </w:docVars>
  <w:rsids>
    <w:rsidRoot w:val="009315DC"/>
    <w:rsid w:val="000001DA"/>
    <w:rsid w:val="00020038"/>
    <w:rsid w:val="00032DA5"/>
    <w:rsid w:val="00045206"/>
    <w:rsid w:val="00045283"/>
    <w:rsid w:val="00072EF3"/>
    <w:rsid w:val="00077ABD"/>
    <w:rsid w:val="00095B9E"/>
    <w:rsid w:val="000E0DE9"/>
    <w:rsid w:val="000E1803"/>
    <w:rsid w:val="000E55B4"/>
    <w:rsid w:val="00105CC6"/>
    <w:rsid w:val="00123610"/>
    <w:rsid w:val="00130800"/>
    <w:rsid w:val="00150705"/>
    <w:rsid w:val="001576F6"/>
    <w:rsid w:val="001603C1"/>
    <w:rsid w:val="00164E78"/>
    <w:rsid w:val="00190CA4"/>
    <w:rsid w:val="001F2FEC"/>
    <w:rsid w:val="00216A24"/>
    <w:rsid w:val="00235BE2"/>
    <w:rsid w:val="002436D7"/>
    <w:rsid w:val="00243F6F"/>
    <w:rsid w:val="00281E18"/>
    <w:rsid w:val="00287A99"/>
    <w:rsid w:val="002B2DE0"/>
    <w:rsid w:val="002C7650"/>
    <w:rsid w:val="002D72E2"/>
    <w:rsid w:val="003075CB"/>
    <w:rsid w:val="00332B47"/>
    <w:rsid w:val="003342AA"/>
    <w:rsid w:val="003345E5"/>
    <w:rsid w:val="00337F0E"/>
    <w:rsid w:val="00353962"/>
    <w:rsid w:val="003548B9"/>
    <w:rsid w:val="00354ED2"/>
    <w:rsid w:val="003654E5"/>
    <w:rsid w:val="00376E6B"/>
    <w:rsid w:val="00390D5F"/>
    <w:rsid w:val="003A2D25"/>
    <w:rsid w:val="003D6616"/>
    <w:rsid w:val="003E7471"/>
    <w:rsid w:val="003E7665"/>
    <w:rsid w:val="00450B53"/>
    <w:rsid w:val="00476A92"/>
    <w:rsid w:val="00490B2F"/>
    <w:rsid w:val="0049570C"/>
    <w:rsid w:val="00502FF2"/>
    <w:rsid w:val="00507683"/>
    <w:rsid w:val="005452A4"/>
    <w:rsid w:val="005754C3"/>
    <w:rsid w:val="00585D85"/>
    <w:rsid w:val="00595D6A"/>
    <w:rsid w:val="00596655"/>
    <w:rsid w:val="005A0A5E"/>
    <w:rsid w:val="005A17F6"/>
    <w:rsid w:val="005B181E"/>
    <w:rsid w:val="005C2164"/>
    <w:rsid w:val="005C418B"/>
    <w:rsid w:val="005C7542"/>
    <w:rsid w:val="006012A5"/>
    <w:rsid w:val="0061297B"/>
    <w:rsid w:val="00621D9E"/>
    <w:rsid w:val="00623BBB"/>
    <w:rsid w:val="00647D1A"/>
    <w:rsid w:val="00665FCE"/>
    <w:rsid w:val="0069207B"/>
    <w:rsid w:val="006A7BA2"/>
    <w:rsid w:val="006A7C6F"/>
    <w:rsid w:val="006C25C8"/>
    <w:rsid w:val="006D202B"/>
    <w:rsid w:val="006D368A"/>
    <w:rsid w:val="006D7AEF"/>
    <w:rsid w:val="00732426"/>
    <w:rsid w:val="00764C8C"/>
    <w:rsid w:val="00787F17"/>
    <w:rsid w:val="00790608"/>
    <w:rsid w:val="00797C91"/>
    <w:rsid w:val="007E3198"/>
    <w:rsid w:val="007F1DB0"/>
    <w:rsid w:val="00825E97"/>
    <w:rsid w:val="00866967"/>
    <w:rsid w:val="008B3B1C"/>
    <w:rsid w:val="008C76B4"/>
    <w:rsid w:val="008F0B8B"/>
    <w:rsid w:val="008F5AB6"/>
    <w:rsid w:val="009315DC"/>
    <w:rsid w:val="0095098C"/>
    <w:rsid w:val="00954FD8"/>
    <w:rsid w:val="0096434E"/>
    <w:rsid w:val="00970998"/>
    <w:rsid w:val="0098099D"/>
    <w:rsid w:val="009861F2"/>
    <w:rsid w:val="00991DD5"/>
    <w:rsid w:val="009D2AE1"/>
    <w:rsid w:val="009E36C8"/>
    <w:rsid w:val="009F6122"/>
    <w:rsid w:val="00A004A5"/>
    <w:rsid w:val="00A41CEE"/>
    <w:rsid w:val="00A45311"/>
    <w:rsid w:val="00A70FB1"/>
    <w:rsid w:val="00A86AD6"/>
    <w:rsid w:val="00AA48DB"/>
    <w:rsid w:val="00AA4F1E"/>
    <w:rsid w:val="00AB020C"/>
    <w:rsid w:val="00AC3E75"/>
    <w:rsid w:val="00AD3346"/>
    <w:rsid w:val="00AE39F8"/>
    <w:rsid w:val="00B04E0F"/>
    <w:rsid w:val="00B226CC"/>
    <w:rsid w:val="00B65B8F"/>
    <w:rsid w:val="00B65C13"/>
    <w:rsid w:val="00BB50B1"/>
    <w:rsid w:val="00BC725D"/>
    <w:rsid w:val="00BE4441"/>
    <w:rsid w:val="00BE67E2"/>
    <w:rsid w:val="00C11A4E"/>
    <w:rsid w:val="00C11A69"/>
    <w:rsid w:val="00C17B91"/>
    <w:rsid w:val="00C326F0"/>
    <w:rsid w:val="00C8228C"/>
    <w:rsid w:val="00CB1A01"/>
    <w:rsid w:val="00CC42AE"/>
    <w:rsid w:val="00CC5E2B"/>
    <w:rsid w:val="00CE22CE"/>
    <w:rsid w:val="00CE597B"/>
    <w:rsid w:val="00D176D7"/>
    <w:rsid w:val="00D21F31"/>
    <w:rsid w:val="00D55098"/>
    <w:rsid w:val="00D7372C"/>
    <w:rsid w:val="00D9258C"/>
    <w:rsid w:val="00DD4150"/>
    <w:rsid w:val="00DF7F31"/>
    <w:rsid w:val="00E0179C"/>
    <w:rsid w:val="00E13C11"/>
    <w:rsid w:val="00E24D96"/>
    <w:rsid w:val="00E667B7"/>
    <w:rsid w:val="00E7458A"/>
    <w:rsid w:val="00E82D68"/>
    <w:rsid w:val="00E965E3"/>
    <w:rsid w:val="00EB4887"/>
    <w:rsid w:val="00ED48D9"/>
    <w:rsid w:val="00ED4E95"/>
    <w:rsid w:val="00EF33CC"/>
    <w:rsid w:val="00EF5784"/>
    <w:rsid w:val="00F141FF"/>
    <w:rsid w:val="00F177AA"/>
    <w:rsid w:val="00F22ADF"/>
    <w:rsid w:val="00F34C81"/>
    <w:rsid w:val="00F57812"/>
    <w:rsid w:val="00F74256"/>
    <w:rsid w:val="00F9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982FD"/>
  <w15:chartTrackingRefBased/>
  <w15:docId w15:val="{1CE2203F-ED40-43F9-BF93-18A0A822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15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15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5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68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74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4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74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747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Pages>19</Pages>
  <Words>33963</Words>
  <Characters>193593</Characters>
  <Application>Microsoft Office Word</Application>
  <DocSecurity>0</DocSecurity>
  <Lines>1613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Dedman</dc:creator>
  <cp:keywords/>
  <dc:description/>
  <cp:lastModifiedBy>Craig Dedman</cp:lastModifiedBy>
  <cp:revision>105</cp:revision>
  <dcterms:created xsi:type="dcterms:W3CDTF">2024-03-12T13:20:00Z</dcterms:created>
  <dcterms:modified xsi:type="dcterms:W3CDTF">2024-08-13T13:40:00Z</dcterms:modified>
</cp:coreProperties>
</file>